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A099ED" w14:textId="2975E449" w:rsidR="00B67F9E" w:rsidRDefault="00B67F9E" w:rsidP="006800AB">
      <w:pPr>
        <w:spacing w:line="480" w:lineRule="auto"/>
        <w:rPr>
          <w:b/>
          <w:bCs/>
        </w:rPr>
      </w:pPr>
      <w:r w:rsidRPr="00496B12">
        <w:rPr>
          <w:b/>
          <w:bCs/>
        </w:rPr>
        <w:t>Table</w:t>
      </w:r>
      <w:r>
        <w:rPr>
          <w:b/>
          <w:bCs/>
        </w:rPr>
        <w:t xml:space="preserve"> S1</w:t>
      </w:r>
      <w:r w:rsidR="00FF49CF">
        <w:rPr>
          <w:b/>
          <w:bCs/>
        </w:rPr>
        <w:t xml:space="preserve"> </w:t>
      </w:r>
      <w:r w:rsidR="00A92231" w:rsidRPr="00A92231">
        <w:t xml:space="preserve">Summary </w:t>
      </w:r>
      <w:r w:rsidR="006E3832">
        <w:t xml:space="preserve">statistics </w:t>
      </w:r>
      <w:r w:rsidR="00A92231" w:rsidRPr="00A92231">
        <w:t xml:space="preserve">of the </w:t>
      </w:r>
      <w:r w:rsidR="00DB1F22">
        <w:t>source</w:t>
      </w:r>
      <w:r w:rsidR="00A92231" w:rsidRPr="00A92231">
        <w:t xml:space="preserve"> association analysis performed for clades with &gt; 100 non-human isolates</w:t>
      </w:r>
      <w:r w:rsidR="009955EA">
        <w:t>.</w:t>
      </w:r>
    </w:p>
    <w:p w14:paraId="788BD6DE" w14:textId="44528DFD" w:rsidR="00B67F9E" w:rsidRDefault="00B67F9E" w:rsidP="00E236F8">
      <w:pPr>
        <w:rPr>
          <w:b/>
          <w:bCs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1221"/>
        <w:gridCol w:w="1210"/>
        <w:gridCol w:w="478"/>
        <w:gridCol w:w="455"/>
        <w:gridCol w:w="222"/>
        <w:gridCol w:w="1246"/>
        <w:gridCol w:w="478"/>
        <w:gridCol w:w="455"/>
        <w:gridCol w:w="1026"/>
        <w:gridCol w:w="1373"/>
        <w:gridCol w:w="1237"/>
        <w:gridCol w:w="2176"/>
        <w:gridCol w:w="111"/>
        <w:gridCol w:w="111"/>
        <w:gridCol w:w="74"/>
      </w:tblGrid>
      <w:tr w:rsidR="00410922" w:rsidRPr="00940C19" w14:paraId="228D9F14" w14:textId="77777777" w:rsidTr="00410922">
        <w:trPr>
          <w:gridAfter w:val="3"/>
          <w:trHeight w:val="700"/>
        </w:trPr>
        <w:tc>
          <w:tcPr>
            <w:tcW w:w="0" w:type="auto"/>
            <w:vMerge w:val="restart"/>
            <w:vAlign w:val="center"/>
            <w:hideMark/>
          </w:tcPr>
          <w:p w14:paraId="545A4758" w14:textId="77777777" w:rsidR="00410922" w:rsidRPr="00940C19" w:rsidRDefault="00410922" w:rsidP="00940C19">
            <w:pPr>
              <w:jc w:val="center"/>
            </w:pPr>
            <w:r w:rsidRPr="00940C19">
              <w:t>Host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66FCF57" w14:textId="28D3663A" w:rsidR="00410922" w:rsidRPr="00940C19" w:rsidRDefault="00410922" w:rsidP="00940C19">
            <w:pPr>
              <w:jc w:val="center"/>
            </w:pPr>
            <w:r w:rsidRPr="00940C19">
              <w:t xml:space="preserve">Number of </w:t>
            </w:r>
            <w:r>
              <w:t xml:space="preserve">non-human </w:t>
            </w:r>
            <w:r w:rsidRPr="00940C19">
              <w:t>Isolates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vAlign w:val="center"/>
            <w:hideMark/>
          </w:tcPr>
          <w:p w14:paraId="2A720450" w14:textId="77777777" w:rsidR="00410922" w:rsidRPr="00940C19" w:rsidRDefault="00410922" w:rsidP="00940C19">
            <w:pPr>
              <w:jc w:val="center"/>
            </w:pPr>
            <w:r w:rsidRPr="00940C19">
              <w:t>Number of Isolates from Host</w:t>
            </w:r>
          </w:p>
        </w:tc>
        <w:tc>
          <w:tcPr>
            <w:tcW w:w="0" w:type="auto"/>
          </w:tcPr>
          <w:p w14:paraId="18A5924C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vAlign w:val="center"/>
            <w:hideMark/>
          </w:tcPr>
          <w:p w14:paraId="731C4461" w14:textId="6BAAF5D3" w:rsidR="00410922" w:rsidRPr="00940C19" w:rsidRDefault="00410922" w:rsidP="00940C19">
            <w:pPr>
              <w:jc w:val="center"/>
            </w:pPr>
            <w:r w:rsidRPr="00940C19">
              <w:t>Number of Isolates not from Host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E783CD8" w14:textId="77777777" w:rsidR="00410922" w:rsidRPr="00940C19" w:rsidRDefault="00410922" w:rsidP="008F5927">
            <w:pPr>
              <w:jc w:val="center"/>
            </w:pPr>
            <w:r w:rsidRPr="00940C19">
              <w:t>Odds Ratio</w:t>
            </w:r>
          </w:p>
        </w:tc>
        <w:tc>
          <w:tcPr>
            <w:tcW w:w="0" w:type="auto"/>
            <w:vMerge w:val="restart"/>
            <w:vAlign w:val="center"/>
          </w:tcPr>
          <w:p w14:paraId="3EB07B88" w14:textId="31B27FCE" w:rsidR="00410922" w:rsidRDefault="00410922" w:rsidP="00410922">
            <w:pPr>
              <w:jc w:val="center"/>
            </w:pPr>
            <w:r>
              <w:t xml:space="preserve">Odd Ratio after removing </w:t>
            </w:r>
            <w:proofErr w:type="spellStart"/>
            <w:r>
              <w:t>outliers</w:t>
            </w:r>
            <w:r w:rsidRPr="0041092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5C2EAD6" w14:textId="20D327FC" w:rsidR="00410922" w:rsidRPr="00940C19" w:rsidRDefault="00410922" w:rsidP="00410922">
            <w:pPr>
              <w:jc w:val="center"/>
            </w:pPr>
            <w:r>
              <w:t>BH-corrected</w:t>
            </w:r>
            <w:r w:rsidRPr="00940C19">
              <w:t xml:space="preserve"> </w:t>
            </w:r>
            <w:r w:rsidRPr="00940C19">
              <w:rPr>
                <w:i/>
                <w:iCs/>
              </w:rPr>
              <w:t>P</w:t>
            </w:r>
            <w:r w:rsidRPr="00940C19">
              <w:t>-</w:t>
            </w:r>
            <w:proofErr w:type="spellStart"/>
            <w:r w:rsidRPr="00940C19">
              <w:t>value</w:t>
            </w:r>
            <w:r w:rsidR="0022699D" w:rsidRPr="0022699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B7C858" w14:textId="2A899C0D" w:rsidR="00410922" w:rsidRPr="0022699D" w:rsidRDefault="00410922" w:rsidP="008F5927">
            <w:pPr>
              <w:jc w:val="center"/>
              <w:rPr>
                <w:vertAlign w:val="superscript"/>
              </w:rPr>
            </w:pPr>
            <w:proofErr w:type="spellStart"/>
            <w:r w:rsidRPr="00940C19">
              <w:t>Association</w:t>
            </w:r>
            <w:r w:rsidR="0022699D">
              <w:rPr>
                <w:vertAlign w:val="superscript"/>
              </w:rPr>
              <w:t>c</w:t>
            </w:r>
            <w:proofErr w:type="spellEnd"/>
          </w:p>
        </w:tc>
      </w:tr>
      <w:tr w:rsidR="00410922" w:rsidRPr="00940C19" w14:paraId="4C4BCA34" w14:textId="77777777" w:rsidTr="00410922">
        <w:trPr>
          <w:gridAfter w:val="2"/>
          <w:trHeight w:val="340"/>
        </w:trPr>
        <w:tc>
          <w:tcPr>
            <w:tcW w:w="0" w:type="auto"/>
            <w:vMerge/>
            <w:hideMark/>
          </w:tcPr>
          <w:p w14:paraId="2E1C8434" w14:textId="77777777" w:rsidR="00410922" w:rsidRPr="00940C19" w:rsidRDefault="00410922"/>
        </w:tc>
        <w:tc>
          <w:tcPr>
            <w:tcW w:w="0" w:type="auto"/>
            <w:vMerge/>
            <w:hideMark/>
          </w:tcPr>
          <w:p w14:paraId="170892BD" w14:textId="77777777" w:rsidR="00410922" w:rsidRPr="00940C19" w:rsidRDefault="00410922"/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EF219F4" w14:textId="77777777" w:rsidR="00410922" w:rsidRPr="00940C19" w:rsidRDefault="00410922" w:rsidP="008F5927">
            <w:pPr>
              <w:jc w:val="center"/>
            </w:pPr>
            <w:r w:rsidRPr="00940C19">
              <w:t>In Clad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8DA6F71" w14:textId="77777777" w:rsidR="00410922" w:rsidRPr="00940C19" w:rsidRDefault="00410922" w:rsidP="008F5927">
            <w:pPr>
              <w:jc w:val="center"/>
            </w:pPr>
            <w:r w:rsidRPr="00940C19">
              <w:t>Not in Clad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A9D481C" w14:textId="77777777" w:rsidR="00410922" w:rsidRPr="00940C19" w:rsidRDefault="00410922" w:rsidP="008F5927">
            <w:pPr>
              <w:jc w:val="center"/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EF23F09" w14:textId="436591F5" w:rsidR="00410922" w:rsidRPr="00940C19" w:rsidRDefault="00410922" w:rsidP="008F5927">
            <w:pPr>
              <w:jc w:val="center"/>
            </w:pPr>
            <w:r w:rsidRPr="00940C19">
              <w:t>In Clad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E68EED8" w14:textId="77777777" w:rsidR="00410922" w:rsidRPr="00940C19" w:rsidRDefault="00410922" w:rsidP="008F5927">
            <w:pPr>
              <w:jc w:val="center"/>
            </w:pPr>
            <w:r w:rsidRPr="00940C19">
              <w:t>Not in Clade</w:t>
            </w:r>
          </w:p>
        </w:tc>
        <w:tc>
          <w:tcPr>
            <w:tcW w:w="0" w:type="auto"/>
            <w:vMerge/>
            <w:hideMark/>
          </w:tcPr>
          <w:p w14:paraId="2A9FC59D" w14:textId="77777777" w:rsidR="00410922" w:rsidRPr="00940C19" w:rsidRDefault="00410922"/>
        </w:tc>
        <w:tc>
          <w:tcPr>
            <w:tcW w:w="0" w:type="auto"/>
            <w:vMerge/>
          </w:tcPr>
          <w:p w14:paraId="2DB77FA5" w14:textId="77777777" w:rsidR="00410922" w:rsidRPr="00940C19" w:rsidRDefault="00410922"/>
        </w:tc>
        <w:tc>
          <w:tcPr>
            <w:tcW w:w="0" w:type="auto"/>
            <w:hideMark/>
          </w:tcPr>
          <w:p w14:paraId="4E6CD626" w14:textId="137FED18" w:rsidR="00410922" w:rsidRPr="00940C19" w:rsidRDefault="00410922"/>
        </w:tc>
        <w:tc>
          <w:tcPr>
            <w:tcW w:w="0" w:type="auto"/>
            <w:gridSpan w:val="2"/>
            <w:hideMark/>
          </w:tcPr>
          <w:p w14:paraId="40605FE6" w14:textId="77777777" w:rsidR="00410922" w:rsidRPr="00940C19" w:rsidRDefault="00410922"/>
        </w:tc>
      </w:tr>
      <w:tr w:rsidR="00410922" w:rsidRPr="00940C19" w14:paraId="1E0A156C" w14:textId="77777777" w:rsidTr="00410922">
        <w:trPr>
          <w:gridAfter w:val="3"/>
          <w:trHeight w:val="340"/>
        </w:trPr>
        <w:tc>
          <w:tcPr>
            <w:tcW w:w="0" w:type="auto"/>
            <w:gridSpan w:val="4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04B458D1" w14:textId="77777777" w:rsidR="00410922" w:rsidRPr="00940C19" w:rsidRDefault="00410922" w:rsidP="00B06F33">
            <w:r w:rsidRPr="00617887">
              <w:rPr>
                <w:b/>
                <w:bCs/>
              </w:rPr>
              <w:t>Cerro A Clade 2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nil"/>
            </w:tcBorders>
          </w:tcPr>
          <w:p w14:paraId="29EEEE8A" w14:textId="77777777" w:rsidR="00410922" w:rsidRPr="00940C19" w:rsidRDefault="00410922" w:rsidP="00B06F33"/>
        </w:tc>
        <w:tc>
          <w:tcPr>
            <w:tcW w:w="0" w:type="auto"/>
            <w:gridSpan w:val="5"/>
            <w:tcBorders>
              <w:top w:val="single" w:sz="12" w:space="0" w:color="auto"/>
              <w:bottom w:val="nil"/>
            </w:tcBorders>
            <w:vAlign w:val="center"/>
          </w:tcPr>
          <w:p w14:paraId="15BFF35D" w14:textId="73A8B32E" w:rsidR="00410922" w:rsidRPr="00940C19" w:rsidRDefault="00410922" w:rsidP="00B06F33"/>
        </w:tc>
      </w:tr>
      <w:tr w:rsidR="0022699D" w:rsidRPr="00940C19" w14:paraId="60164FC4" w14:textId="77777777" w:rsidTr="00410922">
        <w:trPr>
          <w:gridAfter w:val="2"/>
          <w:trHeight w:val="32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3E49E17" w14:textId="77777777" w:rsidR="00410922" w:rsidRPr="00940C19" w:rsidRDefault="00410922" w:rsidP="00940C19">
            <w:pPr>
              <w:jc w:val="right"/>
            </w:pPr>
            <w:r w:rsidRPr="00940C19">
              <w:t>Cattle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4918143" w14:textId="77777777" w:rsidR="00410922" w:rsidRPr="00940C19" w:rsidRDefault="00410922" w:rsidP="00940C19">
            <w:pPr>
              <w:jc w:val="center"/>
            </w:pPr>
            <w:r w:rsidRPr="00940C19">
              <w:t>1,34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D18EE4A" w14:textId="77777777" w:rsidR="00410922" w:rsidRPr="00940C19" w:rsidRDefault="00410922" w:rsidP="00940C19">
            <w:pPr>
              <w:jc w:val="center"/>
            </w:pPr>
            <w:r w:rsidRPr="00940C19">
              <w:t>1,042</w:t>
            </w:r>
          </w:p>
        </w:tc>
        <w:tc>
          <w:tcPr>
            <w:tcW w:w="0" w:type="auto"/>
            <w:gridSpan w:val="2"/>
            <w:tcBorders>
              <w:top w:val="nil"/>
            </w:tcBorders>
            <w:noWrap/>
            <w:vAlign w:val="center"/>
            <w:hideMark/>
          </w:tcPr>
          <w:p w14:paraId="107A459B" w14:textId="77777777" w:rsidR="00410922" w:rsidRPr="00940C19" w:rsidRDefault="00410922" w:rsidP="00940C19">
            <w:pPr>
              <w:jc w:val="center"/>
            </w:pPr>
            <w:r w:rsidRPr="00940C19">
              <w:t>11,123</w:t>
            </w:r>
          </w:p>
        </w:tc>
        <w:tc>
          <w:tcPr>
            <w:tcW w:w="0" w:type="auto"/>
            <w:tcBorders>
              <w:top w:val="nil"/>
            </w:tcBorders>
          </w:tcPr>
          <w:p w14:paraId="29B86963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DCD120B" w14:textId="1B912155" w:rsidR="00410922" w:rsidRPr="00940C19" w:rsidRDefault="00410922" w:rsidP="00940C19">
            <w:pPr>
              <w:jc w:val="center"/>
            </w:pPr>
            <w:r w:rsidRPr="00940C19">
              <w:t>299</w:t>
            </w:r>
          </w:p>
        </w:tc>
        <w:tc>
          <w:tcPr>
            <w:tcW w:w="0" w:type="auto"/>
            <w:gridSpan w:val="2"/>
            <w:tcBorders>
              <w:top w:val="nil"/>
            </w:tcBorders>
            <w:noWrap/>
            <w:vAlign w:val="center"/>
            <w:hideMark/>
          </w:tcPr>
          <w:p w14:paraId="7F39F573" w14:textId="77777777" w:rsidR="00410922" w:rsidRPr="00940C19" w:rsidRDefault="00410922" w:rsidP="00940C19">
            <w:pPr>
              <w:jc w:val="center"/>
            </w:pPr>
            <w:r w:rsidRPr="00940C19">
              <w:t>83,28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D8A4B97" w14:textId="77777777" w:rsidR="00410922" w:rsidRPr="00940C19" w:rsidRDefault="00410922" w:rsidP="00940C19">
            <w:pPr>
              <w:jc w:val="center"/>
            </w:pPr>
            <w:r w:rsidRPr="00940C19">
              <w:t>26.093</w:t>
            </w:r>
          </w:p>
        </w:tc>
        <w:tc>
          <w:tcPr>
            <w:tcW w:w="0" w:type="auto"/>
            <w:tcBorders>
              <w:top w:val="nil"/>
            </w:tcBorders>
          </w:tcPr>
          <w:p w14:paraId="4FD3C384" w14:textId="627C3D68" w:rsidR="00410922" w:rsidRPr="00940C19" w:rsidRDefault="00410922" w:rsidP="00940C19">
            <w:pPr>
              <w:jc w:val="center"/>
            </w:pPr>
            <w:r>
              <w:t>25.14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D82C1C9" w14:textId="4E41DD4D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tcBorders>
              <w:top w:val="nil"/>
            </w:tcBorders>
            <w:noWrap/>
            <w:vAlign w:val="center"/>
            <w:hideMark/>
          </w:tcPr>
          <w:p w14:paraId="4C512571" w14:textId="77777777" w:rsidR="00410922" w:rsidRPr="00940C19" w:rsidRDefault="00410922" w:rsidP="00940C19">
            <w:pPr>
              <w:jc w:val="center"/>
            </w:pPr>
            <w:r w:rsidRPr="00620447">
              <w:rPr>
                <w:color w:val="000000" w:themeColor="text1"/>
              </w:rPr>
              <w:t>Overrepresentation</w:t>
            </w:r>
          </w:p>
        </w:tc>
      </w:tr>
      <w:tr w:rsidR="0022699D" w:rsidRPr="00940C19" w14:paraId="73F24B58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52FF0BBC" w14:textId="77777777" w:rsidR="00410922" w:rsidRPr="00940C19" w:rsidRDefault="00410922" w:rsidP="00940C19">
            <w:pPr>
              <w:jc w:val="right"/>
            </w:pPr>
            <w:r w:rsidRPr="00940C19">
              <w:t>Swine</w:t>
            </w:r>
          </w:p>
        </w:tc>
        <w:tc>
          <w:tcPr>
            <w:tcW w:w="0" w:type="auto"/>
            <w:noWrap/>
            <w:vAlign w:val="center"/>
            <w:hideMark/>
          </w:tcPr>
          <w:p w14:paraId="1D721CF7" w14:textId="77777777" w:rsidR="00410922" w:rsidRPr="00940C19" w:rsidRDefault="00410922" w:rsidP="00940C19">
            <w:pPr>
              <w:jc w:val="center"/>
            </w:pPr>
            <w:r w:rsidRPr="00940C19">
              <w:t>1,341</w:t>
            </w:r>
          </w:p>
        </w:tc>
        <w:tc>
          <w:tcPr>
            <w:tcW w:w="0" w:type="auto"/>
            <w:noWrap/>
            <w:vAlign w:val="center"/>
            <w:hideMark/>
          </w:tcPr>
          <w:p w14:paraId="3DCDF843" w14:textId="77777777" w:rsidR="00410922" w:rsidRPr="00940C19" w:rsidRDefault="00410922" w:rsidP="00940C19">
            <w:pPr>
              <w:jc w:val="center"/>
            </w:pPr>
            <w:r w:rsidRPr="00940C19">
              <w:t>3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1B9F596" w14:textId="77777777" w:rsidR="00410922" w:rsidRPr="00940C19" w:rsidRDefault="00410922" w:rsidP="00940C19">
            <w:pPr>
              <w:jc w:val="center"/>
            </w:pPr>
            <w:r w:rsidRPr="00940C19">
              <w:t>12,616</w:t>
            </w:r>
          </w:p>
        </w:tc>
        <w:tc>
          <w:tcPr>
            <w:tcW w:w="0" w:type="auto"/>
          </w:tcPr>
          <w:p w14:paraId="65789C6F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60F4DC3" w14:textId="736ADBA1" w:rsidR="00410922" w:rsidRPr="00940C19" w:rsidRDefault="00410922" w:rsidP="00940C19">
            <w:pPr>
              <w:jc w:val="center"/>
            </w:pPr>
            <w:r w:rsidRPr="00940C19">
              <w:t>1,30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4271C9D" w14:textId="77777777" w:rsidR="00410922" w:rsidRPr="00940C19" w:rsidRDefault="00410922" w:rsidP="00940C19">
            <w:pPr>
              <w:jc w:val="center"/>
            </w:pPr>
            <w:r w:rsidRPr="00940C19">
              <w:t>81,790</w:t>
            </w:r>
          </w:p>
        </w:tc>
        <w:tc>
          <w:tcPr>
            <w:tcW w:w="0" w:type="auto"/>
            <w:noWrap/>
            <w:vAlign w:val="center"/>
            <w:hideMark/>
          </w:tcPr>
          <w:p w14:paraId="2B8186BB" w14:textId="77777777" w:rsidR="00410922" w:rsidRPr="00940C19" w:rsidRDefault="00410922" w:rsidP="00940C19">
            <w:pPr>
              <w:jc w:val="center"/>
            </w:pPr>
            <w:r w:rsidRPr="00940C19">
              <w:t>0.169</w:t>
            </w:r>
          </w:p>
        </w:tc>
        <w:tc>
          <w:tcPr>
            <w:tcW w:w="0" w:type="auto"/>
          </w:tcPr>
          <w:p w14:paraId="4E24210F" w14:textId="3F0040FB" w:rsidR="00410922" w:rsidRPr="00940C19" w:rsidRDefault="00410922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231A89A7" w14:textId="0A00720D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C1F9DB7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5468CEBD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31417551" w14:textId="77777777" w:rsidR="00410922" w:rsidRPr="00940C19" w:rsidRDefault="00410922" w:rsidP="00940C19">
            <w:pPr>
              <w:jc w:val="right"/>
            </w:pPr>
            <w:r w:rsidRPr="00940C19">
              <w:t>Chicken</w:t>
            </w:r>
          </w:p>
        </w:tc>
        <w:tc>
          <w:tcPr>
            <w:tcW w:w="0" w:type="auto"/>
            <w:noWrap/>
            <w:vAlign w:val="center"/>
            <w:hideMark/>
          </w:tcPr>
          <w:p w14:paraId="373E7221" w14:textId="77777777" w:rsidR="00410922" w:rsidRPr="00940C19" w:rsidRDefault="00410922" w:rsidP="00940C19">
            <w:pPr>
              <w:jc w:val="center"/>
            </w:pPr>
            <w:r w:rsidRPr="00940C19">
              <w:t>1,341</w:t>
            </w:r>
          </w:p>
        </w:tc>
        <w:tc>
          <w:tcPr>
            <w:tcW w:w="0" w:type="auto"/>
            <w:noWrap/>
            <w:vAlign w:val="center"/>
            <w:hideMark/>
          </w:tcPr>
          <w:p w14:paraId="71AD1D53" w14:textId="77777777" w:rsidR="00410922" w:rsidRPr="00940C19" w:rsidRDefault="00410922" w:rsidP="00940C19">
            <w:pPr>
              <w:jc w:val="center"/>
            </w:pPr>
            <w:r w:rsidRPr="00940C19">
              <w:t>2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94AE1FB" w14:textId="77777777" w:rsidR="00410922" w:rsidRPr="00940C19" w:rsidRDefault="00410922" w:rsidP="00940C19">
            <w:pPr>
              <w:jc w:val="center"/>
            </w:pPr>
            <w:r w:rsidRPr="00940C19">
              <w:t>26,475</w:t>
            </w:r>
          </w:p>
        </w:tc>
        <w:tc>
          <w:tcPr>
            <w:tcW w:w="0" w:type="auto"/>
          </w:tcPr>
          <w:p w14:paraId="4C4C5FDA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8CC1227" w14:textId="429E41BA" w:rsidR="00410922" w:rsidRPr="00940C19" w:rsidRDefault="00410922" w:rsidP="00940C19">
            <w:pPr>
              <w:jc w:val="center"/>
            </w:pPr>
            <w:r w:rsidRPr="00940C19">
              <w:t>1,32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7E1564E" w14:textId="77777777" w:rsidR="00410922" w:rsidRPr="00940C19" w:rsidRDefault="00410922" w:rsidP="00940C19">
            <w:pPr>
              <w:jc w:val="center"/>
            </w:pPr>
            <w:r w:rsidRPr="00940C19">
              <w:t>67,931</w:t>
            </w:r>
          </w:p>
        </w:tc>
        <w:tc>
          <w:tcPr>
            <w:tcW w:w="0" w:type="auto"/>
            <w:noWrap/>
            <w:vAlign w:val="center"/>
            <w:hideMark/>
          </w:tcPr>
          <w:p w14:paraId="1AB8DD02" w14:textId="77777777" w:rsidR="00410922" w:rsidRPr="00940C19" w:rsidRDefault="00410922" w:rsidP="00940C19">
            <w:pPr>
              <w:jc w:val="center"/>
            </w:pPr>
            <w:r w:rsidRPr="00940C19">
              <w:t>0.041</w:t>
            </w:r>
          </w:p>
        </w:tc>
        <w:tc>
          <w:tcPr>
            <w:tcW w:w="0" w:type="auto"/>
          </w:tcPr>
          <w:p w14:paraId="510AFD51" w14:textId="628A5B50" w:rsidR="00410922" w:rsidRPr="00940C19" w:rsidRDefault="00410922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41035424" w14:textId="5B150919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7BFCEAF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6E0F2F54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53D00738" w14:textId="77777777" w:rsidR="00410922" w:rsidRPr="00940C19" w:rsidRDefault="00410922" w:rsidP="00940C19">
            <w:pPr>
              <w:jc w:val="right"/>
            </w:pPr>
            <w:r w:rsidRPr="00940C19"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6EB1D206" w14:textId="77777777" w:rsidR="00410922" w:rsidRPr="00940C19" w:rsidRDefault="00410922" w:rsidP="00940C19">
            <w:pPr>
              <w:jc w:val="center"/>
            </w:pPr>
            <w:r w:rsidRPr="00940C19">
              <w:t>1,341</w:t>
            </w:r>
          </w:p>
        </w:tc>
        <w:tc>
          <w:tcPr>
            <w:tcW w:w="0" w:type="auto"/>
            <w:noWrap/>
            <w:vAlign w:val="center"/>
            <w:hideMark/>
          </w:tcPr>
          <w:p w14:paraId="36D3127D" w14:textId="77777777" w:rsidR="00410922" w:rsidRPr="00940C19" w:rsidRDefault="00410922" w:rsidP="00940C19">
            <w:pPr>
              <w:jc w:val="center"/>
            </w:pPr>
            <w:r w:rsidRPr="00940C19">
              <w:t>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A7904E0" w14:textId="77777777" w:rsidR="00410922" w:rsidRPr="00940C19" w:rsidRDefault="00410922" w:rsidP="00940C19">
            <w:pPr>
              <w:jc w:val="center"/>
            </w:pPr>
            <w:r w:rsidRPr="00940C19">
              <w:t>7,188</w:t>
            </w:r>
          </w:p>
        </w:tc>
        <w:tc>
          <w:tcPr>
            <w:tcW w:w="0" w:type="auto"/>
          </w:tcPr>
          <w:p w14:paraId="3E3519EA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FBCD971" w14:textId="3B476D33" w:rsidR="00410922" w:rsidRPr="00940C19" w:rsidRDefault="00410922" w:rsidP="00940C19">
            <w:pPr>
              <w:jc w:val="center"/>
            </w:pPr>
            <w:r w:rsidRPr="00940C19">
              <w:t>1,33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AEEBC9C" w14:textId="77777777" w:rsidR="00410922" w:rsidRPr="00940C19" w:rsidRDefault="00410922" w:rsidP="00940C19">
            <w:pPr>
              <w:jc w:val="center"/>
            </w:pPr>
            <w:r w:rsidRPr="00940C19">
              <w:t>87,218</w:t>
            </w:r>
          </w:p>
        </w:tc>
        <w:tc>
          <w:tcPr>
            <w:tcW w:w="0" w:type="auto"/>
            <w:noWrap/>
            <w:vAlign w:val="center"/>
            <w:hideMark/>
          </w:tcPr>
          <w:p w14:paraId="73C6908C" w14:textId="77777777" w:rsidR="00410922" w:rsidRPr="00940C19" w:rsidRDefault="00410922" w:rsidP="00940C19">
            <w:pPr>
              <w:jc w:val="center"/>
            </w:pPr>
            <w:r w:rsidRPr="00940C19">
              <w:t>0.018</w:t>
            </w:r>
          </w:p>
        </w:tc>
        <w:tc>
          <w:tcPr>
            <w:tcW w:w="0" w:type="auto"/>
          </w:tcPr>
          <w:p w14:paraId="2987575C" w14:textId="0E4D83A0" w:rsidR="00410922" w:rsidRPr="00940C19" w:rsidRDefault="00410922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23A44FEF" w14:textId="2DA4E238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19B4E13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7B7447FC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5797903E" w14:textId="77777777" w:rsidR="00410922" w:rsidRPr="00940C19" w:rsidRDefault="00410922" w:rsidP="00940C19">
            <w:pPr>
              <w:jc w:val="right"/>
            </w:pPr>
            <w:r w:rsidRPr="00940C19">
              <w:t>Other</w:t>
            </w:r>
          </w:p>
        </w:tc>
        <w:tc>
          <w:tcPr>
            <w:tcW w:w="0" w:type="auto"/>
            <w:noWrap/>
            <w:vAlign w:val="center"/>
            <w:hideMark/>
          </w:tcPr>
          <w:p w14:paraId="6C85758F" w14:textId="77777777" w:rsidR="00410922" w:rsidRPr="00940C19" w:rsidRDefault="00410922" w:rsidP="00940C19">
            <w:pPr>
              <w:jc w:val="center"/>
            </w:pPr>
            <w:r w:rsidRPr="00940C19">
              <w:t>1,341</w:t>
            </w:r>
          </w:p>
        </w:tc>
        <w:tc>
          <w:tcPr>
            <w:tcW w:w="0" w:type="auto"/>
            <w:noWrap/>
            <w:vAlign w:val="center"/>
            <w:hideMark/>
          </w:tcPr>
          <w:p w14:paraId="56FBE363" w14:textId="77777777" w:rsidR="00410922" w:rsidRPr="00940C19" w:rsidRDefault="00410922" w:rsidP="00940C19">
            <w:pPr>
              <w:jc w:val="center"/>
            </w:pPr>
            <w:r w:rsidRPr="00940C19">
              <w:t>24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84F314C" w14:textId="77777777" w:rsidR="00410922" w:rsidRPr="00940C19" w:rsidRDefault="00410922" w:rsidP="00940C19">
            <w:pPr>
              <w:jc w:val="center"/>
            </w:pPr>
            <w:r w:rsidRPr="00940C19">
              <w:t>37,004</w:t>
            </w:r>
          </w:p>
        </w:tc>
        <w:tc>
          <w:tcPr>
            <w:tcW w:w="0" w:type="auto"/>
          </w:tcPr>
          <w:p w14:paraId="122FCEFD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122EC67" w14:textId="2214C755" w:rsidR="00410922" w:rsidRPr="00940C19" w:rsidRDefault="00410922" w:rsidP="00940C19">
            <w:pPr>
              <w:jc w:val="center"/>
            </w:pPr>
            <w:r w:rsidRPr="00940C19">
              <w:t>1,09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3D40350" w14:textId="77777777" w:rsidR="00410922" w:rsidRPr="00940C19" w:rsidRDefault="00410922" w:rsidP="00940C19">
            <w:pPr>
              <w:jc w:val="center"/>
            </w:pPr>
            <w:r w:rsidRPr="00940C19">
              <w:t>57,402</w:t>
            </w:r>
          </w:p>
        </w:tc>
        <w:tc>
          <w:tcPr>
            <w:tcW w:w="0" w:type="auto"/>
            <w:noWrap/>
            <w:vAlign w:val="center"/>
            <w:hideMark/>
          </w:tcPr>
          <w:p w14:paraId="178FCA03" w14:textId="77777777" w:rsidR="00410922" w:rsidRPr="00940C19" w:rsidRDefault="00410922" w:rsidP="00940C19">
            <w:pPr>
              <w:jc w:val="center"/>
            </w:pPr>
            <w:r w:rsidRPr="00940C19">
              <w:t>0.342</w:t>
            </w:r>
          </w:p>
        </w:tc>
        <w:tc>
          <w:tcPr>
            <w:tcW w:w="0" w:type="auto"/>
          </w:tcPr>
          <w:p w14:paraId="563DEFFA" w14:textId="1A501E47" w:rsidR="00410922" w:rsidRPr="00940C19" w:rsidRDefault="00410922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0245A68A" w14:textId="482F362B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512C09E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410922" w:rsidRPr="00940C19" w14:paraId="43ACD373" w14:textId="77777777" w:rsidTr="00410922">
        <w:trPr>
          <w:trHeight w:val="340"/>
        </w:trPr>
        <w:tc>
          <w:tcPr>
            <w:tcW w:w="0" w:type="auto"/>
            <w:gridSpan w:val="4"/>
            <w:vAlign w:val="center"/>
            <w:hideMark/>
          </w:tcPr>
          <w:p w14:paraId="249FCB61" w14:textId="77777777" w:rsidR="00410922" w:rsidRPr="00B06F33" w:rsidRDefault="00410922" w:rsidP="00B06F33">
            <w:pPr>
              <w:rPr>
                <w:b/>
                <w:bCs/>
              </w:rPr>
            </w:pPr>
            <w:r w:rsidRPr="00B06F33">
              <w:rPr>
                <w:b/>
                <w:bCs/>
              </w:rPr>
              <w:t>Cerro A Clade 3</w:t>
            </w:r>
          </w:p>
        </w:tc>
        <w:tc>
          <w:tcPr>
            <w:tcW w:w="0" w:type="auto"/>
            <w:gridSpan w:val="4"/>
          </w:tcPr>
          <w:p w14:paraId="38C4F503" w14:textId="77777777" w:rsidR="00410922" w:rsidRPr="00B06F33" w:rsidRDefault="00410922" w:rsidP="00B06F33">
            <w:pPr>
              <w:rPr>
                <w:b/>
                <w:bCs/>
              </w:rPr>
            </w:pPr>
          </w:p>
        </w:tc>
        <w:tc>
          <w:tcPr>
            <w:tcW w:w="0" w:type="auto"/>
            <w:gridSpan w:val="5"/>
            <w:vAlign w:val="center"/>
          </w:tcPr>
          <w:p w14:paraId="214A14BE" w14:textId="212C3A4A" w:rsidR="00410922" w:rsidRPr="00B06F33" w:rsidRDefault="00410922" w:rsidP="00B06F33">
            <w:pPr>
              <w:rPr>
                <w:b/>
                <w:bCs/>
              </w:rPr>
            </w:pPr>
          </w:p>
        </w:tc>
        <w:tc>
          <w:tcPr>
            <w:tcW w:w="0" w:type="auto"/>
            <w:gridSpan w:val="3"/>
            <w:vAlign w:val="center"/>
          </w:tcPr>
          <w:p w14:paraId="7BA352CF" w14:textId="12215AA9" w:rsidR="00410922" w:rsidRPr="00B06F33" w:rsidRDefault="00410922" w:rsidP="00B06F33">
            <w:pPr>
              <w:rPr>
                <w:b/>
                <w:bCs/>
              </w:rPr>
            </w:pPr>
          </w:p>
        </w:tc>
      </w:tr>
      <w:tr w:rsidR="0022699D" w:rsidRPr="00940C19" w14:paraId="563BB3E3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5838AD2E" w14:textId="77777777" w:rsidR="00410922" w:rsidRPr="00940C19" w:rsidRDefault="00410922" w:rsidP="008F5927">
            <w:pPr>
              <w:jc w:val="right"/>
            </w:pPr>
            <w:r w:rsidRPr="00940C19">
              <w:t>Cattle</w:t>
            </w:r>
          </w:p>
        </w:tc>
        <w:tc>
          <w:tcPr>
            <w:tcW w:w="0" w:type="auto"/>
            <w:noWrap/>
            <w:vAlign w:val="center"/>
            <w:hideMark/>
          </w:tcPr>
          <w:p w14:paraId="1158A5B7" w14:textId="77777777" w:rsidR="00410922" w:rsidRPr="00940C19" w:rsidRDefault="00410922" w:rsidP="00940C19">
            <w:pPr>
              <w:jc w:val="center"/>
            </w:pPr>
            <w:r w:rsidRPr="00940C19"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14:paraId="10DA1575" w14:textId="77777777" w:rsidR="00410922" w:rsidRPr="00940C19" w:rsidRDefault="00410922" w:rsidP="00940C19">
            <w:pPr>
              <w:jc w:val="center"/>
            </w:pPr>
            <w:r w:rsidRPr="00940C19">
              <w:t>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975D0EB" w14:textId="77777777" w:rsidR="00410922" w:rsidRPr="00940C19" w:rsidRDefault="00410922" w:rsidP="00940C19">
            <w:pPr>
              <w:jc w:val="center"/>
            </w:pPr>
            <w:r w:rsidRPr="00940C19">
              <w:t>12,161</w:t>
            </w:r>
          </w:p>
        </w:tc>
        <w:tc>
          <w:tcPr>
            <w:tcW w:w="0" w:type="auto"/>
          </w:tcPr>
          <w:p w14:paraId="3ADA8FB0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7DC8FAD" w14:textId="25369ABA" w:rsidR="00410922" w:rsidRPr="00940C19" w:rsidRDefault="00410922" w:rsidP="00940C19">
            <w:pPr>
              <w:jc w:val="center"/>
            </w:pPr>
            <w:r w:rsidRPr="00940C19">
              <w:t>9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380C48D" w14:textId="77777777" w:rsidR="00410922" w:rsidRPr="00940C19" w:rsidRDefault="00410922" w:rsidP="00940C19">
            <w:pPr>
              <w:jc w:val="center"/>
            </w:pPr>
            <w:r w:rsidRPr="00940C19">
              <w:t>83,489</w:t>
            </w:r>
          </w:p>
        </w:tc>
        <w:tc>
          <w:tcPr>
            <w:tcW w:w="0" w:type="auto"/>
            <w:noWrap/>
            <w:vAlign w:val="center"/>
            <w:hideMark/>
          </w:tcPr>
          <w:p w14:paraId="3E0133DC" w14:textId="77777777" w:rsidR="00410922" w:rsidRPr="00940C19" w:rsidRDefault="00410922" w:rsidP="00940C19">
            <w:pPr>
              <w:jc w:val="center"/>
            </w:pPr>
            <w:r w:rsidRPr="00940C19">
              <w:t>0.295</w:t>
            </w:r>
          </w:p>
        </w:tc>
        <w:tc>
          <w:tcPr>
            <w:tcW w:w="0" w:type="auto"/>
          </w:tcPr>
          <w:p w14:paraId="2C379323" w14:textId="19B49B50" w:rsidR="00410922" w:rsidRPr="00940C19" w:rsidRDefault="00410922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4F2F4235" w14:textId="76F83C8B" w:rsidR="00410922" w:rsidRPr="00940C19" w:rsidRDefault="00410922" w:rsidP="00940C19">
            <w:pPr>
              <w:jc w:val="center"/>
            </w:pPr>
            <w:r w:rsidRPr="00940C19">
              <w:t>0.00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30BC970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1A19C069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4B710260" w14:textId="5D365C7D" w:rsidR="00410922" w:rsidRPr="00940C19" w:rsidRDefault="00410922" w:rsidP="008F5927">
            <w:pPr>
              <w:jc w:val="right"/>
            </w:pPr>
            <w:r w:rsidRPr="00940C19">
              <w:t>Swine</w:t>
            </w:r>
            <w:r w:rsidR="0022699D">
              <w:rPr>
                <w:vertAlign w:val="superscript"/>
              </w:rPr>
              <w:t>d</w:t>
            </w:r>
          </w:p>
        </w:tc>
        <w:tc>
          <w:tcPr>
            <w:tcW w:w="0" w:type="auto"/>
            <w:noWrap/>
            <w:vAlign w:val="center"/>
            <w:hideMark/>
          </w:tcPr>
          <w:p w14:paraId="497500D4" w14:textId="77777777" w:rsidR="00410922" w:rsidRPr="00940C19" w:rsidRDefault="00410922" w:rsidP="00940C19">
            <w:pPr>
              <w:jc w:val="center"/>
            </w:pPr>
            <w:r w:rsidRPr="00940C19"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14:paraId="28ADAAB2" w14:textId="77777777" w:rsidR="00410922" w:rsidRPr="00940C19" w:rsidRDefault="00410922" w:rsidP="00940C19">
            <w:pPr>
              <w:jc w:val="center"/>
            </w:pPr>
            <w:r w:rsidRPr="00940C19">
              <w:t>7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97A34CC" w14:textId="77777777" w:rsidR="00410922" w:rsidRPr="00940C19" w:rsidRDefault="00410922" w:rsidP="00940C19">
            <w:pPr>
              <w:jc w:val="center"/>
            </w:pPr>
            <w:r w:rsidRPr="00940C19">
              <w:t>12,579</w:t>
            </w:r>
          </w:p>
        </w:tc>
        <w:tc>
          <w:tcPr>
            <w:tcW w:w="0" w:type="auto"/>
          </w:tcPr>
          <w:p w14:paraId="0CFD17C4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048508C" w14:textId="419BB1B4" w:rsidR="00410922" w:rsidRPr="00940C19" w:rsidRDefault="00410922" w:rsidP="00940C19">
            <w:pPr>
              <w:jc w:val="center"/>
            </w:pPr>
            <w:r w:rsidRPr="00940C19">
              <w:t>2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146EDEB" w14:textId="77777777" w:rsidR="00410922" w:rsidRPr="00940C19" w:rsidRDefault="00410922" w:rsidP="00940C19">
            <w:pPr>
              <w:jc w:val="center"/>
            </w:pPr>
            <w:r w:rsidRPr="00940C19">
              <w:t>83,071</w:t>
            </w:r>
          </w:p>
        </w:tc>
        <w:tc>
          <w:tcPr>
            <w:tcW w:w="0" w:type="auto"/>
            <w:noWrap/>
            <w:vAlign w:val="center"/>
            <w:hideMark/>
          </w:tcPr>
          <w:p w14:paraId="192208CB" w14:textId="1CE31472" w:rsidR="00410922" w:rsidRPr="00940C19" w:rsidRDefault="00410922" w:rsidP="00940C19">
            <w:pPr>
              <w:jc w:val="center"/>
            </w:pPr>
            <w:r>
              <w:t>18.000</w:t>
            </w:r>
          </w:p>
        </w:tc>
        <w:tc>
          <w:tcPr>
            <w:tcW w:w="0" w:type="auto"/>
          </w:tcPr>
          <w:p w14:paraId="0BEFC1F4" w14:textId="40DFF831" w:rsidR="00410922" w:rsidRPr="00940C19" w:rsidRDefault="0072056C" w:rsidP="00940C19">
            <w:pPr>
              <w:jc w:val="center"/>
            </w:pPr>
            <w:r>
              <w:t>17.526</w:t>
            </w:r>
          </w:p>
        </w:tc>
        <w:tc>
          <w:tcPr>
            <w:tcW w:w="0" w:type="auto"/>
            <w:noWrap/>
            <w:vAlign w:val="center"/>
            <w:hideMark/>
          </w:tcPr>
          <w:p w14:paraId="49B824F8" w14:textId="6B147C41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86F1F8A" w14:textId="77777777" w:rsidR="00410922" w:rsidRPr="00940C19" w:rsidRDefault="00410922" w:rsidP="00940C19">
            <w:pPr>
              <w:jc w:val="center"/>
            </w:pPr>
            <w:r w:rsidRPr="00940C19">
              <w:t>Overrepresentation</w:t>
            </w:r>
          </w:p>
        </w:tc>
      </w:tr>
      <w:tr w:rsidR="0022699D" w:rsidRPr="00940C19" w14:paraId="73898032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68F7365D" w14:textId="77777777" w:rsidR="00410922" w:rsidRPr="00940C19" w:rsidRDefault="00410922" w:rsidP="008F5927">
            <w:pPr>
              <w:jc w:val="right"/>
            </w:pPr>
            <w:r w:rsidRPr="00940C19">
              <w:t>Chicken</w:t>
            </w:r>
          </w:p>
        </w:tc>
        <w:tc>
          <w:tcPr>
            <w:tcW w:w="0" w:type="auto"/>
            <w:noWrap/>
            <w:vAlign w:val="center"/>
            <w:hideMark/>
          </w:tcPr>
          <w:p w14:paraId="6EED6CCB" w14:textId="77777777" w:rsidR="00410922" w:rsidRPr="00940C19" w:rsidRDefault="00410922" w:rsidP="00940C19">
            <w:pPr>
              <w:jc w:val="center"/>
            </w:pPr>
            <w:r w:rsidRPr="00940C19"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14:paraId="25738DE0" w14:textId="77777777" w:rsidR="00410922" w:rsidRPr="00940C19" w:rsidRDefault="00410922" w:rsidP="00940C19">
            <w:pPr>
              <w:jc w:val="center"/>
            </w:pPr>
            <w:r w:rsidRPr="00940C19">
              <w:t>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D169407" w14:textId="77777777" w:rsidR="00410922" w:rsidRPr="00940C19" w:rsidRDefault="00410922" w:rsidP="00940C19">
            <w:pPr>
              <w:jc w:val="center"/>
            </w:pPr>
            <w:r w:rsidRPr="00940C19">
              <w:t>26,490</w:t>
            </w:r>
          </w:p>
        </w:tc>
        <w:tc>
          <w:tcPr>
            <w:tcW w:w="0" w:type="auto"/>
          </w:tcPr>
          <w:p w14:paraId="52D44B3E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639BF96" w14:textId="383E8DD7" w:rsidR="00410922" w:rsidRPr="00940C19" w:rsidRDefault="00410922" w:rsidP="00940C19">
            <w:pPr>
              <w:jc w:val="center"/>
            </w:pPr>
            <w:r w:rsidRPr="00940C19">
              <w:t>9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077BEAD" w14:textId="77777777" w:rsidR="00410922" w:rsidRPr="00940C19" w:rsidRDefault="00410922" w:rsidP="00940C19">
            <w:pPr>
              <w:jc w:val="center"/>
            </w:pPr>
            <w:r w:rsidRPr="00940C19">
              <w:t>69,160</w:t>
            </w:r>
          </w:p>
        </w:tc>
        <w:tc>
          <w:tcPr>
            <w:tcW w:w="0" w:type="auto"/>
            <w:noWrap/>
            <w:vAlign w:val="center"/>
            <w:hideMark/>
          </w:tcPr>
          <w:p w14:paraId="7CDABCE0" w14:textId="77777777" w:rsidR="00410922" w:rsidRPr="00940C19" w:rsidRDefault="00410922" w:rsidP="00940C19">
            <w:pPr>
              <w:jc w:val="center"/>
            </w:pPr>
            <w:r w:rsidRPr="00940C19">
              <w:t>0.172</w:t>
            </w:r>
          </w:p>
        </w:tc>
        <w:tc>
          <w:tcPr>
            <w:tcW w:w="0" w:type="auto"/>
          </w:tcPr>
          <w:p w14:paraId="2A2CA032" w14:textId="42261096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6E8CC8E5" w14:textId="07F05655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A03EC35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157DCF28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7D080149" w14:textId="77777777" w:rsidR="00410922" w:rsidRPr="00940C19" w:rsidRDefault="00410922" w:rsidP="008F5927">
            <w:pPr>
              <w:jc w:val="right"/>
            </w:pPr>
            <w:r w:rsidRPr="00940C19"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372648ED" w14:textId="77777777" w:rsidR="00410922" w:rsidRPr="00940C19" w:rsidRDefault="00410922" w:rsidP="00940C19">
            <w:pPr>
              <w:jc w:val="center"/>
            </w:pPr>
            <w:r w:rsidRPr="00940C19"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14:paraId="52C88C3B" w14:textId="77777777" w:rsidR="00410922" w:rsidRPr="00940C19" w:rsidRDefault="00410922" w:rsidP="00940C19">
            <w:pPr>
              <w:jc w:val="center"/>
            </w:pPr>
            <w:r w:rsidRPr="00940C19">
              <w:t>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2B88EFE" w14:textId="77777777" w:rsidR="00410922" w:rsidRPr="00940C19" w:rsidRDefault="00410922" w:rsidP="00940C19">
            <w:pPr>
              <w:jc w:val="center"/>
            </w:pPr>
            <w:r w:rsidRPr="00940C19">
              <w:t>7,190</w:t>
            </w:r>
          </w:p>
        </w:tc>
        <w:tc>
          <w:tcPr>
            <w:tcW w:w="0" w:type="auto"/>
          </w:tcPr>
          <w:p w14:paraId="4B9039BE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D52A521" w14:textId="79870322" w:rsidR="00410922" w:rsidRPr="00940C19" w:rsidRDefault="00410922" w:rsidP="00940C19">
            <w:pPr>
              <w:jc w:val="center"/>
            </w:pPr>
            <w:r w:rsidRPr="00940C19">
              <w:t>9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695AA65" w14:textId="77777777" w:rsidR="00410922" w:rsidRPr="00940C19" w:rsidRDefault="00410922" w:rsidP="00940C19">
            <w:pPr>
              <w:jc w:val="center"/>
            </w:pPr>
            <w:r w:rsidRPr="00940C19">
              <w:t>88,460</w:t>
            </w:r>
          </w:p>
        </w:tc>
        <w:tc>
          <w:tcPr>
            <w:tcW w:w="0" w:type="auto"/>
            <w:noWrap/>
            <w:vAlign w:val="center"/>
            <w:hideMark/>
          </w:tcPr>
          <w:p w14:paraId="46B6C280" w14:textId="77777777" w:rsidR="00410922" w:rsidRPr="00940C19" w:rsidRDefault="00410922" w:rsidP="00940C19">
            <w:pPr>
              <w:jc w:val="center"/>
            </w:pPr>
            <w:r w:rsidRPr="00940C19">
              <w:t>0.000</w:t>
            </w:r>
          </w:p>
        </w:tc>
        <w:tc>
          <w:tcPr>
            <w:tcW w:w="0" w:type="auto"/>
          </w:tcPr>
          <w:p w14:paraId="628B73FC" w14:textId="308F51BD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6C509239" w14:textId="0D0A632D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A0679DC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56D0874D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1680EA08" w14:textId="77777777" w:rsidR="00410922" w:rsidRPr="00940C19" w:rsidRDefault="00410922" w:rsidP="008F5927">
            <w:pPr>
              <w:jc w:val="right"/>
            </w:pPr>
            <w:r w:rsidRPr="00940C19">
              <w:t>Other</w:t>
            </w:r>
          </w:p>
        </w:tc>
        <w:tc>
          <w:tcPr>
            <w:tcW w:w="0" w:type="auto"/>
            <w:noWrap/>
            <w:vAlign w:val="center"/>
            <w:hideMark/>
          </w:tcPr>
          <w:p w14:paraId="6A9EE6BB" w14:textId="77777777" w:rsidR="00410922" w:rsidRPr="00940C19" w:rsidRDefault="00410922" w:rsidP="00940C19">
            <w:pPr>
              <w:jc w:val="center"/>
            </w:pPr>
            <w:r w:rsidRPr="00940C19"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14:paraId="6D068C1E" w14:textId="77777777" w:rsidR="00410922" w:rsidRPr="00940C19" w:rsidRDefault="00410922" w:rsidP="00940C19">
            <w:pPr>
              <w:jc w:val="center"/>
            </w:pPr>
            <w:r w:rsidRPr="00940C19">
              <w:t>1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F3A423A" w14:textId="77777777" w:rsidR="00410922" w:rsidRPr="00940C19" w:rsidRDefault="00410922" w:rsidP="00940C19">
            <w:pPr>
              <w:jc w:val="center"/>
            </w:pPr>
            <w:r w:rsidRPr="00940C19">
              <w:t>37,230</w:t>
            </w:r>
          </w:p>
        </w:tc>
        <w:tc>
          <w:tcPr>
            <w:tcW w:w="0" w:type="auto"/>
          </w:tcPr>
          <w:p w14:paraId="65B1BDD4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90B7120" w14:textId="7E001EFD" w:rsidR="00410922" w:rsidRPr="00940C19" w:rsidRDefault="00410922" w:rsidP="00940C19">
            <w:pPr>
              <w:jc w:val="center"/>
            </w:pPr>
            <w:r w:rsidRPr="00940C19">
              <w:t>8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6FFD275" w14:textId="77777777" w:rsidR="00410922" w:rsidRPr="00940C19" w:rsidRDefault="00410922" w:rsidP="00940C19">
            <w:pPr>
              <w:jc w:val="center"/>
            </w:pPr>
            <w:r w:rsidRPr="00940C19">
              <w:t>58,420</w:t>
            </w:r>
          </w:p>
        </w:tc>
        <w:tc>
          <w:tcPr>
            <w:tcW w:w="0" w:type="auto"/>
            <w:noWrap/>
            <w:vAlign w:val="center"/>
            <w:hideMark/>
          </w:tcPr>
          <w:p w14:paraId="4F39B9AE" w14:textId="77777777" w:rsidR="00410922" w:rsidRPr="00940C19" w:rsidRDefault="00410922" w:rsidP="00940C19">
            <w:pPr>
              <w:jc w:val="center"/>
            </w:pPr>
            <w:r w:rsidRPr="00940C19">
              <w:t>0.310</w:t>
            </w:r>
          </w:p>
        </w:tc>
        <w:tc>
          <w:tcPr>
            <w:tcW w:w="0" w:type="auto"/>
          </w:tcPr>
          <w:p w14:paraId="25164341" w14:textId="7413139E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749526B1" w14:textId="1AED850F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8FA5661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410922" w:rsidRPr="00940C19" w14:paraId="200A79D5" w14:textId="77777777" w:rsidTr="00410922">
        <w:trPr>
          <w:trHeight w:val="320"/>
        </w:trPr>
        <w:tc>
          <w:tcPr>
            <w:tcW w:w="0" w:type="auto"/>
            <w:gridSpan w:val="4"/>
            <w:noWrap/>
            <w:vAlign w:val="center"/>
            <w:hideMark/>
          </w:tcPr>
          <w:p w14:paraId="3EC74AFD" w14:textId="77777777" w:rsidR="00410922" w:rsidRPr="00B06F33" w:rsidRDefault="00410922" w:rsidP="00B06F33">
            <w:pPr>
              <w:rPr>
                <w:b/>
                <w:bCs/>
              </w:rPr>
            </w:pPr>
            <w:r w:rsidRPr="00B06F33">
              <w:rPr>
                <w:b/>
                <w:bCs/>
              </w:rPr>
              <w:t>Dublin Clade 2-3</w:t>
            </w:r>
          </w:p>
        </w:tc>
        <w:tc>
          <w:tcPr>
            <w:tcW w:w="0" w:type="auto"/>
            <w:gridSpan w:val="4"/>
          </w:tcPr>
          <w:p w14:paraId="52CF21F0" w14:textId="77777777" w:rsidR="00410922" w:rsidRPr="00B06F33" w:rsidRDefault="00410922" w:rsidP="00B06F33">
            <w:pPr>
              <w:rPr>
                <w:b/>
                <w:bCs/>
              </w:rPr>
            </w:pPr>
          </w:p>
        </w:tc>
        <w:tc>
          <w:tcPr>
            <w:tcW w:w="0" w:type="auto"/>
            <w:gridSpan w:val="5"/>
            <w:vAlign w:val="center"/>
          </w:tcPr>
          <w:p w14:paraId="7E94ABD1" w14:textId="621ECDEF" w:rsidR="00410922" w:rsidRPr="00B06F33" w:rsidRDefault="00410922" w:rsidP="00B06F33">
            <w:pPr>
              <w:rPr>
                <w:b/>
                <w:bCs/>
              </w:rPr>
            </w:pPr>
          </w:p>
        </w:tc>
        <w:tc>
          <w:tcPr>
            <w:tcW w:w="0" w:type="auto"/>
            <w:gridSpan w:val="3"/>
            <w:vAlign w:val="center"/>
          </w:tcPr>
          <w:p w14:paraId="63B7DF9D" w14:textId="02A2E8BD" w:rsidR="00410922" w:rsidRPr="00B06F33" w:rsidRDefault="00410922" w:rsidP="00B06F33">
            <w:pPr>
              <w:rPr>
                <w:b/>
                <w:bCs/>
              </w:rPr>
            </w:pPr>
          </w:p>
        </w:tc>
      </w:tr>
      <w:tr w:rsidR="0022699D" w:rsidRPr="00940C19" w14:paraId="31417F0E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4CF09427" w14:textId="77777777" w:rsidR="00410922" w:rsidRPr="00940C19" w:rsidRDefault="00410922" w:rsidP="008F5927">
            <w:pPr>
              <w:jc w:val="right"/>
            </w:pPr>
            <w:r w:rsidRPr="00940C19">
              <w:t>Cattle</w:t>
            </w:r>
          </w:p>
        </w:tc>
        <w:tc>
          <w:tcPr>
            <w:tcW w:w="0" w:type="auto"/>
            <w:noWrap/>
            <w:vAlign w:val="center"/>
            <w:hideMark/>
          </w:tcPr>
          <w:p w14:paraId="447089B7" w14:textId="77777777" w:rsidR="00410922" w:rsidRPr="00940C19" w:rsidRDefault="00410922" w:rsidP="00940C19">
            <w:pPr>
              <w:jc w:val="center"/>
            </w:pPr>
            <w:r w:rsidRPr="00940C19">
              <w:t>1,701</w:t>
            </w:r>
          </w:p>
        </w:tc>
        <w:tc>
          <w:tcPr>
            <w:tcW w:w="0" w:type="auto"/>
            <w:noWrap/>
            <w:vAlign w:val="center"/>
            <w:hideMark/>
          </w:tcPr>
          <w:p w14:paraId="2C5FFA63" w14:textId="77777777" w:rsidR="00410922" w:rsidRPr="00940C19" w:rsidRDefault="00410922" w:rsidP="00940C19">
            <w:pPr>
              <w:jc w:val="center"/>
            </w:pPr>
            <w:r w:rsidRPr="00940C19">
              <w:t>1,58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91577AF" w14:textId="77777777" w:rsidR="00410922" w:rsidRPr="00940C19" w:rsidRDefault="00410922" w:rsidP="00940C19">
            <w:pPr>
              <w:jc w:val="center"/>
            </w:pPr>
            <w:r w:rsidRPr="00940C19">
              <w:t>10,579</w:t>
            </w:r>
          </w:p>
        </w:tc>
        <w:tc>
          <w:tcPr>
            <w:tcW w:w="0" w:type="auto"/>
          </w:tcPr>
          <w:p w14:paraId="7DFEC23C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79D7EF7" w14:textId="1CF4FF9C" w:rsidR="00410922" w:rsidRPr="00940C19" w:rsidRDefault="00410922" w:rsidP="00940C19">
            <w:pPr>
              <w:jc w:val="center"/>
            </w:pPr>
            <w:r w:rsidRPr="00940C19">
              <w:t>11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01CB675" w14:textId="77777777" w:rsidR="00410922" w:rsidRPr="00940C19" w:rsidRDefault="00410922" w:rsidP="00940C19">
            <w:pPr>
              <w:jc w:val="center"/>
            </w:pPr>
            <w:r w:rsidRPr="00940C19">
              <w:t>83,467</w:t>
            </w:r>
          </w:p>
        </w:tc>
        <w:tc>
          <w:tcPr>
            <w:tcW w:w="0" w:type="auto"/>
            <w:noWrap/>
            <w:vAlign w:val="center"/>
            <w:hideMark/>
          </w:tcPr>
          <w:p w14:paraId="6890491E" w14:textId="77777777" w:rsidR="00410922" w:rsidRPr="00940C19" w:rsidRDefault="00410922" w:rsidP="00940C19">
            <w:pPr>
              <w:jc w:val="center"/>
            </w:pPr>
            <w:r w:rsidRPr="00940C19">
              <w:t>108.812</w:t>
            </w:r>
          </w:p>
        </w:tc>
        <w:tc>
          <w:tcPr>
            <w:tcW w:w="0" w:type="auto"/>
          </w:tcPr>
          <w:p w14:paraId="4D4E8BDD" w14:textId="63329E09" w:rsidR="00410922" w:rsidRPr="00940C19" w:rsidRDefault="0072056C" w:rsidP="00940C19">
            <w:pPr>
              <w:jc w:val="center"/>
            </w:pPr>
            <w:r>
              <w:t>102.637</w:t>
            </w:r>
          </w:p>
        </w:tc>
        <w:tc>
          <w:tcPr>
            <w:tcW w:w="0" w:type="auto"/>
            <w:noWrap/>
            <w:vAlign w:val="center"/>
            <w:hideMark/>
          </w:tcPr>
          <w:p w14:paraId="025200F6" w14:textId="6F55E567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EFB7EF0" w14:textId="77777777" w:rsidR="00410922" w:rsidRPr="00940C19" w:rsidRDefault="00410922" w:rsidP="00940C19">
            <w:pPr>
              <w:jc w:val="center"/>
            </w:pPr>
            <w:r w:rsidRPr="00940C19">
              <w:t>Overrepresentation</w:t>
            </w:r>
          </w:p>
        </w:tc>
      </w:tr>
      <w:tr w:rsidR="0022699D" w:rsidRPr="00940C19" w14:paraId="0901AC8F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38B3F99A" w14:textId="77777777" w:rsidR="00410922" w:rsidRPr="00940C19" w:rsidRDefault="00410922" w:rsidP="008F5927">
            <w:pPr>
              <w:jc w:val="right"/>
            </w:pPr>
            <w:r w:rsidRPr="00940C19">
              <w:t>Swine</w:t>
            </w:r>
          </w:p>
        </w:tc>
        <w:tc>
          <w:tcPr>
            <w:tcW w:w="0" w:type="auto"/>
            <w:noWrap/>
            <w:vAlign w:val="center"/>
            <w:hideMark/>
          </w:tcPr>
          <w:p w14:paraId="6B7B67A7" w14:textId="77777777" w:rsidR="00410922" w:rsidRPr="00940C19" w:rsidRDefault="00410922" w:rsidP="00940C19">
            <w:pPr>
              <w:jc w:val="center"/>
            </w:pPr>
            <w:r w:rsidRPr="00940C19">
              <w:t>1,701</w:t>
            </w:r>
          </w:p>
        </w:tc>
        <w:tc>
          <w:tcPr>
            <w:tcW w:w="0" w:type="auto"/>
            <w:noWrap/>
            <w:vAlign w:val="center"/>
            <w:hideMark/>
          </w:tcPr>
          <w:p w14:paraId="78446248" w14:textId="77777777" w:rsidR="00410922" w:rsidRPr="00940C19" w:rsidRDefault="00410922" w:rsidP="00940C19">
            <w:pPr>
              <w:jc w:val="center"/>
            </w:pPr>
            <w:r w:rsidRPr="00940C19">
              <w:t>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27B64A8" w14:textId="77777777" w:rsidR="00410922" w:rsidRPr="00940C19" w:rsidRDefault="00410922" w:rsidP="00940C19">
            <w:pPr>
              <w:jc w:val="center"/>
            </w:pPr>
            <w:r w:rsidRPr="00940C19">
              <w:t>12,645</w:t>
            </w:r>
          </w:p>
        </w:tc>
        <w:tc>
          <w:tcPr>
            <w:tcW w:w="0" w:type="auto"/>
          </w:tcPr>
          <w:p w14:paraId="32417544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2D16EA8" w14:textId="6FB29D17" w:rsidR="00410922" w:rsidRPr="00940C19" w:rsidRDefault="00410922" w:rsidP="00940C19">
            <w:pPr>
              <w:jc w:val="center"/>
            </w:pPr>
            <w:r w:rsidRPr="00940C19">
              <w:t>1,69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78ECC9E" w14:textId="77777777" w:rsidR="00410922" w:rsidRPr="00940C19" w:rsidRDefault="00410922" w:rsidP="00940C19">
            <w:pPr>
              <w:jc w:val="center"/>
            </w:pPr>
            <w:r w:rsidRPr="00940C19">
              <w:t>81,401</w:t>
            </w:r>
          </w:p>
        </w:tc>
        <w:tc>
          <w:tcPr>
            <w:tcW w:w="0" w:type="auto"/>
            <w:noWrap/>
            <w:vAlign w:val="center"/>
            <w:hideMark/>
          </w:tcPr>
          <w:p w14:paraId="7C4C9BF8" w14:textId="77777777" w:rsidR="00410922" w:rsidRPr="00940C19" w:rsidRDefault="00410922" w:rsidP="00940C19">
            <w:pPr>
              <w:jc w:val="center"/>
            </w:pPr>
            <w:r w:rsidRPr="00940C19">
              <w:t>0.019</w:t>
            </w:r>
          </w:p>
        </w:tc>
        <w:tc>
          <w:tcPr>
            <w:tcW w:w="0" w:type="auto"/>
          </w:tcPr>
          <w:p w14:paraId="349C38BE" w14:textId="27E59956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22087062" w14:textId="59588968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8CC19AC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4144C53C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2045B1F5" w14:textId="77777777" w:rsidR="00410922" w:rsidRPr="00940C19" w:rsidRDefault="00410922" w:rsidP="008F5927">
            <w:pPr>
              <w:jc w:val="right"/>
            </w:pPr>
            <w:r w:rsidRPr="00940C19">
              <w:t>Chicken</w:t>
            </w:r>
          </w:p>
        </w:tc>
        <w:tc>
          <w:tcPr>
            <w:tcW w:w="0" w:type="auto"/>
            <w:noWrap/>
            <w:vAlign w:val="center"/>
            <w:hideMark/>
          </w:tcPr>
          <w:p w14:paraId="2CC8CCD6" w14:textId="77777777" w:rsidR="00410922" w:rsidRPr="00940C19" w:rsidRDefault="00410922" w:rsidP="00940C19">
            <w:pPr>
              <w:jc w:val="center"/>
            </w:pPr>
            <w:r w:rsidRPr="00940C19">
              <w:t>1,701</w:t>
            </w:r>
          </w:p>
        </w:tc>
        <w:tc>
          <w:tcPr>
            <w:tcW w:w="0" w:type="auto"/>
            <w:noWrap/>
            <w:vAlign w:val="center"/>
            <w:hideMark/>
          </w:tcPr>
          <w:p w14:paraId="2E66F680" w14:textId="77777777" w:rsidR="00410922" w:rsidRPr="00940C19" w:rsidRDefault="00410922" w:rsidP="00940C19">
            <w:pPr>
              <w:jc w:val="center"/>
            </w:pPr>
            <w:r w:rsidRPr="00940C19">
              <w:t>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F0B4E4A" w14:textId="77777777" w:rsidR="00410922" w:rsidRPr="00940C19" w:rsidRDefault="00410922" w:rsidP="00940C19">
            <w:pPr>
              <w:jc w:val="center"/>
            </w:pPr>
            <w:r w:rsidRPr="00940C19">
              <w:t>26,491</w:t>
            </w:r>
          </w:p>
        </w:tc>
        <w:tc>
          <w:tcPr>
            <w:tcW w:w="0" w:type="auto"/>
          </w:tcPr>
          <w:p w14:paraId="78665CB9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FC732CB" w14:textId="5E157640" w:rsidR="00410922" w:rsidRPr="00940C19" w:rsidRDefault="00410922" w:rsidP="00940C19">
            <w:pPr>
              <w:jc w:val="center"/>
            </w:pPr>
            <w:r w:rsidRPr="00940C19">
              <w:t>1,69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7F45B49" w14:textId="77777777" w:rsidR="00410922" w:rsidRPr="00940C19" w:rsidRDefault="00410922" w:rsidP="00940C19">
            <w:pPr>
              <w:jc w:val="center"/>
            </w:pPr>
            <w:r w:rsidRPr="00940C19">
              <w:t>67,555</w:t>
            </w:r>
          </w:p>
        </w:tc>
        <w:tc>
          <w:tcPr>
            <w:tcW w:w="0" w:type="auto"/>
            <w:noWrap/>
            <w:vAlign w:val="center"/>
            <w:hideMark/>
          </w:tcPr>
          <w:p w14:paraId="445EA236" w14:textId="77777777" w:rsidR="00410922" w:rsidRPr="00940C19" w:rsidRDefault="00410922" w:rsidP="00940C19">
            <w:pPr>
              <w:jc w:val="center"/>
            </w:pPr>
            <w:r w:rsidRPr="00940C19">
              <w:t>0.008</w:t>
            </w:r>
          </w:p>
        </w:tc>
        <w:tc>
          <w:tcPr>
            <w:tcW w:w="0" w:type="auto"/>
          </w:tcPr>
          <w:p w14:paraId="061500B4" w14:textId="2E383875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7D81CF46" w14:textId="6839A252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7F9B294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59D7287E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064F772D" w14:textId="77777777" w:rsidR="00410922" w:rsidRPr="00940C19" w:rsidRDefault="00410922" w:rsidP="008F5927">
            <w:pPr>
              <w:jc w:val="right"/>
            </w:pPr>
            <w:r w:rsidRPr="00940C19"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319BADCC" w14:textId="77777777" w:rsidR="00410922" w:rsidRPr="00940C19" w:rsidRDefault="00410922" w:rsidP="00940C19">
            <w:pPr>
              <w:jc w:val="center"/>
            </w:pPr>
            <w:r w:rsidRPr="00940C19">
              <w:t>1,701</w:t>
            </w:r>
          </w:p>
        </w:tc>
        <w:tc>
          <w:tcPr>
            <w:tcW w:w="0" w:type="auto"/>
            <w:noWrap/>
            <w:vAlign w:val="center"/>
            <w:hideMark/>
          </w:tcPr>
          <w:p w14:paraId="3C674AA5" w14:textId="77777777" w:rsidR="00410922" w:rsidRPr="00940C19" w:rsidRDefault="00410922" w:rsidP="00940C19">
            <w:pPr>
              <w:jc w:val="center"/>
            </w:pPr>
            <w:r w:rsidRPr="00940C19">
              <w:t>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1A7661E" w14:textId="77777777" w:rsidR="00410922" w:rsidRPr="00940C19" w:rsidRDefault="00410922" w:rsidP="00940C19">
            <w:pPr>
              <w:jc w:val="center"/>
            </w:pPr>
            <w:r w:rsidRPr="00940C19">
              <w:t>7,187</w:t>
            </w:r>
          </w:p>
        </w:tc>
        <w:tc>
          <w:tcPr>
            <w:tcW w:w="0" w:type="auto"/>
          </w:tcPr>
          <w:p w14:paraId="62663EA1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E05865B" w14:textId="3A2CC3F4" w:rsidR="00410922" w:rsidRPr="00940C19" w:rsidRDefault="00410922" w:rsidP="00940C19">
            <w:pPr>
              <w:jc w:val="center"/>
            </w:pPr>
            <w:r w:rsidRPr="00940C19">
              <w:t>1,69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5003BC1" w14:textId="77777777" w:rsidR="00410922" w:rsidRPr="00940C19" w:rsidRDefault="00410922" w:rsidP="00940C19">
            <w:pPr>
              <w:jc w:val="center"/>
            </w:pPr>
            <w:r w:rsidRPr="00940C19">
              <w:t>86,859</w:t>
            </w:r>
          </w:p>
        </w:tc>
        <w:tc>
          <w:tcPr>
            <w:tcW w:w="0" w:type="auto"/>
            <w:noWrap/>
            <w:vAlign w:val="center"/>
            <w:hideMark/>
          </w:tcPr>
          <w:p w14:paraId="55014E21" w14:textId="77777777" w:rsidR="00410922" w:rsidRPr="00940C19" w:rsidRDefault="00410922" w:rsidP="00940C19">
            <w:pPr>
              <w:jc w:val="center"/>
            </w:pPr>
            <w:r w:rsidRPr="00940C19">
              <w:t>0.021</w:t>
            </w:r>
          </w:p>
        </w:tc>
        <w:tc>
          <w:tcPr>
            <w:tcW w:w="0" w:type="auto"/>
          </w:tcPr>
          <w:p w14:paraId="24F582CE" w14:textId="3DDAAD88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2E1F1ADC" w14:textId="6EC8B5DB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A563FB6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69974066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2E3961E3" w14:textId="77777777" w:rsidR="00410922" w:rsidRPr="00940C19" w:rsidRDefault="00410922" w:rsidP="008F5927">
            <w:pPr>
              <w:jc w:val="right"/>
            </w:pPr>
            <w:r w:rsidRPr="00940C19">
              <w:t>Other</w:t>
            </w:r>
          </w:p>
        </w:tc>
        <w:tc>
          <w:tcPr>
            <w:tcW w:w="0" w:type="auto"/>
            <w:noWrap/>
            <w:vAlign w:val="center"/>
            <w:hideMark/>
          </w:tcPr>
          <w:p w14:paraId="6A6CFB75" w14:textId="77777777" w:rsidR="00410922" w:rsidRPr="00940C19" w:rsidRDefault="00410922" w:rsidP="00940C19">
            <w:pPr>
              <w:jc w:val="center"/>
            </w:pPr>
            <w:r w:rsidRPr="00940C19">
              <w:t>1,701</w:t>
            </w:r>
          </w:p>
        </w:tc>
        <w:tc>
          <w:tcPr>
            <w:tcW w:w="0" w:type="auto"/>
            <w:noWrap/>
            <w:vAlign w:val="center"/>
            <w:hideMark/>
          </w:tcPr>
          <w:p w14:paraId="71F7A7F8" w14:textId="77777777" w:rsidR="00410922" w:rsidRPr="00940C19" w:rsidRDefault="00410922" w:rsidP="00940C19">
            <w:pPr>
              <w:jc w:val="center"/>
            </w:pPr>
            <w:r w:rsidRPr="00940C19">
              <w:t>10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4F3C796" w14:textId="77777777" w:rsidR="00410922" w:rsidRPr="00940C19" w:rsidRDefault="00410922" w:rsidP="00940C19">
            <w:pPr>
              <w:jc w:val="center"/>
            </w:pPr>
            <w:r w:rsidRPr="00940C19">
              <w:t>37,144</w:t>
            </w:r>
          </w:p>
        </w:tc>
        <w:tc>
          <w:tcPr>
            <w:tcW w:w="0" w:type="auto"/>
          </w:tcPr>
          <w:p w14:paraId="1328493F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73C8DF2" w14:textId="6461B34C" w:rsidR="00410922" w:rsidRPr="00940C19" w:rsidRDefault="00410922" w:rsidP="00940C19">
            <w:pPr>
              <w:jc w:val="center"/>
            </w:pPr>
            <w:r w:rsidRPr="00940C19">
              <w:t>1,59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91E6F8E" w14:textId="77777777" w:rsidR="00410922" w:rsidRPr="00940C19" w:rsidRDefault="00410922" w:rsidP="00940C19">
            <w:pPr>
              <w:jc w:val="center"/>
            </w:pPr>
            <w:r w:rsidRPr="00940C19">
              <w:t>56,902</w:t>
            </w:r>
          </w:p>
        </w:tc>
        <w:tc>
          <w:tcPr>
            <w:tcW w:w="0" w:type="auto"/>
            <w:noWrap/>
            <w:vAlign w:val="center"/>
            <w:hideMark/>
          </w:tcPr>
          <w:p w14:paraId="2FAA70FB" w14:textId="77777777" w:rsidR="00410922" w:rsidRPr="00940C19" w:rsidRDefault="00410922" w:rsidP="00940C19">
            <w:pPr>
              <w:jc w:val="center"/>
            </w:pPr>
            <w:r w:rsidRPr="00940C19">
              <w:t>0.098</w:t>
            </w:r>
          </w:p>
        </w:tc>
        <w:tc>
          <w:tcPr>
            <w:tcW w:w="0" w:type="auto"/>
          </w:tcPr>
          <w:p w14:paraId="35EB6403" w14:textId="094009C2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38BD1138" w14:textId="79A7D034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84A687C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410922" w:rsidRPr="00940C19" w14:paraId="4D5014E3" w14:textId="77777777" w:rsidTr="00410922">
        <w:trPr>
          <w:gridAfter w:val="1"/>
          <w:trHeight w:val="320"/>
        </w:trPr>
        <w:tc>
          <w:tcPr>
            <w:tcW w:w="0" w:type="auto"/>
            <w:gridSpan w:val="4"/>
          </w:tcPr>
          <w:p w14:paraId="047BA2F8" w14:textId="77777777" w:rsidR="00410922" w:rsidRPr="00B06F33" w:rsidRDefault="00410922" w:rsidP="008F5927">
            <w:pPr>
              <w:rPr>
                <w:b/>
                <w:bCs/>
              </w:rPr>
            </w:pPr>
            <w:r w:rsidRPr="00B06F33">
              <w:rPr>
                <w:b/>
                <w:bCs/>
              </w:rPr>
              <w:t>Enteritidis A Clade 7</w:t>
            </w:r>
          </w:p>
        </w:tc>
        <w:tc>
          <w:tcPr>
            <w:tcW w:w="0" w:type="auto"/>
            <w:gridSpan w:val="4"/>
          </w:tcPr>
          <w:p w14:paraId="1F88C373" w14:textId="77777777" w:rsidR="00410922" w:rsidRPr="00B06F33" w:rsidRDefault="00410922" w:rsidP="008F5927">
            <w:pPr>
              <w:rPr>
                <w:b/>
                <w:bCs/>
              </w:rPr>
            </w:pPr>
          </w:p>
        </w:tc>
        <w:tc>
          <w:tcPr>
            <w:tcW w:w="0" w:type="auto"/>
            <w:gridSpan w:val="5"/>
          </w:tcPr>
          <w:p w14:paraId="1627AFEE" w14:textId="22688A27" w:rsidR="00410922" w:rsidRPr="00B06F33" w:rsidRDefault="00410922" w:rsidP="008F5927">
            <w:pPr>
              <w:rPr>
                <w:b/>
                <w:bCs/>
              </w:rPr>
            </w:pPr>
          </w:p>
        </w:tc>
        <w:tc>
          <w:tcPr>
            <w:tcW w:w="0" w:type="auto"/>
            <w:gridSpan w:val="2"/>
          </w:tcPr>
          <w:p w14:paraId="09CB0A20" w14:textId="25ECB229" w:rsidR="00410922" w:rsidRPr="00B06F33" w:rsidRDefault="00410922" w:rsidP="008F5927">
            <w:pPr>
              <w:rPr>
                <w:b/>
                <w:bCs/>
              </w:rPr>
            </w:pPr>
          </w:p>
        </w:tc>
      </w:tr>
      <w:tr w:rsidR="0022699D" w:rsidRPr="00940C19" w14:paraId="69AAE07F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143E2933" w14:textId="77777777" w:rsidR="00410922" w:rsidRPr="00940C19" w:rsidRDefault="00410922" w:rsidP="008F5927">
            <w:pPr>
              <w:jc w:val="right"/>
            </w:pPr>
            <w:r w:rsidRPr="00940C19">
              <w:t>Cattle</w:t>
            </w:r>
          </w:p>
        </w:tc>
        <w:tc>
          <w:tcPr>
            <w:tcW w:w="0" w:type="auto"/>
            <w:noWrap/>
            <w:vAlign w:val="center"/>
            <w:hideMark/>
          </w:tcPr>
          <w:p w14:paraId="2FBF501C" w14:textId="77777777" w:rsidR="00410922" w:rsidRPr="00940C19" w:rsidRDefault="00410922" w:rsidP="00940C19">
            <w:pPr>
              <w:jc w:val="center"/>
            </w:pPr>
            <w:r w:rsidRPr="00940C19">
              <w:t>7,801</w:t>
            </w:r>
          </w:p>
        </w:tc>
        <w:tc>
          <w:tcPr>
            <w:tcW w:w="0" w:type="auto"/>
            <w:noWrap/>
            <w:vAlign w:val="center"/>
            <w:hideMark/>
          </w:tcPr>
          <w:p w14:paraId="5971200E" w14:textId="77777777" w:rsidR="00410922" w:rsidRPr="00940C19" w:rsidRDefault="00410922" w:rsidP="00940C19">
            <w:pPr>
              <w:jc w:val="center"/>
            </w:pPr>
            <w:r w:rsidRPr="00940C19">
              <w:t>7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3E7A9C7" w14:textId="77777777" w:rsidR="00410922" w:rsidRPr="00940C19" w:rsidRDefault="00410922" w:rsidP="00940C19">
            <w:pPr>
              <w:jc w:val="center"/>
            </w:pPr>
            <w:r w:rsidRPr="00940C19">
              <w:t>12,088</w:t>
            </w:r>
          </w:p>
        </w:tc>
        <w:tc>
          <w:tcPr>
            <w:tcW w:w="0" w:type="auto"/>
          </w:tcPr>
          <w:p w14:paraId="3A4760CE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9691853" w14:textId="02F2DE50" w:rsidR="00410922" w:rsidRPr="00940C19" w:rsidRDefault="00410922" w:rsidP="00940C19">
            <w:pPr>
              <w:jc w:val="center"/>
            </w:pPr>
            <w:r w:rsidRPr="00940C19">
              <w:t>7,72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FD70A9B" w14:textId="77777777" w:rsidR="00410922" w:rsidRPr="00940C19" w:rsidRDefault="00410922" w:rsidP="00940C19">
            <w:pPr>
              <w:jc w:val="center"/>
            </w:pPr>
            <w:r w:rsidRPr="00940C19">
              <w:t>75,858</w:t>
            </w:r>
          </w:p>
        </w:tc>
        <w:tc>
          <w:tcPr>
            <w:tcW w:w="0" w:type="auto"/>
            <w:noWrap/>
            <w:vAlign w:val="center"/>
            <w:hideMark/>
          </w:tcPr>
          <w:p w14:paraId="57BED012" w14:textId="77777777" w:rsidR="00410922" w:rsidRPr="00940C19" w:rsidRDefault="00410922" w:rsidP="00940C19">
            <w:pPr>
              <w:jc w:val="center"/>
            </w:pPr>
            <w:r w:rsidRPr="00940C19">
              <w:t>0.063</w:t>
            </w:r>
          </w:p>
        </w:tc>
        <w:tc>
          <w:tcPr>
            <w:tcW w:w="0" w:type="auto"/>
          </w:tcPr>
          <w:p w14:paraId="217D129C" w14:textId="7E7CD6DD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4E4134BB" w14:textId="5CBEDEFA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690BCE1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70BD6916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5B736364" w14:textId="77777777" w:rsidR="00410922" w:rsidRPr="00940C19" w:rsidRDefault="00410922" w:rsidP="008F5927">
            <w:pPr>
              <w:jc w:val="right"/>
            </w:pPr>
            <w:r w:rsidRPr="00940C19">
              <w:t>Swine</w:t>
            </w:r>
          </w:p>
        </w:tc>
        <w:tc>
          <w:tcPr>
            <w:tcW w:w="0" w:type="auto"/>
            <w:noWrap/>
            <w:vAlign w:val="center"/>
            <w:hideMark/>
          </w:tcPr>
          <w:p w14:paraId="74B8EBCF" w14:textId="77777777" w:rsidR="00410922" w:rsidRPr="00940C19" w:rsidRDefault="00410922" w:rsidP="00940C19">
            <w:pPr>
              <w:jc w:val="center"/>
            </w:pPr>
            <w:r w:rsidRPr="00940C19">
              <w:t>7,801</w:t>
            </w:r>
          </w:p>
        </w:tc>
        <w:tc>
          <w:tcPr>
            <w:tcW w:w="0" w:type="auto"/>
            <w:noWrap/>
            <w:vAlign w:val="center"/>
            <w:hideMark/>
          </w:tcPr>
          <w:p w14:paraId="753B6765" w14:textId="77777777" w:rsidR="00410922" w:rsidRPr="00940C19" w:rsidRDefault="00410922" w:rsidP="00940C19">
            <w:pPr>
              <w:jc w:val="center"/>
            </w:pPr>
            <w:r w:rsidRPr="00940C19">
              <w:t>8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2FA8FFF" w14:textId="77777777" w:rsidR="00410922" w:rsidRPr="00940C19" w:rsidRDefault="00410922" w:rsidP="00940C19">
            <w:pPr>
              <w:jc w:val="center"/>
            </w:pPr>
            <w:r w:rsidRPr="00940C19">
              <w:t>12,570</w:t>
            </w:r>
          </w:p>
        </w:tc>
        <w:tc>
          <w:tcPr>
            <w:tcW w:w="0" w:type="auto"/>
          </w:tcPr>
          <w:p w14:paraId="3927B959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172D851" w14:textId="4835205F" w:rsidR="00410922" w:rsidRPr="00940C19" w:rsidRDefault="00410922" w:rsidP="00940C19">
            <w:pPr>
              <w:jc w:val="center"/>
            </w:pPr>
            <w:r w:rsidRPr="00940C19">
              <w:t>7,72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DE17B7D" w14:textId="77777777" w:rsidR="00410922" w:rsidRPr="00940C19" w:rsidRDefault="00410922" w:rsidP="00940C19">
            <w:pPr>
              <w:jc w:val="center"/>
            </w:pPr>
            <w:r w:rsidRPr="00940C19">
              <w:t>75,376</w:t>
            </w:r>
          </w:p>
        </w:tc>
        <w:tc>
          <w:tcPr>
            <w:tcW w:w="0" w:type="auto"/>
            <w:noWrap/>
            <w:vAlign w:val="center"/>
            <w:hideMark/>
          </w:tcPr>
          <w:p w14:paraId="1E4B2FA5" w14:textId="77777777" w:rsidR="00410922" w:rsidRPr="00940C19" w:rsidRDefault="00410922" w:rsidP="00940C19">
            <w:pPr>
              <w:jc w:val="center"/>
            </w:pPr>
            <w:r w:rsidRPr="00940C19">
              <w:t>0.062</w:t>
            </w:r>
          </w:p>
        </w:tc>
        <w:tc>
          <w:tcPr>
            <w:tcW w:w="0" w:type="auto"/>
          </w:tcPr>
          <w:p w14:paraId="64BC45C8" w14:textId="164BDDEA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456FA07D" w14:textId="563FB2D4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66CA330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30AD7083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2D756C7A" w14:textId="20B24DE0" w:rsidR="00410922" w:rsidRPr="00940C19" w:rsidRDefault="00410922" w:rsidP="008F5927">
            <w:pPr>
              <w:jc w:val="right"/>
            </w:pPr>
            <w:proofErr w:type="spellStart"/>
            <w:r w:rsidRPr="00940C19">
              <w:lastRenderedPageBreak/>
              <w:t>Chicken</w:t>
            </w:r>
            <w:r w:rsidR="0022699D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CCF44FD" w14:textId="77777777" w:rsidR="00410922" w:rsidRPr="00940C19" w:rsidRDefault="00410922" w:rsidP="00940C19">
            <w:pPr>
              <w:jc w:val="center"/>
            </w:pPr>
            <w:r w:rsidRPr="00940C19">
              <w:t>7,801</w:t>
            </w:r>
          </w:p>
        </w:tc>
        <w:tc>
          <w:tcPr>
            <w:tcW w:w="0" w:type="auto"/>
            <w:noWrap/>
            <w:vAlign w:val="center"/>
            <w:hideMark/>
          </w:tcPr>
          <w:p w14:paraId="06964806" w14:textId="77777777" w:rsidR="00410922" w:rsidRPr="00940C19" w:rsidRDefault="00410922" w:rsidP="00940C19">
            <w:pPr>
              <w:jc w:val="center"/>
            </w:pPr>
            <w:r w:rsidRPr="00940C19">
              <w:t>4,77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E55C4CD" w14:textId="77777777" w:rsidR="00410922" w:rsidRPr="00940C19" w:rsidRDefault="00410922" w:rsidP="00940C19">
            <w:pPr>
              <w:jc w:val="center"/>
            </w:pPr>
            <w:r w:rsidRPr="00940C19">
              <w:t>21,721</w:t>
            </w:r>
          </w:p>
        </w:tc>
        <w:tc>
          <w:tcPr>
            <w:tcW w:w="0" w:type="auto"/>
          </w:tcPr>
          <w:p w14:paraId="35800AEF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B6BD645" w14:textId="0284A379" w:rsidR="00410922" w:rsidRPr="00940C19" w:rsidRDefault="00410922" w:rsidP="00940C19">
            <w:pPr>
              <w:jc w:val="center"/>
            </w:pPr>
            <w:r w:rsidRPr="00940C19">
              <w:t>3,02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3080131" w14:textId="77777777" w:rsidR="00410922" w:rsidRPr="00940C19" w:rsidRDefault="00410922" w:rsidP="00940C19">
            <w:pPr>
              <w:jc w:val="center"/>
            </w:pPr>
            <w:r w:rsidRPr="00940C19">
              <w:t>66,225</w:t>
            </w:r>
          </w:p>
        </w:tc>
        <w:tc>
          <w:tcPr>
            <w:tcW w:w="0" w:type="auto"/>
            <w:noWrap/>
            <w:vAlign w:val="center"/>
            <w:hideMark/>
          </w:tcPr>
          <w:p w14:paraId="65226C65" w14:textId="77777777" w:rsidR="00410922" w:rsidRPr="00940C19" w:rsidRDefault="00410922" w:rsidP="00940C19">
            <w:pPr>
              <w:jc w:val="center"/>
            </w:pPr>
            <w:r w:rsidRPr="00940C19">
              <w:t>4.811</w:t>
            </w:r>
          </w:p>
        </w:tc>
        <w:tc>
          <w:tcPr>
            <w:tcW w:w="0" w:type="auto"/>
          </w:tcPr>
          <w:p w14:paraId="68917A4E" w14:textId="0B21C661" w:rsidR="00410922" w:rsidRPr="00940C19" w:rsidRDefault="0072056C" w:rsidP="00940C19">
            <w:pPr>
              <w:jc w:val="center"/>
            </w:pPr>
            <w:r>
              <w:t>4.760</w:t>
            </w:r>
          </w:p>
        </w:tc>
        <w:tc>
          <w:tcPr>
            <w:tcW w:w="0" w:type="auto"/>
            <w:noWrap/>
            <w:vAlign w:val="center"/>
            <w:hideMark/>
          </w:tcPr>
          <w:p w14:paraId="74A5565A" w14:textId="25CDF089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5EEAE9D" w14:textId="4D3F2B30" w:rsidR="00410922" w:rsidRPr="00940C19" w:rsidRDefault="00410922" w:rsidP="00940C19">
            <w:pPr>
              <w:jc w:val="center"/>
            </w:pPr>
            <w:r>
              <w:t>Overrepresentation</w:t>
            </w:r>
          </w:p>
        </w:tc>
      </w:tr>
      <w:tr w:rsidR="0022699D" w:rsidRPr="00940C19" w14:paraId="685AC991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08C22344" w14:textId="77777777" w:rsidR="00410922" w:rsidRPr="00940C19" w:rsidRDefault="00410922" w:rsidP="008F5927">
            <w:pPr>
              <w:jc w:val="right"/>
            </w:pPr>
            <w:r w:rsidRPr="00940C19"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1ACF9ABB" w14:textId="77777777" w:rsidR="00410922" w:rsidRPr="00940C19" w:rsidRDefault="00410922" w:rsidP="00940C19">
            <w:pPr>
              <w:jc w:val="center"/>
            </w:pPr>
            <w:r w:rsidRPr="00940C19">
              <w:t>7,801</w:t>
            </w:r>
          </w:p>
        </w:tc>
        <w:tc>
          <w:tcPr>
            <w:tcW w:w="0" w:type="auto"/>
            <w:noWrap/>
            <w:vAlign w:val="center"/>
            <w:hideMark/>
          </w:tcPr>
          <w:p w14:paraId="296FC629" w14:textId="77777777" w:rsidR="00410922" w:rsidRPr="00940C19" w:rsidRDefault="00410922" w:rsidP="00940C19">
            <w:pPr>
              <w:jc w:val="center"/>
            </w:pPr>
            <w:r w:rsidRPr="00940C19">
              <w:t>5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011DEA6" w14:textId="77777777" w:rsidR="00410922" w:rsidRPr="00940C19" w:rsidRDefault="00410922" w:rsidP="00940C19">
            <w:pPr>
              <w:jc w:val="center"/>
            </w:pPr>
            <w:r w:rsidRPr="00940C19">
              <w:t>7,134</w:t>
            </w:r>
          </w:p>
        </w:tc>
        <w:tc>
          <w:tcPr>
            <w:tcW w:w="0" w:type="auto"/>
          </w:tcPr>
          <w:p w14:paraId="3A1F4760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8975249" w14:textId="205D6603" w:rsidR="00410922" w:rsidRPr="00940C19" w:rsidRDefault="00410922" w:rsidP="00940C19">
            <w:pPr>
              <w:jc w:val="center"/>
            </w:pPr>
            <w:r w:rsidRPr="00940C19">
              <w:t>7,74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03C750A" w14:textId="77777777" w:rsidR="00410922" w:rsidRPr="00940C19" w:rsidRDefault="00410922" w:rsidP="00940C19">
            <w:pPr>
              <w:jc w:val="center"/>
            </w:pPr>
            <w:r w:rsidRPr="00940C19">
              <w:t>80,812</w:t>
            </w:r>
          </w:p>
        </w:tc>
        <w:tc>
          <w:tcPr>
            <w:tcW w:w="0" w:type="auto"/>
            <w:noWrap/>
            <w:vAlign w:val="center"/>
            <w:hideMark/>
          </w:tcPr>
          <w:p w14:paraId="1A62D528" w14:textId="77777777" w:rsidR="00410922" w:rsidRPr="00940C19" w:rsidRDefault="00410922" w:rsidP="00940C19">
            <w:pPr>
              <w:jc w:val="center"/>
            </w:pPr>
            <w:r w:rsidRPr="00940C19">
              <w:t>0.082</w:t>
            </w:r>
          </w:p>
        </w:tc>
        <w:tc>
          <w:tcPr>
            <w:tcW w:w="0" w:type="auto"/>
          </w:tcPr>
          <w:p w14:paraId="2079685D" w14:textId="29C4356E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5C980ECF" w14:textId="300DE791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07D0CA4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08814FF6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7DF39F48" w14:textId="77777777" w:rsidR="00410922" w:rsidRPr="00940C19" w:rsidRDefault="00410922" w:rsidP="008F5927">
            <w:pPr>
              <w:jc w:val="right"/>
            </w:pPr>
            <w:r w:rsidRPr="00940C19">
              <w:t>Other</w:t>
            </w:r>
          </w:p>
        </w:tc>
        <w:tc>
          <w:tcPr>
            <w:tcW w:w="0" w:type="auto"/>
            <w:noWrap/>
            <w:vAlign w:val="center"/>
            <w:hideMark/>
          </w:tcPr>
          <w:p w14:paraId="063284AC" w14:textId="77777777" w:rsidR="00410922" w:rsidRPr="00940C19" w:rsidRDefault="00410922" w:rsidP="00940C19">
            <w:pPr>
              <w:jc w:val="center"/>
            </w:pPr>
            <w:r w:rsidRPr="00940C19">
              <w:t>7,801</w:t>
            </w:r>
          </w:p>
        </w:tc>
        <w:tc>
          <w:tcPr>
            <w:tcW w:w="0" w:type="auto"/>
            <w:noWrap/>
            <w:vAlign w:val="center"/>
            <w:hideMark/>
          </w:tcPr>
          <w:p w14:paraId="5B18632B" w14:textId="77777777" w:rsidR="00410922" w:rsidRPr="00940C19" w:rsidRDefault="00410922" w:rsidP="00940C19">
            <w:pPr>
              <w:jc w:val="center"/>
            </w:pPr>
            <w:r w:rsidRPr="00940C19">
              <w:t>2,81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1A15AA9" w14:textId="77777777" w:rsidR="00410922" w:rsidRPr="00940C19" w:rsidRDefault="00410922" w:rsidP="00940C19">
            <w:pPr>
              <w:jc w:val="center"/>
            </w:pPr>
            <w:r w:rsidRPr="00940C19">
              <w:t>34,433</w:t>
            </w:r>
          </w:p>
        </w:tc>
        <w:tc>
          <w:tcPr>
            <w:tcW w:w="0" w:type="auto"/>
          </w:tcPr>
          <w:p w14:paraId="1447B9B3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61FF0C5" w14:textId="35302D54" w:rsidR="00410922" w:rsidRPr="00940C19" w:rsidRDefault="00410922" w:rsidP="00940C19">
            <w:pPr>
              <w:jc w:val="center"/>
            </w:pPr>
            <w:r w:rsidRPr="00940C19">
              <w:t>4,98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2647436" w14:textId="77777777" w:rsidR="00410922" w:rsidRPr="00940C19" w:rsidRDefault="00410922" w:rsidP="00940C19">
            <w:pPr>
              <w:jc w:val="center"/>
            </w:pPr>
            <w:r w:rsidRPr="00940C19">
              <w:t>53,513</w:t>
            </w:r>
          </w:p>
        </w:tc>
        <w:tc>
          <w:tcPr>
            <w:tcW w:w="0" w:type="auto"/>
            <w:noWrap/>
            <w:vAlign w:val="center"/>
            <w:hideMark/>
          </w:tcPr>
          <w:p w14:paraId="62CAE966" w14:textId="77777777" w:rsidR="00410922" w:rsidRPr="00940C19" w:rsidRDefault="00410922" w:rsidP="00940C19">
            <w:pPr>
              <w:jc w:val="center"/>
            </w:pPr>
            <w:r w:rsidRPr="00940C19">
              <w:t>0.876</w:t>
            </w:r>
          </w:p>
        </w:tc>
        <w:tc>
          <w:tcPr>
            <w:tcW w:w="0" w:type="auto"/>
          </w:tcPr>
          <w:p w14:paraId="24DC4F4D" w14:textId="67428DA8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1D68C739" w14:textId="6CA58496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7AFA607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410922" w:rsidRPr="00940C19" w14:paraId="7DB8DD63" w14:textId="77777777" w:rsidTr="00410922">
        <w:trPr>
          <w:trHeight w:val="320"/>
        </w:trPr>
        <w:tc>
          <w:tcPr>
            <w:tcW w:w="0" w:type="auto"/>
            <w:gridSpan w:val="4"/>
            <w:noWrap/>
            <w:vAlign w:val="center"/>
            <w:hideMark/>
          </w:tcPr>
          <w:p w14:paraId="64ED3E7B" w14:textId="77777777" w:rsidR="00410922" w:rsidRPr="00B06F33" w:rsidRDefault="00410922" w:rsidP="00B06F33">
            <w:pPr>
              <w:rPr>
                <w:b/>
                <w:bCs/>
              </w:rPr>
            </w:pPr>
            <w:r w:rsidRPr="00B06F33">
              <w:rPr>
                <w:b/>
                <w:bCs/>
              </w:rPr>
              <w:t>Infantis A Clade 1-2</w:t>
            </w:r>
          </w:p>
        </w:tc>
        <w:tc>
          <w:tcPr>
            <w:tcW w:w="0" w:type="auto"/>
            <w:gridSpan w:val="4"/>
          </w:tcPr>
          <w:p w14:paraId="182F9072" w14:textId="77777777" w:rsidR="00410922" w:rsidRPr="00B06F33" w:rsidRDefault="00410922" w:rsidP="00B06F33">
            <w:pPr>
              <w:rPr>
                <w:b/>
                <w:bCs/>
              </w:rPr>
            </w:pPr>
          </w:p>
        </w:tc>
        <w:tc>
          <w:tcPr>
            <w:tcW w:w="0" w:type="auto"/>
            <w:gridSpan w:val="5"/>
            <w:vAlign w:val="center"/>
          </w:tcPr>
          <w:p w14:paraId="7C82E7FF" w14:textId="32DB0A86" w:rsidR="00410922" w:rsidRPr="00B06F33" w:rsidRDefault="00410922" w:rsidP="00B06F33">
            <w:pPr>
              <w:rPr>
                <w:b/>
                <w:bCs/>
              </w:rPr>
            </w:pPr>
          </w:p>
        </w:tc>
        <w:tc>
          <w:tcPr>
            <w:tcW w:w="0" w:type="auto"/>
            <w:gridSpan w:val="3"/>
            <w:vAlign w:val="center"/>
          </w:tcPr>
          <w:p w14:paraId="39F16B94" w14:textId="7101963B" w:rsidR="00410922" w:rsidRPr="00B06F33" w:rsidRDefault="00410922" w:rsidP="00B06F33">
            <w:pPr>
              <w:rPr>
                <w:b/>
                <w:bCs/>
              </w:rPr>
            </w:pPr>
          </w:p>
        </w:tc>
      </w:tr>
      <w:tr w:rsidR="0022699D" w:rsidRPr="00940C19" w14:paraId="3484261A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381209E3" w14:textId="77777777" w:rsidR="00410922" w:rsidRPr="00940C19" w:rsidRDefault="00410922" w:rsidP="008F5927">
            <w:pPr>
              <w:jc w:val="right"/>
            </w:pPr>
            <w:r w:rsidRPr="00940C19">
              <w:t>Cattle</w:t>
            </w:r>
          </w:p>
        </w:tc>
        <w:tc>
          <w:tcPr>
            <w:tcW w:w="0" w:type="auto"/>
            <w:noWrap/>
            <w:vAlign w:val="center"/>
            <w:hideMark/>
          </w:tcPr>
          <w:p w14:paraId="27122B19" w14:textId="77777777" w:rsidR="00410922" w:rsidRPr="00940C19" w:rsidRDefault="00410922" w:rsidP="00940C19">
            <w:pPr>
              <w:jc w:val="center"/>
            </w:pPr>
            <w:r w:rsidRPr="00940C19">
              <w:t>1,569</w:t>
            </w:r>
          </w:p>
        </w:tc>
        <w:tc>
          <w:tcPr>
            <w:tcW w:w="0" w:type="auto"/>
            <w:noWrap/>
            <w:vAlign w:val="center"/>
            <w:hideMark/>
          </w:tcPr>
          <w:p w14:paraId="7F0C2B8E" w14:textId="77777777" w:rsidR="00410922" w:rsidRPr="00940C19" w:rsidRDefault="00410922" w:rsidP="00940C19">
            <w:pPr>
              <w:jc w:val="center"/>
            </w:pPr>
            <w:r w:rsidRPr="00940C19">
              <w:t>16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0EFDFC0" w14:textId="77777777" w:rsidR="00410922" w:rsidRPr="00940C19" w:rsidRDefault="00410922" w:rsidP="00940C19">
            <w:pPr>
              <w:jc w:val="center"/>
            </w:pPr>
            <w:r w:rsidRPr="00940C19">
              <w:t>11,997</w:t>
            </w:r>
          </w:p>
        </w:tc>
        <w:tc>
          <w:tcPr>
            <w:tcW w:w="0" w:type="auto"/>
          </w:tcPr>
          <w:p w14:paraId="0546AD3F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D677149" w14:textId="2AFB49B0" w:rsidR="00410922" w:rsidRPr="00940C19" w:rsidRDefault="00410922" w:rsidP="00940C19">
            <w:pPr>
              <w:jc w:val="center"/>
            </w:pPr>
            <w:r w:rsidRPr="00940C19">
              <w:t>1,4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471E19F" w14:textId="77777777" w:rsidR="00410922" w:rsidRPr="00940C19" w:rsidRDefault="00410922" w:rsidP="00940C19">
            <w:pPr>
              <w:jc w:val="center"/>
            </w:pPr>
            <w:r w:rsidRPr="00940C19">
              <w:t>82,181</w:t>
            </w:r>
          </w:p>
        </w:tc>
        <w:tc>
          <w:tcPr>
            <w:tcW w:w="0" w:type="auto"/>
            <w:noWrap/>
            <w:vAlign w:val="center"/>
            <w:hideMark/>
          </w:tcPr>
          <w:p w14:paraId="7FE9845F" w14:textId="77777777" w:rsidR="00410922" w:rsidRPr="00940C19" w:rsidRDefault="00410922" w:rsidP="00940C19">
            <w:pPr>
              <w:jc w:val="center"/>
            </w:pPr>
            <w:r w:rsidRPr="00940C19">
              <w:t>0.821</w:t>
            </w:r>
          </w:p>
        </w:tc>
        <w:tc>
          <w:tcPr>
            <w:tcW w:w="0" w:type="auto"/>
          </w:tcPr>
          <w:p w14:paraId="6ED3CC68" w14:textId="7F4157EB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3C883B21" w14:textId="73C5301D" w:rsidR="00410922" w:rsidRPr="00940C19" w:rsidRDefault="00410922" w:rsidP="00940C19">
            <w:pPr>
              <w:jc w:val="center"/>
            </w:pPr>
            <w:r w:rsidRPr="00940C19">
              <w:t>0.00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1513C53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54A02A56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4CB68724" w14:textId="70C7A1AE" w:rsidR="00410922" w:rsidRPr="00940C19" w:rsidRDefault="00410922" w:rsidP="3553C0BE">
            <w:pPr>
              <w:jc w:val="right"/>
              <w:rPr>
                <w:vertAlign w:val="superscript"/>
              </w:rPr>
            </w:pPr>
            <w:proofErr w:type="spellStart"/>
            <w:r>
              <w:t>Swine</w:t>
            </w:r>
            <w:r w:rsidR="0022699D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16B45CD" w14:textId="77777777" w:rsidR="00410922" w:rsidRPr="00940C19" w:rsidRDefault="00410922" w:rsidP="00940C19">
            <w:pPr>
              <w:jc w:val="center"/>
            </w:pPr>
            <w:r w:rsidRPr="00940C19">
              <w:t>1,569</w:t>
            </w:r>
          </w:p>
        </w:tc>
        <w:tc>
          <w:tcPr>
            <w:tcW w:w="0" w:type="auto"/>
            <w:noWrap/>
            <w:vAlign w:val="center"/>
            <w:hideMark/>
          </w:tcPr>
          <w:p w14:paraId="5B617528" w14:textId="77777777" w:rsidR="00410922" w:rsidRPr="00940C19" w:rsidRDefault="00410922" w:rsidP="00940C19">
            <w:pPr>
              <w:jc w:val="center"/>
            </w:pPr>
            <w:r w:rsidRPr="00940C19">
              <w:t>64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4D85566" w14:textId="77777777" w:rsidR="00410922" w:rsidRPr="00940C19" w:rsidRDefault="00410922" w:rsidP="00940C19">
            <w:pPr>
              <w:jc w:val="center"/>
            </w:pPr>
            <w:r w:rsidRPr="00940C19">
              <w:t>12,001</w:t>
            </w:r>
          </w:p>
        </w:tc>
        <w:tc>
          <w:tcPr>
            <w:tcW w:w="0" w:type="auto"/>
          </w:tcPr>
          <w:p w14:paraId="3B3343D1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A510A0A" w14:textId="43DE1E0A" w:rsidR="00410922" w:rsidRPr="00940C19" w:rsidRDefault="00410922" w:rsidP="00940C19">
            <w:pPr>
              <w:jc w:val="center"/>
            </w:pPr>
            <w:r w:rsidRPr="00940C19">
              <w:t>92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1FAEF42" w14:textId="77777777" w:rsidR="00410922" w:rsidRPr="00940C19" w:rsidRDefault="00410922" w:rsidP="00940C19">
            <w:pPr>
              <w:jc w:val="center"/>
            </w:pPr>
            <w:r w:rsidRPr="00940C19">
              <w:t>82,177</w:t>
            </w:r>
          </w:p>
        </w:tc>
        <w:tc>
          <w:tcPr>
            <w:tcW w:w="0" w:type="auto"/>
            <w:noWrap/>
            <w:vAlign w:val="center"/>
            <w:hideMark/>
          </w:tcPr>
          <w:p w14:paraId="22B997B6" w14:textId="77777777" w:rsidR="00410922" w:rsidRPr="00940C19" w:rsidRDefault="00410922" w:rsidP="00940C19">
            <w:pPr>
              <w:jc w:val="center"/>
            </w:pPr>
            <w:r w:rsidRPr="00940C19">
              <w:t>4.830</w:t>
            </w:r>
          </w:p>
        </w:tc>
        <w:tc>
          <w:tcPr>
            <w:tcW w:w="0" w:type="auto"/>
          </w:tcPr>
          <w:p w14:paraId="46CDF6FC" w14:textId="6BC40F9F" w:rsidR="00410922" w:rsidRPr="00940C19" w:rsidRDefault="0072056C" w:rsidP="00940C19">
            <w:pPr>
              <w:jc w:val="center"/>
            </w:pPr>
            <w:r>
              <w:t>4.756</w:t>
            </w:r>
          </w:p>
        </w:tc>
        <w:tc>
          <w:tcPr>
            <w:tcW w:w="0" w:type="auto"/>
            <w:noWrap/>
            <w:vAlign w:val="center"/>
            <w:hideMark/>
          </w:tcPr>
          <w:p w14:paraId="44FDE7B3" w14:textId="4E55A5FF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BAE9BE9" w14:textId="189E9BE5" w:rsidR="00410922" w:rsidRPr="00940C19" w:rsidRDefault="00410922" w:rsidP="00940C19">
            <w:pPr>
              <w:jc w:val="center"/>
            </w:pPr>
            <w:r>
              <w:t>Overrepresentation</w:t>
            </w:r>
          </w:p>
        </w:tc>
      </w:tr>
      <w:tr w:rsidR="0022699D" w:rsidRPr="00940C19" w14:paraId="6E970791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1F850647" w14:textId="77777777" w:rsidR="00410922" w:rsidRPr="00940C19" w:rsidRDefault="00410922" w:rsidP="008F5927">
            <w:pPr>
              <w:jc w:val="right"/>
            </w:pPr>
            <w:r w:rsidRPr="00940C19">
              <w:t>Chicken</w:t>
            </w:r>
          </w:p>
        </w:tc>
        <w:tc>
          <w:tcPr>
            <w:tcW w:w="0" w:type="auto"/>
            <w:noWrap/>
            <w:vAlign w:val="center"/>
            <w:hideMark/>
          </w:tcPr>
          <w:p w14:paraId="4D4E8DE3" w14:textId="77777777" w:rsidR="00410922" w:rsidRPr="00940C19" w:rsidRDefault="00410922" w:rsidP="00940C19">
            <w:pPr>
              <w:jc w:val="center"/>
            </w:pPr>
            <w:r w:rsidRPr="00940C19">
              <w:t>1,569</w:t>
            </w:r>
          </w:p>
        </w:tc>
        <w:tc>
          <w:tcPr>
            <w:tcW w:w="0" w:type="auto"/>
            <w:noWrap/>
            <w:vAlign w:val="center"/>
            <w:hideMark/>
          </w:tcPr>
          <w:p w14:paraId="59A60ADD" w14:textId="77777777" w:rsidR="00410922" w:rsidRPr="00940C19" w:rsidRDefault="00410922" w:rsidP="00940C19">
            <w:pPr>
              <w:jc w:val="center"/>
            </w:pPr>
            <w:r w:rsidRPr="00940C19">
              <w:t>33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1FBB27A" w14:textId="77777777" w:rsidR="00410922" w:rsidRPr="00940C19" w:rsidRDefault="00410922" w:rsidP="00940C19">
            <w:pPr>
              <w:jc w:val="center"/>
            </w:pPr>
            <w:r w:rsidRPr="00940C19">
              <w:t>26,160</w:t>
            </w:r>
          </w:p>
        </w:tc>
        <w:tc>
          <w:tcPr>
            <w:tcW w:w="0" w:type="auto"/>
          </w:tcPr>
          <w:p w14:paraId="17C59AE3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FFAC544" w14:textId="43C92CB9" w:rsidR="00410922" w:rsidRPr="00940C19" w:rsidRDefault="00410922" w:rsidP="00940C19">
            <w:pPr>
              <w:jc w:val="center"/>
            </w:pPr>
            <w:r w:rsidRPr="00940C19">
              <w:t>1,23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26E9E78" w14:textId="77777777" w:rsidR="00410922" w:rsidRPr="00940C19" w:rsidRDefault="00410922" w:rsidP="00940C19">
            <w:pPr>
              <w:jc w:val="center"/>
            </w:pPr>
            <w:r w:rsidRPr="00940C19">
              <w:t>68,018</w:t>
            </w:r>
          </w:p>
        </w:tc>
        <w:tc>
          <w:tcPr>
            <w:tcW w:w="0" w:type="auto"/>
            <w:noWrap/>
            <w:vAlign w:val="center"/>
            <w:hideMark/>
          </w:tcPr>
          <w:p w14:paraId="38C21020" w14:textId="77777777" w:rsidR="00410922" w:rsidRPr="00940C19" w:rsidRDefault="00410922" w:rsidP="00940C19">
            <w:pPr>
              <w:jc w:val="center"/>
            </w:pPr>
            <w:r w:rsidRPr="00940C19">
              <w:t>0.709</w:t>
            </w:r>
          </w:p>
        </w:tc>
        <w:tc>
          <w:tcPr>
            <w:tcW w:w="0" w:type="auto"/>
          </w:tcPr>
          <w:p w14:paraId="322EDEF9" w14:textId="5B983DF9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07F16DC0" w14:textId="66890919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40C1539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75260120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330A3A0A" w14:textId="77777777" w:rsidR="00410922" w:rsidRPr="00940C19" w:rsidRDefault="00410922" w:rsidP="008F5927">
            <w:pPr>
              <w:jc w:val="right"/>
            </w:pPr>
            <w:r w:rsidRPr="00940C19"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2A616EEC" w14:textId="77777777" w:rsidR="00410922" w:rsidRPr="00940C19" w:rsidRDefault="00410922" w:rsidP="00940C19">
            <w:pPr>
              <w:jc w:val="center"/>
            </w:pPr>
            <w:r w:rsidRPr="00940C19">
              <w:t>1,569</w:t>
            </w:r>
          </w:p>
        </w:tc>
        <w:tc>
          <w:tcPr>
            <w:tcW w:w="0" w:type="auto"/>
            <w:noWrap/>
            <w:vAlign w:val="center"/>
            <w:hideMark/>
          </w:tcPr>
          <w:p w14:paraId="76E90CAD" w14:textId="77777777" w:rsidR="00410922" w:rsidRPr="00940C19" w:rsidRDefault="00410922" w:rsidP="00940C19">
            <w:pPr>
              <w:jc w:val="center"/>
            </w:pPr>
            <w:r w:rsidRPr="00940C19">
              <w:t>3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5984AD9" w14:textId="77777777" w:rsidR="00410922" w:rsidRPr="00940C19" w:rsidRDefault="00410922" w:rsidP="00940C19">
            <w:pPr>
              <w:jc w:val="center"/>
            </w:pPr>
            <w:r w:rsidRPr="00940C19">
              <w:t>7,155</w:t>
            </w:r>
          </w:p>
        </w:tc>
        <w:tc>
          <w:tcPr>
            <w:tcW w:w="0" w:type="auto"/>
          </w:tcPr>
          <w:p w14:paraId="23F0D7CC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E7C465E" w14:textId="24C7E6E0" w:rsidR="00410922" w:rsidRPr="00940C19" w:rsidRDefault="00410922" w:rsidP="00940C19">
            <w:pPr>
              <w:jc w:val="center"/>
            </w:pPr>
            <w:r w:rsidRPr="00940C19">
              <w:t>1,53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0A44E54" w14:textId="77777777" w:rsidR="00410922" w:rsidRPr="00940C19" w:rsidRDefault="00410922" w:rsidP="00940C19">
            <w:pPr>
              <w:jc w:val="center"/>
            </w:pPr>
            <w:r w:rsidRPr="00940C19">
              <w:t>87,023</w:t>
            </w:r>
          </w:p>
        </w:tc>
        <w:tc>
          <w:tcPr>
            <w:tcW w:w="0" w:type="auto"/>
            <w:noWrap/>
            <w:vAlign w:val="center"/>
            <w:hideMark/>
          </w:tcPr>
          <w:p w14:paraId="5A5DBF9C" w14:textId="77777777" w:rsidR="00410922" w:rsidRPr="00940C19" w:rsidRDefault="00410922" w:rsidP="00940C19">
            <w:pPr>
              <w:jc w:val="center"/>
            </w:pPr>
            <w:r w:rsidRPr="00940C19">
              <w:t>0.278</w:t>
            </w:r>
          </w:p>
        </w:tc>
        <w:tc>
          <w:tcPr>
            <w:tcW w:w="0" w:type="auto"/>
          </w:tcPr>
          <w:p w14:paraId="0D65D1A5" w14:textId="7A8E52FE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598CAE5E" w14:textId="4B2CB698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50A3F2B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370DD660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4E0624C8" w14:textId="77777777" w:rsidR="00410922" w:rsidRPr="00940C19" w:rsidRDefault="00410922" w:rsidP="008F5927">
            <w:pPr>
              <w:jc w:val="right"/>
            </w:pPr>
            <w:r w:rsidRPr="00940C19">
              <w:t>Other</w:t>
            </w:r>
          </w:p>
        </w:tc>
        <w:tc>
          <w:tcPr>
            <w:tcW w:w="0" w:type="auto"/>
            <w:noWrap/>
            <w:vAlign w:val="center"/>
            <w:hideMark/>
          </w:tcPr>
          <w:p w14:paraId="5CBDE5BF" w14:textId="77777777" w:rsidR="00410922" w:rsidRPr="00940C19" w:rsidRDefault="00410922" w:rsidP="00940C19">
            <w:pPr>
              <w:jc w:val="center"/>
            </w:pPr>
            <w:r w:rsidRPr="00940C19">
              <w:t>1,569</w:t>
            </w:r>
          </w:p>
        </w:tc>
        <w:tc>
          <w:tcPr>
            <w:tcW w:w="0" w:type="auto"/>
            <w:noWrap/>
            <w:vAlign w:val="center"/>
            <w:hideMark/>
          </w:tcPr>
          <w:p w14:paraId="7C23A919" w14:textId="77777777" w:rsidR="00410922" w:rsidRPr="00940C19" w:rsidRDefault="00410922" w:rsidP="00940C19">
            <w:pPr>
              <w:jc w:val="center"/>
            </w:pPr>
            <w:r w:rsidRPr="00940C19">
              <w:t>38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F1B26AE" w14:textId="77777777" w:rsidR="00410922" w:rsidRPr="00940C19" w:rsidRDefault="00410922" w:rsidP="00940C19">
            <w:pPr>
              <w:jc w:val="center"/>
            </w:pPr>
            <w:r w:rsidRPr="00940C19">
              <w:t>36,865</w:t>
            </w:r>
          </w:p>
        </w:tc>
        <w:tc>
          <w:tcPr>
            <w:tcW w:w="0" w:type="auto"/>
          </w:tcPr>
          <w:p w14:paraId="4A7DAF07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FA7D221" w14:textId="09F6573F" w:rsidR="00410922" w:rsidRPr="00940C19" w:rsidRDefault="00410922" w:rsidP="00940C19">
            <w:pPr>
              <w:jc w:val="center"/>
            </w:pPr>
            <w:r w:rsidRPr="00940C19">
              <w:t>1,18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4350BA2" w14:textId="77777777" w:rsidR="00410922" w:rsidRPr="00940C19" w:rsidRDefault="00410922" w:rsidP="00940C19">
            <w:pPr>
              <w:jc w:val="center"/>
            </w:pPr>
            <w:r w:rsidRPr="00940C19">
              <w:t>57,313</w:t>
            </w:r>
          </w:p>
        </w:tc>
        <w:tc>
          <w:tcPr>
            <w:tcW w:w="0" w:type="auto"/>
            <w:noWrap/>
            <w:vAlign w:val="center"/>
            <w:hideMark/>
          </w:tcPr>
          <w:p w14:paraId="320C4947" w14:textId="77777777" w:rsidR="00410922" w:rsidRPr="00940C19" w:rsidRDefault="00410922" w:rsidP="00940C19">
            <w:pPr>
              <w:jc w:val="center"/>
            </w:pPr>
            <w:r w:rsidRPr="00940C19">
              <w:t>0.499</w:t>
            </w:r>
          </w:p>
        </w:tc>
        <w:tc>
          <w:tcPr>
            <w:tcW w:w="0" w:type="auto"/>
          </w:tcPr>
          <w:p w14:paraId="242D378A" w14:textId="4112DCCC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1C63F359" w14:textId="1628540D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17B6CE8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410922" w:rsidRPr="00940C19" w14:paraId="1E0A3374" w14:textId="77777777" w:rsidTr="00410922">
        <w:trPr>
          <w:trHeight w:val="320"/>
        </w:trPr>
        <w:tc>
          <w:tcPr>
            <w:tcW w:w="0" w:type="auto"/>
            <w:gridSpan w:val="4"/>
            <w:noWrap/>
            <w:vAlign w:val="center"/>
            <w:hideMark/>
          </w:tcPr>
          <w:p w14:paraId="30D68118" w14:textId="77777777" w:rsidR="00410922" w:rsidRPr="00B06F33" w:rsidRDefault="00410922" w:rsidP="00B06F33">
            <w:pPr>
              <w:rPr>
                <w:b/>
                <w:bCs/>
              </w:rPr>
            </w:pPr>
            <w:r w:rsidRPr="00B06F33">
              <w:rPr>
                <w:b/>
                <w:bCs/>
              </w:rPr>
              <w:t>Infantis A Clade 1-3</w:t>
            </w:r>
          </w:p>
        </w:tc>
        <w:tc>
          <w:tcPr>
            <w:tcW w:w="0" w:type="auto"/>
            <w:gridSpan w:val="4"/>
          </w:tcPr>
          <w:p w14:paraId="3D74F675" w14:textId="77777777" w:rsidR="00410922" w:rsidRPr="00B06F33" w:rsidRDefault="00410922" w:rsidP="00B06F33">
            <w:pPr>
              <w:rPr>
                <w:b/>
                <w:bCs/>
              </w:rPr>
            </w:pPr>
          </w:p>
        </w:tc>
        <w:tc>
          <w:tcPr>
            <w:tcW w:w="0" w:type="auto"/>
            <w:gridSpan w:val="5"/>
            <w:vAlign w:val="center"/>
          </w:tcPr>
          <w:p w14:paraId="302349DD" w14:textId="75B8612D" w:rsidR="00410922" w:rsidRPr="00B06F33" w:rsidRDefault="00410922" w:rsidP="00B06F33">
            <w:pPr>
              <w:rPr>
                <w:b/>
                <w:bCs/>
              </w:rPr>
            </w:pPr>
          </w:p>
        </w:tc>
        <w:tc>
          <w:tcPr>
            <w:tcW w:w="0" w:type="auto"/>
            <w:gridSpan w:val="3"/>
            <w:vAlign w:val="center"/>
          </w:tcPr>
          <w:p w14:paraId="1451B7F0" w14:textId="0AE93D04" w:rsidR="00410922" w:rsidRPr="00B06F33" w:rsidRDefault="00410922" w:rsidP="00B06F33">
            <w:pPr>
              <w:rPr>
                <w:b/>
                <w:bCs/>
              </w:rPr>
            </w:pPr>
          </w:p>
        </w:tc>
      </w:tr>
      <w:tr w:rsidR="0022699D" w:rsidRPr="00940C19" w14:paraId="70F8D373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0864A4A3" w14:textId="77777777" w:rsidR="00410922" w:rsidRPr="00940C19" w:rsidRDefault="00410922" w:rsidP="008F5927">
            <w:pPr>
              <w:jc w:val="right"/>
            </w:pPr>
            <w:r w:rsidRPr="00940C19">
              <w:t>Cattle</w:t>
            </w:r>
          </w:p>
        </w:tc>
        <w:tc>
          <w:tcPr>
            <w:tcW w:w="0" w:type="auto"/>
            <w:noWrap/>
            <w:vAlign w:val="center"/>
            <w:hideMark/>
          </w:tcPr>
          <w:p w14:paraId="180CBD3C" w14:textId="77777777" w:rsidR="00410922" w:rsidRPr="00940C19" w:rsidRDefault="00410922" w:rsidP="00940C19">
            <w:pPr>
              <w:jc w:val="center"/>
            </w:pPr>
            <w:r w:rsidRPr="00940C19">
              <w:t>6,035</w:t>
            </w:r>
          </w:p>
        </w:tc>
        <w:tc>
          <w:tcPr>
            <w:tcW w:w="0" w:type="auto"/>
            <w:noWrap/>
            <w:vAlign w:val="center"/>
            <w:hideMark/>
          </w:tcPr>
          <w:p w14:paraId="3BC46D3B" w14:textId="77777777" w:rsidR="00410922" w:rsidRPr="00940C19" w:rsidRDefault="00410922" w:rsidP="00940C19">
            <w:pPr>
              <w:jc w:val="center"/>
            </w:pPr>
            <w:r w:rsidRPr="00940C19">
              <w:t>6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99F4061" w14:textId="77777777" w:rsidR="00410922" w:rsidRPr="00940C19" w:rsidRDefault="00410922" w:rsidP="00940C19">
            <w:pPr>
              <w:jc w:val="center"/>
            </w:pPr>
            <w:r w:rsidRPr="00940C19">
              <w:t>12,098</w:t>
            </w:r>
          </w:p>
        </w:tc>
        <w:tc>
          <w:tcPr>
            <w:tcW w:w="0" w:type="auto"/>
          </w:tcPr>
          <w:p w14:paraId="6BCFE5FC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D75C22C" w14:textId="6C7551CC" w:rsidR="00410922" w:rsidRPr="00940C19" w:rsidRDefault="00410922" w:rsidP="00940C19">
            <w:pPr>
              <w:jc w:val="center"/>
            </w:pPr>
            <w:r w:rsidRPr="00940C19">
              <w:t>5,96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9A6F26A" w14:textId="77777777" w:rsidR="00410922" w:rsidRPr="00940C19" w:rsidRDefault="00410922" w:rsidP="00940C19">
            <w:pPr>
              <w:jc w:val="center"/>
            </w:pPr>
            <w:r w:rsidRPr="00940C19">
              <w:t>77,614</w:t>
            </w:r>
          </w:p>
        </w:tc>
        <w:tc>
          <w:tcPr>
            <w:tcW w:w="0" w:type="auto"/>
            <w:noWrap/>
            <w:vAlign w:val="center"/>
            <w:hideMark/>
          </w:tcPr>
          <w:p w14:paraId="74AEC404" w14:textId="77777777" w:rsidR="00410922" w:rsidRPr="00940C19" w:rsidRDefault="00410922" w:rsidP="00940C19">
            <w:pPr>
              <w:jc w:val="center"/>
            </w:pPr>
            <w:r w:rsidRPr="00940C19">
              <w:t>0.072</w:t>
            </w:r>
          </w:p>
        </w:tc>
        <w:tc>
          <w:tcPr>
            <w:tcW w:w="0" w:type="auto"/>
          </w:tcPr>
          <w:p w14:paraId="18E6E6E4" w14:textId="48EA627C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6FA2C2CA" w14:textId="4B1FAAC3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217AA9B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640A79CC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14D4C623" w14:textId="77777777" w:rsidR="00410922" w:rsidRPr="00940C19" w:rsidRDefault="00410922" w:rsidP="008F5927">
            <w:pPr>
              <w:jc w:val="right"/>
            </w:pPr>
            <w:r w:rsidRPr="00940C19">
              <w:t>Swine</w:t>
            </w:r>
          </w:p>
        </w:tc>
        <w:tc>
          <w:tcPr>
            <w:tcW w:w="0" w:type="auto"/>
            <w:noWrap/>
            <w:vAlign w:val="center"/>
            <w:hideMark/>
          </w:tcPr>
          <w:p w14:paraId="41C1DACC" w14:textId="77777777" w:rsidR="00410922" w:rsidRPr="00940C19" w:rsidRDefault="00410922" w:rsidP="00940C19">
            <w:pPr>
              <w:jc w:val="center"/>
            </w:pPr>
            <w:r w:rsidRPr="00940C19">
              <w:t>6,035</w:t>
            </w:r>
          </w:p>
        </w:tc>
        <w:tc>
          <w:tcPr>
            <w:tcW w:w="0" w:type="auto"/>
            <w:noWrap/>
            <w:vAlign w:val="center"/>
            <w:hideMark/>
          </w:tcPr>
          <w:p w14:paraId="44F392C9" w14:textId="77777777" w:rsidR="00410922" w:rsidRPr="00940C19" w:rsidRDefault="00410922" w:rsidP="00940C19">
            <w:pPr>
              <w:jc w:val="center"/>
            </w:pPr>
            <w:r w:rsidRPr="00940C19">
              <w:t>22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F52F838" w14:textId="77777777" w:rsidR="00410922" w:rsidRPr="00940C19" w:rsidRDefault="00410922" w:rsidP="00940C19">
            <w:pPr>
              <w:jc w:val="center"/>
            </w:pPr>
            <w:r w:rsidRPr="00940C19">
              <w:t>12,424</w:t>
            </w:r>
          </w:p>
        </w:tc>
        <w:tc>
          <w:tcPr>
            <w:tcW w:w="0" w:type="auto"/>
          </w:tcPr>
          <w:p w14:paraId="18134E63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D0955F5" w14:textId="332B1D64" w:rsidR="00410922" w:rsidRPr="00940C19" w:rsidRDefault="00410922" w:rsidP="00940C19">
            <w:pPr>
              <w:jc w:val="center"/>
            </w:pPr>
            <w:r w:rsidRPr="00940C19">
              <w:t>5,80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A337B23" w14:textId="77777777" w:rsidR="00410922" w:rsidRPr="00940C19" w:rsidRDefault="00410922" w:rsidP="00940C19">
            <w:pPr>
              <w:jc w:val="center"/>
            </w:pPr>
            <w:r w:rsidRPr="00940C19">
              <w:t>77,288</w:t>
            </w:r>
          </w:p>
        </w:tc>
        <w:tc>
          <w:tcPr>
            <w:tcW w:w="0" w:type="auto"/>
            <w:noWrap/>
            <w:vAlign w:val="center"/>
            <w:hideMark/>
          </w:tcPr>
          <w:p w14:paraId="1407AD1B" w14:textId="77777777" w:rsidR="00410922" w:rsidRPr="00940C19" w:rsidRDefault="00410922" w:rsidP="00940C19">
            <w:pPr>
              <w:jc w:val="center"/>
            </w:pPr>
            <w:r w:rsidRPr="00940C19">
              <w:t>0.242</w:t>
            </w:r>
          </w:p>
        </w:tc>
        <w:tc>
          <w:tcPr>
            <w:tcW w:w="0" w:type="auto"/>
          </w:tcPr>
          <w:p w14:paraId="0EBE82ED" w14:textId="16F6BAEC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0588B1EA" w14:textId="6D346974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81E0DF6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740DB825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00EF6260" w14:textId="77777777" w:rsidR="00410922" w:rsidRPr="00940C19" w:rsidRDefault="00410922" w:rsidP="008F5927">
            <w:pPr>
              <w:jc w:val="right"/>
            </w:pPr>
            <w:r w:rsidRPr="00940C19">
              <w:t>Chicken</w:t>
            </w:r>
          </w:p>
        </w:tc>
        <w:tc>
          <w:tcPr>
            <w:tcW w:w="0" w:type="auto"/>
            <w:noWrap/>
            <w:vAlign w:val="center"/>
            <w:hideMark/>
          </w:tcPr>
          <w:p w14:paraId="7A9DB97D" w14:textId="77777777" w:rsidR="00410922" w:rsidRPr="00940C19" w:rsidRDefault="00410922" w:rsidP="00940C19">
            <w:pPr>
              <w:jc w:val="center"/>
            </w:pPr>
            <w:r w:rsidRPr="00940C19">
              <w:t>6,035</w:t>
            </w:r>
          </w:p>
        </w:tc>
        <w:tc>
          <w:tcPr>
            <w:tcW w:w="0" w:type="auto"/>
            <w:noWrap/>
            <w:vAlign w:val="center"/>
            <w:hideMark/>
          </w:tcPr>
          <w:p w14:paraId="0FE1EE98" w14:textId="77777777" w:rsidR="00410922" w:rsidRPr="00940C19" w:rsidRDefault="00410922" w:rsidP="00940C19">
            <w:pPr>
              <w:jc w:val="center"/>
            </w:pPr>
            <w:r w:rsidRPr="00940C19">
              <w:t>4,59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98AF7BC" w14:textId="77777777" w:rsidR="00410922" w:rsidRPr="00940C19" w:rsidRDefault="00410922" w:rsidP="00940C19">
            <w:pPr>
              <w:jc w:val="center"/>
            </w:pPr>
            <w:r w:rsidRPr="00940C19">
              <w:t>21,897</w:t>
            </w:r>
          </w:p>
        </w:tc>
        <w:tc>
          <w:tcPr>
            <w:tcW w:w="0" w:type="auto"/>
          </w:tcPr>
          <w:p w14:paraId="4992DB26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34EE22F" w14:textId="02928206" w:rsidR="00410922" w:rsidRPr="00940C19" w:rsidRDefault="00410922" w:rsidP="00940C19">
            <w:pPr>
              <w:jc w:val="center"/>
            </w:pPr>
            <w:r w:rsidRPr="00940C19">
              <w:t>1,43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447D45A" w14:textId="77777777" w:rsidR="00410922" w:rsidRPr="00940C19" w:rsidRDefault="00410922" w:rsidP="00940C19">
            <w:pPr>
              <w:jc w:val="center"/>
            </w:pPr>
            <w:r w:rsidRPr="00940C19">
              <w:t>67,815</w:t>
            </w:r>
          </w:p>
        </w:tc>
        <w:tc>
          <w:tcPr>
            <w:tcW w:w="0" w:type="auto"/>
            <w:noWrap/>
            <w:vAlign w:val="center"/>
            <w:hideMark/>
          </w:tcPr>
          <w:p w14:paraId="62AA7223" w14:textId="77777777" w:rsidR="00410922" w:rsidRPr="00940C19" w:rsidRDefault="00410922" w:rsidP="00940C19">
            <w:pPr>
              <w:jc w:val="center"/>
            </w:pPr>
            <w:r w:rsidRPr="00940C19">
              <w:t>9.919</w:t>
            </w:r>
          </w:p>
        </w:tc>
        <w:tc>
          <w:tcPr>
            <w:tcW w:w="0" w:type="auto"/>
          </w:tcPr>
          <w:p w14:paraId="5BC6616B" w14:textId="32E51D66" w:rsidR="00410922" w:rsidRPr="00940C19" w:rsidRDefault="0072056C" w:rsidP="00940C19">
            <w:pPr>
              <w:jc w:val="center"/>
            </w:pPr>
            <w:r>
              <w:t>9.919</w:t>
            </w:r>
          </w:p>
        </w:tc>
        <w:tc>
          <w:tcPr>
            <w:tcW w:w="0" w:type="auto"/>
            <w:noWrap/>
            <w:vAlign w:val="center"/>
            <w:hideMark/>
          </w:tcPr>
          <w:p w14:paraId="3FE982B4" w14:textId="3DB17445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C4812FF" w14:textId="77777777" w:rsidR="00410922" w:rsidRPr="00940C19" w:rsidRDefault="00410922" w:rsidP="00940C19">
            <w:pPr>
              <w:jc w:val="center"/>
            </w:pPr>
            <w:r w:rsidRPr="00940C19">
              <w:t>Overrepresentation</w:t>
            </w:r>
          </w:p>
        </w:tc>
      </w:tr>
      <w:tr w:rsidR="0022699D" w:rsidRPr="00940C19" w14:paraId="2DEFD595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4D5E58DB" w14:textId="77777777" w:rsidR="00410922" w:rsidRPr="00940C19" w:rsidRDefault="00410922" w:rsidP="008F5927">
            <w:pPr>
              <w:jc w:val="right"/>
            </w:pPr>
            <w:r w:rsidRPr="00940C19"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37839550" w14:textId="77777777" w:rsidR="00410922" w:rsidRPr="00940C19" w:rsidRDefault="00410922" w:rsidP="00940C19">
            <w:pPr>
              <w:jc w:val="center"/>
            </w:pPr>
            <w:r w:rsidRPr="00940C19">
              <w:t>6,035</w:t>
            </w:r>
          </w:p>
        </w:tc>
        <w:tc>
          <w:tcPr>
            <w:tcW w:w="0" w:type="auto"/>
            <w:noWrap/>
            <w:vAlign w:val="center"/>
            <w:hideMark/>
          </w:tcPr>
          <w:p w14:paraId="4E03EA0A" w14:textId="77777777" w:rsidR="00410922" w:rsidRPr="00940C19" w:rsidRDefault="00410922" w:rsidP="00940C19">
            <w:pPr>
              <w:jc w:val="center"/>
            </w:pPr>
            <w:r w:rsidRPr="00940C19">
              <w:t>23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7366285" w14:textId="77777777" w:rsidR="00410922" w:rsidRPr="00940C19" w:rsidRDefault="00410922" w:rsidP="00940C19">
            <w:pPr>
              <w:jc w:val="center"/>
            </w:pPr>
            <w:r w:rsidRPr="00940C19">
              <w:t>6,953</w:t>
            </w:r>
          </w:p>
        </w:tc>
        <w:tc>
          <w:tcPr>
            <w:tcW w:w="0" w:type="auto"/>
          </w:tcPr>
          <w:p w14:paraId="22A0D030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C6E3679" w14:textId="1C206A75" w:rsidR="00410922" w:rsidRPr="00940C19" w:rsidRDefault="00410922" w:rsidP="00940C19">
            <w:pPr>
              <w:jc w:val="center"/>
            </w:pPr>
            <w:r w:rsidRPr="00940C19">
              <w:t>5,79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B2C959A" w14:textId="77777777" w:rsidR="00410922" w:rsidRPr="00940C19" w:rsidRDefault="00410922" w:rsidP="00940C19">
            <w:pPr>
              <w:jc w:val="center"/>
            </w:pPr>
            <w:r w:rsidRPr="00940C19">
              <w:t>82,759</w:t>
            </w:r>
          </w:p>
        </w:tc>
        <w:tc>
          <w:tcPr>
            <w:tcW w:w="0" w:type="auto"/>
            <w:noWrap/>
            <w:vAlign w:val="center"/>
            <w:hideMark/>
          </w:tcPr>
          <w:p w14:paraId="38740006" w14:textId="77777777" w:rsidR="00410922" w:rsidRPr="00940C19" w:rsidRDefault="00410922" w:rsidP="00940C19">
            <w:pPr>
              <w:jc w:val="center"/>
            </w:pPr>
            <w:r w:rsidRPr="00940C19">
              <w:t>0.487</w:t>
            </w:r>
          </w:p>
        </w:tc>
        <w:tc>
          <w:tcPr>
            <w:tcW w:w="0" w:type="auto"/>
          </w:tcPr>
          <w:p w14:paraId="224392C6" w14:textId="1AA594AB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5531C02B" w14:textId="6494245B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0A6113A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48295F4F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64E1842D" w14:textId="77777777" w:rsidR="00410922" w:rsidRPr="00940C19" w:rsidRDefault="00410922" w:rsidP="008F5927">
            <w:pPr>
              <w:jc w:val="right"/>
            </w:pPr>
            <w:r w:rsidRPr="00940C19">
              <w:t>Other</w:t>
            </w:r>
          </w:p>
        </w:tc>
        <w:tc>
          <w:tcPr>
            <w:tcW w:w="0" w:type="auto"/>
            <w:noWrap/>
            <w:vAlign w:val="center"/>
            <w:hideMark/>
          </w:tcPr>
          <w:p w14:paraId="3A98A464" w14:textId="77777777" w:rsidR="00410922" w:rsidRPr="00940C19" w:rsidRDefault="00410922" w:rsidP="00940C19">
            <w:pPr>
              <w:jc w:val="center"/>
            </w:pPr>
            <w:r w:rsidRPr="00940C19">
              <w:t>6,035</w:t>
            </w:r>
          </w:p>
        </w:tc>
        <w:tc>
          <w:tcPr>
            <w:tcW w:w="0" w:type="auto"/>
            <w:noWrap/>
            <w:vAlign w:val="center"/>
            <w:hideMark/>
          </w:tcPr>
          <w:p w14:paraId="0CE75557" w14:textId="77777777" w:rsidR="00410922" w:rsidRPr="00940C19" w:rsidRDefault="00410922" w:rsidP="00940C19">
            <w:pPr>
              <w:jc w:val="center"/>
            </w:pPr>
            <w:r w:rsidRPr="00940C19">
              <w:t>90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1C1A93F" w14:textId="77777777" w:rsidR="00410922" w:rsidRPr="00940C19" w:rsidRDefault="00410922" w:rsidP="00940C19">
            <w:pPr>
              <w:jc w:val="center"/>
            </w:pPr>
            <w:r w:rsidRPr="00940C19">
              <w:t>36,340</w:t>
            </w:r>
          </w:p>
        </w:tc>
        <w:tc>
          <w:tcPr>
            <w:tcW w:w="0" w:type="auto"/>
          </w:tcPr>
          <w:p w14:paraId="218BD449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D86AA09" w14:textId="130E2AC7" w:rsidR="00410922" w:rsidRPr="00940C19" w:rsidRDefault="00410922" w:rsidP="00940C19">
            <w:pPr>
              <w:jc w:val="center"/>
            </w:pPr>
            <w:r w:rsidRPr="00940C19">
              <w:t>5,12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235CE12" w14:textId="77777777" w:rsidR="00410922" w:rsidRPr="00940C19" w:rsidRDefault="00410922" w:rsidP="00940C19">
            <w:pPr>
              <w:jc w:val="center"/>
            </w:pPr>
            <w:r w:rsidRPr="00940C19">
              <w:t>53,372</w:t>
            </w:r>
          </w:p>
        </w:tc>
        <w:tc>
          <w:tcPr>
            <w:tcW w:w="0" w:type="auto"/>
            <w:noWrap/>
            <w:vAlign w:val="center"/>
            <w:hideMark/>
          </w:tcPr>
          <w:p w14:paraId="752F6838" w14:textId="77777777" w:rsidR="00410922" w:rsidRPr="00940C19" w:rsidRDefault="00410922" w:rsidP="00940C19">
            <w:pPr>
              <w:jc w:val="center"/>
            </w:pPr>
            <w:r w:rsidRPr="00940C19">
              <w:t>0.259</w:t>
            </w:r>
          </w:p>
        </w:tc>
        <w:tc>
          <w:tcPr>
            <w:tcW w:w="0" w:type="auto"/>
          </w:tcPr>
          <w:p w14:paraId="7D5576B9" w14:textId="64178C08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36BE2AD3" w14:textId="156275FF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87DAB82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410922" w:rsidRPr="00940C19" w14:paraId="7558BA1B" w14:textId="77777777" w:rsidTr="00410922">
        <w:trPr>
          <w:trHeight w:val="320"/>
        </w:trPr>
        <w:tc>
          <w:tcPr>
            <w:tcW w:w="0" w:type="auto"/>
            <w:gridSpan w:val="4"/>
            <w:noWrap/>
            <w:vAlign w:val="center"/>
            <w:hideMark/>
          </w:tcPr>
          <w:p w14:paraId="2451824A" w14:textId="77777777" w:rsidR="00410922" w:rsidRPr="00B06F33" w:rsidRDefault="00410922" w:rsidP="00B06F33">
            <w:pPr>
              <w:rPr>
                <w:b/>
                <w:bCs/>
              </w:rPr>
            </w:pPr>
            <w:r w:rsidRPr="00B06F33">
              <w:rPr>
                <w:b/>
                <w:bCs/>
              </w:rPr>
              <w:t>Infantis A Clade 1-5</w:t>
            </w:r>
          </w:p>
        </w:tc>
        <w:tc>
          <w:tcPr>
            <w:tcW w:w="0" w:type="auto"/>
            <w:gridSpan w:val="4"/>
          </w:tcPr>
          <w:p w14:paraId="0E3F2CC6" w14:textId="77777777" w:rsidR="00410922" w:rsidRPr="00B06F33" w:rsidRDefault="00410922" w:rsidP="00B06F33">
            <w:pPr>
              <w:rPr>
                <w:b/>
                <w:bCs/>
              </w:rPr>
            </w:pPr>
          </w:p>
        </w:tc>
        <w:tc>
          <w:tcPr>
            <w:tcW w:w="0" w:type="auto"/>
            <w:gridSpan w:val="5"/>
            <w:vAlign w:val="center"/>
          </w:tcPr>
          <w:p w14:paraId="66002553" w14:textId="52B89529" w:rsidR="00410922" w:rsidRPr="00B06F33" w:rsidRDefault="00410922" w:rsidP="00B06F33">
            <w:pPr>
              <w:rPr>
                <w:b/>
                <w:bCs/>
              </w:rPr>
            </w:pPr>
          </w:p>
        </w:tc>
        <w:tc>
          <w:tcPr>
            <w:tcW w:w="0" w:type="auto"/>
            <w:gridSpan w:val="3"/>
            <w:vAlign w:val="center"/>
          </w:tcPr>
          <w:p w14:paraId="0CECD94B" w14:textId="6C195EAA" w:rsidR="00410922" w:rsidRPr="00B06F33" w:rsidRDefault="00410922" w:rsidP="00B06F33">
            <w:pPr>
              <w:rPr>
                <w:b/>
                <w:bCs/>
              </w:rPr>
            </w:pPr>
          </w:p>
        </w:tc>
      </w:tr>
      <w:tr w:rsidR="0022699D" w:rsidRPr="00940C19" w14:paraId="42D90090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67E88FEC" w14:textId="77777777" w:rsidR="00410922" w:rsidRPr="00940C19" w:rsidRDefault="00410922" w:rsidP="008F5927">
            <w:pPr>
              <w:jc w:val="right"/>
            </w:pPr>
            <w:r w:rsidRPr="00940C19">
              <w:t>Cattle</w:t>
            </w:r>
          </w:p>
        </w:tc>
        <w:tc>
          <w:tcPr>
            <w:tcW w:w="0" w:type="auto"/>
            <w:noWrap/>
            <w:vAlign w:val="center"/>
            <w:hideMark/>
          </w:tcPr>
          <w:p w14:paraId="5FE64326" w14:textId="77777777" w:rsidR="00410922" w:rsidRPr="00940C19" w:rsidRDefault="00410922" w:rsidP="00940C19">
            <w:pPr>
              <w:jc w:val="center"/>
            </w:pPr>
            <w:r w:rsidRPr="00940C19">
              <w:t>175</w:t>
            </w:r>
          </w:p>
        </w:tc>
        <w:tc>
          <w:tcPr>
            <w:tcW w:w="0" w:type="auto"/>
            <w:noWrap/>
            <w:vAlign w:val="center"/>
            <w:hideMark/>
          </w:tcPr>
          <w:p w14:paraId="1FAAF0A8" w14:textId="77777777" w:rsidR="00410922" w:rsidRPr="00940C19" w:rsidRDefault="00410922" w:rsidP="00940C19">
            <w:pPr>
              <w:jc w:val="center"/>
            </w:pPr>
            <w:r w:rsidRPr="00940C19">
              <w:t>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BDF2D6D" w14:textId="77777777" w:rsidR="00410922" w:rsidRPr="00940C19" w:rsidRDefault="00410922" w:rsidP="00940C19">
            <w:pPr>
              <w:jc w:val="center"/>
            </w:pPr>
            <w:r w:rsidRPr="00940C19">
              <w:t>12,164</w:t>
            </w:r>
          </w:p>
        </w:tc>
        <w:tc>
          <w:tcPr>
            <w:tcW w:w="0" w:type="auto"/>
          </w:tcPr>
          <w:p w14:paraId="2A98878F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BDEAAFB" w14:textId="23C729BA" w:rsidR="00410922" w:rsidRPr="00940C19" w:rsidRDefault="00410922" w:rsidP="00940C19">
            <w:pPr>
              <w:jc w:val="center"/>
            </w:pPr>
            <w:r w:rsidRPr="00940C19">
              <w:t>17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85226BD" w14:textId="77777777" w:rsidR="00410922" w:rsidRPr="00940C19" w:rsidRDefault="00410922" w:rsidP="00940C19">
            <w:pPr>
              <w:jc w:val="center"/>
            </w:pPr>
            <w:r w:rsidRPr="00940C19">
              <w:t>83,408</w:t>
            </w:r>
          </w:p>
        </w:tc>
        <w:tc>
          <w:tcPr>
            <w:tcW w:w="0" w:type="auto"/>
            <w:noWrap/>
            <w:vAlign w:val="center"/>
            <w:hideMark/>
          </w:tcPr>
          <w:p w14:paraId="32A50C68" w14:textId="77777777" w:rsidR="00410922" w:rsidRPr="00940C19" w:rsidRDefault="00410922" w:rsidP="00940C19">
            <w:pPr>
              <w:jc w:val="center"/>
            </w:pPr>
            <w:r w:rsidRPr="00940C19">
              <w:t>0.039</w:t>
            </w:r>
          </w:p>
        </w:tc>
        <w:tc>
          <w:tcPr>
            <w:tcW w:w="0" w:type="auto"/>
          </w:tcPr>
          <w:p w14:paraId="6CF23C75" w14:textId="793FDB3D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00D9D344" w14:textId="28A56A78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F8A973E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3DD413E4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19F76DDB" w14:textId="77777777" w:rsidR="00410922" w:rsidRPr="00940C19" w:rsidRDefault="00410922" w:rsidP="008F5927">
            <w:pPr>
              <w:jc w:val="right"/>
            </w:pPr>
            <w:r w:rsidRPr="00940C19">
              <w:t>Swine</w:t>
            </w:r>
          </w:p>
        </w:tc>
        <w:tc>
          <w:tcPr>
            <w:tcW w:w="0" w:type="auto"/>
            <w:noWrap/>
            <w:vAlign w:val="center"/>
            <w:hideMark/>
          </w:tcPr>
          <w:p w14:paraId="443E205B" w14:textId="77777777" w:rsidR="00410922" w:rsidRPr="00940C19" w:rsidRDefault="00410922" w:rsidP="00940C19">
            <w:pPr>
              <w:jc w:val="center"/>
            </w:pPr>
            <w:r w:rsidRPr="00940C19">
              <w:t>175</w:t>
            </w:r>
          </w:p>
        </w:tc>
        <w:tc>
          <w:tcPr>
            <w:tcW w:w="0" w:type="auto"/>
            <w:noWrap/>
            <w:vAlign w:val="center"/>
            <w:hideMark/>
          </w:tcPr>
          <w:p w14:paraId="1E6C2CEF" w14:textId="77777777" w:rsidR="00410922" w:rsidRPr="00940C19" w:rsidRDefault="00410922" w:rsidP="00940C19">
            <w:pPr>
              <w:jc w:val="center"/>
            </w:pPr>
            <w:r w:rsidRPr="00940C19">
              <w:t>3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704998D" w14:textId="77777777" w:rsidR="00410922" w:rsidRPr="00940C19" w:rsidRDefault="00410922" w:rsidP="00940C19">
            <w:pPr>
              <w:jc w:val="center"/>
            </w:pPr>
            <w:r w:rsidRPr="00940C19">
              <w:t>12,618</w:t>
            </w:r>
          </w:p>
        </w:tc>
        <w:tc>
          <w:tcPr>
            <w:tcW w:w="0" w:type="auto"/>
          </w:tcPr>
          <w:p w14:paraId="42A949E1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6839010" w14:textId="7589CDCE" w:rsidR="00410922" w:rsidRPr="00940C19" w:rsidRDefault="00410922" w:rsidP="00940C19">
            <w:pPr>
              <w:jc w:val="center"/>
            </w:pPr>
            <w:r w:rsidRPr="00940C19">
              <w:t>14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03A877C" w14:textId="77777777" w:rsidR="00410922" w:rsidRPr="00940C19" w:rsidRDefault="00410922" w:rsidP="00940C19">
            <w:pPr>
              <w:jc w:val="center"/>
            </w:pPr>
            <w:r w:rsidRPr="00940C19">
              <w:t>82,954</w:t>
            </w:r>
          </w:p>
        </w:tc>
        <w:tc>
          <w:tcPr>
            <w:tcW w:w="0" w:type="auto"/>
            <w:noWrap/>
            <w:vAlign w:val="center"/>
            <w:hideMark/>
          </w:tcPr>
          <w:p w14:paraId="206C7970" w14:textId="77777777" w:rsidR="00410922" w:rsidRPr="00940C19" w:rsidRDefault="00410922" w:rsidP="00940C19">
            <w:pPr>
              <w:jc w:val="center"/>
            </w:pPr>
            <w:r w:rsidRPr="00940C19">
              <w:t>1.471</w:t>
            </w:r>
          </w:p>
        </w:tc>
        <w:tc>
          <w:tcPr>
            <w:tcW w:w="0" w:type="auto"/>
          </w:tcPr>
          <w:p w14:paraId="1E743D8A" w14:textId="6211FAB2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7C7B8BE9" w14:textId="24063D8E" w:rsidR="00410922" w:rsidRPr="00940C19" w:rsidRDefault="00410922" w:rsidP="00940C19">
            <w:pPr>
              <w:jc w:val="center"/>
            </w:pPr>
            <w:r w:rsidRPr="00940C19">
              <w:t>0.03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AB35BC3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4C519C47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0C0BF9AF" w14:textId="77777777" w:rsidR="00410922" w:rsidRPr="00940C19" w:rsidRDefault="00410922" w:rsidP="008F5927">
            <w:pPr>
              <w:jc w:val="right"/>
            </w:pPr>
            <w:r w:rsidRPr="00940C19">
              <w:t>Chicken</w:t>
            </w:r>
          </w:p>
        </w:tc>
        <w:tc>
          <w:tcPr>
            <w:tcW w:w="0" w:type="auto"/>
            <w:noWrap/>
            <w:vAlign w:val="center"/>
            <w:hideMark/>
          </w:tcPr>
          <w:p w14:paraId="4276589C" w14:textId="77777777" w:rsidR="00410922" w:rsidRPr="00940C19" w:rsidRDefault="00410922" w:rsidP="00940C19">
            <w:pPr>
              <w:jc w:val="center"/>
            </w:pPr>
            <w:r w:rsidRPr="00940C19">
              <w:t>175</w:t>
            </w:r>
          </w:p>
        </w:tc>
        <w:tc>
          <w:tcPr>
            <w:tcW w:w="0" w:type="auto"/>
            <w:noWrap/>
            <w:vAlign w:val="center"/>
            <w:hideMark/>
          </w:tcPr>
          <w:p w14:paraId="51322EB0" w14:textId="77777777" w:rsidR="00410922" w:rsidRPr="00940C19" w:rsidRDefault="00410922" w:rsidP="00940C19">
            <w:pPr>
              <w:jc w:val="center"/>
            </w:pPr>
            <w:r w:rsidRPr="00940C19">
              <w:t>3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D3603DC" w14:textId="77777777" w:rsidR="00410922" w:rsidRPr="00940C19" w:rsidRDefault="00410922" w:rsidP="00940C19">
            <w:pPr>
              <w:jc w:val="center"/>
            </w:pPr>
            <w:r w:rsidRPr="00940C19">
              <w:t>26,462</w:t>
            </w:r>
          </w:p>
        </w:tc>
        <w:tc>
          <w:tcPr>
            <w:tcW w:w="0" w:type="auto"/>
          </w:tcPr>
          <w:p w14:paraId="47209445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C3ED44E" w14:textId="65B76167" w:rsidR="00410922" w:rsidRPr="00940C19" w:rsidRDefault="00410922" w:rsidP="00940C19">
            <w:pPr>
              <w:jc w:val="center"/>
            </w:pPr>
            <w:r w:rsidRPr="00940C19">
              <w:t>14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16395D1" w14:textId="77777777" w:rsidR="00410922" w:rsidRPr="00940C19" w:rsidRDefault="00410922" w:rsidP="00940C19">
            <w:pPr>
              <w:jc w:val="center"/>
            </w:pPr>
            <w:r w:rsidRPr="00940C19">
              <w:t>69,110</w:t>
            </w:r>
          </w:p>
        </w:tc>
        <w:tc>
          <w:tcPr>
            <w:tcW w:w="0" w:type="auto"/>
            <w:noWrap/>
            <w:vAlign w:val="center"/>
            <w:hideMark/>
          </w:tcPr>
          <w:p w14:paraId="247758E8" w14:textId="77777777" w:rsidR="00410922" w:rsidRPr="00940C19" w:rsidRDefault="00410922" w:rsidP="00940C19">
            <w:pPr>
              <w:jc w:val="center"/>
            </w:pPr>
            <w:r w:rsidRPr="00940C19">
              <w:t>0.630</w:t>
            </w:r>
          </w:p>
        </w:tc>
        <w:tc>
          <w:tcPr>
            <w:tcW w:w="0" w:type="auto"/>
          </w:tcPr>
          <w:p w14:paraId="2B195043" w14:textId="21CE7D76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119A77ED" w14:textId="6C699F83" w:rsidR="00410922" w:rsidRPr="00940C19" w:rsidRDefault="00410922" w:rsidP="00940C19">
            <w:pPr>
              <w:jc w:val="center"/>
            </w:pPr>
            <w:r w:rsidRPr="00940C19">
              <w:t>0.00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DF7890D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02654B00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71E520A3" w14:textId="77777777" w:rsidR="00410922" w:rsidRPr="00940C19" w:rsidRDefault="00410922" w:rsidP="008F5927">
            <w:pPr>
              <w:jc w:val="right"/>
            </w:pPr>
            <w:r w:rsidRPr="00940C19"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7E220D0A" w14:textId="77777777" w:rsidR="00410922" w:rsidRPr="00940C19" w:rsidRDefault="00410922" w:rsidP="00940C19">
            <w:pPr>
              <w:jc w:val="center"/>
            </w:pPr>
            <w:r w:rsidRPr="00940C19">
              <w:t>175</w:t>
            </w:r>
          </w:p>
        </w:tc>
        <w:tc>
          <w:tcPr>
            <w:tcW w:w="0" w:type="auto"/>
            <w:noWrap/>
            <w:vAlign w:val="center"/>
            <w:hideMark/>
          </w:tcPr>
          <w:p w14:paraId="7B5B3456" w14:textId="77777777" w:rsidR="00410922" w:rsidRPr="00940C19" w:rsidRDefault="00410922" w:rsidP="00940C19">
            <w:pPr>
              <w:jc w:val="center"/>
            </w:pPr>
            <w:r w:rsidRPr="00940C19">
              <w:t>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4F3C33F" w14:textId="77777777" w:rsidR="00410922" w:rsidRPr="00940C19" w:rsidRDefault="00410922" w:rsidP="00940C19">
            <w:pPr>
              <w:jc w:val="center"/>
            </w:pPr>
            <w:r w:rsidRPr="00940C19">
              <w:t>7,190</w:t>
            </w:r>
          </w:p>
        </w:tc>
        <w:tc>
          <w:tcPr>
            <w:tcW w:w="0" w:type="auto"/>
          </w:tcPr>
          <w:p w14:paraId="38A3CA95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6963967" w14:textId="4BD800CE" w:rsidR="00410922" w:rsidRPr="00940C19" w:rsidRDefault="00410922" w:rsidP="00940C19">
            <w:pPr>
              <w:jc w:val="center"/>
            </w:pPr>
            <w:r w:rsidRPr="00940C19">
              <w:t>17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C250574" w14:textId="77777777" w:rsidR="00410922" w:rsidRPr="00940C19" w:rsidRDefault="00410922" w:rsidP="00940C19">
            <w:pPr>
              <w:jc w:val="center"/>
            </w:pPr>
            <w:r w:rsidRPr="00940C19">
              <w:t>88,382</w:t>
            </w:r>
          </w:p>
        </w:tc>
        <w:tc>
          <w:tcPr>
            <w:tcW w:w="0" w:type="auto"/>
            <w:noWrap/>
            <w:vAlign w:val="center"/>
            <w:hideMark/>
          </w:tcPr>
          <w:p w14:paraId="034EEF3D" w14:textId="77777777" w:rsidR="00410922" w:rsidRPr="00940C19" w:rsidRDefault="00410922" w:rsidP="00940C19">
            <w:pPr>
              <w:jc w:val="center"/>
            </w:pPr>
            <w:r w:rsidRPr="00940C19">
              <w:t>0.000</w:t>
            </w:r>
          </w:p>
        </w:tc>
        <w:tc>
          <w:tcPr>
            <w:tcW w:w="0" w:type="auto"/>
          </w:tcPr>
          <w:p w14:paraId="0F491918" w14:textId="4C92075D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063C9E34" w14:textId="0528F4EF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E8DD65B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5E258255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02FB036A" w14:textId="77777777" w:rsidR="00410922" w:rsidRPr="00940C19" w:rsidRDefault="00410922" w:rsidP="008F5927">
            <w:pPr>
              <w:jc w:val="right"/>
            </w:pPr>
            <w:r w:rsidRPr="00940C19">
              <w:t>Other</w:t>
            </w:r>
          </w:p>
        </w:tc>
        <w:tc>
          <w:tcPr>
            <w:tcW w:w="0" w:type="auto"/>
            <w:noWrap/>
            <w:vAlign w:val="center"/>
            <w:hideMark/>
          </w:tcPr>
          <w:p w14:paraId="72BEA6C4" w14:textId="77777777" w:rsidR="00410922" w:rsidRPr="00940C19" w:rsidRDefault="00410922" w:rsidP="00940C19">
            <w:pPr>
              <w:jc w:val="center"/>
            </w:pPr>
            <w:r w:rsidRPr="00940C19">
              <w:t>175</w:t>
            </w:r>
          </w:p>
        </w:tc>
        <w:tc>
          <w:tcPr>
            <w:tcW w:w="0" w:type="auto"/>
            <w:noWrap/>
            <w:vAlign w:val="center"/>
            <w:hideMark/>
          </w:tcPr>
          <w:p w14:paraId="171092F4" w14:textId="77777777" w:rsidR="00410922" w:rsidRPr="00940C19" w:rsidRDefault="00410922" w:rsidP="00940C19">
            <w:pPr>
              <w:jc w:val="center"/>
            </w:pPr>
            <w:r w:rsidRPr="00940C19">
              <w:t>10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1E2603F" w14:textId="77777777" w:rsidR="00410922" w:rsidRPr="00940C19" w:rsidRDefault="00410922" w:rsidP="00940C19">
            <w:pPr>
              <w:jc w:val="center"/>
            </w:pPr>
            <w:r w:rsidRPr="00940C19">
              <w:t>37,138</w:t>
            </w:r>
          </w:p>
        </w:tc>
        <w:tc>
          <w:tcPr>
            <w:tcW w:w="0" w:type="auto"/>
          </w:tcPr>
          <w:p w14:paraId="1194C021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4934747" w14:textId="407CDF71" w:rsidR="00410922" w:rsidRPr="00940C19" w:rsidRDefault="00410922" w:rsidP="00940C19">
            <w:pPr>
              <w:jc w:val="center"/>
            </w:pPr>
            <w:r w:rsidRPr="00940C19">
              <w:t>6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12221F7" w14:textId="77777777" w:rsidR="00410922" w:rsidRPr="00940C19" w:rsidRDefault="00410922" w:rsidP="00940C19">
            <w:pPr>
              <w:jc w:val="center"/>
            </w:pPr>
            <w:r w:rsidRPr="00940C19">
              <w:t>58,434</w:t>
            </w:r>
          </w:p>
        </w:tc>
        <w:tc>
          <w:tcPr>
            <w:tcW w:w="0" w:type="auto"/>
            <w:noWrap/>
            <w:vAlign w:val="center"/>
            <w:hideMark/>
          </w:tcPr>
          <w:p w14:paraId="457E0341" w14:textId="77777777" w:rsidR="00410922" w:rsidRPr="00940C19" w:rsidRDefault="00410922" w:rsidP="00940C19">
            <w:pPr>
              <w:jc w:val="center"/>
            </w:pPr>
            <w:r w:rsidRPr="00940C19">
              <w:t>2.536</w:t>
            </w:r>
          </w:p>
        </w:tc>
        <w:tc>
          <w:tcPr>
            <w:tcW w:w="0" w:type="auto"/>
          </w:tcPr>
          <w:p w14:paraId="79A31286" w14:textId="46C3A332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0E4FBEA4" w14:textId="02545DE7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4514DE1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410922" w:rsidRPr="00940C19" w14:paraId="58635EDD" w14:textId="77777777" w:rsidTr="00410922">
        <w:trPr>
          <w:trHeight w:val="320"/>
        </w:trPr>
        <w:tc>
          <w:tcPr>
            <w:tcW w:w="0" w:type="auto"/>
            <w:gridSpan w:val="4"/>
            <w:noWrap/>
            <w:vAlign w:val="center"/>
            <w:hideMark/>
          </w:tcPr>
          <w:p w14:paraId="1A58E7AB" w14:textId="77777777" w:rsidR="00410922" w:rsidRPr="00B06F33" w:rsidRDefault="00410922" w:rsidP="00B06F33">
            <w:pPr>
              <w:rPr>
                <w:b/>
                <w:bCs/>
              </w:rPr>
            </w:pPr>
            <w:r w:rsidRPr="00B06F33">
              <w:rPr>
                <w:b/>
                <w:bCs/>
              </w:rPr>
              <w:t>Kentucky A Clade 1</w:t>
            </w:r>
          </w:p>
        </w:tc>
        <w:tc>
          <w:tcPr>
            <w:tcW w:w="0" w:type="auto"/>
            <w:gridSpan w:val="4"/>
          </w:tcPr>
          <w:p w14:paraId="30DA7FA9" w14:textId="77777777" w:rsidR="00410922" w:rsidRPr="00B06F33" w:rsidRDefault="00410922" w:rsidP="00B06F33">
            <w:pPr>
              <w:rPr>
                <w:b/>
                <w:bCs/>
              </w:rPr>
            </w:pPr>
          </w:p>
        </w:tc>
        <w:tc>
          <w:tcPr>
            <w:tcW w:w="0" w:type="auto"/>
            <w:gridSpan w:val="5"/>
            <w:vAlign w:val="center"/>
          </w:tcPr>
          <w:p w14:paraId="5FBC444A" w14:textId="000A93F3" w:rsidR="00410922" w:rsidRPr="00B06F33" w:rsidRDefault="00410922" w:rsidP="00B06F33">
            <w:pPr>
              <w:rPr>
                <w:b/>
                <w:bCs/>
              </w:rPr>
            </w:pPr>
          </w:p>
        </w:tc>
        <w:tc>
          <w:tcPr>
            <w:tcW w:w="0" w:type="auto"/>
            <w:gridSpan w:val="3"/>
            <w:vAlign w:val="center"/>
          </w:tcPr>
          <w:p w14:paraId="5FA502A5" w14:textId="747A7EA1" w:rsidR="00410922" w:rsidRPr="00B06F33" w:rsidRDefault="00410922" w:rsidP="00B06F33">
            <w:pPr>
              <w:rPr>
                <w:b/>
                <w:bCs/>
              </w:rPr>
            </w:pPr>
          </w:p>
        </w:tc>
      </w:tr>
      <w:tr w:rsidR="0022699D" w:rsidRPr="00940C19" w14:paraId="30422A71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773B25D7" w14:textId="77777777" w:rsidR="00410922" w:rsidRPr="00940C19" w:rsidRDefault="00410922" w:rsidP="008F5927">
            <w:pPr>
              <w:jc w:val="right"/>
            </w:pPr>
            <w:r w:rsidRPr="00940C19">
              <w:t>Cattle</w:t>
            </w:r>
          </w:p>
        </w:tc>
        <w:tc>
          <w:tcPr>
            <w:tcW w:w="0" w:type="auto"/>
            <w:noWrap/>
            <w:vAlign w:val="center"/>
            <w:hideMark/>
          </w:tcPr>
          <w:p w14:paraId="332795FA" w14:textId="77777777" w:rsidR="00410922" w:rsidRPr="00940C19" w:rsidRDefault="00410922" w:rsidP="00940C19">
            <w:pPr>
              <w:jc w:val="center"/>
            </w:pPr>
            <w:r w:rsidRPr="00940C19">
              <w:t>7,710</w:t>
            </w:r>
          </w:p>
        </w:tc>
        <w:tc>
          <w:tcPr>
            <w:tcW w:w="0" w:type="auto"/>
            <w:noWrap/>
            <w:vAlign w:val="center"/>
            <w:hideMark/>
          </w:tcPr>
          <w:p w14:paraId="10B16ED1" w14:textId="77777777" w:rsidR="00410922" w:rsidRPr="00940C19" w:rsidRDefault="00410922" w:rsidP="00940C19">
            <w:pPr>
              <w:jc w:val="center"/>
            </w:pPr>
            <w:r w:rsidRPr="00940C19">
              <w:t>19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1F4F6FC" w14:textId="77777777" w:rsidR="00410922" w:rsidRPr="00940C19" w:rsidRDefault="00410922" w:rsidP="00940C19">
            <w:pPr>
              <w:jc w:val="center"/>
            </w:pPr>
            <w:r w:rsidRPr="00940C19">
              <w:t>11,966</w:t>
            </w:r>
          </w:p>
        </w:tc>
        <w:tc>
          <w:tcPr>
            <w:tcW w:w="0" w:type="auto"/>
          </w:tcPr>
          <w:p w14:paraId="1C9627CC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DB3D7B9" w14:textId="26BF8676" w:rsidR="00410922" w:rsidRPr="00940C19" w:rsidRDefault="00410922" w:rsidP="00940C19">
            <w:pPr>
              <w:jc w:val="center"/>
            </w:pPr>
            <w:r w:rsidRPr="00940C19">
              <w:t>7,51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7679432" w14:textId="77777777" w:rsidR="00410922" w:rsidRPr="00940C19" w:rsidRDefault="00410922" w:rsidP="00940C19">
            <w:pPr>
              <w:jc w:val="center"/>
            </w:pPr>
            <w:r w:rsidRPr="00940C19">
              <w:t>76,071</w:t>
            </w:r>
          </w:p>
        </w:tc>
        <w:tc>
          <w:tcPr>
            <w:tcW w:w="0" w:type="auto"/>
            <w:noWrap/>
            <w:vAlign w:val="center"/>
            <w:hideMark/>
          </w:tcPr>
          <w:p w14:paraId="0BAD37A8" w14:textId="77777777" w:rsidR="00410922" w:rsidRPr="00940C19" w:rsidRDefault="00410922" w:rsidP="00940C19">
            <w:pPr>
              <w:jc w:val="center"/>
            </w:pPr>
            <w:r w:rsidRPr="00940C19">
              <w:t>0.168</w:t>
            </w:r>
          </w:p>
        </w:tc>
        <w:tc>
          <w:tcPr>
            <w:tcW w:w="0" w:type="auto"/>
          </w:tcPr>
          <w:p w14:paraId="0BB4327C" w14:textId="6BB3AC20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0F3CD451" w14:textId="49603A95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BA9E851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4047349B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756301AC" w14:textId="77777777" w:rsidR="00410922" w:rsidRPr="00940C19" w:rsidRDefault="00410922" w:rsidP="008F5927">
            <w:pPr>
              <w:jc w:val="right"/>
            </w:pPr>
            <w:r w:rsidRPr="00940C19">
              <w:t>Swine</w:t>
            </w:r>
          </w:p>
        </w:tc>
        <w:tc>
          <w:tcPr>
            <w:tcW w:w="0" w:type="auto"/>
            <w:noWrap/>
            <w:vAlign w:val="center"/>
            <w:hideMark/>
          </w:tcPr>
          <w:p w14:paraId="72440E68" w14:textId="77777777" w:rsidR="00410922" w:rsidRPr="00940C19" w:rsidRDefault="00410922" w:rsidP="00940C19">
            <w:pPr>
              <w:jc w:val="center"/>
            </w:pPr>
            <w:r w:rsidRPr="00940C19">
              <w:t>7,710</w:t>
            </w:r>
          </w:p>
        </w:tc>
        <w:tc>
          <w:tcPr>
            <w:tcW w:w="0" w:type="auto"/>
            <w:noWrap/>
            <w:vAlign w:val="center"/>
            <w:hideMark/>
          </w:tcPr>
          <w:p w14:paraId="37E98D6A" w14:textId="77777777" w:rsidR="00410922" w:rsidRPr="00940C19" w:rsidRDefault="00410922" w:rsidP="00940C19">
            <w:pPr>
              <w:jc w:val="center"/>
            </w:pPr>
            <w:r w:rsidRPr="00940C19">
              <w:t>4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5E2E910" w14:textId="77777777" w:rsidR="00410922" w:rsidRPr="00940C19" w:rsidRDefault="00410922" w:rsidP="00940C19">
            <w:pPr>
              <w:jc w:val="center"/>
            </w:pPr>
            <w:r w:rsidRPr="00940C19">
              <w:t>12,606</w:t>
            </w:r>
          </w:p>
        </w:tc>
        <w:tc>
          <w:tcPr>
            <w:tcW w:w="0" w:type="auto"/>
          </w:tcPr>
          <w:p w14:paraId="69126109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D13BE37" w14:textId="42B65CC9" w:rsidR="00410922" w:rsidRPr="00940C19" w:rsidRDefault="00410922" w:rsidP="00940C19">
            <w:pPr>
              <w:jc w:val="center"/>
            </w:pPr>
            <w:r w:rsidRPr="00940C19">
              <w:t>7,66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9750EAF" w14:textId="77777777" w:rsidR="00410922" w:rsidRPr="00940C19" w:rsidRDefault="00410922" w:rsidP="00940C19">
            <w:pPr>
              <w:jc w:val="center"/>
            </w:pPr>
            <w:r w:rsidRPr="00940C19">
              <w:t>75,431</w:t>
            </w:r>
          </w:p>
        </w:tc>
        <w:tc>
          <w:tcPr>
            <w:tcW w:w="0" w:type="auto"/>
            <w:noWrap/>
            <w:vAlign w:val="center"/>
            <w:hideMark/>
          </w:tcPr>
          <w:p w14:paraId="5AC12D15" w14:textId="77777777" w:rsidR="00410922" w:rsidRPr="00940C19" w:rsidRDefault="00410922" w:rsidP="00940C19">
            <w:pPr>
              <w:jc w:val="center"/>
            </w:pPr>
            <w:r w:rsidRPr="00940C19">
              <w:t>0.034</w:t>
            </w:r>
          </w:p>
        </w:tc>
        <w:tc>
          <w:tcPr>
            <w:tcW w:w="0" w:type="auto"/>
          </w:tcPr>
          <w:p w14:paraId="221A6A46" w14:textId="50D1645D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3FEB72D8" w14:textId="1B01760C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6A197BE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252FFFD1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06B9FD52" w14:textId="77777777" w:rsidR="00410922" w:rsidRPr="00940C19" w:rsidRDefault="00410922" w:rsidP="008F5927">
            <w:pPr>
              <w:jc w:val="right"/>
            </w:pPr>
            <w:r w:rsidRPr="00940C19">
              <w:t>Chicken</w:t>
            </w:r>
          </w:p>
        </w:tc>
        <w:tc>
          <w:tcPr>
            <w:tcW w:w="0" w:type="auto"/>
            <w:noWrap/>
            <w:vAlign w:val="center"/>
            <w:hideMark/>
          </w:tcPr>
          <w:p w14:paraId="2837F28E" w14:textId="77777777" w:rsidR="00410922" w:rsidRPr="00940C19" w:rsidRDefault="00410922" w:rsidP="00940C19">
            <w:pPr>
              <w:jc w:val="center"/>
            </w:pPr>
            <w:r w:rsidRPr="00940C19">
              <w:t>7,710</w:t>
            </w:r>
          </w:p>
        </w:tc>
        <w:tc>
          <w:tcPr>
            <w:tcW w:w="0" w:type="auto"/>
            <w:noWrap/>
            <w:vAlign w:val="center"/>
            <w:hideMark/>
          </w:tcPr>
          <w:p w14:paraId="0560FB2B" w14:textId="77777777" w:rsidR="00410922" w:rsidRPr="00940C19" w:rsidRDefault="00410922" w:rsidP="00940C19">
            <w:pPr>
              <w:jc w:val="center"/>
            </w:pPr>
            <w:r w:rsidRPr="00940C19">
              <w:t>7,02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4906255" w14:textId="77777777" w:rsidR="00410922" w:rsidRPr="00940C19" w:rsidRDefault="00410922" w:rsidP="00940C19">
            <w:pPr>
              <w:jc w:val="center"/>
            </w:pPr>
            <w:r w:rsidRPr="00940C19">
              <w:t>19,469</w:t>
            </w:r>
          </w:p>
        </w:tc>
        <w:tc>
          <w:tcPr>
            <w:tcW w:w="0" w:type="auto"/>
          </w:tcPr>
          <w:p w14:paraId="26624E1B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2193C2E" w14:textId="0B751990" w:rsidR="00410922" w:rsidRPr="00940C19" w:rsidRDefault="00410922" w:rsidP="00940C19">
            <w:pPr>
              <w:jc w:val="center"/>
            </w:pPr>
            <w:r w:rsidRPr="00940C19">
              <w:t>68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D26A0BA" w14:textId="77777777" w:rsidR="00410922" w:rsidRPr="00940C19" w:rsidRDefault="00410922" w:rsidP="00940C19">
            <w:pPr>
              <w:jc w:val="center"/>
            </w:pPr>
            <w:r w:rsidRPr="00940C19">
              <w:t>68,568</w:t>
            </w:r>
          </w:p>
        </w:tc>
        <w:tc>
          <w:tcPr>
            <w:tcW w:w="0" w:type="auto"/>
            <w:noWrap/>
            <w:vAlign w:val="center"/>
            <w:hideMark/>
          </w:tcPr>
          <w:p w14:paraId="4DF0EE9D" w14:textId="77777777" w:rsidR="00410922" w:rsidRPr="00940C19" w:rsidRDefault="00410922" w:rsidP="00940C19">
            <w:pPr>
              <w:jc w:val="center"/>
            </w:pPr>
            <w:r w:rsidRPr="00940C19">
              <w:t>36.235</w:t>
            </w:r>
          </w:p>
        </w:tc>
        <w:tc>
          <w:tcPr>
            <w:tcW w:w="0" w:type="auto"/>
          </w:tcPr>
          <w:p w14:paraId="4621E1BF" w14:textId="4050A42A" w:rsidR="00410922" w:rsidRPr="00940C19" w:rsidRDefault="0072056C" w:rsidP="00940C19">
            <w:pPr>
              <w:jc w:val="center"/>
            </w:pPr>
            <w:r>
              <w:t>35.750</w:t>
            </w:r>
          </w:p>
        </w:tc>
        <w:tc>
          <w:tcPr>
            <w:tcW w:w="0" w:type="auto"/>
            <w:noWrap/>
            <w:vAlign w:val="center"/>
            <w:hideMark/>
          </w:tcPr>
          <w:p w14:paraId="2EFEDE5E" w14:textId="6A6BD6F2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2A5941E" w14:textId="77777777" w:rsidR="00410922" w:rsidRPr="00940C19" w:rsidRDefault="00410922" w:rsidP="00940C19">
            <w:pPr>
              <w:jc w:val="center"/>
            </w:pPr>
            <w:r w:rsidRPr="00940C19">
              <w:t>Overrepresentation</w:t>
            </w:r>
          </w:p>
        </w:tc>
      </w:tr>
      <w:tr w:rsidR="0022699D" w:rsidRPr="00940C19" w14:paraId="16727B54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3D75C241" w14:textId="77777777" w:rsidR="00410922" w:rsidRPr="00940C19" w:rsidRDefault="00410922" w:rsidP="008F5927">
            <w:pPr>
              <w:jc w:val="right"/>
            </w:pPr>
            <w:r w:rsidRPr="00940C19"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69AA1379" w14:textId="77777777" w:rsidR="00410922" w:rsidRPr="00940C19" w:rsidRDefault="00410922" w:rsidP="00940C19">
            <w:pPr>
              <w:jc w:val="center"/>
            </w:pPr>
            <w:r w:rsidRPr="00940C19">
              <w:t>7,710</w:t>
            </w:r>
          </w:p>
        </w:tc>
        <w:tc>
          <w:tcPr>
            <w:tcW w:w="0" w:type="auto"/>
            <w:noWrap/>
            <w:vAlign w:val="center"/>
            <w:hideMark/>
          </w:tcPr>
          <w:p w14:paraId="3CB9FD52" w14:textId="77777777" w:rsidR="00410922" w:rsidRPr="00940C19" w:rsidRDefault="00410922" w:rsidP="00940C19">
            <w:pPr>
              <w:jc w:val="center"/>
            </w:pPr>
            <w:r w:rsidRPr="00940C19">
              <w:t>3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6381000" w14:textId="77777777" w:rsidR="00410922" w:rsidRPr="00940C19" w:rsidRDefault="00410922" w:rsidP="00940C19">
            <w:pPr>
              <w:jc w:val="center"/>
            </w:pPr>
            <w:r w:rsidRPr="00940C19">
              <w:t>7,154</w:t>
            </w:r>
          </w:p>
        </w:tc>
        <w:tc>
          <w:tcPr>
            <w:tcW w:w="0" w:type="auto"/>
          </w:tcPr>
          <w:p w14:paraId="65127149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FCAA856" w14:textId="5AA773CD" w:rsidR="00410922" w:rsidRPr="00940C19" w:rsidRDefault="00410922" w:rsidP="00940C19">
            <w:pPr>
              <w:jc w:val="center"/>
            </w:pPr>
            <w:r w:rsidRPr="00940C19">
              <w:t>7,67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CA8F15D" w14:textId="77777777" w:rsidR="00410922" w:rsidRPr="00940C19" w:rsidRDefault="00410922" w:rsidP="00940C19">
            <w:pPr>
              <w:jc w:val="center"/>
            </w:pPr>
            <w:r w:rsidRPr="00940C19">
              <w:t>80,883</w:t>
            </w:r>
          </w:p>
        </w:tc>
        <w:tc>
          <w:tcPr>
            <w:tcW w:w="0" w:type="auto"/>
            <w:noWrap/>
            <w:vAlign w:val="center"/>
            <w:hideMark/>
          </w:tcPr>
          <w:p w14:paraId="08405C06" w14:textId="77777777" w:rsidR="00410922" w:rsidRPr="00940C19" w:rsidRDefault="00410922" w:rsidP="00940C19">
            <w:pPr>
              <w:jc w:val="center"/>
            </w:pPr>
            <w:r w:rsidRPr="00940C19">
              <w:t>0.053</w:t>
            </w:r>
          </w:p>
        </w:tc>
        <w:tc>
          <w:tcPr>
            <w:tcW w:w="0" w:type="auto"/>
          </w:tcPr>
          <w:p w14:paraId="15A7ABAA" w14:textId="70B6C7C8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2817007D" w14:textId="1CDE4271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57A78A1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447425C6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40F1F9E4" w14:textId="77777777" w:rsidR="00410922" w:rsidRPr="00940C19" w:rsidRDefault="00410922" w:rsidP="008F5927">
            <w:pPr>
              <w:jc w:val="right"/>
            </w:pPr>
            <w:r w:rsidRPr="00940C19">
              <w:t>Other</w:t>
            </w:r>
          </w:p>
        </w:tc>
        <w:tc>
          <w:tcPr>
            <w:tcW w:w="0" w:type="auto"/>
            <w:noWrap/>
            <w:vAlign w:val="center"/>
            <w:hideMark/>
          </w:tcPr>
          <w:p w14:paraId="1E0C7865" w14:textId="77777777" w:rsidR="00410922" w:rsidRPr="00940C19" w:rsidRDefault="00410922" w:rsidP="00940C19">
            <w:pPr>
              <w:jc w:val="center"/>
            </w:pPr>
            <w:r w:rsidRPr="00940C19">
              <w:t>7,710</w:t>
            </w:r>
          </w:p>
        </w:tc>
        <w:tc>
          <w:tcPr>
            <w:tcW w:w="0" w:type="auto"/>
            <w:noWrap/>
            <w:vAlign w:val="center"/>
            <w:hideMark/>
          </w:tcPr>
          <w:p w14:paraId="5F7388FD" w14:textId="77777777" w:rsidR="00410922" w:rsidRPr="00940C19" w:rsidRDefault="00410922" w:rsidP="00940C19">
            <w:pPr>
              <w:jc w:val="center"/>
            </w:pPr>
            <w:r w:rsidRPr="00940C19">
              <w:t>40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E5B4AFE" w14:textId="77777777" w:rsidR="00410922" w:rsidRPr="00940C19" w:rsidRDefault="00410922" w:rsidP="00940C19">
            <w:pPr>
              <w:jc w:val="center"/>
            </w:pPr>
            <w:r w:rsidRPr="00940C19">
              <w:t>36,842</w:t>
            </w:r>
          </w:p>
        </w:tc>
        <w:tc>
          <w:tcPr>
            <w:tcW w:w="0" w:type="auto"/>
          </w:tcPr>
          <w:p w14:paraId="214B9F17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F58E07E" w14:textId="21A3BB0D" w:rsidR="00410922" w:rsidRPr="00940C19" w:rsidRDefault="00410922" w:rsidP="00940C19">
            <w:pPr>
              <w:jc w:val="center"/>
            </w:pPr>
            <w:r w:rsidRPr="00940C19">
              <w:t>7,30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FA9231B" w14:textId="77777777" w:rsidR="00410922" w:rsidRPr="00940C19" w:rsidRDefault="00410922" w:rsidP="00940C19">
            <w:pPr>
              <w:jc w:val="center"/>
            </w:pPr>
            <w:r w:rsidRPr="00940C19">
              <w:t>51,195</w:t>
            </w:r>
          </w:p>
        </w:tc>
        <w:tc>
          <w:tcPr>
            <w:tcW w:w="0" w:type="auto"/>
            <w:noWrap/>
            <w:vAlign w:val="center"/>
            <w:hideMark/>
          </w:tcPr>
          <w:p w14:paraId="26B49AC7" w14:textId="77777777" w:rsidR="00410922" w:rsidRPr="00940C19" w:rsidRDefault="00410922" w:rsidP="00940C19">
            <w:pPr>
              <w:jc w:val="center"/>
            </w:pPr>
            <w:r w:rsidRPr="00940C19">
              <w:t>0.077</w:t>
            </w:r>
          </w:p>
        </w:tc>
        <w:tc>
          <w:tcPr>
            <w:tcW w:w="0" w:type="auto"/>
          </w:tcPr>
          <w:p w14:paraId="0446ABCA" w14:textId="1258FE33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79A28135" w14:textId="5C715E97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A43C1F1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410922" w:rsidRPr="00940C19" w14:paraId="3D833D47" w14:textId="77777777" w:rsidTr="00410922">
        <w:trPr>
          <w:trHeight w:val="320"/>
        </w:trPr>
        <w:tc>
          <w:tcPr>
            <w:tcW w:w="0" w:type="auto"/>
            <w:gridSpan w:val="4"/>
            <w:noWrap/>
            <w:vAlign w:val="center"/>
            <w:hideMark/>
          </w:tcPr>
          <w:p w14:paraId="61DF9CDA" w14:textId="77777777" w:rsidR="00410922" w:rsidRPr="00B06F33" w:rsidRDefault="00410922" w:rsidP="00B06F33">
            <w:pPr>
              <w:rPr>
                <w:b/>
                <w:bCs/>
              </w:rPr>
            </w:pPr>
            <w:r w:rsidRPr="00B06F33">
              <w:rPr>
                <w:b/>
                <w:bCs/>
              </w:rPr>
              <w:t>Kentucky A Clade 3</w:t>
            </w:r>
          </w:p>
        </w:tc>
        <w:tc>
          <w:tcPr>
            <w:tcW w:w="0" w:type="auto"/>
            <w:gridSpan w:val="4"/>
          </w:tcPr>
          <w:p w14:paraId="756F5A72" w14:textId="77777777" w:rsidR="00410922" w:rsidRPr="00B06F33" w:rsidRDefault="00410922" w:rsidP="00B06F33">
            <w:pPr>
              <w:rPr>
                <w:b/>
                <w:bCs/>
              </w:rPr>
            </w:pPr>
          </w:p>
        </w:tc>
        <w:tc>
          <w:tcPr>
            <w:tcW w:w="0" w:type="auto"/>
            <w:gridSpan w:val="5"/>
            <w:vAlign w:val="center"/>
          </w:tcPr>
          <w:p w14:paraId="5A914736" w14:textId="26390B33" w:rsidR="00410922" w:rsidRPr="00B06F33" w:rsidRDefault="00410922" w:rsidP="00B06F33">
            <w:pPr>
              <w:rPr>
                <w:b/>
                <w:bCs/>
              </w:rPr>
            </w:pPr>
          </w:p>
        </w:tc>
        <w:tc>
          <w:tcPr>
            <w:tcW w:w="0" w:type="auto"/>
            <w:gridSpan w:val="3"/>
            <w:vAlign w:val="center"/>
          </w:tcPr>
          <w:p w14:paraId="7564F7CC" w14:textId="73B78113" w:rsidR="00410922" w:rsidRPr="00B06F33" w:rsidRDefault="00410922" w:rsidP="00B06F33">
            <w:pPr>
              <w:rPr>
                <w:b/>
                <w:bCs/>
              </w:rPr>
            </w:pPr>
          </w:p>
        </w:tc>
      </w:tr>
      <w:tr w:rsidR="0022699D" w:rsidRPr="00940C19" w14:paraId="36F12D2E" w14:textId="77777777" w:rsidTr="00410922">
        <w:trPr>
          <w:gridAfter w:val="2"/>
          <w:trHeight w:val="320"/>
        </w:trPr>
        <w:tc>
          <w:tcPr>
            <w:tcW w:w="0" w:type="auto"/>
            <w:noWrap/>
            <w:vAlign w:val="center"/>
            <w:hideMark/>
          </w:tcPr>
          <w:p w14:paraId="6ED2A37C" w14:textId="77777777" w:rsidR="00410922" w:rsidRPr="00940C19" w:rsidRDefault="00410922" w:rsidP="008F5927">
            <w:pPr>
              <w:jc w:val="right"/>
            </w:pPr>
            <w:r w:rsidRPr="00940C19">
              <w:lastRenderedPageBreak/>
              <w:t>Cattle</w:t>
            </w:r>
          </w:p>
        </w:tc>
        <w:tc>
          <w:tcPr>
            <w:tcW w:w="0" w:type="auto"/>
            <w:noWrap/>
            <w:vAlign w:val="center"/>
            <w:hideMark/>
          </w:tcPr>
          <w:p w14:paraId="21D6ABF5" w14:textId="77777777" w:rsidR="00410922" w:rsidRPr="00940C19" w:rsidRDefault="00410922" w:rsidP="00940C19">
            <w:pPr>
              <w:jc w:val="center"/>
            </w:pPr>
            <w:r w:rsidRPr="00940C19">
              <w:t>135</w:t>
            </w:r>
          </w:p>
        </w:tc>
        <w:tc>
          <w:tcPr>
            <w:tcW w:w="0" w:type="auto"/>
            <w:noWrap/>
            <w:vAlign w:val="center"/>
            <w:hideMark/>
          </w:tcPr>
          <w:p w14:paraId="438F9CA9" w14:textId="77777777" w:rsidR="00410922" w:rsidRPr="00940C19" w:rsidRDefault="00410922" w:rsidP="00940C19">
            <w:pPr>
              <w:jc w:val="center"/>
            </w:pPr>
            <w:r w:rsidRPr="00940C19">
              <w:t>1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779E43F" w14:textId="77777777" w:rsidR="00410922" w:rsidRPr="00940C19" w:rsidRDefault="00410922" w:rsidP="00940C19">
            <w:pPr>
              <w:jc w:val="center"/>
            </w:pPr>
            <w:r w:rsidRPr="00940C19">
              <w:t>12,155</w:t>
            </w:r>
          </w:p>
        </w:tc>
        <w:tc>
          <w:tcPr>
            <w:tcW w:w="0" w:type="auto"/>
          </w:tcPr>
          <w:p w14:paraId="0F1F3917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A363176" w14:textId="6AB07902" w:rsidR="00410922" w:rsidRPr="00940C19" w:rsidRDefault="00410922" w:rsidP="00940C19">
            <w:pPr>
              <w:jc w:val="center"/>
            </w:pPr>
            <w:r w:rsidRPr="00940C19">
              <w:t>12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C1436FD" w14:textId="77777777" w:rsidR="00410922" w:rsidRPr="00940C19" w:rsidRDefault="00410922" w:rsidP="00940C19">
            <w:pPr>
              <w:jc w:val="center"/>
            </w:pPr>
            <w:r w:rsidRPr="00940C19">
              <w:t>83,457</w:t>
            </w:r>
          </w:p>
        </w:tc>
        <w:tc>
          <w:tcPr>
            <w:tcW w:w="0" w:type="auto"/>
            <w:noWrap/>
            <w:vAlign w:val="center"/>
            <w:hideMark/>
          </w:tcPr>
          <w:p w14:paraId="1E8E4774" w14:textId="77777777" w:rsidR="00410922" w:rsidRPr="00940C19" w:rsidRDefault="00410922" w:rsidP="00940C19">
            <w:pPr>
              <w:jc w:val="center"/>
            </w:pPr>
            <w:r w:rsidRPr="00940C19">
              <w:t>0.549</w:t>
            </w:r>
          </w:p>
        </w:tc>
        <w:tc>
          <w:tcPr>
            <w:tcW w:w="0" w:type="auto"/>
          </w:tcPr>
          <w:p w14:paraId="7CE1A0A0" w14:textId="118E0B1C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5357E1D0" w14:textId="4BEDCD16" w:rsidR="00410922" w:rsidRPr="00940C19" w:rsidRDefault="00410922" w:rsidP="00940C19">
            <w:pPr>
              <w:jc w:val="center"/>
            </w:pPr>
            <w:r w:rsidRPr="00940C19">
              <w:t>0.04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D7EDD00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6FCE7157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D5F1201" w14:textId="77777777" w:rsidR="00410922" w:rsidRPr="00940C19" w:rsidRDefault="00410922" w:rsidP="008F5927">
            <w:pPr>
              <w:jc w:val="right"/>
            </w:pPr>
            <w:r w:rsidRPr="00940C19">
              <w:t>Swine</w:t>
            </w:r>
          </w:p>
        </w:tc>
        <w:tc>
          <w:tcPr>
            <w:tcW w:w="0" w:type="auto"/>
            <w:noWrap/>
            <w:vAlign w:val="center"/>
            <w:hideMark/>
          </w:tcPr>
          <w:p w14:paraId="23429777" w14:textId="77777777" w:rsidR="00410922" w:rsidRPr="00940C19" w:rsidRDefault="00410922" w:rsidP="00940C19">
            <w:pPr>
              <w:jc w:val="center"/>
            </w:pPr>
            <w:r w:rsidRPr="00940C19">
              <w:t>135</w:t>
            </w:r>
          </w:p>
        </w:tc>
        <w:tc>
          <w:tcPr>
            <w:tcW w:w="0" w:type="auto"/>
            <w:noWrap/>
            <w:vAlign w:val="center"/>
            <w:hideMark/>
          </w:tcPr>
          <w:p w14:paraId="4CB987AC" w14:textId="77777777" w:rsidR="00410922" w:rsidRPr="00940C19" w:rsidRDefault="00410922" w:rsidP="00940C19">
            <w:pPr>
              <w:jc w:val="center"/>
            </w:pPr>
            <w:r w:rsidRPr="00940C19">
              <w:t>1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496AA5A" w14:textId="77777777" w:rsidR="00410922" w:rsidRPr="00940C19" w:rsidRDefault="00410922" w:rsidP="00940C19">
            <w:pPr>
              <w:jc w:val="center"/>
            </w:pPr>
            <w:r w:rsidRPr="00940C19">
              <w:t>12,638</w:t>
            </w:r>
          </w:p>
        </w:tc>
        <w:tc>
          <w:tcPr>
            <w:tcW w:w="0" w:type="auto"/>
          </w:tcPr>
          <w:p w14:paraId="02FC9E77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3120282" w14:textId="07487D53" w:rsidR="00410922" w:rsidRPr="00940C19" w:rsidRDefault="00410922" w:rsidP="00940C19">
            <w:pPr>
              <w:jc w:val="center"/>
            </w:pPr>
            <w:r w:rsidRPr="00940C19">
              <w:t>12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4F6F778" w14:textId="77777777" w:rsidR="00410922" w:rsidRPr="00940C19" w:rsidRDefault="00410922" w:rsidP="00940C19">
            <w:pPr>
              <w:jc w:val="center"/>
            </w:pPr>
            <w:r w:rsidRPr="00940C19">
              <w:t>82,974</w:t>
            </w:r>
          </w:p>
        </w:tc>
        <w:tc>
          <w:tcPr>
            <w:tcW w:w="0" w:type="auto"/>
            <w:noWrap/>
            <w:vAlign w:val="center"/>
            <w:hideMark/>
          </w:tcPr>
          <w:p w14:paraId="11805997" w14:textId="77777777" w:rsidR="00410922" w:rsidRPr="00940C19" w:rsidRDefault="00410922" w:rsidP="00940C19">
            <w:pPr>
              <w:jc w:val="center"/>
            </w:pPr>
            <w:r w:rsidRPr="00940C19">
              <w:t>0.641</w:t>
            </w:r>
          </w:p>
        </w:tc>
        <w:tc>
          <w:tcPr>
            <w:tcW w:w="0" w:type="auto"/>
          </w:tcPr>
          <w:p w14:paraId="75C270A3" w14:textId="642F98B8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03F9A2AB" w14:textId="76DC1FF2" w:rsidR="00410922" w:rsidRPr="00940C19" w:rsidRDefault="00410922" w:rsidP="00940C19">
            <w:pPr>
              <w:jc w:val="center"/>
            </w:pPr>
            <w:r w:rsidRPr="00940C19">
              <w:t>0.09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1AE21F10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6ED74BE9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DDF1036" w14:textId="77777777" w:rsidR="00410922" w:rsidRPr="00940C19" w:rsidRDefault="00410922" w:rsidP="008F5927">
            <w:pPr>
              <w:jc w:val="right"/>
            </w:pPr>
            <w:r w:rsidRPr="00940C19">
              <w:t>Chicken</w:t>
            </w:r>
          </w:p>
        </w:tc>
        <w:tc>
          <w:tcPr>
            <w:tcW w:w="0" w:type="auto"/>
            <w:noWrap/>
            <w:vAlign w:val="center"/>
            <w:hideMark/>
          </w:tcPr>
          <w:p w14:paraId="517DE053" w14:textId="77777777" w:rsidR="00410922" w:rsidRPr="00940C19" w:rsidRDefault="00410922" w:rsidP="00940C19">
            <w:pPr>
              <w:jc w:val="center"/>
            </w:pPr>
            <w:r w:rsidRPr="00940C19">
              <w:t>135</w:t>
            </w:r>
          </w:p>
        </w:tc>
        <w:tc>
          <w:tcPr>
            <w:tcW w:w="0" w:type="auto"/>
            <w:noWrap/>
            <w:vAlign w:val="center"/>
            <w:hideMark/>
          </w:tcPr>
          <w:p w14:paraId="6513C1E4" w14:textId="77777777" w:rsidR="00410922" w:rsidRPr="00940C19" w:rsidRDefault="00410922" w:rsidP="00940C19">
            <w:pPr>
              <w:jc w:val="center"/>
            </w:pPr>
            <w:r w:rsidRPr="00940C19">
              <w:t>3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2023DB1" w14:textId="77777777" w:rsidR="00410922" w:rsidRPr="00940C19" w:rsidRDefault="00410922" w:rsidP="00940C19">
            <w:pPr>
              <w:jc w:val="center"/>
            </w:pPr>
            <w:r w:rsidRPr="00940C19">
              <w:t>26,464</w:t>
            </w:r>
          </w:p>
        </w:tc>
        <w:tc>
          <w:tcPr>
            <w:tcW w:w="0" w:type="auto"/>
          </w:tcPr>
          <w:p w14:paraId="56B29742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B057E6C" w14:textId="389F6A02" w:rsidR="00410922" w:rsidRPr="00940C19" w:rsidRDefault="00410922" w:rsidP="00940C19">
            <w:pPr>
              <w:jc w:val="center"/>
            </w:pPr>
            <w:r w:rsidRPr="00940C19">
              <w:t>10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CCFEE3E" w14:textId="77777777" w:rsidR="00410922" w:rsidRPr="00940C19" w:rsidRDefault="00410922" w:rsidP="00940C19">
            <w:pPr>
              <w:jc w:val="center"/>
            </w:pPr>
            <w:r w:rsidRPr="00940C19">
              <w:t>69,148</w:t>
            </w:r>
          </w:p>
        </w:tc>
        <w:tc>
          <w:tcPr>
            <w:tcW w:w="0" w:type="auto"/>
            <w:noWrap/>
            <w:vAlign w:val="center"/>
            <w:hideMark/>
          </w:tcPr>
          <w:p w14:paraId="5FF3A7D9" w14:textId="77777777" w:rsidR="00410922" w:rsidRPr="00940C19" w:rsidRDefault="00410922" w:rsidP="00940C19">
            <w:pPr>
              <w:jc w:val="center"/>
            </w:pPr>
            <w:r w:rsidRPr="00940C19">
              <w:t>0.812</w:t>
            </w:r>
          </w:p>
        </w:tc>
        <w:tc>
          <w:tcPr>
            <w:tcW w:w="0" w:type="auto"/>
          </w:tcPr>
          <w:p w14:paraId="1432922E" w14:textId="75CB91E9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217B1C2E" w14:textId="3F680271" w:rsidR="00410922" w:rsidRPr="00940C19" w:rsidRDefault="00410922" w:rsidP="00940C19">
            <w:pPr>
              <w:jc w:val="center"/>
            </w:pPr>
            <w:r w:rsidRPr="00940C19">
              <w:t>0.175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0AF4DD37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3DFB1BED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4882E0B" w14:textId="77777777" w:rsidR="00410922" w:rsidRPr="00940C19" w:rsidRDefault="00410922" w:rsidP="008F5927">
            <w:pPr>
              <w:jc w:val="right"/>
            </w:pPr>
            <w:r w:rsidRPr="00940C19"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075B3457" w14:textId="77777777" w:rsidR="00410922" w:rsidRPr="00940C19" w:rsidRDefault="00410922" w:rsidP="00940C19">
            <w:pPr>
              <w:jc w:val="center"/>
            </w:pPr>
            <w:r w:rsidRPr="00940C19">
              <w:t>135</w:t>
            </w:r>
          </w:p>
        </w:tc>
        <w:tc>
          <w:tcPr>
            <w:tcW w:w="0" w:type="auto"/>
            <w:noWrap/>
            <w:vAlign w:val="center"/>
            <w:hideMark/>
          </w:tcPr>
          <w:p w14:paraId="50F3A700" w14:textId="77777777" w:rsidR="00410922" w:rsidRPr="00940C19" w:rsidRDefault="00410922" w:rsidP="00940C19">
            <w:pPr>
              <w:jc w:val="center"/>
            </w:pPr>
            <w:r w:rsidRPr="00940C19">
              <w:t>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E5A8A16" w14:textId="77777777" w:rsidR="00410922" w:rsidRPr="00940C19" w:rsidRDefault="00410922" w:rsidP="00940C19">
            <w:pPr>
              <w:jc w:val="center"/>
            </w:pPr>
            <w:r w:rsidRPr="00940C19">
              <w:t>7,190</w:t>
            </w:r>
          </w:p>
        </w:tc>
        <w:tc>
          <w:tcPr>
            <w:tcW w:w="0" w:type="auto"/>
          </w:tcPr>
          <w:p w14:paraId="417FEDD7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27034B9" w14:textId="5D026F97" w:rsidR="00410922" w:rsidRPr="00940C19" w:rsidRDefault="00410922" w:rsidP="00940C19">
            <w:pPr>
              <w:jc w:val="center"/>
            </w:pPr>
            <w:r w:rsidRPr="00940C19">
              <w:t>13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5A38908" w14:textId="77777777" w:rsidR="00410922" w:rsidRPr="00940C19" w:rsidRDefault="00410922" w:rsidP="00940C19">
            <w:pPr>
              <w:jc w:val="center"/>
            </w:pPr>
            <w:r w:rsidRPr="00940C19">
              <w:t>88,422</w:t>
            </w:r>
          </w:p>
        </w:tc>
        <w:tc>
          <w:tcPr>
            <w:tcW w:w="0" w:type="auto"/>
            <w:noWrap/>
            <w:vAlign w:val="center"/>
            <w:hideMark/>
          </w:tcPr>
          <w:p w14:paraId="6DCCB9FE" w14:textId="77777777" w:rsidR="00410922" w:rsidRPr="00940C19" w:rsidRDefault="00410922" w:rsidP="00940C19">
            <w:pPr>
              <w:jc w:val="center"/>
            </w:pPr>
            <w:r w:rsidRPr="00940C19">
              <w:t>0.000</w:t>
            </w:r>
          </w:p>
        </w:tc>
        <w:tc>
          <w:tcPr>
            <w:tcW w:w="0" w:type="auto"/>
          </w:tcPr>
          <w:p w14:paraId="78580795" w14:textId="39FAF537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6208270E" w14:textId="731E9C1D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6DCF1F92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03986A97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56B1E8C" w14:textId="77777777" w:rsidR="00410922" w:rsidRPr="00940C19" w:rsidRDefault="00410922" w:rsidP="008F5927">
            <w:pPr>
              <w:jc w:val="right"/>
            </w:pPr>
            <w:r w:rsidRPr="00940C19">
              <w:t>Other</w:t>
            </w:r>
          </w:p>
        </w:tc>
        <w:tc>
          <w:tcPr>
            <w:tcW w:w="0" w:type="auto"/>
            <w:noWrap/>
            <w:vAlign w:val="center"/>
            <w:hideMark/>
          </w:tcPr>
          <w:p w14:paraId="597FDDB0" w14:textId="77777777" w:rsidR="00410922" w:rsidRPr="00940C19" w:rsidRDefault="00410922" w:rsidP="00940C19">
            <w:pPr>
              <w:jc w:val="center"/>
            </w:pPr>
            <w:r w:rsidRPr="00940C19">
              <w:t>135</w:t>
            </w:r>
          </w:p>
        </w:tc>
        <w:tc>
          <w:tcPr>
            <w:tcW w:w="0" w:type="auto"/>
            <w:noWrap/>
            <w:vAlign w:val="center"/>
            <w:hideMark/>
          </w:tcPr>
          <w:p w14:paraId="19689A4F" w14:textId="77777777" w:rsidR="00410922" w:rsidRPr="00940C19" w:rsidRDefault="00410922" w:rsidP="00940C19">
            <w:pPr>
              <w:jc w:val="center"/>
            </w:pPr>
            <w:r w:rsidRPr="00940C19">
              <w:t>8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CF4755B" w14:textId="77777777" w:rsidR="00410922" w:rsidRPr="00940C19" w:rsidRDefault="00410922" w:rsidP="00940C19">
            <w:pPr>
              <w:jc w:val="center"/>
            </w:pPr>
            <w:r w:rsidRPr="00940C19">
              <w:t>37,165</w:t>
            </w:r>
          </w:p>
        </w:tc>
        <w:tc>
          <w:tcPr>
            <w:tcW w:w="0" w:type="auto"/>
          </w:tcPr>
          <w:p w14:paraId="6036C451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94707CA" w14:textId="5EF7B710" w:rsidR="00410922" w:rsidRPr="00940C19" w:rsidRDefault="00410922" w:rsidP="00940C19">
            <w:pPr>
              <w:jc w:val="center"/>
            </w:pPr>
            <w:r w:rsidRPr="00940C19">
              <w:t>5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502A128" w14:textId="77777777" w:rsidR="00410922" w:rsidRPr="00940C19" w:rsidRDefault="00410922" w:rsidP="00940C19">
            <w:pPr>
              <w:jc w:val="center"/>
            </w:pPr>
            <w:r w:rsidRPr="00940C19">
              <w:t>58,447</w:t>
            </w:r>
          </w:p>
        </w:tc>
        <w:tc>
          <w:tcPr>
            <w:tcW w:w="0" w:type="auto"/>
            <w:noWrap/>
            <w:vAlign w:val="center"/>
            <w:hideMark/>
          </w:tcPr>
          <w:p w14:paraId="70ED4E06" w14:textId="77777777" w:rsidR="00410922" w:rsidRPr="00940C19" w:rsidRDefault="00410922" w:rsidP="00940C19">
            <w:pPr>
              <w:jc w:val="center"/>
            </w:pPr>
            <w:r w:rsidRPr="00940C19">
              <w:t>2.359</w:t>
            </w:r>
          </w:p>
        </w:tc>
        <w:tc>
          <w:tcPr>
            <w:tcW w:w="0" w:type="auto"/>
          </w:tcPr>
          <w:p w14:paraId="66E9660F" w14:textId="287565B2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5AD73BDB" w14:textId="6427D37E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0E202E2F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410922" w:rsidRPr="00940C19" w14:paraId="3EA437AA" w14:textId="77777777" w:rsidTr="00410922">
        <w:trPr>
          <w:trHeight w:val="320"/>
        </w:trPr>
        <w:tc>
          <w:tcPr>
            <w:tcW w:w="0" w:type="auto"/>
            <w:gridSpan w:val="4"/>
            <w:noWrap/>
            <w:vAlign w:val="center"/>
            <w:hideMark/>
          </w:tcPr>
          <w:p w14:paraId="6E7C0102" w14:textId="77777777" w:rsidR="00410922" w:rsidRPr="00B06F33" w:rsidRDefault="00410922" w:rsidP="00B06F33">
            <w:pPr>
              <w:rPr>
                <w:b/>
                <w:bCs/>
              </w:rPr>
            </w:pPr>
            <w:r w:rsidRPr="00B06F33">
              <w:rPr>
                <w:b/>
                <w:bCs/>
              </w:rPr>
              <w:t>Kentucky B Clade 2</w:t>
            </w:r>
          </w:p>
        </w:tc>
        <w:tc>
          <w:tcPr>
            <w:tcW w:w="0" w:type="auto"/>
            <w:gridSpan w:val="4"/>
          </w:tcPr>
          <w:p w14:paraId="65AAEA1D" w14:textId="77777777" w:rsidR="00410922" w:rsidRPr="00B06F33" w:rsidRDefault="00410922" w:rsidP="00B06F33">
            <w:pPr>
              <w:rPr>
                <w:b/>
                <w:bCs/>
              </w:rPr>
            </w:pPr>
          </w:p>
        </w:tc>
        <w:tc>
          <w:tcPr>
            <w:tcW w:w="0" w:type="auto"/>
            <w:gridSpan w:val="5"/>
            <w:vAlign w:val="center"/>
          </w:tcPr>
          <w:p w14:paraId="263F8F68" w14:textId="22FD2CC3" w:rsidR="00410922" w:rsidRPr="00B06F33" w:rsidRDefault="00410922" w:rsidP="00B06F33">
            <w:pPr>
              <w:rPr>
                <w:b/>
                <w:bCs/>
              </w:rPr>
            </w:pPr>
          </w:p>
        </w:tc>
        <w:tc>
          <w:tcPr>
            <w:tcW w:w="0" w:type="auto"/>
            <w:gridSpan w:val="3"/>
            <w:vAlign w:val="center"/>
          </w:tcPr>
          <w:p w14:paraId="31A26908" w14:textId="58B9E466" w:rsidR="00410922" w:rsidRPr="00B06F33" w:rsidRDefault="00410922" w:rsidP="00B06F33">
            <w:pPr>
              <w:rPr>
                <w:b/>
                <w:bCs/>
              </w:rPr>
            </w:pPr>
          </w:p>
        </w:tc>
      </w:tr>
      <w:tr w:rsidR="0022699D" w:rsidRPr="00940C19" w14:paraId="147476AA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CF853D8" w14:textId="77777777" w:rsidR="00410922" w:rsidRPr="00940C19" w:rsidRDefault="00410922" w:rsidP="008F5927">
            <w:pPr>
              <w:jc w:val="right"/>
            </w:pPr>
            <w:r w:rsidRPr="00940C19">
              <w:t>Cattle</w:t>
            </w:r>
          </w:p>
        </w:tc>
        <w:tc>
          <w:tcPr>
            <w:tcW w:w="0" w:type="auto"/>
            <w:noWrap/>
            <w:vAlign w:val="center"/>
            <w:hideMark/>
          </w:tcPr>
          <w:p w14:paraId="1DB54C34" w14:textId="77777777" w:rsidR="00410922" w:rsidRPr="00940C19" w:rsidRDefault="00410922" w:rsidP="00940C19">
            <w:pPr>
              <w:jc w:val="center"/>
            </w:pPr>
            <w:r w:rsidRPr="00940C19">
              <w:t>178</w:t>
            </w:r>
          </w:p>
        </w:tc>
        <w:tc>
          <w:tcPr>
            <w:tcW w:w="0" w:type="auto"/>
            <w:noWrap/>
            <w:vAlign w:val="center"/>
            <w:hideMark/>
          </w:tcPr>
          <w:p w14:paraId="4F392C59" w14:textId="77777777" w:rsidR="00410922" w:rsidRPr="00940C19" w:rsidRDefault="00410922" w:rsidP="00940C19">
            <w:pPr>
              <w:jc w:val="center"/>
            </w:pPr>
            <w:r w:rsidRPr="00940C19">
              <w:t>10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F673AC8" w14:textId="77777777" w:rsidR="00410922" w:rsidRPr="00940C19" w:rsidRDefault="00410922" w:rsidP="00940C19">
            <w:pPr>
              <w:jc w:val="center"/>
            </w:pPr>
            <w:r w:rsidRPr="00940C19">
              <w:t>12,065</w:t>
            </w:r>
          </w:p>
        </w:tc>
        <w:tc>
          <w:tcPr>
            <w:tcW w:w="0" w:type="auto"/>
          </w:tcPr>
          <w:p w14:paraId="01D1DB60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646EC71" w14:textId="076D2930" w:rsidR="00410922" w:rsidRPr="00940C19" w:rsidRDefault="00410922" w:rsidP="00940C19">
            <w:pPr>
              <w:jc w:val="center"/>
            </w:pPr>
            <w:r w:rsidRPr="00940C19">
              <w:t>7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9E9601A" w14:textId="77777777" w:rsidR="00410922" w:rsidRPr="00940C19" w:rsidRDefault="00410922" w:rsidP="00940C19">
            <w:pPr>
              <w:jc w:val="center"/>
            </w:pPr>
            <w:r w:rsidRPr="00940C19">
              <w:t>83,504</w:t>
            </w:r>
          </w:p>
        </w:tc>
        <w:tc>
          <w:tcPr>
            <w:tcW w:w="0" w:type="auto"/>
            <w:noWrap/>
            <w:vAlign w:val="center"/>
            <w:hideMark/>
          </w:tcPr>
          <w:p w14:paraId="49189000" w14:textId="77777777" w:rsidR="00410922" w:rsidRPr="00940C19" w:rsidRDefault="00410922" w:rsidP="00940C19">
            <w:pPr>
              <w:jc w:val="center"/>
            </w:pPr>
            <w:r w:rsidRPr="00940C19">
              <w:t>8.873</w:t>
            </w:r>
          </w:p>
        </w:tc>
        <w:tc>
          <w:tcPr>
            <w:tcW w:w="0" w:type="auto"/>
          </w:tcPr>
          <w:p w14:paraId="1691AEDA" w14:textId="3E115534" w:rsidR="00410922" w:rsidRPr="00940C19" w:rsidRDefault="0072056C" w:rsidP="00940C19">
            <w:pPr>
              <w:jc w:val="center"/>
            </w:pPr>
            <w:r>
              <w:t>8.607</w:t>
            </w:r>
          </w:p>
        </w:tc>
        <w:tc>
          <w:tcPr>
            <w:tcW w:w="0" w:type="auto"/>
            <w:noWrap/>
            <w:vAlign w:val="center"/>
            <w:hideMark/>
          </w:tcPr>
          <w:p w14:paraId="4E591F93" w14:textId="68E439FE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4C1D207F" w14:textId="77777777" w:rsidR="00410922" w:rsidRPr="00940C19" w:rsidRDefault="00410922" w:rsidP="00940C19">
            <w:pPr>
              <w:jc w:val="center"/>
            </w:pPr>
            <w:r w:rsidRPr="00940C19">
              <w:t>Overrepresentation</w:t>
            </w:r>
          </w:p>
        </w:tc>
      </w:tr>
      <w:tr w:rsidR="0022699D" w:rsidRPr="00940C19" w14:paraId="1326F9EA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2F91905" w14:textId="77777777" w:rsidR="00410922" w:rsidRPr="00940C19" w:rsidRDefault="00410922" w:rsidP="008F5927">
            <w:pPr>
              <w:jc w:val="right"/>
            </w:pPr>
            <w:r w:rsidRPr="00940C19">
              <w:t>Swine</w:t>
            </w:r>
          </w:p>
        </w:tc>
        <w:tc>
          <w:tcPr>
            <w:tcW w:w="0" w:type="auto"/>
            <w:noWrap/>
            <w:vAlign w:val="center"/>
            <w:hideMark/>
          </w:tcPr>
          <w:p w14:paraId="3941B6AC" w14:textId="77777777" w:rsidR="00410922" w:rsidRPr="00940C19" w:rsidRDefault="00410922" w:rsidP="00940C19">
            <w:pPr>
              <w:jc w:val="center"/>
            </w:pPr>
            <w:r w:rsidRPr="00940C19">
              <w:t>178</w:t>
            </w:r>
          </w:p>
        </w:tc>
        <w:tc>
          <w:tcPr>
            <w:tcW w:w="0" w:type="auto"/>
            <w:noWrap/>
            <w:vAlign w:val="center"/>
            <w:hideMark/>
          </w:tcPr>
          <w:p w14:paraId="2909C6DE" w14:textId="77777777" w:rsidR="00410922" w:rsidRPr="00940C19" w:rsidRDefault="00410922" w:rsidP="00940C19">
            <w:pPr>
              <w:jc w:val="center"/>
            </w:pPr>
            <w:r w:rsidRPr="00940C19">
              <w:t>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71EF914" w14:textId="77777777" w:rsidR="00410922" w:rsidRPr="00940C19" w:rsidRDefault="00410922" w:rsidP="00940C19">
            <w:pPr>
              <w:jc w:val="center"/>
            </w:pPr>
            <w:r w:rsidRPr="00940C19">
              <w:t>12,650</w:t>
            </w:r>
          </w:p>
        </w:tc>
        <w:tc>
          <w:tcPr>
            <w:tcW w:w="0" w:type="auto"/>
          </w:tcPr>
          <w:p w14:paraId="32F0A9E2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A466A93" w14:textId="2958137F" w:rsidR="00410922" w:rsidRPr="00940C19" w:rsidRDefault="00410922" w:rsidP="00940C19">
            <w:pPr>
              <w:jc w:val="center"/>
            </w:pPr>
            <w:r w:rsidRPr="00940C19">
              <w:t>17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A738269" w14:textId="77777777" w:rsidR="00410922" w:rsidRPr="00940C19" w:rsidRDefault="00410922" w:rsidP="00940C19">
            <w:pPr>
              <w:jc w:val="center"/>
            </w:pPr>
            <w:r w:rsidRPr="00940C19">
              <w:t>82,919</w:t>
            </w:r>
          </w:p>
        </w:tc>
        <w:tc>
          <w:tcPr>
            <w:tcW w:w="0" w:type="auto"/>
            <w:noWrap/>
            <w:vAlign w:val="center"/>
            <w:hideMark/>
          </w:tcPr>
          <w:p w14:paraId="3C5EDD79" w14:textId="77777777" w:rsidR="00410922" w:rsidRPr="00940C19" w:rsidRDefault="00410922" w:rsidP="00940C19">
            <w:pPr>
              <w:jc w:val="center"/>
            </w:pPr>
            <w:r w:rsidRPr="00940C19">
              <w:t>0.000</w:t>
            </w:r>
          </w:p>
        </w:tc>
        <w:tc>
          <w:tcPr>
            <w:tcW w:w="0" w:type="auto"/>
          </w:tcPr>
          <w:p w14:paraId="4E08C0AF" w14:textId="39FE8F9F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1E633104" w14:textId="6DED920C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5E5C39EC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78289F17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94E3E0E" w14:textId="77777777" w:rsidR="00410922" w:rsidRPr="00940C19" w:rsidRDefault="00410922" w:rsidP="008F5927">
            <w:pPr>
              <w:jc w:val="right"/>
            </w:pPr>
            <w:r w:rsidRPr="00940C19">
              <w:t>Chicken</w:t>
            </w:r>
          </w:p>
        </w:tc>
        <w:tc>
          <w:tcPr>
            <w:tcW w:w="0" w:type="auto"/>
            <w:noWrap/>
            <w:vAlign w:val="center"/>
            <w:hideMark/>
          </w:tcPr>
          <w:p w14:paraId="29AF73D5" w14:textId="77777777" w:rsidR="00410922" w:rsidRPr="00940C19" w:rsidRDefault="00410922" w:rsidP="00940C19">
            <w:pPr>
              <w:jc w:val="center"/>
            </w:pPr>
            <w:r w:rsidRPr="00940C19">
              <w:t>178</w:t>
            </w:r>
          </w:p>
        </w:tc>
        <w:tc>
          <w:tcPr>
            <w:tcW w:w="0" w:type="auto"/>
            <w:noWrap/>
            <w:vAlign w:val="center"/>
            <w:hideMark/>
          </w:tcPr>
          <w:p w14:paraId="4AFB7690" w14:textId="77777777" w:rsidR="00410922" w:rsidRPr="00940C19" w:rsidRDefault="00410922" w:rsidP="00940C19">
            <w:pPr>
              <w:jc w:val="center"/>
            </w:pPr>
            <w:r w:rsidRPr="00940C19">
              <w:t>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C005764" w14:textId="77777777" w:rsidR="00410922" w:rsidRPr="00940C19" w:rsidRDefault="00410922" w:rsidP="00940C19">
            <w:pPr>
              <w:jc w:val="center"/>
            </w:pPr>
            <w:r w:rsidRPr="00940C19">
              <w:t>26,488</w:t>
            </w:r>
          </w:p>
        </w:tc>
        <w:tc>
          <w:tcPr>
            <w:tcW w:w="0" w:type="auto"/>
          </w:tcPr>
          <w:p w14:paraId="6547D6AA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4257271" w14:textId="773C7455" w:rsidR="00410922" w:rsidRPr="00940C19" w:rsidRDefault="00410922" w:rsidP="00940C19">
            <w:pPr>
              <w:jc w:val="center"/>
            </w:pPr>
            <w:r w:rsidRPr="00940C19">
              <w:t>17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BA42E18" w14:textId="77777777" w:rsidR="00410922" w:rsidRPr="00940C19" w:rsidRDefault="00410922" w:rsidP="00940C19">
            <w:pPr>
              <w:jc w:val="center"/>
            </w:pPr>
            <w:r w:rsidRPr="00940C19">
              <w:t>69,081</w:t>
            </w:r>
          </w:p>
        </w:tc>
        <w:tc>
          <w:tcPr>
            <w:tcW w:w="0" w:type="auto"/>
            <w:noWrap/>
            <w:vAlign w:val="center"/>
            <w:hideMark/>
          </w:tcPr>
          <w:p w14:paraId="74892EC6" w14:textId="77777777" w:rsidR="00410922" w:rsidRPr="00940C19" w:rsidRDefault="00410922" w:rsidP="00940C19">
            <w:pPr>
              <w:jc w:val="center"/>
            </w:pPr>
            <w:r w:rsidRPr="00940C19">
              <w:t>0.123</w:t>
            </w:r>
          </w:p>
        </w:tc>
        <w:tc>
          <w:tcPr>
            <w:tcW w:w="0" w:type="auto"/>
          </w:tcPr>
          <w:p w14:paraId="3E4F6BBC" w14:textId="3403A82E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4DD45CE3" w14:textId="40D4C9D3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66FC4D26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45540CC1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96C31F6" w14:textId="77777777" w:rsidR="00410922" w:rsidRPr="00940C19" w:rsidRDefault="00410922" w:rsidP="008F5927">
            <w:pPr>
              <w:jc w:val="right"/>
            </w:pPr>
            <w:r w:rsidRPr="00940C19"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56C586E7" w14:textId="77777777" w:rsidR="00410922" w:rsidRPr="00940C19" w:rsidRDefault="00410922" w:rsidP="00940C19">
            <w:pPr>
              <w:jc w:val="center"/>
            </w:pPr>
            <w:r w:rsidRPr="00940C19">
              <w:t>178</w:t>
            </w:r>
          </w:p>
        </w:tc>
        <w:tc>
          <w:tcPr>
            <w:tcW w:w="0" w:type="auto"/>
            <w:noWrap/>
            <w:vAlign w:val="center"/>
            <w:hideMark/>
          </w:tcPr>
          <w:p w14:paraId="72D53244" w14:textId="77777777" w:rsidR="00410922" w:rsidRPr="00940C19" w:rsidRDefault="00410922" w:rsidP="00940C19">
            <w:pPr>
              <w:jc w:val="center"/>
            </w:pPr>
            <w:r w:rsidRPr="00940C19">
              <w:t>2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7F65F8C" w14:textId="77777777" w:rsidR="00410922" w:rsidRPr="00940C19" w:rsidRDefault="00410922" w:rsidP="00940C19">
            <w:pPr>
              <w:jc w:val="center"/>
            </w:pPr>
            <w:r w:rsidRPr="00940C19">
              <w:t>7,169</w:t>
            </w:r>
          </w:p>
        </w:tc>
        <w:tc>
          <w:tcPr>
            <w:tcW w:w="0" w:type="auto"/>
          </w:tcPr>
          <w:p w14:paraId="475D938D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1BC8003" w14:textId="2E4C7CD4" w:rsidR="00410922" w:rsidRPr="00940C19" w:rsidRDefault="00410922" w:rsidP="00940C19">
            <w:pPr>
              <w:jc w:val="center"/>
            </w:pPr>
            <w:r w:rsidRPr="00940C19">
              <w:t>15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787BA32" w14:textId="77777777" w:rsidR="00410922" w:rsidRPr="00940C19" w:rsidRDefault="00410922" w:rsidP="00940C19">
            <w:pPr>
              <w:jc w:val="center"/>
            </w:pPr>
            <w:r w:rsidRPr="00940C19">
              <w:t>88,400</w:t>
            </w:r>
          </w:p>
        </w:tc>
        <w:tc>
          <w:tcPr>
            <w:tcW w:w="0" w:type="auto"/>
            <w:noWrap/>
            <w:vAlign w:val="center"/>
            <w:hideMark/>
          </w:tcPr>
          <w:p w14:paraId="2CFEF877" w14:textId="77777777" w:rsidR="00410922" w:rsidRPr="00940C19" w:rsidRDefault="00410922" w:rsidP="00940C19">
            <w:pPr>
              <w:jc w:val="center"/>
            </w:pPr>
            <w:r w:rsidRPr="00940C19">
              <w:t>1.649</w:t>
            </w:r>
          </w:p>
        </w:tc>
        <w:tc>
          <w:tcPr>
            <w:tcW w:w="0" w:type="auto"/>
          </w:tcPr>
          <w:p w14:paraId="71B612B7" w14:textId="42244E9B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4C8EC113" w14:textId="07E4DB19" w:rsidR="00410922" w:rsidRPr="00940C19" w:rsidRDefault="00410922" w:rsidP="00940C19">
            <w:pPr>
              <w:jc w:val="center"/>
            </w:pPr>
            <w:r w:rsidRPr="00940C19">
              <w:t>0.030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1B91D98F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5C7D503E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47A1EBB" w14:textId="77777777" w:rsidR="00410922" w:rsidRPr="00940C19" w:rsidRDefault="00410922" w:rsidP="008F5927">
            <w:pPr>
              <w:jc w:val="right"/>
            </w:pPr>
            <w:r w:rsidRPr="00940C19">
              <w:t>Other</w:t>
            </w:r>
          </w:p>
        </w:tc>
        <w:tc>
          <w:tcPr>
            <w:tcW w:w="0" w:type="auto"/>
            <w:noWrap/>
            <w:vAlign w:val="center"/>
            <w:hideMark/>
          </w:tcPr>
          <w:p w14:paraId="1BF9C4E0" w14:textId="77777777" w:rsidR="00410922" w:rsidRPr="00940C19" w:rsidRDefault="00410922" w:rsidP="00940C19">
            <w:pPr>
              <w:jc w:val="center"/>
            </w:pPr>
            <w:r w:rsidRPr="00940C19">
              <w:t>178</w:t>
            </w:r>
          </w:p>
        </w:tc>
        <w:tc>
          <w:tcPr>
            <w:tcW w:w="0" w:type="auto"/>
            <w:noWrap/>
            <w:vAlign w:val="center"/>
            <w:hideMark/>
          </w:tcPr>
          <w:p w14:paraId="58029027" w14:textId="77777777" w:rsidR="00410922" w:rsidRPr="00940C19" w:rsidRDefault="00410922" w:rsidP="00940C19">
            <w:pPr>
              <w:jc w:val="center"/>
            </w:pPr>
            <w:r w:rsidRPr="00940C19">
              <w:t>4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5610CA5" w14:textId="77777777" w:rsidR="00410922" w:rsidRPr="00940C19" w:rsidRDefault="00410922" w:rsidP="00940C19">
            <w:pPr>
              <w:jc w:val="center"/>
            </w:pPr>
            <w:r w:rsidRPr="00940C19">
              <w:t>37,197</w:t>
            </w:r>
          </w:p>
        </w:tc>
        <w:tc>
          <w:tcPr>
            <w:tcW w:w="0" w:type="auto"/>
          </w:tcPr>
          <w:p w14:paraId="570B0479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72F0609" w14:textId="7D483AF7" w:rsidR="00410922" w:rsidRPr="00940C19" w:rsidRDefault="00410922" w:rsidP="00940C19">
            <w:pPr>
              <w:jc w:val="center"/>
            </w:pPr>
            <w:r w:rsidRPr="00940C19">
              <w:t>12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20756EB" w14:textId="77777777" w:rsidR="00410922" w:rsidRPr="00940C19" w:rsidRDefault="00410922" w:rsidP="00940C19">
            <w:pPr>
              <w:jc w:val="center"/>
            </w:pPr>
            <w:r w:rsidRPr="00940C19">
              <w:t>58,372</w:t>
            </w:r>
          </w:p>
        </w:tc>
        <w:tc>
          <w:tcPr>
            <w:tcW w:w="0" w:type="auto"/>
            <w:noWrap/>
            <w:vAlign w:val="center"/>
            <w:hideMark/>
          </w:tcPr>
          <w:p w14:paraId="7E9E526E" w14:textId="77777777" w:rsidR="00410922" w:rsidRPr="00940C19" w:rsidRDefault="00410922" w:rsidP="00940C19">
            <w:pPr>
              <w:jc w:val="center"/>
            </w:pPr>
            <w:r w:rsidRPr="00940C19">
              <w:t>0.596</w:t>
            </w:r>
          </w:p>
        </w:tc>
        <w:tc>
          <w:tcPr>
            <w:tcW w:w="0" w:type="auto"/>
          </w:tcPr>
          <w:p w14:paraId="16901231" w14:textId="6F674D83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1ACD36BB" w14:textId="70F8DF01" w:rsidR="00410922" w:rsidRPr="00940C19" w:rsidRDefault="00410922" w:rsidP="00940C19">
            <w:pPr>
              <w:jc w:val="center"/>
            </w:pPr>
            <w:r w:rsidRPr="00940C19">
              <w:t>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4DB965A5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410922" w:rsidRPr="00940C19" w14:paraId="70BE8AE1" w14:textId="77777777" w:rsidTr="00410922">
        <w:trPr>
          <w:trHeight w:val="320"/>
        </w:trPr>
        <w:tc>
          <w:tcPr>
            <w:tcW w:w="0" w:type="auto"/>
            <w:gridSpan w:val="4"/>
            <w:noWrap/>
            <w:vAlign w:val="center"/>
            <w:hideMark/>
          </w:tcPr>
          <w:p w14:paraId="6701314E" w14:textId="77777777" w:rsidR="00410922" w:rsidRPr="00B06F33" w:rsidRDefault="00410922" w:rsidP="00B06F33">
            <w:pPr>
              <w:rPr>
                <w:b/>
                <w:bCs/>
              </w:rPr>
            </w:pPr>
            <w:r w:rsidRPr="00B06F33">
              <w:rPr>
                <w:b/>
                <w:bCs/>
              </w:rPr>
              <w:t>Kentucky B Clade 4</w:t>
            </w:r>
          </w:p>
        </w:tc>
        <w:tc>
          <w:tcPr>
            <w:tcW w:w="0" w:type="auto"/>
            <w:gridSpan w:val="4"/>
          </w:tcPr>
          <w:p w14:paraId="6E160EB4" w14:textId="77777777" w:rsidR="00410922" w:rsidRPr="00B06F33" w:rsidRDefault="00410922" w:rsidP="00B06F33">
            <w:pPr>
              <w:rPr>
                <w:b/>
                <w:bCs/>
              </w:rPr>
            </w:pPr>
          </w:p>
        </w:tc>
        <w:tc>
          <w:tcPr>
            <w:tcW w:w="0" w:type="auto"/>
            <w:gridSpan w:val="5"/>
            <w:vAlign w:val="center"/>
          </w:tcPr>
          <w:p w14:paraId="33CD5B99" w14:textId="301699C6" w:rsidR="00410922" w:rsidRPr="00B06F33" w:rsidRDefault="00410922" w:rsidP="00B06F33">
            <w:pPr>
              <w:rPr>
                <w:b/>
                <w:bCs/>
              </w:rPr>
            </w:pPr>
          </w:p>
        </w:tc>
        <w:tc>
          <w:tcPr>
            <w:tcW w:w="0" w:type="auto"/>
            <w:gridSpan w:val="3"/>
            <w:vAlign w:val="center"/>
          </w:tcPr>
          <w:p w14:paraId="3914DF12" w14:textId="28768CB8" w:rsidR="00410922" w:rsidRPr="00B06F33" w:rsidRDefault="00410922" w:rsidP="00B06F33">
            <w:pPr>
              <w:rPr>
                <w:b/>
                <w:bCs/>
              </w:rPr>
            </w:pPr>
          </w:p>
        </w:tc>
      </w:tr>
      <w:tr w:rsidR="0022699D" w:rsidRPr="00940C19" w14:paraId="77E75808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8E2D5AB" w14:textId="77777777" w:rsidR="00410922" w:rsidRPr="00940C19" w:rsidRDefault="00410922" w:rsidP="008F5927">
            <w:pPr>
              <w:jc w:val="right"/>
            </w:pPr>
            <w:r w:rsidRPr="00940C19">
              <w:t>Cattle</w:t>
            </w:r>
          </w:p>
        </w:tc>
        <w:tc>
          <w:tcPr>
            <w:tcW w:w="0" w:type="auto"/>
            <w:noWrap/>
            <w:vAlign w:val="center"/>
            <w:hideMark/>
          </w:tcPr>
          <w:p w14:paraId="112BEBBF" w14:textId="77777777" w:rsidR="00410922" w:rsidRPr="00940C19" w:rsidRDefault="00410922" w:rsidP="00940C19">
            <w:pPr>
              <w:jc w:val="center"/>
            </w:pPr>
            <w:r w:rsidRPr="00940C19">
              <w:t>218</w:t>
            </w:r>
          </w:p>
        </w:tc>
        <w:tc>
          <w:tcPr>
            <w:tcW w:w="0" w:type="auto"/>
            <w:noWrap/>
            <w:vAlign w:val="center"/>
            <w:hideMark/>
          </w:tcPr>
          <w:p w14:paraId="5CFFC412" w14:textId="77777777" w:rsidR="00410922" w:rsidRPr="00940C19" w:rsidRDefault="00410922" w:rsidP="00940C19">
            <w:pPr>
              <w:jc w:val="center"/>
            </w:pPr>
            <w:r w:rsidRPr="00940C19">
              <w:t>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B11BD88" w14:textId="77777777" w:rsidR="00410922" w:rsidRPr="00940C19" w:rsidRDefault="00410922" w:rsidP="00940C19">
            <w:pPr>
              <w:jc w:val="center"/>
            </w:pPr>
            <w:r w:rsidRPr="00940C19">
              <w:t>12,156</w:t>
            </w:r>
          </w:p>
        </w:tc>
        <w:tc>
          <w:tcPr>
            <w:tcW w:w="0" w:type="auto"/>
          </w:tcPr>
          <w:p w14:paraId="012E6AB0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2A0DFD3" w14:textId="4D02D83D" w:rsidR="00410922" w:rsidRPr="00940C19" w:rsidRDefault="00410922" w:rsidP="00940C19">
            <w:pPr>
              <w:jc w:val="center"/>
            </w:pPr>
            <w:r w:rsidRPr="00940C19">
              <w:t>20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0B77E31" w14:textId="77777777" w:rsidR="00410922" w:rsidRPr="00940C19" w:rsidRDefault="00410922" w:rsidP="00940C19">
            <w:pPr>
              <w:jc w:val="center"/>
            </w:pPr>
            <w:r w:rsidRPr="00940C19">
              <w:t>83,373</w:t>
            </w:r>
          </w:p>
        </w:tc>
        <w:tc>
          <w:tcPr>
            <w:tcW w:w="0" w:type="auto"/>
            <w:noWrap/>
            <w:vAlign w:val="center"/>
            <w:hideMark/>
          </w:tcPr>
          <w:p w14:paraId="1A70DDCB" w14:textId="77777777" w:rsidR="00410922" w:rsidRPr="00940C19" w:rsidRDefault="00410922" w:rsidP="00940C19">
            <w:pPr>
              <w:jc w:val="center"/>
            </w:pPr>
            <w:r w:rsidRPr="00940C19">
              <w:t>0.295</w:t>
            </w:r>
          </w:p>
        </w:tc>
        <w:tc>
          <w:tcPr>
            <w:tcW w:w="0" w:type="auto"/>
          </w:tcPr>
          <w:p w14:paraId="0EA56A3B" w14:textId="2B62D3B2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76F96CDE" w14:textId="5F3EFE0F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59D267DC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641D5303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1292771" w14:textId="77777777" w:rsidR="00410922" w:rsidRPr="00940C19" w:rsidRDefault="00410922" w:rsidP="008F5927">
            <w:pPr>
              <w:jc w:val="right"/>
            </w:pPr>
            <w:r w:rsidRPr="00940C19">
              <w:t>Swine</w:t>
            </w:r>
          </w:p>
        </w:tc>
        <w:tc>
          <w:tcPr>
            <w:tcW w:w="0" w:type="auto"/>
            <w:noWrap/>
            <w:vAlign w:val="center"/>
            <w:hideMark/>
          </w:tcPr>
          <w:p w14:paraId="22DAC955" w14:textId="77777777" w:rsidR="00410922" w:rsidRPr="00940C19" w:rsidRDefault="00410922" w:rsidP="00940C19">
            <w:pPr>
              <w:jc w:val="center"/>
            </w:pPr>
            <w:r w:rsidRPr="00940C19">
              <w:t>218</w:t>
            </w:r>
          </w:p>
        </w:tc>
        <w:tc>
          <w:tcPr>
            <w:tcW w:w="0" w:type="auto"/>
            <w:noWrap/>
            <w:vAlign w:val="center"/>
            <w:hideMark/>
          </w:tcPr>
          <w:p w14:paraId="3E6A8CF5" w14:textId="77777777" w:rsidR="00410922" w:rsidRPr="00940C19" w:rsidRDefault="00410922" w:rsidP="00940C19">
            <w:pPr>
              <w:jc w:val="center"/>
            </w:pPr>
            <w:r w:rsidRPr="00940C19">
              <w:t>3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8AE787F" w14:textId="77777777" w:rsidR="00410922" w:rsidRPr="00940C19" w:rsidRDefault="00410922" w:rsidP="00940C19">
            <w:pPr>
              <w:jc w:val="center"/>
            </w:pPr>
            <w:r w:rsidRPr="00940C19">
              <w:t>12,612</w:t>
            </w:r>
          </w:p>
        </w:tc>
        <w:tc>
          <w:tcPr>
            <w:tcW w:w="0" w:type="auto"/>
          </w:tcPr>
          <w:p w14:paraId="21984811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8516811" w14:textId="78424685" w:rsidR="00410922" w:rsidRPr="00940C19" w:rsidRDefault="00410922" w:rsidP="00940C19">
            <w:pPr>
              <w:jc w:val="center"/>
            </w:pPr>
            <w:r w:rsidRPr="00940C19">
              <w:t>18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6123C66" w14:textId="77777777" w:rsidR="00410922" w:rsidRPr="00940C19" w:rsidRDefault="00410922" w:rsidP="00940C19">
            <w:pPr>
              <w:jc w:val="center"/>
            </w:pPr>
            <w:r w:rsidRPr="00940C19">
              <w:t>82,917</w:t>
            </w:r>
          </w:p>
        </w:tc>
        <w:tc>
          <w:tcPr>
            <w:tcW w:w="0" w:type="auto"/>
            <w:noWrap/>
            <w:vAlign w:val="center"/>
            <w:hideMark/>
          </w:tcPr>
          <w:p w14:paraId="64A4085E" w14:textId="77777777" w:rsidR="00410922" w:rsidRPr="00940C19" w:rsidRDefault="00410922" w:rsidP="00940C19">
            <w:pPr>
              <w:jc w:val="center"/>
            </w:pPr>
            <w:r w:rsidRPr="00940C19">
              <w:t>1.388</w:t>
            </w:r>
          </w:p>
        </w:tc>
        <w:tc>
          <w:tcPr>
            <w:tcW w:w="0" w:type="auto"/>
          </w:tcPr>
          <w:p w14:paraId="5B646403" w14:textId="6F893399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03E1ECE5" w14:textId="7AE918AB" w:rsidR="00410922" w:rsidRPr="00940C19" w:rsidRDefault="00410922" w:rsidP="00940C19">
            <w:pPr>
              <w:jc w:val="center"/>
            </w:pPr>
            <w:r w:rsidRPr="00940C19">
              <w:t>0.045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0D49D281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2BCCF4D4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406841D" w14:textId="77777777" w:rsidR="00410922" w:rsidRPr="00940C19" w:rsidRDefault="00410922" w:rsidP="008F5927">
            <w:pPr>
              <w:jc w:val="right"/>
            </w:pPr>
            <w:r w:rsidRPr="00940C19">
              <w:t>Chicken</w:t>
            </w:r>
          </w:p>
        </w:tc>
        <w:tc>
          <w:tcPr>
            <w:tcW w:w="0" w:type="auto"/>
            <w:noWrap/>
            <w:vAlign w:val="center"/>
            <w:hideMark/>
          </w:tcPr>
          <w:p w14:paraId="19072733" w14:textId="77777777" w:rsidR="00410922" w:rsidRPr="00940C19" w:rsidRDefault="00410922" w:rsidP="00940C19">
            <w:pPr>
              <w:jc w:val="center"/>
            </w:pPr>
            <w:r w:rsidRPr="00940C19">
              <w:t>218</w:t>
            </w:r>
          </w:p>
        </w:tc>
        <w:tc>
          <w:tcPr>
            <w:tcW w:w="0" w:type="auto"/>
            <w:noWrap/>
            <w:vAlign w:val="center"/>
            <w:hideMark/>
          </w:tcPr>
          <w:p w14:paraId="4277A120" w14:textId="77777777" w:rsidR="00410922" w:rsidRPr="00940C19" w:rsidRDefault="00410922" w:rsidP="00940C19">
            <w:pPr>
              <w:jc w:val="center"/>
            </w:pPr>
            <w:r w:rsidRPr="00940C19">
              <w:t>4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26D1B0D" w14:textId="77777777" w:rsidR="00410922" w:rsidRPr="00940C19" w:rsidRDefault="00410922" w:rsidP="00940C19">
            <w:pPr>
              <w:jc w:val="center"/>
            </w:pPr>
            <w:r w:rsidRPr="00940C19">
              <w:t>26,449</w:t>
            </w:r>
          </w:p>
        </w:tc>
        <w:tc>
          <w:tcPr>
            <w:tcW w:w="0" w:type="auto"/>
          </w:tcPr>
          <w:p w14:paraId="1B244EF4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EB36DB5" w14:textId="5C393E9F" w:rsidR="00410922" w:rsidRPr="00940C19" w:rsidRDefault="00410922" w:rsidP="00940C19">
            <w:pPr>
              <w:jc w:val="center"/>
            </w:pPr>
            <w:r w:rsidRPr="00940C19">
              <w:t>17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4848423" w14:textId="77777777" w:rsidR="00410922" w:rsidRPr="00940C19" w:rsidRDefault="00410922" w:rsidP="00940C19">
            <w:pPr>
              <w:jc w:val="center"/>
            </w:pPr>
            <w:r w:rsidRPr="00940C19">
              <w:t>69,080</w:t>
            </w:r>
          </w:p>
        </w:tc>
        <w:tc>
          <w:tcPr>
            <w:tcW w:w="0" w:type="auto"/>
            <w:noWrap/>
            <w:vAlign w:val="center"/>
            <w:hideMark/>
          </w:tcPr>
          <w:p w14:paraId="5ACDF2DA" w14:textId="77777777" w:rsidR="00410922" w:rsidRPr="00940C19" w:rsidRDefault="00410922" w:rsidP="00940C19">
            <w:pPr>
              <w:jc w:val="center"/>
            </w:pPr>
            <w:r w:rsidRPr="00940C19">
              <w:t>0.718</w:t>
            </w:r>
          </w:p>
        </w:tc>
        <w:tc>
          <w:tcPr>
            <w:tcW w:w="0" w:type="auto"/>
          </w:tcPr>
          <w:p w14:paraId="64AB93DB" w14:textId="0A44277A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29EA819E" w14:textId="355DA5BA" w:rsidR="00410922" w:rsidRPr="00940C19" w:rsidRDefault="00410922" w:rsidP="00940C19">
            <w:pPr>
              <w:jc w:val="center"/>
            </w:pPr>
            <w:r w:rsidRPr="00940C19">
              <w:t>0.030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247B5DDF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2D657420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0D9210F" w14:textId="77777777" w:rsidR="00410922" w:rsidRPr="00940C19" w:rsidRDefault="00410922" w:rsidP="008F5927">
            <w:pPr>
              <w:jc w:val="right"/>
            </w:pPr>
            <w:r w:rsidRPr="00940C19"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54D6378E" w14:textId="77777777" w:rsidR="00410922" w:rsidRPr="00940C19" w:rsidRDefault="00410922" w:rsidP="00940C19">
            <w:pPr>
              <w:jc w:val="center"/>
            </w:pPr>
            <w:r w:rsidRPr="00940C19">
              <w:t>218</w:t>
            </w:r>
          </w:p>
        </w:tc>
        <w:tc>
          <w:tcPr>
            <w:tcW w:w="0" w:type="auto"/>
            <w:noWrap/>
            <w:vAlign w:val="center"/>
            <w:hideMark/>
          </w:tcPr>
          <w:p w14:paraId="391E2D36" w14:textId="77777777" w:rsidR="00410922" w:rsidRPr="00940C19" w:rsidRDefault="00410922" w:rsidP="00940C19">
            <w:pPr>
              <w:jc w:val="center"/>
            </w:pPr>
            <w:r w:rsidRPr="00940C19">
              <w:t>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5B9364D" w14:textId="77777777" w:rsidR="00410922" w:rsidRPr="00940C19" w:rsidRDefault="00410922" w:rsidP="00940C19">
            <w:pPr>
              <w:jc w:val="center"/>
            </w:pPr>
            <w:r w:rsidRPr="00940C19">
              <w:t>7,190</w:t>
            </w:r>
          </w:p>
        </w:tc>
        <w:tc>
          <w:tcPr>
            <w:tcW w:w="0" w:type="auto"/>
          </w:tcPr>
          <w:p w14:paraId="7D38771B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D64FEF7" w14:textId="19EEE79F" w:rsidR="00410922" w:rsidRPr="00940C19" w:rsidRDefault="00410922" w:rsidP="00940C19">
            <w:pPr>
              <w:jc w:val="center"/>
            </w:pPr>
            <w:r w:rsidRPr="00940C19">
              <w:t>21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6961F26" w14:textId="77777777" w:rsidR="00410922" w:rsidRPr="00940C19" w:rsidRDefault="00410922" w:rsidP="00940C19">
            <w:pPr>
              <w:jc w:val="center"/>
            </w:pPr>
            <w:r w:rsidRPr="00940C19">
              <w:t>88,339</w:t>
            </w:r>
          </w:p>
        </w:tc>
        <w:tc>
          <w:tcPr>
            <w:tcW w:w="0" w:type="auto"/>
            <w:noWrap/>
            <w:vAlign w:val="center"/>
            <w:hideMark/>
          </w:tcPr>
          <w:p w14:paraId="2835D158" w14:textId="77777777" w:rsidR="00410922" w:rsidRPr="00940C19" w:rsidRDefault="00410922" w:rsidP="00940C19">
            <w:pPr>
              <w:jc w:val="center"/>
            </w:pPr>
            <w:r w:rsidRPr="00940C19">
              <w:t>0.000</w:t>
            </w:r>
          </w:p>
        </w:tc>
        <w:tc>
          <w:tcPr>
            <w:tcW w:w="0" w:type="auto"/>
          </w:tcPr>
          <w:p w14:paraId="25F95D3A" w14:textId="1D16F571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33ACDCF5" w14:textId="255416BF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09A5817E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30B59851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824AFB1" w14:textId="77777777" w:rsidR="00410922" w:rsidRPr="00940C19" w:rsidRDefault="00410922" w:rsidP="008F5927">
            <w:pPr>
              <w:jc w:val="right"/>
            </w:pPr>
            <w:r w:rsidRPr="00940C19">
              <w:t>Other</w:t>
            </w:r>
          </w:p>
        </w:tc>
        <w:tc>
          <w:tcPr>
            <w:tcW w:w="0" w:type="auto"/>
            <w:noWrap/>
            <w:vAlign w:val="center"/>
            <w:hideMark/>
          </w:tcPr>
          <w:p w14:paraId="2274D864" w14:textId="77777777" w:rsidR="00410922" w:rsidRPr="00940C19" w:rsidRDefault="00410922" w:rsidP="00940C19">
            <w:pPr>
              <w:jc w:val="center"/>
            </w:pPr>
            <w:r w:rsidRPr="00940C19">
              <w:t>218</w:t>
            </w:r>
          </w:p>
        </w:tc>
        <w:tc>
          <w:tcPr>
            <w:tcW w:w="0" w:type="auto"/>
            <w:noWrap/>
            <w:vAlign w:val="center"/>
            <w:hideMark/>
          </w:tcPr>
          <w:p w14:paraId="779E4BEB" w14:textId="77777777" w:rsidR="00410922" w:rsidRPr="00940C19" w:rsidRDefault="00410922" w:rsidP="00940C19">
            <w:pPr>
              <w:jc w:val="center"/>
            </w:pPr>
            <w:r w:rsidRPr="00940C19">
              <w:t>12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ED35D2D" w14:textId="77777777" w:rsidR="00410922" w:rsidRPr="00940C19" w:rsidRDefault="00410922" w:rsidP="00940C19">
            <w:pPr>
              <w:jc w:val="center"/>
            </w:pPr>
            <w:r w:rsidRPr="00940C19">
              <w:t>37,122</w:t>
            </w:r>
          </w:p>
        </w:tc>
        <w:tc>
          <w:tcPr>
            <w:tcW w:w="0" w:type="auto"/>
          </w:tcPr>
          <w:p w14:paraId="4CA0163F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DAA42EA" w14:textId="3C315BEB" w:rsidR="00410922" w:rsidRPr="00940C19" w:rsidRDefault="00410922" w:rsidP="00940C19">
            <w:pPr>
              <w:jc w:val="center"/>
            </w:pPr>
            <w:r w:rsidRPr="00940C19">
              <w:t>9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7D5F45B" w14:textId="77777777" w:rsidR="00410922" w:rsidRPr="00940C19" w:rsidRDefault="00410922" w:rsidP="00940C19">
            <w:pPr>
              <w:jc w:val="center"/>
            </w:pPr>
            <w:r w:rsidRPr="00940C19">
              <w:t>58,407</w:t>
            </w:r>
          </w:p>
        </w:tc>
        <w:tc>
          <w:tcPr>
            <w:tcW w:w="0" w:type="auto"/>
            <w:noWrap/>
            <w:vAlign w:val="center"/>
            <w:hideMark/>
          </w:tcPr>
          <w:p w14:paraId="160C2FBC" w14:textId="77777777" w:rsidR="00410922" w:rsidRPr="00940C19" w:rsidRDefault="00410922" w:rsidP="00940C19">
            <w:pPr>
              <w:jc w:val="center"/>
            </w:pPr>
            <w:r w:rsidRPr="00940C19">
              <w:t>2.076</w:t>
            </w:r>
          </w:p>
        </w:tc>
        <w:tc>
          <w:tcPr>
            <w:tcW w:w="0" w:type="auto"/>
          </w:tcPr>
          <w:p w14:paraId="708D735A" w14:textId="03334C4E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6C900F9E" w14:textId="6A7A4A9E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6DB415CF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410922" w:rsidRPr="00940C19" w14:paraId="0148A993" w14:textId="77777777" w:rsidTr="00410922">
        <w:trPr>
          <w:gridAfter w:val="1"/>
          <w:trHeight w:val="320"/>
        </w:trPr>
        <w:tc>
          <w:tcPr>
            <w:tcW w:w="0" w:type="auto"/>
            <w:gridSpan w:val="4"/>
          </w:tcPr>
          <w:p w14:paraId="015ECBCF" w14:textId="77777777" w:rsidR="00410922" w:rsidRPr="00B06F33" w:rsidRDefault="00410922" w:rsidP="008F5927">
            <w:pPr>
              <w:rPr>
                <w:b/>
                <w:bCs/>
              </w:rPr>
            </w:pPr>
            <w:r w:rsidRPr="00B06F33">
              <w:rPr>
                <w:b/>
                <w:bCs/>
              </w:rPr>
              <w:t>Montevideo A Clade 1</w:t>
            </w:r>
          </w:p>
        </w:tc>
        <w:tc>
          <w:tcPr>
            <w:tcW w:w="0" w:type="auto"/>
            <w:gridSpan w:val="4"/>
          </w:tcPr>
          <w:p w14:paraId="78330E14" w14:textId="77777777" w:rsidR="00410922" w:rsidRPr="00B06F33" w:rsidRDefault="00410922" w:rsidP="008F5927">
            <w:pPr>
              <w:rPr>
                <w:b/>
                <w:bCs/>
              </w:rPr>
            </w:pPr>
          </w:p>
        </w:tc>
        <w:tc>
          <w:tcPr>
            <w:tcW w:w="0" w:type="auto"/>
            <w:gridSpan w:val="5"/>
          </w:tcPr>
          <w:p w14:paraId="2CBD6D1D" w14:textId="7D8F295F" w:rsidR="00410922" w:rsidRPr="00B06F33" w:rsidRDefault="00410922" w:rsidP="008F5927">
            <w:pPr>
              <w:rPr>
                <w:b/>
                <w:bCs/>
              </w:rPr>
            </w:pPr>
          </w:p>
        </w:tc>
        <w:tc>
          <w:tcPr>
            <w:tcW w:w="0" w:type="auto"/>
            <w:gridSpan w:val="2"/>
          </w:tcPr>
          <w:p w14:paraId="53CD2D1E" w14:textId="0427AE85" w:rsidR="00410922" w:rsidRPr="00B06F33" w:rsidRDefault="00410922" w:rsidP="008F5927">
            <w:pPr>
              <w:rPr>
                <w:b/>
                <w:bCs/>
              </w:rPr>
            </w:pPr>
          </w:p>
        </w:tc>
      </w:tr>
      <w:tr w:rsidR="0022699D" w:rsidRPr="00940C19" w14:paraId="32E40BEC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B9E1F6D" w14:textId="77777777" w:rsidR="00410922" w:rsidRPr="00940C19" w:rsidRDefault="00410922" w:rsidP="008F5927">
            <w:pPr>
              <w:jc w:val="right"/>
            </w:pPr>
            <w:r w:rsidRPr="00940C19">
              <w:t>Cattle</w:t>
            </w:r>
          </w:p>
        </w:tc>
        <w:tc>
          <w:tcPr>
            <w:tcW w:w="0" w:type="auto"/>
            <w:noWrap/>
            <w:vAlign w:val="center"/>
            <w:hideMark/>
          </w:tcPr>
          <w:p w14:paraId="5C288D30" w14:textId="77777777" w:rsidR="00410922" w:rsidRPr="00940C19" w:rsidRDefault="00410922" w:rsidP="00940C19">
            <w:pPr>
              <w:jc w:val="center"/>
            </w:pPr>
            <w:r w:rsidRPr="00940C19">
              <w:t>375</w:t>
            </w:r>
          </w:p>
        </w:tc>
        <w:tc>
          <w:tcPr>
            <w:tcW w:w="0" w:type="auto"/>
            <w:noWrap/>
            <w:vAlign w:val="center"/>
            <w:hideMark/>
          </w:tcPr>
          <w:p w14:paraId="1ABD41A8" w14:textId="77777777" w:rsidR="00410922" w:rsidRPr="00940C19" w:rsidRDefault="00410922" w:rsidP="00940C19">
            <w:pPr>
              <w:jc w:val="center"/>
            </w:pPr>
            <w:r w:rsidRPr="00940C19">
              <w:t>1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98C8DFD" w14:textId="77777777" w:rsidR="00410922" w:rsidRPr="00940C19" w:rsidRDefault="00410922" w:rsidP="00940C19">
            <w:pPr>
              <w:jc w:val="center"/>
            </w:pPr>
            <w:r w:rsidRPr="00940C19">
              <w:t>12,152</w:t>
            </w:r>
          </w:p>
        </w:tc>
        <w:tc>
          <w:tcPr>
            <w:tcW w:w="0" w:type="auto"/>
          </w:tcPr>
          <w:p w14:paraId="42F36186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0301972" w14:textId="0D4FA180" w:rsidR="00410922" w:rsidRPr="00940C19" w:rsidRDefault="00410922" w:rsidP="00940C19">
            <w:pPr>
              <w:jc w:val="center"/>
            </w:pPr>
            <w:r w:rsidRPr="00940C19">
              <w:t>36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04D11E3" w14:textId="77777777" w:rsidR="00410922" w:rsidRPr="00940C19" w:rsidRDefault="00410922" w:rsidP="00940C19">
            <w:pPr>
              <w:jc w:val="center"/>
            </w:pPr>
            <w:r w:rsidRPr="00940C19">
              <w:t>83,220</w:t>
            </w:r>
          </w:p>
        </w:tc>
        <w:tc>
          <w:tcPr>
            <w:tcW w:w="0" w:type="auto"/>
            <w:noWrap/>
            <w:vAlign w:val="center"/>
            <w:hideMark/>
          </w:tcPr>
          <w:p w14:paraId="07B42BC0" w14:textId="77777777" w:rsidR="00410922" w:rsidRPr="00940C19" w:rsidRDefault="00410922" w:rsidP="00940C19">
            <w:pPr>
              <w:jc w:val="center"/>
            </w:pPr>
            <w:r w:rsidRPr="00940C19">
              <w:t>0.246</w:t>
            </w:r>
          </w:p>
        </w:tc>
        <w:tc>
          <w:tcPr>
            <w:tcW w:w="0" w:type="auto"/>
          </w:tcPr>
          <w:p w14:paraId="5459A126" w14:textId="16A3071D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25FF2903" w14:textId="59B01D1C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48D51DC6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58675524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1AA3226" w14:textId="77777777" w:rsidR="00410922" w:rsidRPr="00940C19" w:rsidRDefault="00410922" w:rsidP="008F5927">
            <w:pPr>
              <w:jc w:val="right"/>
            </w:pPr>
            <w:r w:rsidRPr="00940C19">
              <w:t>Swine</w:t>
            </w:r>
          </w:p>
        </w:tc>
        <w:tc>
          <w:tcPr>
            <w:tcW w:w="0" w:type="auto"/>
            <w:noWrap/>
            <w:vAlign w:val="center"/>
            <w:hideMark/>
          </w:tcPr>
          <w:p w14:paraId="2952DEB5" w14:textId="77777777" w:rsidR="00410922" w:rsidRPr="00940C19" w:rsidRDefault="00410922" w:rsidP="00940C19">
            <w:pPr>
              <w:jc w:val="center"/>
            </w:pPr>
            <w:r w:rsidRPr="00940C19">
              <w:t>375</w:t>
            </w:r>
          </w:p>
        </w:tc>
        <w:tc>
          <w:tcPr>
            <w:tcW w:w="0" w:type="auto"/>
            <w:noWrap/>
            <w:vAlign w:val="center"/>
            <w:hideMark/>
          </w:tcPr>
          <w:p w14:paraId="6B3685D1" w14:textId="77777777" w:rsidR="00410922" w:rsidRPr="00940C19" w:rsidRDefault="00410922" w:rsidP="00940C19">
            <w:pPr>
              <w:jc w:val="center"/>
            </w:pPr>
            <w:r w:rsidRPr="00940C19">
              <w:t>2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5B88861" w14:textId="77777777" w:rsidR="00410922" w:rsidRPr="00940C19" w:rsidRDefault="00410922" w:rsidP="00940C19">
            <w:pPr>
              <w:jc w:val="center"/>
            </w:pPr>
            <w:r w:rsidRPr="00940C19">
              <w:t>12,623</w:t>
            </w:r>
          </w:p>
        </w:tc>
        <w:tc>
          <w:tcPr>
            <w:tcW w:w="0" w:type="auto"/>
          </w:tcPr>
          <w:p w14:paraId="61D8097E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354C8FB" w14:textId="37520D61" w:rsidR="00410922" w:rsidRPr="00940C19" w:rsidRDefault="00410922" w:rsidP="00940C19">
            <w:pPr>
              <w:jc w:val="center"/>
            </w:pPr>
            <w:r w:rsidRPr="00940C19">
              <w:t>34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6AF138F" w14:textId="77777777" w:rsidR="00410922" w:rsidRPr="00940C19" w:rsidRDefault="00410922" w:rsidP="00940C19">
            <w:pPr>
              <w:jc w:val="center"/>
            </w:pPr>
            <w:r w:rsidRPr="00940C19">
              <w:t>82,749</w:t>
            </w:r>
          </w:p>
        </w:tc>
        <w:tc>
          <w:tcPr>
            <w:tcW w:w="0" w:type="auto"/>
            <w:noWrap/>
            <w:vAlign w:val="center"/>
            <w:hideMark/>
          </w:tcPr>
          <w:p w14:paraId="158E2EA4" w14:textId="77777777" w:rsidR="00410922" w:rsidRPr="00940C19" w:rsidRDefault="00410922" w:rsidP="00940C19">
            <w:pPr>
              <w:jc w:val="center"/>
            </w:pPr>
            <w:r w:rsidRPr="00940C19">
              <w:t>0.509</w:t>
            </w:r>
          </w:p>
        </w:tc>
        <w:tc>
          <w:tcPr>
            <w:tcW w:w="0" w:type="auto"/>
          </w:tcPr>
          <w:p w14:paraId="37F9C584" w14:textId="768E3F91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0AA00D51" w14:textId="0D8810D0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392B97B2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065DC7A1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F3A18E1" w14:textId="77777777" w:rsidR="00410922" w:rsidRPr="00940C19" w:rsidRDefault="00410922" w:rsidP="008F5927">
            <w:pPr>
              <w:jc w:val="right"/>
            </w:pPr>
            <w:r w:rsidRPr="00940C19">
              <w:t>Chicken</w:t>
            </w:r>
          </w:p>
        </w:tc>
        <w:tc>
          <w:tcPr>
            <w:tcW w:w="0" w:type="auto"/>
            <w:noWrap/>
            <w:vAlign w:val="center"/>
            <w:hideMark/>
          </w:tcPr>
          <w:p w14:paraId="42D91833" w14:textId="77777777" w:rsidR="00410922" w:rsidRPr="00940C19" w:rsidRDefault="00410922" w:rsidP="00940C19">
            <w:pPr>
              <w:jc w:val="center"/>
            </w:pPr>
            <w:r w:rsidRPr="00940C19">
              <w:t>375</w:t>
            </w:r>
          </w:p>
        </w:tc>
        <w:tc>
          <w:tcPr>
            <w:tcW w:w="0" w:type="auto"/>
            <w:noWrap/>
            <w:vAlign w:val="center"/>
            <w:hideMark/>
          </w:tcPr>
          <w:p w14:paraId="1D8239AA" w14:textId="77777777" w:rsidR="00410922" w:rsidRPr="00940C19" w:rsidRDefault="00410922" w:rsidP="00940C19">
            <w:pPr>
              <w:jc w:val="center"/>
            </w:pPr>
            <w:r w:rsidRPr="00940C19">
              <w:t>8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7EB0022" w14:textId="77777777" w:rsidR="00410922" w:rsidRPr="00940C19" w:rsidRDefault="00410922" w:rsidP="00940C19">
            <w:pPr>
              <w:jc w:val="center"/>
            </w:pPr>
            <w:r w:rsidRPr="00940C19">
              <w:t>26,416</w:t>
            </w:r>
          </w:p>
        </w:tc>
        <w:tc>
          <w:tcPr>
            <w:tcW w:w="0" w:type="auto"/>
          </w:tcPr>
          <w:p w14:paraId="75BEA383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D70D5DD" w14:textId="77E3B5B4" w:rsidR="00410922" w:rsidRPr="00940C19" w:rsidRDefault="00410922" w:rsidP="00940C19">
            <w:pPr>
              <w:jc w:val="center"/>
            </w:pPr>
            <w:r w:rsidRPr="00940C19">
              <w:t>29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CC9845B" w14:textId="77777777" w:rsidR="00410922" w:rsidRPr="00940C19" w:rsidRDefault="00410922" w:rsidP="00940C19">
            <w:pPr>
              <w:jc w:val="center"/>
            </w:pPr>
            <w:r w:rsidRPr="00940C19">
              <w:t>68,956</w:t>
            </w:r>
          </w:p>
        </w:tc>
        <w:tc>
          <w:tcPr>
            <w:tcW w:w="0" w:type="auto"/>
            <w:noWrap/>
            <w:vAlign w:val="center"/>
            <w:hideMark/>
          </w:tcPr>
          <w:p w14:paraId="09E787AE" w14:textId="77777777" w:rsidR="00410922" w:rsidRPr="00940C19" w:rsidRDefault="00410922" w:rsidP="00940C19">
            <w:pPr>
              <w:jc w:val="center"/>
            </w:pPr>
            <w:r w:rsidRPr="00940C19">
              <w:t>0.708</w:t>
            </w:r>
          </w:p>
        </w:tc>
        <w:tc>
          <w:tcPr>
            <w:tcW w:w="0" w:type="auto"/>
          </w:tcPr>
          <w:p w14:paraId="241374ED" w14:textId="1AD102C2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124CD1FD" w14:textId="041B3D83" w:rsidR="00410922" w:rsidRPr="00940C19" w:rsidRDefault="00410922" w:rsidP="00940C19">
            <w:pPr>
              <w:jc w:val="center"/>
            </w:pPr>
            <w:r w:rsidRPr="00940C19">
              <w:t>0.003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28209E18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4044471A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6C014D9" w14:textId="77777777" w:rsidR="00410922" w:rsidRPr="00940C19" w:rsidRDefault="00410922" w:rsidP="008F5927">
            <w:pPr>
              <w:jc w:val="right"/>
            </w:pPr>
            <w:r w:rsidRPr="00940C19"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21ECACDD" w14:textId="77777777" w:rsidR="00410922" w:rsidRPr="00940C19" w:rsidRDefault="00410922" w:rsidP="00940C19">
            <w:pPr>
              <w:jc w:val="center"/>
            </w:pPr>
            <w:r w:rsidRPr="00940C19">
              <w:t>375</w:t>
            </w:r>
          </w:p>
        </w:tc>
        <w:tc>
          <w:tcPr>
            <w:tcW w:w="0" w:type="auto"/>
            <w:noWrap/>
            <w:vAlign w:val="center"/>
            <w:hideMark/>
          </w:tcPr>
          <w:p w14:paraId="0FB06092" w14:textId="77777777" w:rsidR="00410922" w:rsidRPr="00940C19" w:rsidRDefault="00410922" w:rsidP="00940C19">
            <w:pPr>
              <w:jc w:val="center"/>
            </w:pPr>
            <w:r w:rsidRPr="00940C19">
              <w:t>1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C75830C" w14:textId="77777777" w:rsidR="00410922" w:rsidRPr="00940C19" w:rsidRDefault="00410922" w:rsidP="00940C19">
            <w:pPr>
              <w:jc w:val="center"/>
            </w:pPr>
            <w:r w:rsidRPr="00940C19">
              <w:t>7,174</w:t>
            </w:r>
          </w:p>
        </w:tc>
        <w:tc>
          <w:tcPr>
            <w:tcW w:w="0" w:type="auto"/>
          </w:tcPr>
          <w:p w14:paraId="552D693C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3316489" w14:textId="066E6BE2" w:rsidR="00410922" w:rsidRPr="00940C19" w:rsidRDefault="00410922" w:rsidP="00940C19">
            <w:pPr>
              <w:jc w:val="center"/>
            </w:pPr>
            <w:r w:rsidRPr="00940C19">
              <w:t>35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8EABB4D" w14:textId="77777777" w:rsidR="00410922" w:rsidRPr="00940C19" w:rsidRDefault="00410922" w:rsidP="00940C19">
            <w:pPr>
              <w:jc w:val="center"/>
            </w:pPr>
            <w:r w:rsidRPr="00940C19">
              <w:t>88,198</w:t>
            </w:r>
          </w:p>
        </w:tc>
        <w:tc>
          <w:tcPr>
            <w:tcW w:w="0" w:type="auto"/>
            <w:noWrap/>
            <w:vAlign w:val="center"/>
            <w:hideMark/>
          </w:tcPr>
          <w:p w14:paraId="40206984" w14:textId="77777777" w:rsidR="00410922" w:rsidRPr="00940C19" w:rsidRDefault="00410922" w:rsidP="00940C19">
            <w:pPr>
              <w:jc w:val="center"/>
            </w:pPr>
            <w:r w:rsidRPr="00940C19">
              <w:t>0.548</w:t>
            </w:r>
          </w:p>
        </w:tc>
        <w:tc>
          <w:tcPr>
            <w:tcW w:w="0" w:type="auto"/>
          </w:tcPr>
          <w:p w14:paraId="63559E8F" w14:textId="787E28C8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367CC00D" w14:textId="197973A1" w:rsidR="00410922" w:rsidRPr="00940C19" w:rsidRDefault="00410922" w:rsidP="00940C19">
            <w:pPr>
              <w:jc w:val="center"/>
            </w:pPr>
            <w:r w:rsidRPr="00940C19">
              <w:t>0.007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6AE0770E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372AB695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6688365" w14:textId="77777777" w:rsidR="00410922" w:rsidRPr="00940C19" w:rsidRDefault="00410922" w:rsidP="008F5927">
            <w:pPr>
              <w:jc w:val="right"/>
            </w:pPr>
            <w:r w:rsidRPr="00940C19">
              <w:t>Other</w:t>
            </w:r>
          </w:p>
        </w:tc>
        <w:tc>
          <w:tcPr>
            <w:tcW w:w="0" w:type="auto"/>
            <w:noWrap/>
            <w:vAlign w:val="center"/>
            <w:hideMark/>
          </w:tcPr>
          <w:p w14:paraId="42857017" w14:textId="77777777" w:rsidR="00410922" w:rsidRPr="00940C19" w:rsidRDefault="00410922" w:rsidP="00940C19">
            <w:pPr>
              <w:jc w:val="center"/>
            </w:pPr>
            <w:r w:rsidRPr="00940C19">
              <w:t>375</w:t>
            </w:r>
          </w:p>
        </w:tc>
        <w:tc>
          <w:tcPr>
            <w:tcW w:w="0" w:type="auto"/>
            <w:noWrap/>
            <w:vAlign w:val="center"/>
            <w:hideMark/>
          </w:tcPr>
          <w:p w14:paraId="1429F741" w14:textId="77777777" w:rsidR="00410922" w:rsidRPr="00940C19" w:rsidRDefault="00410922" w:rsidP="00940C19">
            <w:pPr>
              <w:jc w:val="center"/>
            </w:pPr>
            <w:r w:rsidRPr="00940C19">
              <w:t>23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8FF2460" w14:textId="77777777" w:rsidR="00410922" w:rsidRPr="00940C19" w:rsidRDefault="00410922" w:rsidP="00940C19">
            <w:pPr>
              <w:jc w:val="center"/>
            </w:pPr>
            <w:r w:rsidRPr="00940C19">
              <w:t>37,007</w:t>
            </w:r>
          </w:p>
        </w:tc>
        <w:tc>
          <w:tcPr>
            <w:tcW w:w="0" w:type="auto"/>
          </w:tcPr>
          <w:p w14:paraId="25A65184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F232D59" w14:textId="76C95A9E" w:rsidR="00410922" w:rsidRPr="00940C19" w:rsidRDefault="00410922" w:rsidP="00940C19">
            <w:pPr>
              <w:jc w:val="center"/>
            </w:pPr>
            <w:r w:rsidRPr="00940C19">
              <w:t>13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38F8B31" w14:textId="77777777" w:rsidR="00410922" w:rsidRPr="00940C19" w:rsidRDefault="00410922" w:rsidP="00940C19">
            <w:pPr>
              <w:jc w:val="center"/>
            </w:pPr>
            <w:r w:rsidRPr="00940C19">
              <w:t>58,365</w:t>
            </w:r>
          </w:p>
        </w:tc>
        <w:tc>
          <w:tcPr>
            <w:tcW w:w="0" w:type="auto"/>
            <w:noWrap/>
            <w:vAlign w:val="center"/>
            <w:hideMark/>
          </w:tcPr>
          <w:p w14:paraId="14DBCB2B" w14:textId="77777777" w:rsidR="00410922" w:rsidRPr="00940C19" w:rsidRDefault="00410922" w:rsidP="00940C19">
            <w:pPr>
              <w:jc w:val="center"/>
            </w:pPr>
            <w:r w:rsidRPr="00940C19">
              <w:t>2.772</w:t>
            </w:r>
          </w:p>
        </w:tc>
        <w:tc>
          <w:tcPr>
            <w:tcW w:w="0" w:type="auto"/>
          </w:tcPr>
          <w:p w14:paraId="25F06E90" w14:textId="6F35EC6D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4F0DE778" w14:textId="66B0C131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6375BEEF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410922" w:rsidRPr="00940C19" w14:paraId="74E5FFF0" w14:textId="77777777" w:rsidTr="00410922">
        <w:trPr>
          <w:gridAfter w:val="1"/>
          <w:trHeight w:val="320"/>
        </w:trPr>
        <w:tc>
          <w:tcPr>
            <w:tcW w:w="0" w:type="auto"/>
            <w:gridSpan w:val="4"/>
          </w:tcPr>
          <w:p w14:paraId="20E49C40" w14:textId="77777777" w:rsidR="00410922" w:rsidRPr="00B06F33" w:rsidRDefault="00410922" w:rsidP="008F5927">
            <w:pPr>
              <w:rPr>
                <w:b/>
                <w:bCs/>
              </w:rPr>
            </w:pPr>
            <w:r w:rsidRPr="00B06F33">
              <w:rPr>
                <w:b/>
                <w:bCs/>
              </w:rPr>
              <w:t>Montevideo A Clade 6</w:t>
            </w:r>
          </w:p>
        </w:tc>
        <w:tc>
          <w:tcPr>
            <w:tcW w:w="0" w:type="auto"/>
            <w:gridSpan w:val="4"/>
          </w:tcPr>
          <w:p w14:paraId="6B19950F" w14:textId="77777777" w:rsidR="00410922" w:rsidRPr="00B06F33" w:rsidRDefault="00410922" w:rsidP="008F5927">
            <w:pPr>
              <w:rPr>
                <w:b/>
                <w:bCs/>
              </w:rPr>
            </w:pPr>
          </w:p>
        </w:tc>
        <w:tc>
          <w:tcPr>
            <w:tcW w:w="0" w:type="auto"/>
            <w:gridSpan w:val="5"/>
          </w:tcPr>
          <w:p w14:paraId="7D4B11B2" w14:textId="13CE4429" w:rsidR="00410922" w:rsidRPr="00B06F33" w:rsidRDefault="00410922" w:rsidP="008F5927">
            <w:pPr>
              <w:rPr>
                <w:b/>
                <w:bCs/>
              </w:rPr>
            </w:pPr>
          </w:p>
        </w:tc>
        <w:tc>
          <w:tcPr>
            <w:tcW w:w="0" w:type="auto"/>
            <w:gridSpan w:val="2"/>
          </w:tcPr>
          <w:p w14:paraId="7880811C" w14:textId="30434CC3" w:rsidR="00410922" w:rsidRPr="00B06F33" w:rsidRDefault="00410922" w:rsidP="008F5927">
            <w:pPr>
              <w:rPr>
                <w:b/>
                <w:bCs/>
              </w:rPr>
            </w:pPr>
          </w:p>
        </w:tc>
      </w:tr>
      <w:tr w:rsidR="0022699D" w:rsidRPr="00940C19" w14:paraId="217ECC39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6988244" w14:textId="77777777" w:rsidR="00410922" w:rsidRPr="00940C19" w:rsidRDefault="00410922" w:rsidP="008F5927">
            <w:pPr>
              <w:jc w:val="right"/>
            </w:pPr>
            <w:r w:rsidRPr="00940C19">
              <w:t>Cattle</w:t>
            </w:r>
          </w:p>
        </w:tc>
        <w:tc>
          <w:tcPr>
            <w:tcW w:w="0" w:type="auto"/>
            <w:noWrap/>
            <w:vAlign w:val="center"/>
            <w:hideMark/>
          </w:tcPr>
          <w:p w14:paraId="13CA29B9" w14:textId="77777777" w:rsidR="00410922" w:rsidRPr="00940C19" w:rsidRDefault="00410922" w:rsidP="00940C19">
            <w:pPr>
              <w:jc w:val="center"/>
            </w:pPr>
            <w:r w:rsidRPr="00940C19">
              <w:t>291</w:t>
            </w:r>
          </w:p>
        </w:tc>
        <w:tc>
          <w:tcPr>
            <w:tcW w:w="0" w:type="auto"/>
            <w:noWrap/>
            <w:vAlign w:val="center"/>
            <w:hideMark/>
          </w:tcPr>
          <w:p w14:paraId="4DAF4877" w14:textId="77777777" w:rsidR="00410922" w:rsidRPr="00940C19" w:rsidRDefault="00410922" w:rsidP="00940C19">
            <w:pPr>
              <w:jc w:val="center"/>
            </w:pPr>
            <w:r w:rsidRPr="00940C19">
              <w:t>1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87BE827" w14:textId="77777777" w:rsidR="00410922" w:rsidRPr="00940C19" w:rsidRDefault="00410922" w:rsidP="00940C19">
            <w:pPr>
              <w:jc w:val="center"/>
            </w:pPr>
            <w:r w:rsidRPr="00940C19">
              <w:t>12,149</w:t>
            </w:r>
          </w:p>
        </w:tc>
        <w:tc>
          <w:tcPr>
            <w:tcW w:w="0" w:type="auto"/>
          </w:tcPr>
          <w:p w14:paraId="56844505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48601BA" w14:textId="27E9FC64" w:rsidR="00410922" w:rsidRPr="00940C19" w:rsidRDefault="00410922" w:rsidP="00940C19">
            <w:pPr>
              <w:jc w:val="center"/>
            </w:pPr>
            <w:r w:rsidRPr="00940C19">
              <w:t>27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3FD0314" w14:textId="77777777" w:rsidR="00410922" w:rsidRPr="00940C19" w:rsidRDefault="00410922" w:rsidP="00940C19">
            <w:pPr>
              <w:jc w:val="center"/>
            </w:pPr>
            <w:r w:rsidRPr="00940C19">
              <w:t>83,307</w:t>
            </w:r>
          </w:p>
        </w:tc>
        <w:tc>
          <w:tcPr>
            <w:tcW w:w="0" w:type="auto"/>
            <w:noWrap/>
            <w:vAlign w:val="center"/>
            <w:hideMark/>
          </w:tcPr>
          <w:p w14:paraId="5C6BED2E" w14:textId="77777777" w:rsidR="00410922" w:rsidRPr="00940C19" w:rsidRDefault="00410922" w:rsidP="00940C19">
            <w:pPr>
              <w:jc w:val="center"/>
            </w:pPr>
            <w:r w:rsidRPr="00940C19">
              <w:t>0.399</w:t>
            </w:r>
          </w:p>
        </w:tc>
        <w:tc>
          <w:tcPr>
            <w:tcW w:w="0" w:type="auto"/>
          </w:tcPr>
          <w:p w14:paraId="574EE1EE" w14:textId="03CDAC2E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3376F286" w14:textId="4F785B2E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7542DF56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6BC621FE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86D626D" w14:textId="77777777" w:rsidR="00410922" w:rsidRPr="00940C19" w:rsidRDefault="00410922" w:rsidP="008F5927">
            <w:pPr>
              <w:jc w:val="right"/>
            </w:pPr>
            <w:r w:rsidRPr="00940C19">
              <w:t>Swine</w:t>
            </w:r>
          </w:p>
        </w:tc>
        <w:tc>
          <w:tcPr>
            <w:tcW w:w="0" w:type="auto"/>
            <w:noWrap/>
            <w:vAlign w:val="center"/>
            <w:hideMark/>
          </w:tcPr>
          <w:p w14:paraId="3765C085" w14:textId="77777777" w:rsidR="00410922" w:rsidRPr="00940C19" w:rsidRDefault="00410922" w:rsidP="00940C19">
            <w:pPr>
              <w:jc w:val="center"/>
            </w:pPr>
            <w:r w:rsidRPr="00940C19">
              <w:t>291</w:t>
            </w:r>
          </w:p>
        </w:tc>
        <w:tc>
          <w:tcPr>
            <w:tcW w:w="0" w:type="auto"/>
            <w:noWrap/>
            <w:vAlign w:val="center"/>
            <w:hideMark/>
          </w:tcPr>
          <w:p w14:paraId="55978EC0" w14:textId="77777777" w:rsidR="00410922" w:rsidRPr="00940C19" w:rsidRDefault="00410922" w:rsidP="00940C19">
            <w:pPr>
              <w:jc w:val="center"/>
            </w:pPr>
            <w:r w:rsidRPr="00940C19">
              <w:t>2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24C2CD3" w14:textId="77777777" w:rsidR="00410922" w:rsidRPr="00940C19" w:rsidRDefault="00410922" w:rsidP="00940C19">
            <w:pPr>
              <w:jc w:val="center"/>
            </w:pPr>
            <w:r w:rsidRPr="00940C19">
              <w:t>12,630</w:t>
            </w:r>
          </w:p>
        </w:tc>
        <w:tc>
          <w:tcPr>
            <w:tcW w:w="0" w:type="auto"/>
          </w:tcPr>
          <w:p w14:paraId="56607E43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F6062A9" w14:textId="5DEFDF90" w:rsidR="00410922" w:rsidRPr="00940C19" w:rsidRDefault="00410922" w:rsidP="00940C19">
            <w:pPr>
              <w:jc w:val="center"/>
            </w:pPr>
            <w:r w:rsidRPr="00940C19">
              <w:t>27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FB5B63A" w14:textId="77777777" w:rsidR="00410922" w:rsidRPr="00940C19" w:rsidRDefault="00410922" w:rsidP="00940C19">
            <w:pPr>
              <w:jc w:val="center"/>
            </w:pPr>
            <w:r w:rsidRPr="00940C19">
              <w:t>82,826</w:t>
            </w:r>
          </w:p>
        </w:tc>
        <w:tc>
          <w:tcPr>
            <w:tcW w:w="0" w:type="auto"/>
            <w:noWrap/>
            <w:vAlign w:val="center"/>
            <w:hideMark/>
          </w:tcPr>
          <w:p w14:paraId="191C97D4" w14:textId="77777777" w:rsidR="00410922" w:rsidRPr="00940C19" w:rsidRDefault="00410922" w:rsidP="00940C19">
            <w:pPr>
              <w:jc w:val="center"/>
            </w:pPr>
            <w:r w:rsidRPr="00940C19">
              <w:t>0.484</w:t>
            </w:r>
          </w:p>
        </w:tc>
        <w:tc>
          <w:tcPr>
            <w:tcW w:w="0" w:type="auto"/>
          </w:tcPr>
          <w:p w14:paraId="58788BD7" w14:textId="4B948120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78F961CD" w14:textId="083E48B9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1229E1BF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09FD072C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B1303A9" w14:textId="77777777" w:rsidR="00410922" w:rsidRPr="00940C19" w:rsidRDefault="00410922" w:rsidP="008F5927">
            <w:pPr>
              <w:jc w:val="right"/>
            </w:pPr>
            <w:r w:rsidRPr="00940C19">
              <w:t>Chicken</w:t>
            </w:r>
          </w:p>
        </w:tc>
        <w:tc>
          <w:tcPr>
            <w:tcW w:w="0" w:type="auto"/>
            <w:noWrap/>
            <w:vAlign w:val="center"/>
            <w:hideMark/>
          </w:tcPr>
          <w:p w14:paraId="138043F0" w14:textId="77777777" w:rsidR="00410922" w:rsidRPr="00940C19" w:rsidRDefault="00410922" w:rsidP="00940C19">
            <w:pPr>
              <w:jc w:val="center"/>
            </w:pPr>
            <w:r w:rsidRPr="00940C19">
              <w:t>291</w:t>
            </w:r>
          </w:p>
        </w:tc>
        <w:tc>
          <w:tcPr>
            <w:tcW w:w="0" w:type="auto"/>
            <w:noWrap/>
            <w:vAlign w:val="center"/>
            <w:hideMark/>
          </w:tcPr>
          <w:p w14:paraId="3ABB03FD" w14:textId="77777777" w:rsidR="00410922" w:rsidRPr="00940C19" w:rsidRDefault="00410922" w:rsidP="00940C19">
            <w:pPr>
              <w:jc w:val="center"/>
            </w:pPr>
            <w:r w:rsidRPr="00940C19">
              <w:t>5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394C46C" w14:textId="77777777" w:rsidR="00410922" w:rsidRPr="00940C19" w:rsidRDefault="00410922" w:rsidP="00940C19">
            <w:pPr>
              <w:jc w:val="center"/>
            </w:pPr>
            <w:r w:rsidRPr="00940C19">
              <w:t>26,443</w:t>
            </w:r>
          </w:p>
        </w:tc>
        <w:tc>
          <w:tcPr>
            <w:tcW w:w="0" w:type="auto"/>
          </w:tcPr>
          <w:p w14:paraId="5AEA9A2F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D402FF5" w14:textId="36C5BCD9" w:rsidR="00410922" w:rsidRPr="00940C19" w:rsidRDefault="00410922" w:rsidP="00940C19">
            <w:pPr>
              <w:jc w:val="center"/>
            </w:pPr>
            <w:r w:rsidRPr="00940C19">
              <w:t>23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27CCA35" w14:textId="77777777" w:rsidR="00410922" w:rsidRPr="00940C19" w:rsidRDefault="00410922" w:rsidP="00940C19">
            <w:pPr>
              <w:jc w:val="center"/>
            </w:pPr>
            <w:r w:rsidRPr="00940C19">
              <w:t>69,013</w:t>
            </w:r>
          </w:p>
        </w:tc>
        <w:tc>
          <w:tcPr>
            <w:tcW w:w="0" w:type="auto"/>
            <w:noWrap/>
            <w:vAlign w:val="center"/>
            <w:hideMark/>
          </w:tcPr>
          <w:p w14:paraId="18662501" w14:textId="77777777" w:rsidR="00410922" w:rsidRPr="00940C19" w:rsidRDefault="00410922" w:rsidP="00940C19">
            <w:pPr>
              <w:jc w:val="center"/>
            </w:pPr>
            <w:r w:rsidRPr="00940C19">
              <w:t>0.581</w:t>
            </w:r>
          </w:p>
        </w:tc>
        <w:tc>
          <w:tcPr>
            <w:tcW w:w="0" w:type="auto"/>
          </w:tcPr>
          <w:p w14:paraId="5762AE2D" w14:textId="734EB8A7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21A6515C" w14:textId="23999E82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048C0088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1EBEC17C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B08EB71" w14:textId="77777777" w:rsidR="00410922" w:rsidRPr="00940C19" w:rsidRDefault="00410922" w:rsidP="008F5927">
            <w:pPr>
              <w:jc w:val="right"/>
            </w:pPr>
            <w:r w:rsidRPr="00940C19"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303D1A54" w14:textId="77777777" w:rsidR="00410922" w:rsidRPr="00940C19" w:rsidRDefault="00410922" w:rsidP="00940C19">
            <w:pPr>
              <w:jc w:val="center"/>
            </w:pPr>
            <w:r w:rsidRPr="00940C19">
              <w:t>291</w:t>
            </w:r>
          </w:p>
        </w:tc>
        <w:tc>
          <w:tcPr>
            <w:tcW w:w="0" w:type="auto"/>
            <w:noWrap/>
            <w:vAlign w:val="center"/>
            <w:hideMark/>
          </w:tcPr>
          <w:p w14:paraId="3327DEE9" w14:textId="77777777" w:rsidR="00410922" w:rsidRPr="00940C19" w:rsidRDefault="00410922" w:rsidP="00940C19">
            <w:pPr>
              <w:jc w:val="center"/>
            </w:pPr>
            <w:r w:rsidRPr="00940C19">
              <w:t>5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B9F54AF" w14:textId="77777777" w:rsidR="00410922" w:rsidRPr="00940C19" w:rsidRDefault="00410922" w:rsidP="00940C19">
            <w:pPr>
              <w:jc w:val="center"/>
            </w:pPr>
            <w:r w:rsidRPr="00940C19">
              <w:t>7,139</w:t>
            </w:r>
          </w:p>
        </w:tc>
        <w:tc>
          <w:tcPr>
            <w:tcW w:w="0" w:type="auto"/>
          </w:tcPr>
          <w:p w14:paraId="5DDEA3CF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A806E5A" w14:textId="5848046D" w:rsidR="00410922" w:rsidRPr="00940C19" w:rsidRDefault="00410922" w:rsidP="00940C19">
            <w:pPr>
              <w:jc w:val="center"/>
            </w:pPr>
            <w:r w:rsidRPr="00940C19">
              <w:t>24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C16560D" w14:textId="77777777" w:rsidR="00410922" w:rsidRPr="00940C19" w:rsidRDefault="00410922" w:rsidP="00940C19">
            <w:pPr>
              <w:jc w:val="center"/>
            </w:pPr>
            <w:r w:rsidRPr="00940C19">
              <w:t>88,317</w:t>
            </w:r>
          </w:p>
        </w:tc>
        <w:tc>
          <w:tcPr>
            <w:tcW w:w="0" w:type="auto"/>
            <w:noWrap/>
            <w:vAlign w:val="center"/>
            <w:hideMark/>
          </w:tcPr>
          <w:p w14:paraId="3FF00504" w14:textId="77777777" w:rsidR="00410922" w:rsidRPr="00940C19" w:rsidRDefault="00410922" w:rsidP="00940C19">
            <w:pPr>
              <w:jc w:val="center"/>
            </w:pPr>
            <w:r w:rsidRPr="00940C19">
              <w:t>2.629</w:t>
            </w:r>
          </w:p>
        </w:tc>
        <w:tc>
          <w:tcPr>
            <w:tcW w:w="0" w:type="auto"/>
          </w:tcPr>
          <w:p w14:paraId="25D4D508" w14:textId="7E4C1872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75FD518D" w14:textId="7FC0E317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122E8C08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2D2BDEF6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7117CD4" w14:textId="77777777" w:rsidR="00410922" w:rsidRPr="00940C19" w:rsidRDefault="00410922" w:rsidP="008F5927">
            <w:pPr>
              <w:jc w:val="right"/>
            </w:pPr>
            <w:r w:rsidRPr="00940C19">
              <w:lastRenderedPageBreak/>
              <w:t>Other</w:t>
            </w:r>
          </w:p>
        </w:tc>
        <w:tc>
          <w:tcPr>
            <w:tcW w:w="0" w:type="auto"/>
            <w:noWrap/>
            <w:vAlign w:val="center"/>
            <w:hideMark/>
          </w:tcPr>
          <w:p w14:paraId="14EE8F22" w14:textId="77777777" w:rsidR="00410922" w:rsidRPr="00940C19" w:rsidRDefault="00410922" w:rsidP="00940C19">
            <w:pPr>
              <w:jc w:val="center"/>
            </w:pPr>
            <w:r w:rsidRPr="00940C19">
              <w:t>291</w:t>
            </w:r>
          </w:p>
        </w:tc>
        <w:tc>
          <w:tcPr>
            <w:tcW w:w="0" w:type="auto"/>
            <w:noWrap/>
            <w:vAlign w:val="center"/>
            <w:hideMark/>
          </w:tcPr>
          <w:p w14:paraId="1EF5D515" w14:textId="77777777" w:rsidR="00410922" w:rsidRPr="00940C19" w:rsidRDefault="00410922" w:rsidP="00940C19">
            <w:pPr>
              <w:jc w:val="center"/>
            </w:pPr>
            <w:r w:rsidRPr="00940C19">
              <w:t>15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7FC5647" w14:textId="77777777" w:rsidR="00410922" w:rsidRPr="00940C19" w:rsidRDefault="00410922" w:rsidP="00940C19">
            <w:pPr>
              <w:jc w:val="center"/>
            </w:pPr>
            <w:r w:rsidRPr="00940C19">
              <w:t>37,095</w:t>
            </w:r>
          </w:p>
        </w:tc>
        <w:tc>
          <w:tcPr>
            <w:tcW w:w="0" w:type="auto"/>
          </w:tcPr>
          <w:p w14:paraId="1DFE01FC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686BEDC" w14:textId="21037DCE" w:rsidR="00410922" w:rsidRPr="00940C19" w:rsidRDefault="00410922" w:rsidP="00940C19">
            <w:pPr>
              <w:jc w:val="center"/>
            </w:pPr>
            <w:r w:rsidRPr="00940C19">
              <w:t>14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A54A1F6" w14:textId="77777777" w:rsidR="00410922" w:rsidRPr="00940C19" w:rsidRDefault="00410922" w:rsidP="00940C19">
            <w:pPr>
              <w:jc w:val="center"/>
            </w:pPr>
            <w:r w:rsidRPr="00940C19">
              <w:t>58,361</w:t>
            </w:r>
          </w:p>
        </w:tc>
        <w:tc>
          <w:tcPr>
            <w:tcW w:w="0" w:type="auto"/>
            <w:noWrap/>
            <w:vAlign w:val="center"/>
            <w:hideMark/>
          </w:tcPr>
          <w:p w14:paraId="1BD6425F" w14:textId="77777777" w:rsidR="00410922" w:rsidRPr="00940C19" w:rsidRDefault="00410922" w:rsidP="00940C19">
            <w:pPr>
              <w:jc w:val="center"/>
            </w:pPr>
            <w:r w:rsidRPr="00940C19">
              <w:t>1.697</w:t>
            </w:r>
          </w:p>
        </w:tc>
        <w:tc>
          <w:tcPr>
            <w:tcW w:w="0" w:type="auto"/>
          </w:tcPr>
          <w:p w14:paraId="3FC50AFB" w14:textId="734F1AD9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05BCEE7D" w14:textId="70FD4821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3C15D8D3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410922" w:rsidRPr="00940C19" w14:paraId="20D40CF4" w14:textId="77777777" w:rsidTr="00410922">
        <w:trPr>
          <w:gridAfter w:val="1"/>
          <w:trHeight w:val="320"/>
        </w:trPr>
        <w:tc>
          <w:tcPr>
            <w:tcW w:w="0" w:type="auto"/>
            <w:gridSpan w:val="4"/>
          </w:tcPr>
          <w:p w14:paraId="47943433" w14:textId="77777777" w:rsidR="00410922" w:rsidRPr="00B06F33" w:rsidRDefault="00410922" w:rsidP="008F5927">
            <w:pPr>
              <w:rPr>
                <w:b/>
                <w:bCs/>
              </w:rPr>
            </w:pPr>
            <w:r w:rsidRPr="00B06F33">
              <w:rPr>
                <w:b/>
                <w:bCs/>
              </w:rPr>
              <w:t>Montevideo A Clade 7</w:t>
            </w:r>
          </w:p>
        </w:tc>
        <w:tc>
          <w:tcPr>
            <w:tcW w:w="0" w:type="auto"/>
            <w:gridSpan w:val="4"/>
          </w:tcPr>
          <w:p w14:paraId="79A5528A" w14:textId="77777777" w:rsidR="00410922" w:rsidRPr="00B06F33" w:rsidRDefault="00410922" w:rsidP="008F5927">
            <w:pPr>
              <w:rPr>
                <w:b/>
                <w:bCs/>
              </w:rPr>
            </w:pPr>
          </w:p>
        </w:tc>
        <w:tc>
          <w:tcPr>
            <w:tcW w:w="0" w:type="auto"/>
            <w:gridSpan w:val="5"/>
          </w:tcPr>
          <w:p w14:paraId="1BA370D4" w14:textId="054315BB" w:rsidR="00410922" w:rsidRPr="00B06F33" w:rsidRDefault="00410922" w:rsidP="008F5927">
            <w:pPr>
              <w:rPr>
                <w:b/>
                <w:bCs/>
              </w:rPr>
            </w:pPr>
          </w:p>
        </w:tc>
        <w:tc>
          <w:tcPr>
            <w:tcW w:w="0" w:type="auto"/>
            <w:gridSpan w:val="2"/>
          </w:tcPr>
          <w:p w14:paraId="4E5EAB07" w14:textId="30E11FF8" w:rsidR="00410922" w:rsidRPr="00B06F33" w:rsidRDefault="00410922" w:rsidP="008F5927">
            <w:pPr>
              <w:rPr>
                <w:b/>
                <w:bCs/>
              </w:rPr>
            </w:pPr>
          </w:p>
        </w:tc>
      </w:tr>
      <w:tr w:rsidR="0022699D" w:rsidRPr="00940C19" w14:paraId="66A04905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201BC38" w14:textId="77777777" w:rsidR="00410922" w:rsidRPr="00940C19" w:rsidRDefault="00410922" w:rsidP="008F5927">
            <w:pPr>
              <w:jc w:val="right"/>
            </w:pPr>
            <w:r w:rsidRPr="00940C19">
              <w:t>Cattle</w:t>
            </w:r>
          </w:p>
        </w:tc>
        <w:tc>
          <w:tcPr>
            <w:tcW w:w="0" w:type="auto"/>
            <w:noWrap/>
            <w:vAlign w:val="center"/>
            <w:hideMark/>
          </w:tcPr>
          <w:p w14:paraId="179E6013" w14:textId="77777777" w:rsidR="00410922" w:rsidRPr="00940C19" w:rsidRDefault="00410922" w:rsidP="00940C19">
            <w:pPr>
              <w:jc w:val="center"/>
            </w:pPr>
            <w:r w:rsidRPr="00940C19">
              <w:t>206</w:t>
            </w:r>
          </w:p>
        </w:tc>
        <w:tc>
          <w:tcPr>
            <w:tcW w:w="0" w:type="auto"/>
            <w:noWrap/>
            <w:vAlign w:val="center"/>
            <w:hideMark/>
          </w:tcPr>
          <w:p w14:paraId="31D8876E" w14:textId="77777777" w:rsidR="00410922" w:rsidRPr="00940C19" w:rsidRDefault="00410922" w:rsidP="00940C19">
            <w:pPr>
              <w:jc w:val="center"/>
            </w:pPr>
            <w:r w:rsidRPr="00940C19">
              <w:t>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AD05F3A" w14:textId="77777777" w:rsidR="00410922" w:rsidRPr="00940C19" w:rsidRDefault="00410922" w:rsidP="00940C19">
            <w:pPr>
              <w:jc w:val="center"/>
            </w:pPr>
            <w:r w:rsidRPr="00940C19">
              <w:t>12,162</w:t>
            </w:r>
          </w:p>
        </w:tc>
        <w:tc>
          <w:tcPr>
            <w:tcW w:w="0" w:type="auto"/>
          </w:tcPr>
          <w:p w14:paraId="1DF2F57D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6E20CDD" w14:textId="40C69946" w:rsidR="00410922" w:rsidRPr="00940C19" w:rsidRDefault="00410922" w:rsidP="00940C19">
            <w:pPr>
              <w:jc w:val="center"/>
            </w:pPr>
            <w:r w:rsidRPr="00940C19">
              <w:t>20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9143721" w14:textId="77777777" w:rsidR="00410922" w:rsidRPr="00940C19" w:rsidRDefault="00410922" w:rsidP="00940C19">
            <w:pPr>
              <w:jc w:val="center"/>
            </w:pPr>
            <w:r w:rsidRPr="00940C19">
              <w:t>83,379</w:t>
            </w:r>
          </w:p>
        </w:tc>
        <w:tc>
          <w:tcPr>
            <w:tcW w:w="0" w:type="auto"/>
            <w:noWrap/>
            <w:vAlign w:val="center"/>
            <w:hideMark/>
          </w:tcPr>
          <w:p w14:paraId="0793B35A" w14:textId="77777777" w:rsidR="00410922" w:rsidRPr="00940C19" w:rsidRDefault="00410922" w:rsidP="00940C19">
            <w:pPr>
              <w:jc w:val="center"/>
            </w:pPr>
            <w:r w:rsidRPr="00940C19">
              <w:t>0.101</w:t>
            </w:r>
          </w:p>
        </w:tc>
        <w:tc>
          <w:tcPr>
            <w:tcW w:w="0" w:type="auto"/>
          </w:tcPr>
          <w:p w14:paraId="32DD9FDF" w14:textId="32F0E9A5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48542650" w14:textId="565C6D65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5F4EA1C1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2EA426D2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E1E31D7" w14:textId="77777777" w:rsidR="00410922" w:rsidRPr="00940C19" w:rsidRDefault="00410922" w:rsidP="008F5927">
            <w:pPr>
              <w:jc w:val="right"/>
            </w:pPr>
            <w:r w:rsidRPr="00940C19">
              <w:t>Swine</w:t>
            </w:r>
          </w:p>
        </w:tc>
        <w:tc>
          <w:tcPr>
            <w:tcW w:w="0" w:type="auto"/>
            <w:noWrap/>
            <w:vAlign w:val="center"/>
            <w:hideMark/>
          </w:tcPr>
          <w:p w14:paraId="576AC398" w14:textId="77777777" w:rsidR="00410922" w:rsidRPr="00940C19" w:rsidRDefault="00410922" w:rsidP="00940C19">
            <w:pPr>
              <w:jc w:val="center"/>
            </w:pPr>
            <w:r w:rsidRPr="00940C19">
              <w:t>206</w:t>
            </w:r>
          </w:p>
        </w:tc>
        <w:tc>
          <w:tcPr>
            <w:tcW w:w="0" w:type="auto"/>
            <w:noWrap/>
            <w:vAlign w:val="center"/>
            <w:hideMark/>
          </w:tcPr>
          <w:p w14:paraId="35DE8ACA" w14:textId="77777777" w:rsidR="00410922" w:rsidRPr="00940C19" w:rsidRDefault="00410922" w:rsidP="00940C19">
            <w:pPr>
              <w:jc w:val="center"/>
            </w:pPr>
            <w:r w:rsidRPr="00940C19">
              <w:t>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57F48CA" w14:textId="77777777" w:rsidR="00410922" w:rsidRPr="00940C19" w:rsidRDefault="00410922" w:rsidP="00940C19">
            <w:pPr>
              <w:jc w:val="center"/>
            </w:pPr>
            <w:r w:rsidRPr="00940C19">
              <w:t>12,648</w:t>
            </w:r>
          </w:p>
        </w:tc>
        <w:tc>
          <w:tcPr>
            <w:tcW w:w="0" w:type="auto"/>
          </w:tcPr>
          <w:p w14:paraId="231E706B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F184C50" w14:textId="430B49E3" w:rsidR="00410922" w:rsidRPr="00940C19" w:rsidRDefault="00410922" w:rsidP="00940C19">
            <w:pPr>
              <w:jc w:val="center"/>
            </w:pPr>
            <w:r w:rsidRPr="00940C19">
              <w:t>20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2349E96" w14:textId="77777777" w:rsidR="00410922" w:rsidRPr="00940C19" w:rsidRDefault="00410922" w:rsidP="00940C19">
            <w:pPr>
              <w:jc w:val="center"/>
            </w:pPr>
            <w:r w:rsidRPr="00940C19">
              <w:t>82,893</w:t>
            </w:r>
          </w:p>
        </w:tc>
        <w:tc>
          <w:tcPr>
            <w:tcW w:w="0" w:type="auto"/>
            <w:noWrap/>
            <w:vAlign w:val="center"/>
            <w:hideMark/>
          </w:tcPr>
          <w:p w14:paraId="07B4AE59" w14:textId="77777777" w:rsidR="00410922" w:rsidRPr="00940C19" w:rsidRDefault="00410922" w:rsidP="00940C19">
            <w:pPr>
              <w:jc w:val="center"/>
            </w:pPr>
            <w:r w:rsidRPr="00940C19">
              <w:t>0.064</w:t>
            </w:r>
          </w:p>
        </w:tc>
        <w:tc>
          <w:tcPr>
            <w:tcW w:w="0" w:type="auto"/>
          </w:tcPr>
          <w:p w14:paraId="07A17192" w14:textId="256982CB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3991353E" w14:textId="7B4B023A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12B46C1C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7F4CA758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A72060D" w14:textId="77777777" w:rsidR="00410922" w:rsidRPr="00940C19" w:rsidRDefault="00410922" w:rsidP="008F5927">
            <w:pPr>
              <w:jc w:val="right"/>
            </w:pPr>
            <w:r w:rsidRPr="00940C19">
              <w:t>Chicken</w:t>
            </w:r>
          </w:p>
        </w:tc>
        <w:tc>
          <w:tcPr>
            <w:tcW w:w="0" w:type="auto"/>
            <w:noWrap/>
            <w:vAlign w:val="center"/>
            <w:hideMark/>
          </w:tcPr>
          <w:p w14:paraId="335F10AB" w14:textId="77777777" w:rsidR="00410922" w:rsidRPr="00940C19" w:rsidRDefault="00410922" w:rsidP="00940C19">
            <w:pPr>
              <w:jc w:val="center"/>
            </w:pPr>
            <w:r w:rsidRPr="00940C19">
              <w:t>206</w:t>
            </w:r>
          </w:p>
        </w:tc>
        <w:tc>
          <w:tcPr>
            <w:tcW w:w="0" w:type="auto"/>
            <w:noWrap/>
            <w:vAlign w:val="center"/>
            <w:hideMark/>
          </w:tcPr>
          <w:p w14:paraId="610F31D5" w14:textId="77777777" w:rsidR="00410922" w:rsidRPr="00940C19" w:rsidRDefault="00410922" w:rsidP="00940C19">
            <w:pPr>
              <w:jc w:val="center"/>
            </w:pPr>
            <w:r w:rsidRPr="00940C19">
              <w:t>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EF79DAF" w14:textId="77777777" w:rsidR="00410922" w:rsidRPr="00940C19" w:rsidRDefault="00410922" w:rsidP="00940C19">
            <w:pPr>
              <w:jc w:val="center"/>
            </w:pPr>
            <w:r w:rsidRPr="00940C19">
              <w:t>26,495</w:t>
            </w:r>
          </w:p>
        </w:tc>
        <w:tc>
          <w:tcPr>
            <w:tcW w:w="0" w:type="auto"/>
          </w:tcPr>
          <w:p w14:paraId="6ECAFCF3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C690C3B" w14:textId="05CEEF9D" w:rsidR="00410922" w:rsidRPr="00940C19" w:rsidRDefault="00410922" w:rsidP="00940C19">
            <w:pPr>
              <w:jc w:val="center"/>
            </w:pPr>
            <w:r w:rsidRPr="00940C19">
              <w:t>20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506FC1E" w14:textId="77777777" w:rsidR="00410922" w:rsidRPr="00940C19" w:rsidRDefault="00410922" w:rsidP="00940C19">
            <w:pPr>
              <w:jc w:val="center"/>
            </w:pPr>
            <w:r w:rsidRPr="00940C19">
              <w:t>69,046</w:t>
            </w:r>
          </w:p>
        </w:tc>
        <w:tc>
          <w:tcPr>
            <w:tcW w:w="0" w:type="auto"/>
            <w:noWrap/>
            <w:vAlign w:val="center"/>
            <w:hideMark/>
          </w:tcPr>
          <w:p w14:paraId="7802C5B7" w14:textId="77777777" w:rsidR="00410922" w:rsidRPr="00940C19" w:rsidRDefault="00410922" w:rsidP="00940C19">
            <w:pPr>
              <w:jc w:val="center"/>
            </w:pPr>
            <w:r w:rsidRPr="00940C19">
              <w:t>0.013</w:t>
            </w:r>
          </w:p>
        </w:tc>
        <w:tc>
          <w:tcPr>
            <w:tcW w:w="0" w:type="auto"/>
          </w:tcPr>
          <w:p w14:paraId="161C1386" w14:textId="24FDC74F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1D67EDE0" w14:textId="578EA350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371D6F89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2105CE89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ABCCD3C" w14:textId="77777777" w:rsidR="00410922" w:rsidRPr="00940C19" w:rsidRDefault="00410922" w:rsidP="008F5927">
            <w:pPr>
              <w:jc w:val="right"/>
            </w:pPr>
            <w:r w:rsidRPr="00940C19"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781A50C8" w14:textId="77777777" w:rsidR="00410922" w:rsidRPr="00940C19" w:rsidRDefault="00410922" w:rsidP="00940C19">
            <w:pPr>
              <w:jc w:val="center"/>
            </w:pPr>
            <w:r w:rsidRPr="00940C19">
              <w:t>206</w:t>
            </w:r>
          </w:p>
        </w:tc>
        <w:tc>
          <w:tcPr>
            <w:tcW w:w="0" w:type="auto"/>
            <w:noWrap/>
            <w:vAlign w:val="center"/>
            <w:hideMark/>
          </w:tcPr>
          <w:p w14:paraId="249A0EA1" w14:textId="77777777" w:rsidR="00410922" w:rsidRPr="00940C19" w:rsidRDefault="00410922" w:rsidP="00940C19">
            <w:pPr>
              <w:jc w:val="center"/>
            </w:pPr>
            <w:r w:rsidRPr="00940C19">
              <w:t>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53007A3" w14:textId="77777777" w:rsidR="00410922" w:rsidRPr="00940C19" w:rsidRDefault="00410922" w:rsidP="00940C19">
            <w:pPr>
              <w:jc w:val="center"/>
            </w:pPr>
            <w:r w:rsidRPr="00940C19">
              <w:t>7,190</w:t>
            </w:r>
          </w:p>
        </w:tc>
        <w:tc>
          <w:tcPr>
            <w:tcW w:w="0" w:type="auto"/>
          </w:tcPr>
          <w:p w14:paraId="35D968DC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EA1C730" w14:textId="10CD7A4C" w:rsidR="00410922" w:rsidRPr="00940C19" w:rsidRDefault="00410922" w:rsidP="00940C19">
            <w:pPr>
              <w:jc w:val="center"/>
            </w:pPr>
            <w:r w:rsidRPr="00940C19">
              <w:t>20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F636782" w14:textId="77777777" w:rsidR="00410922" w:rsidRPr="00940C19" w:rsidRDefault="00410922" w:rsidP="00940C19">
            <w:pPr>
              <w:jc w:val="center"/>
            </w:pPr>
            <w:r w:rsidRPr="00940C19">
              <w:t>88,351</w:t>
            </w:r>
          </w:p>
        </w:tc>
        <w:tc>
          <w:tcPr>
            <w:tcW w:w="0" w:type="auto"/>
            <w:noWrap/>
            <w:vAlign w:val="center"/>
            <w:hideMark/>
          </w:tcPr>
          <w:p w14:paraId="2386D5B9" w14:textId="77777777" w:rsidR="00410922" w:rsidRPr="00940C19" w:rsidRDefault="00410922" w:rsidP="00940C19">
            <w:pPr>
              <w:jc w:val="center"/>
            </w:pPr>
            <w:r w:rsidRPr="00940C19">
              <w:t>0.000</w:t>
            </w:r>
          </w:p>
        </w:tc>
        <w:tc>
          <w:tcPr>
            <w:tcW w:w="0" w:type="auto"/>
          </w:tcPr>
          <w:p w14:paraId="1919080C" w14:textId="3B2E866F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06C1D87A" w14:textId="4E25BEE4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559A719F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3FF72A8F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6D11537" w14:textId="77777777" w:rsidR="00410922" w:rsidRPr="00940C19" w:rsidRDefault="00410922" w:rsidP="008F5927">
            <w:pPr>
              <w:jc w:val="right"/>
            </w:pPr>
            <w:r w:rsidRPr="00940C19">
              <w:t>Other</w:t>
            </w:r>
          </w:p>
        </w:tc>
        <w:tc>
          <w:tcPr>
            <w:tcW w:w="0" w:type="auto"/>
            <w:noWrap/>
            <w:vAlign w:val="center"/>
            <w:hideMark/>
          </w:tcPr>
          <w:p w14:paraId="4E27C8B4" w14:textId="77777777" w:rsidR="00410922" w:rsidRPr="00940C19" w:rsidRDefault="00410922" w:rsidP="00940C19">
            <w:pPr>
              <w:jc w:val="center"/>
            </w:pPr>
            <w:r w:rsidRPr="00940C19">
              <w:t>206</w:t>
            </w:r>
          </w:p>
        </w:tc>
        <w:tc>
          <w:tcPr>
            <w:tcW w:w="0" w:type="auto"/>
            <w:noWrap/>
            <w:vAlign w:val="center"/>
            <w:hideMark/>
          </w:tcPr>
          <w:p w14:paraId="674B869E" w14:textId="77777777" w:rsidR="00410922" w:rsidRPr="00940C19" w:rsidRDefault="00410922" w:rsidP="00940C19">
            <w:pPr>
              <w:jc w:val="center"/>
            </w:pPr>
            <w:r w:rsidRPr="00940C19">
              <w:t>20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7784472" w14:textId="77777777" w:rsidR="00410922" w:rsidRPr="00940C19" w:rsidRDefault="00410922" w:rsidP="00940C19">
            <w:pPr>
              <w:jc w:val="center"/>
            </w:pPr>
            <w:r w:rsidRPr="00940C19">
              <w:t>37,046</w:t>
            </w:r>
          </w:p>
        </w:tc>
        <w:tc>
          <w:tcPr>
            <w:tcW w:w="0" w:type="auto"/>
          </w:tcPr>
          <w:p w14:paraId="39FE2D4B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BE6BC94" w14:textId="58C28892" w:rsidR="00410922" w:rsidRPr="00940C19" w:rsidRDefault="00410922" w:rsidP="00940C19">
            <w:pPr>
              <w:jc w:val="center"/>
            </w:pPr>
            <w:r w:rsidRPr="00940C19">
              <w:t>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DDD5A93" w14:textId="77777777" w:rsidR="00410922" w:rsidRPr="00940C19" w:rsidRDefault="00410922" w:rsidP="00940C19">
            <w:pPr>
              <w:jc w:val="center"/>
            </w:pPr>
            <w:r w:rsidRPr="00940C19">
              <w:t>58,495</w:t>
            </w:r>
          </w:p>
        </w:tc>
        <w:tc>
          <w:tcPr>
            <w:tcW w:w="0" w:type="auto"/>
            <w:noWrap/>
            <w:vAlign w:val="center"/>
            <w:hideMark/>
          </w:tcPr>
          <w:p w14:paraId="4FE886F4" w14:textId="77777777" w:rsidR="00410922" w:rsidRPr="00940C19" w:rsidRDefault="00410922" w:rsidP="00940C19">
            <w:pPr>
              <w:jc w:val="center"/>
            </w:pPr>
            <w:r w:rsidRPr="00940C19">
              <w:t>52.633</w:t>
            </w:r>
          </w:p>
        </w:tc>
        <w:tc>
          <w:tcPr>
            <w:tcW w:w="0" w:type="auto"/>
          </w:tcPr>
          <w:p w14:paraId="4052B1F6" w14:textId="6C48B954" w:rsidR="00410922" w:rsidRPr="00940C19" w:rsidRDefault="0072056C" w:rsidP="00940C19">
            <w:pPr>
              <w:jc w:val="center"/>
            </w:pPr>
            <w:r>
              <w:t>36.580</w:t>
            </w:r>
          </w:p>
        </w:tc>
        <w:tc>
          <w:tcPr>
            <w:tcW w:w="0" w:type="auto"/>
            <w:noWrap/>
            <w:vAlign w:val="center"/>
            <w:hideMark/>
          </w:tcPr>
          <w:p w14:paraId="268E1868" w14:textId="70567851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344B187C" w14:textId="77777777" w:rsidR="00410922" w:rsidRPr="00940C19" w:rsidRDefault="00410922" w:rsidP="00940C19">
            <w:pPr>
              <w:jc w:val="center"/>
            </w:pPr>
            <w:r w:rsidRPr="00940C19">
              <w:t>Overrepresentation</w:t>
            </w:r>
          </w:p>
        </w:tc>
      </w:tr>
      <w:tr w:rsidR="00410922" w:rsidRPr="00940C19" w14:paraId="4DF8BCAD" w14:textId="77777777" w:rsidTr="00410922">
        <w:trPr>
          <w:gridAfter w:val="1"/>
          <w:trHeight w:val="320"/>
        </w:trPr>
        <w:tc>
          <w:tcPr>
            <w:tcW w:w="0" w:type="auto"/>
            <w:gridSpan w:val="4"/>
          </w:tcPr>
          <w:p w14:paraId="5ED26177" w14:textId="77777777" w:rsidR="00410922" w:rsidRPr="00B06F33" w:rsidRDefault="00410922" w:rsidP="008F5927">
            <w:pPr>
              <w:rPr>
                <w:b/>
                <w:bCs/>
              </w:rPr>
            </w:pPr>
            <w:r w:rsidRPr="00B06F33">
              <w:rPr>
                <w:b/>
                <w:bCs/>
              </w:rPr>
              <w:t>Montevideo A Clade 10</w:t>
            </w:r>
          </w:p>
        </w:tc>
        <w:tc>
          <w:tcPr>
            <w:tcW w:w="0" w:type="auto"/>
            <w:gridSpan w:val="4"/>
          </w:tcPr>
          <w:p w14:paraId="7BF91F20" w14:textId="77777777" w:rsidR="00410922" w:rsidRPr="00B06F33" w:rsidRDefault="00410922" w:rsidP="008F5927">
            <w:pPr>
              <w:rPr>
                <w:b/>
                <w:bCs/>
              </w:rPr>
            </w:pPr>
          </w:p>
        </w:tc>
        <w:tc>
          <w:tcPr>
            <w:tcW w:w="0" w:type="auto"/>
            <w:gridSpan w:val="5"/>
          </w:tcPr>
          <w:p w14:paraId="47F2035F" w14:textId="3F8211FE" w:rsidR="00410922" w:rsidRPr="00B06F33" w:rsidRDefault="00410922" w:rsidP="008F5927">
            <w:pPr>
              <w:rPr>
                <w:b/>
                <w:bCs/>
              </w:rPr>
            </w:pPr>
          </w:p>
        </w:tc>
        <w:tc>
          <w:tcPr>
            <w:tcW w:w="0" w:type="auto"/>
            <w:gridSpan w:val="2"/>
          </w:tcPr>
          <w:p w14:paraId="6A68B51B" w14:textId="268F3433" w:rsidR="00410922" w:rsidRPr="00B06F33" w:rsidRDefault="00410922" w:rsidP="008F5927">
            <w:pPr>
              <w:rPr>
                <w:b/>
                <w:bCs/>
              </w:rPr>
            </w:pPr>
          </w:p>
        </w:tc>
      </w:tr>
      <w:tr w:rsidR="0022699D" w:rsidRPr="00940C19" w14:paraId="7F576EB9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A6B19F4" w14:textId="77777777" w:rsidR="00410922" w:rsidRPr="00940C19" w:rsidRDefault="00410922" w:rsidP="008F5927">
            <w:pPr>
              <w:jc w:val="right"/>
            </w:pPr>
            <w:r w:rsidRPr="00940C19">
              <w:t>Cattle</w:t>
            </w:r>
          </w:p>
        </w:tc>
        <w:tc>
          <w:tcPr>
            <w:tcW w:w="0" w:type="auto"/>
            <w:noWrap/>
            <w:vAlign w:val="center"/>
            <w:hideMark/>
          </w:tcPr>
          <w:p w14:paraId="59CF8F10" w14:textId="77777777" w:rsidR="00410922" w:rsidRPr="00940C19" w:rsidRDefault="00410922" w:rsidP="00940C19">
            <w:pPr>
              <w:jc w:val="center"/>
            </w:pPr>
            <w:r w:rsidRPr="00940C19">
              <w:t>2,220</w:t>
            </w:r>
          </w:p>
        </w:tc>
        <w:tc>
          <w:tcPr>
            <w:tcW w:w="0" w:type="auto"/>
            <w:noWrap/>
            <w:vAlign w:val="center"/>
            <w:hideMark/>
          </w:tcPr>
          <w:p w14:paraId="0AB04876" w14:textId="77777777" w:rsidR="00410922" w:rsidRPr="00940C19" w:rsidRDefault="00410922" w:rsidP="00940C19">
            <w:pPr>
              <w:jc w:val="center"/>
            </w:pPr>
            <w:r w:rsidRPr="00940C19">
              <w:t>1,72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7D87CB5" w14:textId="77777777" w:rsidR="00410922" w:rsidRPr="00940C19" w:rsidRDefault="00410922" w:rsidP="00940C19">
            <w:pPr>
              <w:jc w:val="center"/>
            </w:pPr>
            <w:r w:rsidRPr="00940C19">
              <w:t>10,443</w:t>
            </w:r>
          </w:p>
        </w:tc>
        <w:tc>
          <w:tcPr>
            <w:tcW w:w="0" w:type="auto"/>
          </w:tcPr>
          <w:p w14:paraId="6DF651D3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734FB2E" w14:textId="438F5D2D" w:rsidR="00410922" w:rsidRPr="00940C19" w:rsidRDefault="00410922" w:rsidP="00940C19">
            <w:pPr>
              <w:jc w:val="center"/>
            </w:pPr>
            <w:r w:rsidRPr="00940C19">
              <w:t>49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694DBDF" w14:textId="77777777" w:rsidR="00410922" w:rsidRPr="00940C19" w:rsidRDefault="00410922" w:rsidP="00940C19">
            <w:pPr>
              <w:jc w:val="center"/>
            </w:pPr>
            <w:r w:rsidRPr="00940C19">
              <w:t>83,084</w:t>
            </w:r>
          </w:p>
        </w:tc>
        <w:tc>
          <w:tcPr>
            <w:tcW w:w="0" w:type="auto"/>
            <w:noWrap/>
            <w:vAlign w:val="center"/>
            <w:hideMark/>
          </w:tcPr>
          <w:p w14:paraId="17C3AA6B" w14:textId="77777777" w:rsidR="00410922" w:rsidRPr="00940C19" w:rsidRDefault="00410922" w:rsidP="00940C19">
            <w:pPr>
              <w:jc w:val="center"/>
            </w:pPr>
            <w:r w:rsidRPr="00940C19">
              <w:t>27.510</w:t>
            </w:r>
          </w:p>
        </w:tc>
        <w:tc>
          <w:tcPr>
            <w:tcW w:w="0" w:type="auto"/>
          </w:tcPr>
          <w:p w14:paraId="79895E04" w14:textId="297F2E36" w:rsidR="00410922" w:rsidRPr="00940C19" w:rsidRDefault="0072056C" w:rsidP="00940C19">
            <w:pPr>
              <w:jc w:val="center"/>
            </w:pPr>
            <w:r>
              <w:t>26.472</w:t>
            </w:r>
          </w:p>
        </w:tc>
        <w:tc>
          <w:tcPr>
            <w:tcW w:w="0" w:type="auto"/>
            <w:noWrap/>
            <w:vAlign w:val="center"/>
            <w:hideMark/>
          </w:tcPr>
          <w:p w14:paraId="486D8B62" w14:textId="1F2C175F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2D891781" w14:textId="77777777" w:rsidR="00410922" w:rsidRPr="00940C19" w:rsidRDefault="00410922" w:rsidP="00940C19">
            <w:pPr>
              <w:jc w:val="center"/>
            </w:pPr>
            <w:r w:rsidRPr="00940C19">
              <w:t>Overrepresentation</w:t>
            </w:r>
          </w:p>
        </w:tc>
      </w:tr>
      <w:tr w:rsidR="0022699D" w:rsidRPr="00940C19" w14:paraId="21878968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83FBE9E" w14:textId="77777777" w:rsidR="00410922" w:rsidRPr="00940C19" w:rsidRDefault="00410922" w:rsidP="008F5927">
            <w:pPr>
              <w:jc w:val="right"/>
            </w:pPr>
            <w:r w:rsidRPr="00940C19">
              <w:t>Swine</w:t>
            </w:r>
          </w:p>
        </w:tc>
        <w:tc>
          <w:tcPr>
            <w:tcW w:w="0" w:type="auto"/>
            <w:noWrap/>
            <w:vAlign w:val="center"/>
            <w:hideMark/>
          </w:tcPr>
          <w:p w14:paraId="2080A6B7" w14:textId="77777777" w:rsidR="00410922" w:rsidRPr="00940C19" w:rsidRDefault="00410922" w:rsidP="00940C19">
            <w:pPr>
              <w:jc w:val="center"/>
            </w:pPr>
            <w:r w:rsidRPr="00940C19">
              <w:t>2,220</w:t>
            </w:r>
          </w:p>
        </w:tc>
        <w:tc>
          <w:tcPr>
            <w:tcW w:w="0" w:type="auto"/>
            <w:noWrap/>
            <w:vAlign w:val="center"/>
            <w:hideMark/>
          </w:tcPr>
          <w:p w14:paraId="028882DE" w14:textId="77777777" w:rsidR="00410922" w:rsidRPr="00940C19" w:rsidRDefault="00410922" w:rsidP="00940C19">
            <w:pPr>
              <w:jc w:val="center"/>
            </w:pPr>
            <w:r w:rsidRPr="00940C19">
              <w:t>3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A111D98" w14:textId="77777777" w:rsidR="00410922" w:rsidRPr="00940C19" w:rsidRDefault="00410922" w:rsidP="00940C19">
            <w:pPr>
              <w:jc w:val="center"/>
            </w:pPr>
            <w:r w:rsidRPr="00940C19">
              <w:t>12,612</w:t>
            </w:r>
          </w:p>
        </w:tc>
        <w:tc>
          <w:tcPr>
            <w:tcW w:w="0" w:type="auto"/>
          </w:tcPr>
          <w:p w14:paraId="650DEA21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DA92ABD" w14:textId="2E6147D8" w:rsidR="00410922" w:rsidRPr="00940C19" w:rsidRDefault="00410922" w:rsidP="00940C19">
            <w:pPr>
              <w:jc w:val="center"/>
            </w:pPr>
            <w:r w:rsidRPr="00940C19">
              <w:t>2,18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DD948F6" w14:textId="77777777" w:rsidR="00410922" w:rsidRPr="00940C19" w:rsidRDefault="00410922" w:rsidP="00940C19">
            <w:pPr>
              <w:jc w:val="center"/>
            </w:pPr>
            <w:r w:rsidRPr="00940C19">
              <w:t>80,915</w:t>
            </w:r>
          </w:p>
        </w:tc>
        <w:tc>
          <w:tcPr>
            <w:tcW w:w="0" w:type="auto"/>
            <w:noWrap/>
            <w:vAlign w:val="center"/>
            <w:hideMark/>
          </w:tcPr>
          <w:p w14:paraId="03D0D6F8" w14:textId="77777777" w:rsidR="00410922" w:rsidRPr="00940C19" w:rsidRDefault="00410922" w:rsidP="00940C19">
            <w:pPr>
              <w:jc w:val="center"/>
            </w:pPr>
            <w:r w:rsidRPr="00940C19">
              <w:t>0.112</w:t>
            </w:r>
          </w:p>
        </w:tc>
        <w:tc>
          <w:tcPr>
            <w:tcW w:w="0" w:type="auto"/>
          </w:tcPr>
          <w:p w14:paraId="6C9D46BF" w14:textId="0F1C9E9E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7DD39426" w14:textId="25E8BCBC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38E76E84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1329FF71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7AF313F" w14:textId="77777777" w:rsidR="00410922" w:rsidRPr="00940C19" w:rsidRDefault="00410922" w:rsidP="008F5927">
            <w:pPr>
              <w:jc w:val="right"/>
            </w:pPr>
            <w:r w:rsidRPr="00940C19">
              <w:t>Chicken</w:t>
            </w:r>
          </w:p>
        </w:tc>
        <w:tc>
          <w:tcPr>
            <w:tcW w:w="0" w:type="auto"/>
            <w:noWrap/>
            <w:vAlign w:val="center"/>
            <w:hideMark/>
          </w:tcPr>
          <w:p w14:paraId="47012F41" w14:textId="77777777" w:rsidR="00410922" w:rsidRPr="00940C19" w:rsidRDefault="00410922" w:rsidP="00940C19">
            <w:pPr>
              <w:jc w:val="center"/>
            </w:pPr>
            <w:r w:rsidRPr="00940C19">
              <w:t>2,220</w:t>
            </w:r>
          </w:p>
        </w:tc>
        <w:tc>
          <w:tcPr>
            <w:tcW w:w="0" w:type="auto"/>
            <w:noWrap/>
            <w:vAlign w:val="center"/>
            <w:hideMark/>
          </w:tcPr>
          <w:p w14:paraId="137EA3A3" w14:textId="77777777" w:rsidR="00410922" w:rsidRPr="00940C19" w:rsidRDefault="00410922" w:rsidP="00940C19">
            <w:pPr>
              <w:jc w:val="center"/>
            </w:pPr>
            <w:r w:rsidRPr="00940C19">
              <w:t>5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C586194" w14:textId="77777777" w:rsidR="00410922" w:rsidRPr="00940C19" w:rsidRDefault="00410922" w:rsidP="00940C19">
            <w:pPr>
              <w:jc w:val="center"/>
            </w:pPr>
            <w:r w:rsidRPr="00940C19">
              <w:t>26,446</w:t>
            </w:r>
          </w:p>
        </w:tc>
        <w:tc>
          <w:tcPr>
            <w:tcW w:w="0" w:type="auto"/>
          </w:tcPr>
          <w:p w14:paraId="0A5F1F37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5A461E6" w14:textId="5BFCC003" w:rsidR="00410922" w:rsidRPr="00940C19" w:rsidRDefault="00410922" w:rsidP="00940C19">
            <w:pPr>
              <w:jc w:val="center"/>
            </w:pPr>
            <w:r w:rsidRPr="00940C19">
              <w:t>2,17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E4CAD90" w14:textId="77777777" w:rsidR="00410922" w:rsidRPr="00940C19" w:rsidRDefault="00410922" w:rsidP="00940C19">
            <w:pPr>
              <w:jc w:val="center"/>
            </w:pPr>
            <w:r w:rsidRPr="00940C19">
              <w:t>67,081</w:t>
            </w:r>
          </w:p>
        </w:tc>
        <w:tc>
          <w:tcPr>
            <w:tcW w:w="0" w:type="auto"/>
            <w:noWrap/>
            <w:vAlign w:val="center"/>
            <w:hideMark/>
          </w:tcPr>
          <w:p w14:paraId="0EAB5491" w14:textId="77777777" w:rsidR="00410922" w:rsidRPr="00940C19" w:rsidRDefault="00410922" w:rsidP="00940C19">
            <w:pPr>
              <w:jc w:val="center"/>
            </w:pPr>
            <w:r w:rsidRPr="00940C19">
              <w:t>0.058</w:t>
            </w:r>
          </w:p>
        </w:tc>
        <w:tc>
          <w:tcPr>
            <w:tcW w:w="0" w:type="auto"/>
          </w:tcPr>
          <w:p w14:paraId="404C0220" w14:textId="4EF68C3A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5DD7FDD7" w14:textId="68AFEE0B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4231FFAA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31D5F439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D394DFE" w14:textId="77777777" w:rsidR="00410922" w:rsidRPr="00940C19" w:rsidRDefault="00410922" w:rsidP="008F5927">
            <w:pPr>
              <w:jc w:val="right"/>
            </w:pPr>
            <w:r w:rsidRPr="00940C19"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2A71EF1A" w14:textId="77777777" w:rsidR="00410922" w:rsidRPr="00940C19" w:rsidRDefault="00410922" w:rsidP="00940C19">
            <w:pPr>
              <w:jc w:val="center"/>
            </w:pPr>
            <w:r w:rsidRPr="00940C19">
              <w:t>2,220</w:t>
            </w:r>
          </w:p>
        </w:tc>
        <w:tc>
          <w:tcPr>
            <w:tcW w:w="0" w:type="auto"/>
            <w:noWrap/>
            <w:vAlign w:val="center"/>
            <w:hideMark/>
          </w:tcPr>
          <w:p w14:paraId="6FEE8C83" w14:textId="77777777" w:rsidR="00410922" w:rsidRPr="00940C19" w:rsidRDefault="00410922" w:rsidP="00940C19">
            <w:pPr>
              <w:jc w:val="center"/>
            </w:pPr>
            <w:r w:rsidRPr="00940C19">
              <w:t>1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D917627" w14:textId="77777777" w:rsidR="00410922" w:rsidRPr="00940C19" w:rsidRDefault="00410922" w:rsidP="00940C19">
            <w:pPr>
              <w:jc w:val="center"/>
            </w:pPr>
            <w:r w:rsidRPr="00940C19">
              <w:t>7,177</w:t>
            </w:r>
          </w:p>
        </w:tc>
        <w:tc>
          <w:tcPr>
            <w:tcW w:w="0" w:type="auto"/>
          </w:tcPr>
          <w:p w14:paraId="0C31C4E9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06E73AF" w14:textId="4108DDCC" w:rsidR="00410922" w:rsidRPr="00940C19" w:rsidRDefault="00410922" w:rsidP="00940C19">
            <w:pPr>
              <w:jc w:val="center"/>
            </w:pPr>
            <w:r w:rsidRPr="00940C19">
              <w:t>2,20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858DF48" w14:textId="77777777" w:rsidR="00410922" w:rsidRPr="00940C19" w:rsidRDefault="00410922" w:rsidP="00940C19">
            <w:pPr>
              <w:jc w:val="center"/>
            </w:pPr>
            <w:r w:rsidRPr="00940C19">
              <w:t>86,350</w:t>
            </w:r>
          </w:p>
        </w:tc>
        <w:tc>
          <w:tcPr>
            <w:tcW w:w="0" w:type="auto"/>
            <w:noWrap/>
            <w:vAlign w:val="center"/>
            <w:hideMark/>
          </w:tcPr>
          <w:p w14:paraId="347ABDC6" w14:textId="77777777" w:rsidR="00410922" w:rsidRPr="00940C19" w:rsidRDefault="00410922" w:rsidP="00940C19">
            <w:pPr>
              <w:jc w:val="center"/>
            </w:pPr>
            <w:r w:rsidRPr="00940C19">
              <w:t>0.071</w:t>
            </w:r>
          </w:p>
        </w:tc>
        <w:tc>
          <w:tcPr>
            <w:tcW w:w="0" w:type="auto"/>
          </w:tcPr>
          <w:p w14:paraId="23BD65F8" w14:textId="37DA34CF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63CF2EFE" w14:textId="3EFA4F34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1E4AACDA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6A30FFB1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806FE0E" w14:textId="77777777" w:rsidR="00410922" w:rsidRPr="00940C19" w:rsidRDefault="00410922" w:rsidP="008F5927">
            <w:pPr>
              <w:jc w:val="right"/>
            </w:pPr>
            <w:r w:rsidRPr="00940C19">
              <w:t>Other</w:t>
            </w:r>
          </w:p>
        </w:tc>
        <w:tc>
          <w:tcPr>
            <w:tcW w:w="0" w:type="auto"/>
            <w:noWrap/>
            <w:vAlign w:val="center"/>
            <w:hideMark/>
          </w:tcPr>
          <w:p w14:paraId="3F4D46A3" w14:textId="77777777" w:rsidR="00410922" w:rsidRPr="00940C19" w:rsidRDefault="00410922" w:rsidP="00940C19">
            <w:pPr>
              <w:jc w:val="center"/>
            </w:pPr>
            <w:r w:rsidRPr="00940C19">
              <w:t>2,220</w:t>
            </w:r>
          </w:p>
        </w:tc>
        <w:tc>
          <w:tcPr>
            <w:tcW w:w="0" w:type="auto"/>
            <w:noWrap/>
            <w:vAlign w:val="center"/>
            <w:hideMark/>
          </w:tcPr>
          <w:p w14:paraId="129BB641" w14:textId="77777777" w:rsidR="00410922" w:rsidRPr="00940C19" w:rsidRDefault="00410922" w:rsidP="00940C19">
            <w:pPr>
              <w:jc w:val="center"/>
            </w:pPr>
            <w:r w:rsidRPr="00940C19">
              <w:t>39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AABA9AF" w14:textId="77777777" w:rsidR="00410922" w:rsidRPr="00940C19" w:rsidRDefault="00410922" w:rsidP="00940C19">
            <w:pPr>
              <w:jc w:val="center"/>
            </w:pPr>
            <w:r w:rsidRPr="00940C19">
              <w:t>36,849</w:t>
            </w:r>
          </w:p>
        </w:tc>
        <w:tc>
          <w:tcPr>
            <w:tcW w:w="0" w:type="auto"/>
          </w:tcPr>
          <w:p w14:paraId="786FBF6B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699A91E" w14:textId="2F4B57B0" w:rsidR="00410922" w:rsidRPr="00940C19" w:rsidRDefault="00410922" w:rsidP="00940C19">
            <w:pPr>
              <w:jc w:val="center"/>
            </w:pPr>
            <w:r w:rsidRPr="00940C19">
              <w:t>1,82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FF9B831" w14:textId="77777777" w:rsidR="00410922" w:rsidRPr="00940C19" w:rsidRDefault="00410922" w:rsidP="00940C19">
            <w:pPr>
              <w:jc w:val="center"/>
            </w:pPr>
            <w:r w:rsidRPr="00940C19">
              <w:t>56,678</w:t>
            </w:r>
          </w:p>
        </w:tc>
        <w:tc>
          <w:tcPr>
            <w:tcW w:w="0" w:type="auto"/>
            <w:noWrap/>
            <w:vAlign w:val="center"/>
            <w:hideMark/>
          </w:tcPr>
          <w:p w14:paraId="5A1C16E7" w14:textId="77777777" w:rsidR="00410922" w:rsidRPr="00940C19" w:rsidRDefault="00410922" w:rsidP="00940C19">
            <w:pPr>
              <w:jc w:val="center"/>
            </w:pPr>
            <w:r w:rsidRPr="00940C19">
              <w:t>0.335</w:t>
            </w:r>
          </w:p>
        </w:tc>
        <w:tc>
          <w:tcPr>
            <w:tcW w:w="0" w:type="auto"/>
          </w:tcPr>
          <w:p w14:paraId="230B14ED" w14:textId="443E6BA0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02A7735D" w14:textId="33FD9A09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6D016949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410922" w:rsidRPr="00940C19" w14:paraId="38F926B5" w14:textId="77777777" w:rsidTr="00410922">
        <w:trPr>
          <w:gridAfter w:val="1"/>
          <w:trHeight w:val="320"/>
        </w:trPr>
        <w:tc>
          <w:tcPr>
            <w:tcW w:w="0" w:type="auto"/>
            <w:gridSpan w:val="4"/>
          </w:tcPr>
          <w:p w14:paraId="04B6357A" w14:textId="77777777" w:rsidR="00410922" w:rsidRPr="00FA71B4" w:rsidRDefault="00410922" w:rsidP="008F5927">
            <w:pPr>
              <w:rPr>
                <w:b/>
                <w:bCs/>
              </w:rPr>
            </w:pPr>
            <w:r w:rsidRPr="00FA71B4">
              <w:rPr>
                <w:b/>
                <w:bCs/>
              </w:rPr>
              <w:t>Reading A Clade 1-1-2</w:t>
            </w:r>
          </w:p>
        </w:tc>
        <w:tc>
          <w:tcPr>
            <w:tcW w:w="0" w:type="auto"/>
            <w:gridSpan w:val="4"/>
          </w:tcPr>
          <w:p w14:paraId="4475037A" w14:textId="77777777" w:rsidR="00410922" w:rsidRPr="00FA71B4" w:rsidRDefault="00410922" w:rsidP="008F5927">
            <w:pPr>
              <w:rPr>
                <w:b/>
                <w:bCs/>
              </w:rPr>
            </w:pPr>
          </w:p>
        </w:tc>
        <w:tc>
          <w:tcPr>
            <w:tcW w:w="0" w:type="auto"/>
            <w:gridSpan w:val="5"/>
          </w:tcPr>
          <w:p w14:paraId="5D2E4F60" w14:textId="7B2E90C6" w:rsidR="00410922" w:rsidRPr="00FA71B4" w:rsidRDefault="00410922" w:rsidP="008F5927">
            <w:pPr>
              <w:rPr>
                <w:b/>
                <w:bCs/>
              </w:rPr>
            </w:pPr>
          </w:p>
        </w:tc>
        <w:tc>
          <w:tcPr>
            <w:tcW w:w="0" w:type="auto"/>
            <w:gridSpan w:val="2"/>
          </w:tcPr>
          <w:p w14:paraId="16D3087B" w14:textId="6C0E894D" w:rsidR="00410922" w:rsidRPr="00FA71B4" w:rsidRDefault="00410922" w:rsidP="008F5927">
            <w:pPr>
              <w:rPr>
                <w:b/>
                <w:bCs/>
              </w:rPr>
            </w:pPr>
          </w:p>
        </w:tc>
      </w:tr>
      <w:tr w:rsidR="0022699D" w:rsidRPr="00940C19" w14:paraId="49459826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94EC74B" w14:textId="77777777" w:rsidR="00410922" w:rsidRPr="00940C19" w:rsidRDefault="00410922" w:rsidP="008F5927">
            <w:pPr>
              <w:jc w:val="right"/>
            </w:pPr>
            <w:r w:rsidRPr="00940C19">
              <w:t>Cattle</w:t>
            </w:r>
          </w:p>
        </w:tc>
        <w:tc>
          <w:tcPr>
            <w:tcW w:w="0" w:type="auto"/>
            <w:noWrap/>
            <w:vAlign w:val="center"/>
            <w:hideMark/>
          </w:tcPr>
          <w:p w14:paraId="6E406468" w14:textId="77777777" w:rsidR="00410922" w:rsidRPr="00940C19" w:rsidRDefault="00410922" w:rsidP="00940C19">
            <w:pPr>
              <w:jc w:val="center"/>
            </w:pPr>
            <w:r w:rsidRPr="00940C19">
              <w:t>1,096</w:t>
            </w:r>
          </w:p>
        </w:tc>
        <w:tc>
          <w:tcPr>
            <w:tcW w:w="0" w:type="auto"/>
            <w:noWrap/>
            <w:vAlign w:val="center"/>
            <w:hideMark/>
          </w:tcPr>
          <w:p w14:paraId="3758D3A8" w14:textId="77777777" w:rsidR="00410922" w:rsidRPr="00940C19" w:rsidRDefault="00410922" w:rsidP="00940C19">
            <w:pPr>
              <w:jc w:val="center"/>
            </w:pPr>
            <w:r w:rsidRPr="00940C19">
              <w:t>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5BCA0D5" w14:textId="77777777" w:rsidR="00410922" w:rsidRPr="00940C19" w:rsidRDefault="00410922" w:rsidP="00940C19">
            <w:pPr>
              <w:jc w:val="center"/>
            </w:pPr>
            <w:r w:rsidRPr="00940C19">
              <w:t>12,158</w:t>
            </w:r>
          </w:p>
        </w:tc>
        <w:tc>
          <w:tcPr>
            <w:tcW w:w="0" w:type="auto"/>
          </w:tcPr>
          <w:p w14:paraId="3E2B6C13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072EC31" w14:textId="3ED9A212" w:rsidR="00410922" w:rsidRPr="00940C19" w:rsidRDefault="00410922" w:rsidP="00940C19">
            <w:pPr>
              <w:jc w:val="center"/>
            </w:pPr>
            <w:r w:rsidRPr="00940C19">
              <w:t>1,08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3DBBAFE" w14:textId="77777777" w:rsidR="00410922" w:rsidRPr="00940C19" w:rsidRDefault="00410922" w:rsidP="00940C19">
            <w:pPr>
              <w:jc w:val="center"/>
            </w:pPr>
            <w:r w:rsidRPr="00940C19">
              <w:t>82,493</w:t>
            </w:r>
          </w:p>
        </w:tc>
        <w:tc>
          <w:tcPr>
            <w:tcW w:w="0" w:type="auto"/>
            <w:noWrap/>
            <w:vAlign w:val="center"/>
            <w:hideMark/>
          </w:tcPr>
          <w:p w14:paraId="3FA155AD" w14:textId="77777777" w:rsidR="00410922" w:rsidRPr="00940C19" w:rsidRDefault="00410922" w:rsidP="00940C19">
            <w:pPr>
              <w:jc w:val="center"/>
            </w:pPr>
            <w:r w:rsidRPr="00940C19">
              <w:t>0.044</w:t>
            </w:r>
          </w:p>
        </w:tc>
        <w:tc>
          <w:tcPr>
            <w:tcW w:w="0" w:type="auto"/>
          </w:tcPr>
          <w:p w14:paraId="722906B9" w14:textId="7DBA832F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2B60988E" w14:textId="5813296C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33C936BC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6803C348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DEAB915" w14:textId="77777777" w:rsidR="00410922" w:rsidRPr="00940C19" w:rsidRDefault="00410922" w:rsidP="008F5927">
            <w:pPr>
              <w:jc w:val="right"/>
            </w:pPr>
            <w:r w:rsidRPr="00940C19">
              <w:t>Swine</w:t>
            </w:r>
          </w:p>
        </w:tc>
        <w:tc>
          <w:tcPr>
            <w:tcW w:w="0" w:type="auto"/>
            <w:noWrap/>
            <w:vAlign w:val="center"/>
            <w:hideMark/>
          </w:tcPr>
          <w:p w14:paraId="00CB14DA" w14:textId="77777777" w:rsidR="00410922" w:rsidRPr="00940C19" w:rsidRDefault="00410922" w:rsidP="00940C19">
            <w:pPr>
              <w:jc w:val="center"/>
            </w:pPr>
            <w:r w:rsidRPr="00940C19">
              <w:t>1,096</w:t>
            </w:r>
          </w:p>
        </w:tc>
        <w:tc>
          <w:tcPr>
            <w:tcW w:w="0" w:type="auto"/>
            <w:noWrap/>
            <w:vAlign w:val="center"/>
            <w:hideMark/>
          </w:tcPr>
          <w:p w14:paraId="09EBA7D8" w14:textId="77777777" w:rsidR="00410922" w:rsidRPr="00940C19" w:rsidRDefault="00410922" w:rsidP="00940C19">
            <w:pPr>
              <w:jc w:val="center"/>
            </w:pPr>
            <w:r w:rsidRPr="00940C19">
              <w:t>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092C93C" w14:textId="77777777" w:rsidR="00410922" w:rsidRPr="00940C19" w:rsidRDefault="00410922" w:rsidP="00940C19">
            <w:pPr>
              <w:jc w:val="center"/>
            </w:pPr>
            <w:r w:rsidRPr="00940C19">
              <w:t>12,646</w:t>
            </w:r>
          </w:p>
        </w:tc>
        <w:tc>
          <w:tcPr>
            <w:tcW w:w="0" w:type="auto"/>
          </w:tcPr>
          <w:p w14:paraId="6453DAEE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A3ED7E2" w14:textId="5D9CD2E7" w:rsidR="00410922" w:rsidRPr="00940C19" w:rsidRDefault="00410922" w:rsidP="00940C19">
            <w:pPr>
              <w:jc w:val="center"/>
            </w:pPr>
            <w:r w:rsidRPr="00940C19">
              <w:t>1,09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7ECA31A" w14:textId="77777777" w:rsidR="00410922" w:rsidRPr="00940C19" w:rsidRDefault="00410922" w:rsidP="00940C19">
            <w:pPr>
              <w:jc w:val="center"/>
            </w:pPr>
            <w:r w:rsidRPr="00940C19">
              <w:t>82,005</w:t>
            </w:r>
          </w:p>
        </w:tc>
        <w:tc>
          <w:tcPr>
            <w:tcW w:w="0" w:type="auto"/>
            <w:noWrap/>
            <w:vAlign w:val="center"/>
            <w:hideMark/>
          </w:tcPr>
          <w:p w14:paraId="3C39DBCC" w14:textId="77777777" w:rsidR="00410922" w:rsidRPr="00940C19" w:rsidRDefault="00410922" w:rsidP="00940C19">
            <w:pPr>
              <w:jc w:val="center"/>
            </w:pPr>
            <w:r w:rsidRPr="00940C19">
              <w:t>0.024</w:t>
            </w:r>
          </w:p>
        </w:tc>
        <w:tc>
          <w:tcPr>
            <w:tcW w:w="0" w:type="auto"/>
          </w:tcPr>
          <w:p w14:paraId="676696E5" w14:textId="5ED4265A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12B1FDE9" w14:textId="2AF3D607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516698E1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089EECF3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3678F4C" w14:textId="77777777" w:rsidR="00410922" w:rsidRPr="00940C19" w:rsidRDefault="00410922" w:rsidP="008F5927">
            <w:pPr>
              <w:jc w:val="right"/>
            </w:pPr>
            <w:r w:rsidRPr="00940C19">
              <w:t>Chicken</w:t>
            </w:r>
          </w:p>
        </w:tc>
        <w:tc>
          <w:tcPr>
            <w:tcW w:w="0" w:type="auto"/>
            <w:noWrap/>
            <w:vAlign w:val="center"/>
            <w:hideMark/>
          </w:tcPr>
          <w:p w14:paraId="66F15742" w14:textId="77777777" w:rsidR="00410922" w:rsidRPr="00940C19" w:rsidRDefault="00410922" w:rsidP="00940C19">
            <w:pPr>
              <w:jc w:val="center"/>
            </w:pPr>
            <w:r w:rsidRPr="00940C19">
              <w:t>1,096</w:t>
            </w:r>
          </w:p>
        </w:tc>
        <w:tc>
          <w:tcPr>
            <w:tcW w:w="0" w:type="auto"/>
            <w:noWrap/>
            <w:vAlign w:val="center"/>
            <w:hideMark/>
          </w:tcPr>
          <w:p w14:paraId="53AD7A88" w14:textId="77777777" w:rsidR="00410922" w:rsidRPr="00940C19" w:rsidRDefault="00410922" w:rsidP="00940C19">
            <w:pPr>
              <w:jc w:val="center"/>
            </w:pPr>
            <w:r w:rsidRPr="00940C19">
              <w:t>3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142A167" w14:textId="77777777" w:rsidR="00410922" w:rsidRPr="00940C19" w:rsidRDefault="00410922" w:rsidP="00940C19">
            <w:pPr>
              <w:jc w:val="center"/>
            </w:pPr>
            <w:r w:rsidRPr="00940C19">
              <w:t>26,465</w:t>
            </w:r>
          </w:p>
        </w:tc>
        <w:tc>
          <w:tcPr>
            <w:tcW w:w="0" w:type="auto"/>
          </w:tcPr>
          <w:p w14:paraId="380545E6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436B8C5" w14:textId="5A3ED885" w:rsidR="00410922" w:rsidRPr="00940C19" w:rsidRDefault="00410922" w:rsidP="00940C19">
            <w:pPr>
              <w:jc w:val="center"/>
            </w:pPr>
            <w:r w:rsidRPr="00940C19">
              <w:t>1,06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25B3AEE" w14:textId="77777777" w:rsidR="00410922" w:rsidRPr="00940C19" w:rsidRDefault="00410922" w:rsidP="00940C19">
            <w:pPr>
              <w:jc w:val="center"/>
            </w:pPr>
            <w:r w:rsidRPr="00940C19">
              <w:t>68,186</w:t>
            </w:r>
          </w:p>
        </w:tc>
        <w:tc>
          <w:tcPr>
            <w:tcW w:w="0" w:type="auto"/>
            <w:noWrap/>
            <w:vAlign w:val="center"/>
            <w:hideMark/>
          </w:tcPr>
          <w:p w14:paraId="70F07C5F" w14:textId="77777777" w:rsidR="00410922" w:rsidRPr="00940C19" w:rsidRDefault="00410922" w:rsidP="00940C19">
            <w:pPr>
              <w:jc w:val="center"/>
            </w:pPr>
            <w:r w:rsidRPr="00940C19">
              <w:t>0.075</w:t>
            </w:r>
          </w:p>
        </w:tc>
        <w:tc>
          <w:tcPr>
            <w:tcW w:w="0" w:type="auto"/>
          </w:tcPr>
          <w:p w14:paraId="52638380" w14:textId="3B380465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54E04664" w14:textId="65B7AC8D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3AF94A29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79865819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3F4E8E3" w14:textId="77777777" w:rsidR="00410922" w:rsidRPr="00940C19" w:rsidRDefault="00410922" w:rsidP="008F5927">
            <w:pPr>
              <w:jc w:val="right"/>
            </w:pPr>
            <w:r w:rsidRPr="00940C19"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759738A9" w14:textId="77777777" w:rsidR="00410922" w:rsidRPr="00940C19" w:rsidRDefault="00410922" w:rsidP="00940C19">
            <w:pPr>
              <w:jc w:val="center"/>
            </w:pPr>
            <w:r w:rsidRPr="00940C19">
              <w:t>1,096</w:t>
            </w:r>
          </w:p>
        </w:tc>
        <w:tc>
          <w:tcPr>
            <w:tcW w:w="0" w:type="auto"/>
            <w:noWrap/>
            <w:vAlign w:val="center"/>
            <w:hideMark/>
          </w:tcPr>
          <w:p w14:paraId="45659053" w14:textId="77777777" w:rsidR="00410922" w:rsidRPr="00940C19" w:rsidRDefault="00410922" w:rsidP="00940C19">
            <w:pPr>
              <w:jc w:val="center"/>
            </w:pPr>
            <w:r w:rsidRPr="00940C19">
              <w:t>1,00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45E8D67" w14:textId="77777777" w:rsidR="00410922" w:rsidRPr="00940C19" w:rsidRDefault="00410922" w:rsidP="00940C19">
            <w:pPr>
              <w:jc w:val="center"/>
            </w:pPr>
            <w:r w:rsidRPr="00940C19">
              <w:t>6,181</w:t>
            </w:r>
          </w:p>
        </w:tc>
        <w:tc>
          <w:tcPr>
            <w:tcW w:w="0" w:type="auto"/>
          </w:tcPr>
          <w:p w14:paraId="5DE8B3FA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A638CAD" w14:textId="484D70AF" w:rsidR="00410922" w:rsidRPr="00940C19" w:rsidRDefault="00410922" w:rsidP="00940C19">
            <w:pPr>
              <w:jc w:val="center"/>
            </w:pPr>
            <w:r w:rsidRPr="00940C19">
              <w:t>8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8187DAB" w14:textId="77777777" w:rsidR="00410922" w:rsidRPr="00940C19" w:rsidRDefault="00410922" w:rsidP="00940C19">
            <w:pPr>
              <w:jc w:val="center"/>
            </w:pPr>
            <w:r w:rsidRPr="00940C19">
              <w:t>88,470</w:t>
            </w:r>
          </w:p>
        </w:tc>
        <w:tc>
          <w:tcPr>
            <w:tcW w:w="0" w:type="auto"/>
            <w:noWrap/>
            <w:vAlign w:val="center"/>
            <w:hideMark/>
          </w:tcPr>
          <w:p w14:paraId="5E9A0B7F" w14:textId="77777777" w:rsidR="00410922" w:rsidRPr="00940C19" w:rsidRDefault="00410922" w:rsidP="00940C19">
            <w:pPr>
              <w:jc w:val="center"/>
            </w:pPr>
            <w:r w:rsidRPr="00940C19">
              <w:t>166.000</w:t>
            </w:r>
          </w:p>
        </w:tc>
        <w:tc>
          <w:tcPr>
            <w:tcW w:w="0" w:type="auto"/>
          </w:tcPr>
          <w:p w14:paraId="1B6C824A" w14:textId="64622188" w:rsidR="00410922" w:rsidRPr="00940C19" w:rsidRDefault="0072056C" w:rsidP="00940C19">
            <w:pPr>
              <w:jc w:val="center"/>
            </w:pPr>
            <w:r>
              <w:t>139.019</w:t>
            </w:r>
          </w:p>
        </w:tc>
        <w:tc>
          <w:tcPr>
            <w:tcW w:w="0" w:type="auto"/>
            <w:noWrap/>
            <w:vAlign w:val="center"/>
            <w:hideMark/>
          </w:tcPr>
          <w:p w14:paraId="56B7E313" w14:textId="4EB89D04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678F24DE" w14:textId="77777777" w:rsidR="00410922" w:rsidRPr="00940C19" w:rsidRDefault="00410922" w:rsidP="00940C19">
            <w:pPr>
              <w:jc w:val="center"/>
            </w:pPr>
            <w:r w:rsidRPr="00940C19">
              <w:t>Overrepresentation</w:t>
            </w:r>
          </w:p>
        </w:tc>
      </w:tr>
      <w:tr w:rsidR="0022699D" w:rsidRPr="00940C19" w14:paraId="12E97319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1EEB629" w14:textId="77777777" w:rsidR="00410922" w:rsidRPr="00940C19" w:rsidRDefault="00410922" w:rsidP="008F5927">
            <w:pPr>
              <w:jc w:val="right"/>
            </w:pPr>
            <w:r w:rsidRPr="00940C19">
              <w:t>Other</w:t>
            </w:r>
          </w:p>
        </w:tc>
        <w:tc>
          <w:tcPr>
            <w:tcW w:w="0" w:type="auto"/>
            <w:noWrap/>
            <w:vAlign w:val="center"/>
            <w:hideMark/>
          </w:tcPr>
          <w:p w14:paraId="2DCF1F22" w14:textId="77777777" w:rsidR="00410922" w:rsidRPr="00940C19" w:rsidRDefault="00410922" w:rsidP="00940C19">
            <w:pPr>
              <w:jc w:val="center"/>
            </w:pPr>
            <w:r w:rsidRPr="00940C19">
              <w:t>1,096</w:t>
            </w:r>
          </w:p>
        </w:tc>
        <w:tc>
          <w:tcPr>
            <w:tcW w:w="0" w:type="auto"/>
            <w:noWrap/>
            <w:vAlign w:val="center"/>
            <w:hideMark/>
          </w:tcPr>
          <w:p w14:paraId="7DEA25D4" w14:textId="77777777" w:rsidR="00410922" w:rsidRPr="00940C19" w:rsidRDefault="00410922" w:rsidP="00940C19">
            <w:pPr>
              <w:jc w:val="center"/>
            </w:pPr>
            <w:r w:rsidRPr="00940C19">
              <w:t>4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ABA24FD" w14:textId="77777777" w:rsidR="00410922" w:rsidRPr="00940C19" w:rsidRDefault="00410922" w:rsidP="00940C19">
            <w:pPr>
              <w:jc w:val="center"/>
            </w:pPr>
            <w:r w:rsidRPr="00940C19">
              <w:t>37,201</w:t>
            </w:r>
          </w:p>
        </w:tc>
        <w:tc>
          <w:tcPr>
            <w:tcW w:w="0" w:type="auto"/>
          </w:tcPr>
          <w:p w14:paraId="2ECE303A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229B1D5" w14:textId="655952E6" w:rsidR="00410922" w:rsidRPr="00940C19" w:rsidRDefault="00410922" w:rsidP="00940C19">
            <w:pPr>
              <w:jc w:val="center"/>
            </w:pPr>
            <w:r w:rsidRPr="00940C19">
              <w:t>1,05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49833DC" w14:textId="77777777" w:rsidR="00410922" w:rsidRPr="00940C19" w:rsidRDefault="00410922" w:rsidP="00940C19">
            <w:pPr>
              <w:jc w:val="center"/>
            </w:pPr>
            <w:r w:rsidRPr="00940C19">
              <w:t>57,450</w:t>
            </w:r>
          </w:p>
        </w:tc>
        <w:tc>
          <w:tcPr>
            <w:tcW w:w="0" w:type="auto"/>
            <w:noWrap/>
            <w:vAlign w:val="center"/>
            <w:hideMark/>
          </w:tcPr>
          <w:p w14:paraId="1E0A65F3" w14:textId="77777777" w:rsidR="00410922" w:rsidRPr="00940C19" w:rsidRDefault="00410922" w:rsidP="00940C19">
            <w:pPr>
              <w:jc w:val="center"/>
            </w:pPr>
            <w:r w:rsidRPr="00940C19">
              <w:t>0.066</w:t>
            </w:r>
          </w:p>
        </w:tc>
        <w:tc>
          <w:tcPr>
            <w:tcW w:w="0" w:type="auto"/>
          </w:tcPr>
          <w:p w14:paraId="1EBB9A04" w14:textId="23AD50D3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0FF5EBC1" w14:textId="2CCF1093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686201BC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410922" w:rsidRPr="00940C19" w14:paraId="641D0F58" w14:textId="77777777" w:rsidTr="00410922">
        <w:trPr>
          <w:gridAfter w:val="1"/>
          <w:trHeight w:val="320"/>
        </w:trPr>
        <w:tc>
          <w:tcPr>
            <w:tcW w:w="0" w:type="auto"/>
            <w:gridSpan w:val="4"/>
          </w:tcPr>
          <w:p w14:paraId="219B4AAC" w14:textId="77777777" w:rsidR="00410922" w:rsidRPr="00FA71B4" w:rsidRDefault="00410922" w:rsidP="008F5927">
            <w:pPr>
              <w:rPr>
                <w:b/>
                <w:bCs/>
              </w:rPr>
            </w:pPr>
            <w:r w:rsidRPr="00FA71B4">
              <w:rPr>
                <w:b/>
                <w:bCs/>
              </w:rPr>
              <w:t>Reading C Clade 1-1-4</w:t>
            </w:r>
          </w:p>
        </w:tc>
        <w:tc>
          <w:tcPr>
            <w:tcW w:w="0" w:type="auto"/>
            <w:gridSpan w:val="4"/>
          </w:tcPr>
          <w:p w14:paraId="730B4272" w14:textId="77777777" w:rsidR="00410922" w:rsidRPr="00FA71B4" w:rsidRDefault="00410922" w:rsidP="008F5927">
            <w:pPr>
              <w:rPr>
                <w:b/>
                <w:bCs/>
              </w:rPr>
            </w:pPr>
          </w:p>
        </w:tc>
        <w:tc>
          <w:tcPr>
            <w:tcW w:w="0" w:type="auto"/>
            <w:gridSpan w:val="5"/>
          </w:tcPr>
          <w:p w14:paraId="5D8C7E0D" w14:textId="1E10514A" w:rsidR="00410922" w:rsidRPr="00FA71B4" w:rsidRDefault="00410922" w:rsidP="008F5927">
            <w:pPr>
              <w:rPr>
                <w:b/>
                <w:bCs/>
              </w:rPr>
            </w:pPr>
          </w:p>
        </w:tc>
        <w:tc>
          <w:tcPr>
            <w:tcW w:w="0" w:type="auto"/>
            <w:gridSpan w:val="2"/>
          </w:tcPr>
          <w:p w14:paraId="7684EA4A" w14:textId="1C73CD65" w:rsidR="00410922" w:rsidRPr="00FA71B4" w:rsidRDefault="00410922" w:rsidP="008F5927">
            <w:pPr>
              <w:rPr>
                <w:b/>
                <w:bCs/>
              </w:rPr>
            </w:pPr>
          </w:p>
        </w:tc>
      </w:tr>
      <w:tr w:rsidR="0022699D" w:rsidRPr="00940C19" w14:paraId="5A354180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9E2838D" w14:textId="77777777" w:rsidR="00410922" w:rsidRPr="00940C19" w:rsidRDefault="00410922" w:rsidP="008F5927">
            <w:pPr>
              <w:jc w:val="right"/>
            </w:pPr>
            <w:r w:rsidRPr="00940C19">
              <w:t>Cattle</w:t>
            </w:r>
          </w:p>
        </w:tc>
        <w:tc>
          <w:tcPr>
            <w:tcW w:w="0" w:type="auto"/>
            <w:noWrap/>
            <w:vAlign w:val="center"/>
            <w:hideMark/>
          </w:tcPr>
          <w:p w14:paraId="11DD973C" w14:textId="77777777" w:rsidR="00410922" w:rsidRPr="00940C19" w:rsidRDefault="00410922" w:rsidP="00940C19">
            <w:pPr>
              <w:jc w:val="center"/>
            </w:pPr>
            <w:r w:rsidRPr="00940C19">
              <w:t>225</w:t>
            </w:r>
          </w:p>
        </w:tc>
        <w:tc>
          <w:tcPr>
            <w:tcW w:w="0" w:type="auto"/>
            <w:noWrap/>
            <w:vAlign w:val="center"/>
            <w:hideMark/>
          </w:tcPr>
          <w:p w14:paraId="7CFF988F" w14:textId="77777777" w:rsidR="00410922" w:rsidRPr="00940C19" w:rsidRDefault="00410922" w:rsidP="00940C19">
            <w:pPr>
              <w:jc w:val="center"/>
            </w:pPr>
            <w:r w:rsidRPr="00940C19">
              <w:t>8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48C95E4" w14:textId="77777777" w:rsidR="00410922" w:rsidRPr="00940C19" w:rsidRDefault="00410922" w:rsidP="00940C19">
            <w:pPr>
              <w:jc w:val="center"/>
            </w:pPr>
            <w:r w:rsidRPr="00940C19">
              <w:t>12,082</w:t>
            </w:r>
          </w:p>
        </w:tc>
        <w:tc>
          <w:tcPr>
            <w:tcW w:w="0" w:type="auto"/>
          </w:tcPr>
          <w:p w14:paraId="234A7F28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05F340D" w14:textId="5F6AE7C6" w:rsidR="00410922" w:rsidRPr="00940C19" w:rsidRDefault="00410922" w:rsidP="00940C19">
            <w:pPr>
              <w:jc w:val="center"/>
            </w:pPr>
            <w:r w:rsidRPr="00940C19">
              <w:t>14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F5CCA09" w14:textId="77777777" w:rsidR="00410922" w:rsidRPr="00940C19" w:rsidRDefault="00410922" w:rsidP="00940C19">
            <w:pPr>
              <w:jc w:val="center"/>
            </w:pPr>
            <w:r w:rsidRPr="00940C19">
              <w:t>83,440</w:t>
            </w:r>
          </w:p>
        </w:tc>
        <w:tc>
          <w:tcPr>
            <w:tcW w:w="0" w:type="auto"/>
            <w:noWrap/>
            <w:vAlign w:val="center"/>
            <w:hideMark/>
          </w:tcPr>
          <w:p w14:paraId="55BFAA03" w14:textId="77777777" w:rsidR="00410922" w:rsidRPr="00940C19" w:rsidRDefault="00410922" w:rsidP="00940C19">
            <w:pPr>
              <w:jc w:val="center"/>
            </w:pPr>
            <w:r w:rsidRPr="00940C19">
              <w:t>4.037</w:t>
            </w:r>
          </w:p>
        </w:tc>
        <w:tc>
          <w:tcPr>
            <w:tcW w:w="0" w:type="auto"/>
          </w:tcPr>
          <w:p w14:paraId="4BDB2813" w14:textId="0C43CFC8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34EA20EA" w14:textId="120102F5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14FD7319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  <w:tr w:rsidR="0022699D" w:rsidRPr="00940C19" w14:paraId="03485E17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81EA6EA" w14:textId="48D21D97" w:rsidR="00410922" w:rsidRPr="00940C19" w:rsidRDefault="00410922" w:rsidP="008F5927">
            <w:pPr>
              <w:jc w:val="right"/>
            </w:pPr>
            <w:proofErr w:type="spellStart"/>
            <w:r w:rsidRPr="00940C19">
              <w:t>Swine</w:t>
            </w:r>
            <w:r w:rsidR="0022699D">
              <w:rPr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AF6298F" w14:textId="77777777" w:rsidR="00410922" w:rsidRPr="00940C19" w:rsidRDefault="00410922" w:rsidP="00940C19">
            <w:pPr>
              <w:jc w:val="center"/>
            </w:pPr>
            <w:r w:rsidRPr="00940C19">
              <w:t>225</w:t>
            </w:r>
          </w:p>
        </w:tc>
        <w:tc>
          <w:tcPr>
            <w:tcW w:w="0" w:type="auto"/>
            <w:noWrap/>
            <w:vAlign w:val="center"/>
            <w:hideMark/>
          </w:tcPr>
          <w:p w14:paraId="30A548E3" w14:textId="77777777" w:rsidR="00410922" w:rsidRPr="00940C19" w:rsidRDefault="00410922" w:rsidP="00940C19">
            <w:pPr>
              <w:jc w:val="center"/>
            </w:pPr>
            <w:r w:rsidRPr="00940C19">
              <w:t>9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FEA028F" w14:textId="77777777" w:rsidR="00410922" w:rsidRPr="00940C19" w:rsidRDefault="00410922" w:rsidP="00940C19">
            <w:pPr>
              <w:jc w:val="center"/>
            </w:pPr>
            <w:r w:rsidRPr="00940C19">
              <w:t>12,553</w:t>
            </w:r>
          </w:p>
        </w:tc>
        <w:tc>
          <w:tcPr>
            <w:tcW w:w="0" w:type="auto"/>
          </w:tcPr>
          <w:p w14:paraId="4F3E093F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F70F679" w14:textId="56567E74" w:rsidR="00410922" w:rsidRPr="00940C19" w:rsidRDefault="00410922" w:rsidP="00940C19">
            <w:pPr>
              <w:jc w:val="center"/>
            </w:pPr>
            <w:r w:rsidRPr="00940C19">
              <w:t>12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BAC6796" w14:textId="77777777" w:rsidR="00410922" w:rsidRPr="00940C19" w:rsidRDefault="00410922" w:rsidP="00940C19">
            <w:pPr>
              <w:jc w:val="center"/>
            </w:pPr>
            <w:r w:rsidRPr="00940C19">
              <w:t>82,969</w:t>
            </w:r>
          </w:p>
        </w:tc>
        <w:tc>
          <w:tcPr>
            <w:tcW w:w="0" w:type="auto"/>
            <w:noWrap/>
            <w:vAlign w:val="center"/>
            <w:hideMark/>
          </w:tcPr>
          <w:p w14:paraId="700EA0FC" w14:textId="77777777" w:rsidR="00410922" w:rsidRPr="00940C19" w:rsidRDefault="00410922" w:rsidP="00940C19">
            <w:pPr>
              <w:jc w:val="center"/>
            </w:pPr>
            <w:r w:rsidRPr="00940C19">
              <w:t>5.009</w:t>
            </w:r>
          </w:p>
        </w:tc>
        <w:tc>
          <w:tcPr>
            <w:tcW w:w="0" w:type="auto"/>
          </w:tcPr>
          <w:p w14:paraId="7ACBDB32" w14:textId="0BD50EFB" w:rsidR="00410922" w:rsidRPr="00940C19" w:rsidRDefault="0072056C" w:rsidP="00940C19">
            <w:pPr>
              <w:jc w:val="center"/>
            </w:pPr>
            <w:r>
              <w:t>4.854</w:t>
            </w:r>
          </w:p>
        </w:tc>
        <w:tc>
          <w:tcPr>
            <w:tcW w:w="0" w:type="auto"/>
            <w:noWrap/>
            <w:vAlign w:val="center"/>
            <w:hideMark/>
          </w:tcPr>
          <w:p w14:paraId="7C42C5ED" w14:textId="319D4E26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28B001F8" w14:textId="77777777" w:rsidR="00410922" w:rsidRPr="00940C19" w:rsidRDefault="00410922" w:rsidP="00940C19">
            <w:pPr>
              <w:jc w:val="center"/>
            </w:pPr>
            <w:r w:rsidRPr="00940C19">
              <w:t>Overrepresentation</w:t>
            </w:r>
          </w:p>
        </w:tc>
      </w:tr>
      <w:tr w:rsidR="0022699D" w:rsidRPr="00940C19" w14:paraId="15F61582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A4E476A" w14:textId="77777777" w:rsidR="00410922" w:rsidRPr="00940C19" w:rsidRDefault="00410922" w:rsidP="008F5927">
            <w:pPr>
              <w:jc w:val="right"/>
            </w:pPr>
            <w:r w:rsidRPr="00940C19">
              <w:t>Chicken</w:t>
            </w:r>
          </w:p>
        </w:tc>
        <w:tc>
          <w:tcPr>
            <w:tcW w:w="0" w:type="auto"/>
            <w:noWrap/>
            <w:vAlign w:val="center"/>
            <w:hideMark/>
          </w:tcPr>
          <w:p w14:paraId="781663AE" w14:textId="77777777" w:rsidR="00410922" w:rsidRPr="00940C19" w:rsidRDefault="00410922" w:rsidP="00940C19">
            <w:pPr>
              <w:jc w:val="center"/>
            </w:pPr>
            <w:r w:rsidRPr="00940C19">
              <w:t>225</w:t>
            </w:r>
          </w:p>
        </w:tc>
        <w:tc>
          <w:tcPr>
            <w:tcW w:w="0" w:type="auto"/>
            <w:noWrap/>
            <w:vAlign w:val="center"/>
            <w:hideMark/>
          </w:tcPr>
          <w:p w14:paraId="0DFB078F" w14:textId="77777777" w:rsidR="00410922" w:rsidRPr="00940C19" w:rsidRDefault="00410922" w:rsidP="00940C19">
            <w:pPr>
              <w:jc w:val="center"/>
            </w:pPr>
            <w:r w:rsidRPr="00940C19">
              <w:t>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25DBF27" w14:textId="77777777" w:rsidR="00410922" w:rsidRPr="00940C19" w:rsidRDefault="00410922" w:rsidP="00940C19">
            <w:pPr>
              <w:jc w:val="center"/>
            </w:pPr>
            <w:r w:rsidRPr="00940C19">
              <w:t>26,495</w:t>
            </w:r>
          </w:p>
        </w:tc>
        <w:tc>
          <w:tcPr>
            <w:tcW w:w="0" w:type="auto"/>
          </w:tcPr>
          <w:p w14:paraId="0C91847D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17B42F1" w14:textId="79BAC12B" w:rsidR="00410922" w:rsidRPr="00940C19" w:rsidRDefault="00410922" w:rsidP="00940C19">
            <w:pPr>
              <w:jc w:val="center"/>
            </w:pPr>
            <w:r w:rsidRPr="00940C19">
              <w:t>22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0C3D01F" w14:textId="77777777" w:rsidR="00410922" w:rsidRPr="00940C19" w:rsidRDefault="00410922" w:rsidP="00940C19">
            <w:pPr>
              <w:jc w:val="center"/>
            </w:pPr>
            <w:r w:rsidRPr="00940C19">
              <w:t>69,027</w:t>
            </w:r>
          </w:p>
        </w:tc>
        <w:tc>
          <w:tcPr>
            <w:tcW w:w="0" w:type="auto"/>
            <w:noWrap/>
            <w:vAlign w:val="center"/>
            <w:hideMark/>
          </w:tcPr>
          <w:p w14:paraId="3314146C" w14:textId="77777777" w:rsidR="00410922" w:rsidRPr="00940C19" w:rsidRDefault="00410922" w:rsidP="00940C19">
            <w:pPr>
              <w:jc w:val="center"/>
            </w:pPr>
            <w:r w:rsidRPr="00940C19">
              <w:t>0.012</w:t>
            </w:r>
          </w:p>
        </w:tc>
        <w:tc>
          <w:tcPr>
            <w:tcW w:w="0" w:type="auto"/>
          </w:tcPr>
          <w:p w14:paraId="4CF2F5D4" w14:textId="07AC5907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246040F0" w14:textId="79A513BB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1BA7F887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78D1BF9D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CA3D420" w14:textId="77777777" w:rsidR="00410922" w:rsidRPr="00940C19" w:rsidRDefault="00410922" w:rsidP="008F5927">
            <w:pPr>
              <w:jc w:val="right"/>
            </w:pPr>
            <w:r w:rsidRPr="00940C19"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540D966E" w14:textId="77777777" w:rsidR="00410922" w:rsidRPr="00940C19" w:rsidRDefault="00410922" w:rsidP="00940C19">
            <w:pPr>
              <w:jc w:val="center"/>
            </w:pPr>
            <w:r w:rsidRPr="00940C19">
              <w:t>225</w:t>
            </w:r>
          </w:p>
        </w:tc>
        <w:tc>
          <w:tcPr>
            <w:tcW w:w="0" w:type="auto"/>
            <w:noWrap/>
            <w:vAlign w:val="center"/>
            <w:hideMark/>
          </w:tcPr>
          <w:p w14:paraId="2850ECC1" w14:textId="77777777" w:rsidR="00410922" w:rsidRPr="00940C19" w:rsidRDefault="00410922" w:rsidP="00940C19">
            <w:pPr>
              <w:jc w:val="center"/>
            </w:pPr>
            <w:r w:rsidRPr="00940C19">
              <w:t>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3976614" w14:textId="77777777" w:rsidR="00410922" w:rsidRPr="00940C19" w:rsidRDefault="00410922" w:rsidP="00940C19">
            <w:pPr>
              <w:jc w:val="center"/>
            </w:pPr>
            <w:r w:rsidRPr="00940C19">
              <w:t>7,189</w:t>
            </w:r>
          </w:p>
        </w:tc>
        <w:tc>
          <w:tcPr>
            <w:tcW w:w="0" w:type="auto"/>
          </w:tcPr>
          <w:p w14:paraId="7019053D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233EF6D" w14:textId="0FA60BA2" w:rsidR="00410922" w:rsidRPr="00940C19" w:rsidRDefault="00410922" w:rsidP="00940C19">
            <w:pPr>
              <w:jc w:val="center"/>
            </w:pPr>
            <w:r w:rsidRPr="00940C19">
              <w:t>22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D74DA20" w14:textId="77777777" w:rsidR="00410922" w:rsidRPr="00940C19" w:rsidRDefault="00410922" w:rsidP="00940C19">
            <w:pPr>
              <w:jc w:val="center"/>
            </w:pPr>
            <w:r w:rsidRPr="00940C19">
              <w:t>88,333</w:t>
            </w:r>
          </w:p>
        </w:tc>
        <w:tc>
          <w:tcPr>
            <w:tcW w:w="0" w:type="auto"/>
            <w:noWrap/>
            <w:vAlign w:val="center"/>
            <w:hideMark/>
          </w:tcPr>
          <w:p w14:paraId="46E0D9F0" w14:textId="77777777" w:rsidR="00410922" w:rsidRPr="00940C19" w:rsidRDefault="00410922" w:rsidP="00940C19">
            <w:pPr>
              <w:jc w:val="center"/>
            </w:pPr>
            <w:r w:rsidRPr="00940C19">
              <w:t>0.055</w:t>
            </w:r>
          </w:p>
        </w:tc>
        <w:tc>
          <w:tcPr>
            <w:tcW w:w="0" w:type="auto"/>
          </w:tcPr>
          <w:p w14:paraId="2DAB6F8B" w14:textId="3DBEA7A2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3B159DA3" w14:textId="1FCD9A76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474D3AB3" w14:textId="77777777" w:rsidR="00410922" w:rsidRPr="00940C19" w:rsidRDefault="00410922" w:rsidP="00940C19">
            <w:pPr>
              <w:jc w:val="center"/>
            </w:pPr>
            <w:r w:rsidRPr="00940C19">
              <w:t>Underrepresentation</w:t>
            </w:r>
          </w:p>
        </w:tc>
      </w:tr>
      <w:tr w:rsidR="0022699D" w:rsidRPr="00940C19" w14:paraId="10A8C7F5" w14:textId="77777777" w:rsidTr="00410922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1B0DB07" w14:textId="77777777" w:rsidR="00410922" w:rsidRPr="00940C19" w:rsidRDefault="00410922" w:rsidP="008F5927">
            <w:pPr>
              <w:jc w:val="right"/>
            </w:pPr>
            <w:r w:rsidRPr="00940C19">
              <w:t>Other</w:t>
            </w:r>
          </w:p>
        </w:tc>
        <w:tc>
          <w:tcPr>
            <w:tcW w:w="0" w:type="auto"/>
            <w:noWrap/>
            <w:vAlign w:val="center"/>
            <w:hideMark/>
          </w:tcPr>
          <w:p w14:paraId="18CF7216" w14:textId="77777777" w:rsidR="00410922" w:rsidRPr="00940C19" w:rsidRDefault="00410922" w:rsidP="00940C19">
            <w:pPr>
              <w:jc w:val="center"/>
            </w:pPr>
            <w:r w:rsidRPr="00940C19">
              <w:t>225</w:t>
            </w:r>
          </w:p>
        </w:tc>
        <w:tc>
          <w:tcPr>
            <w:tcW w:w="0" w:type="auto"/>
            <w:noWrap/>
            <w:vAlign w:val="center"/>
            <w:hideMark/>
          </w:tcPr>
          <w:p w14:paraId="695887F6" w14:textId="77777777" w:rsidR="00410922" w:rsidRPr="00940C19" w:rsidRDefault="00410922" w:rsidP="00940C19">
            <w:pPr>
              <w:jc w:val="center"/>
            </w:pPr>
            <w:r w:rsidRPr="00940C19">
              <w:t>4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464DDA2" w14:textId="77777777" w:rsidR="00410922" w:rsidRPr="00940C19" w:rsidRDefault="00410922" w:rsidP="00940C19">
            <w:pPr>
              <w:jc w:val="center"/>
            </w:pPr>
            <w:r w:rsidRPr="00940C19">
              <w:t>37,203</w:t>
            </w:r>
          </w:p>
        </w:tc>
        <w:tc>
          <w:tcPr>
            <w:tcW w:w="0" w:type="auto"/>
          </w:tcPr>
          <w:p w14:paraId="71B4D5D6" w14:textId="77777777" w:rsidR="00410922" w:rsidRPr="00940C19" w:rsidRDefault="00410922" w:rsidP="00940C19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C974D98" w14:textId="06186A5B" w:rsidR="00410922" w:rsidRPr="00940C19" w:rsidRDefault="00410922" w:rsidP="00940C19">
            <w:pPr>
              <w:jc w:val="center"/>
            </w:pPr>
            <w:r w:rsidRPr="00940C19">
              <w:t>18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3888D78" w14:textId="77777777" w:rsidR="00410922" w:rsidRPr="00940C19" w:rsidRDefault="00410922" w:rsidP="00940C19">
            <w:pPr>
              <w:jc w:val="center"/>
            </w:pPr>
            <w:r w:rsidRPr="00940C19">
              <w:t>58,319</w:t>
            </w:r>
          </w:p>
        </w:tc>
        <w:tc>
          <w:tcPr>
            <w:tcW w:w="0" w:type="auto"/>
            <w:noWrap/>
            <w:vAlign w:val="center"/>
            <w:hideMark/>
          </w:tcPr>
          <w:p w14:paraId="68A818D8" w14:textId="77777777" w:rsidR="00410922" w:rsidRPr="00940C19" w:rsidRDefault="00410922" w:rsidP="00940C19">
            <w:pPr>
              <w:jc w:val="center"/>
            </w:pPr>
            <w:r w:rsidRPr="00940C19">
              <w:t>0.370</w:t>
            </w:r>
          </w:p>
        </w:tc>
        <w:tc>
          <w:tcPr>
            <w:tcW w:w="0" w:type="auto"/>
          </w:tcPr>
          <w:p w14:paraId="321EE448" w14:textId="3545C601" w:rsidR="00410922" w:rsidRPr="00940C19" w:rsidRDefault="0072056C" w:rsidP="00940C19">
            <w:pPr>
              <w:jc w:val="center"/>
            </w:pPr>
            <w:r>
              <w:t>NC</w:t>
            </w:r>
          </w:p>
        </w:tc>
        <w:tc>
          <w:tcPr>
            <w:tcW w:w="0" w:type="auto"/>
            <w:noWrap/>
            <w:vAlign w:val="center"/>
            <w:hideMark/>
          </w:tcPr>
          <w:p w14:paraId="13CE1806" w14:textId="24E2F6B3" w:rsidR="00410922" w:rsidRPr="00940C19" w:rsidRDefault="00410922" w:rsidP="00940C19">
            <w:pPr>
              <w:jc w:val="center"/>
            </w:pPr>
            <w:r w:rsidRPr="00940C19">
              <w:t>&lt; 0.001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647C53D4" w14:textId="77777777" w:rsidR="00410922" w:rsidRPr="00940C19" w:rsidRDefault="00410922" w:rsidP="00940C19">
            <w:pPr>
              <w:jc w:val="center"/>
            </w:pPr>
            <w:r w:rsidRPr="00940C19">
              <w:t>Neutral</w:t>
            </w:r>
          </w:p>
        </w:tc>
      </w:tr>
    </w:tbl>
    <w:p w14:paraId="057569F3" w14:textId="479E707E" w:rsidR="0022699D" w:rsidRPr="002F52B1" w:rsidRDefault="00607C86" w:rsidP="0022699D">
      <w:pPr>
        <w:spacing w:line="300" w:lineRule="exact"/>
      </w:pPr>
      <w:proofErr w:type="gramStart"/>
      <w:r w:rsidRPr="00607C86">
        <w:rPr>
          <w:vertAlign w:val="superscript"/>
        </w:rPr>
        <w:t>a</w:t>
      </w:r>
      <w:proofErr w:type="gramEnd"/>
      <w:r w:rsidR="00945A41" w:rsidRPr="00607C86">
        <w:t xml:space="preserve"> </w:t>
      </w:r>
      <w:r w:rsidR="0022699D">
        <w:t xml:space="preserve">Outliers possibly representing strains obtained in response to an outbreak investigation or in a research project were removed and new OR were calculated as described in Materials and Methods. All adjusted </w:t>
      </w:r>
      <w:r w:rsidR="0022699D" w:rsidRPr="00E13557">
        <w:rPr>
          <w:i/>
          <w:iCs/>
        </w:rPr>
        <w:t>P</w:t>
      </w:r>
      <w:r w:rsidR="0022699D">
        <w:t>-values are &lt; 0.01.</w:t>
      </w:r>
    </w:p>
    <w:p w14:paraId="1B6143C0" w14:textId="12857EC9" w:rsidR="0022699D" w:rsidRPr="0022699D" w:rsidRDefault="0022699D" w:rsidP="00FB007D">
      <w:pPr>
        <w:spacing w:line="300" w:lineRule="exact"/>
      </w:pPr>
      <w:r>
        <w:rPr>
          <w:vertAlign w:val="superscript"/>
        </w:rPr>
        <w:t>b</w:t>
      </w:r>
      <w:r>
        <w:t xml:space="preserve"> </w:t>
      </w:r>
      <w:r w:rsidRPr="00607C86">
        <w:t xml:space="preserve">Fisher’s exact test </w:t>
      </w:r>
      <w:r w:rsidRPr="00DA13E0">
        <w:rPr>
          <w:i/>
          <w:iCs/>
        </w:rPr>
        <w:t>P</w:t>
      </w:r>
      <w:r w:rsidRPr="00607C86">
        <w:t xml:space="preserve">-value </w:t>
      </w:r>
      <w:r>
        <w:t>after correction</w:t>
      </w:r>
      <w:r w:rsidRPr="00607C86">
        <w:t xml:space="preserve"> for multiple comparison</w:t>
      </w:r>
      <w:r>
        <w:t>s</w:t>
      </w:r>
      <w:r w:rsidRPr="00607C86">
        <w:t xml:space="preserve"> using the Benjamini-Hochberg</w:t>
      </w:r>
      <w:r>
        <w:t xml:space="preserve"> (BH)</w:t>
      </w:r>
      <w:r w:rsidRPr="00607C86">
        <w:t xml:space="preserve"> method</w:t>
      </w:r>
      <w:r>
        <w:t>.</w:t>
      </w:r>
    </w:p>
    <w:p w14:paraId="1D2F6CA0" w14:textId="7D21E877" w:rsidR="00607C86" w:rsidRDefault="0022699D" w:rsidP="00FB007D">
      <w:pPr>
        <w:spacing w:line="300" w:lineRule="exact"/>
      </w:pPr>
      <w:r>
        <w:rPr>
          <w:vertAlign w:val="superscript"/>
        </w:rPr>
        <w:lastRenderedPageBreak/>
        <w:t>c</w:t>
      </w:r>
      <w:r w:rsidR="00035D94">
        <w:t xml:space="preserve"> </w:t>
      </w:r>
      <w:proofErr w:type="gramStart"/>
      <w:r w:rsidR="00804648">
        <w:t>The</w:t>
      </w:r>
      <w:proofErr w:type="gramEnd"/>
      <w:r w:rsidR="00804648">
        <w:t xml:space="preserve"> association </w:t>
      </w:r>
      <w:r w:rsidR="002F254C">
        <w:t xml:space="preserve">of </w:t>
      </w:r>
      <w:r w:rsidR="00465FBC">
        <w:t xml:space="preserve">each clade </w:t>
      </w:r>
      <w:r w:rsidR="00127878">
        <w:t xml:space="preserve">with each </w:t>
      </w:r>
      <w:r w:rsidR="00217428">
        <w:t>source category</w:t>
      </w:r>
      <w:r w:rsidR="00465FBC">
        <w:t xml:space="preserve">. </w:t>
      </w:r>
      <w:r w:rsidR="00BF4875">
        <w:t>Unless otherwise specified, o</w:t>
      </w:r>
      <w:r w:rsidR="00CD4C54">
        <w:t>verrepresentation</w:t>
      </w:r>
      <w:r w:rsidR="00C12DB9">
        <w:t xml:space="preserve"> was indicated by</w:t>
      </w:r>
      <w:r w:rsidR="00CD4C54">
        <w:t xml:space="preserve"> odds ratio &gt; 5 and BH-corrected </w:t>
      </w:r>
      <w:r w:rsidR="00CD4C54" w:rsidRPr="00CD4C54">
        <w:rPr>
          <w:i/>
          <w:iCs/>
        </w:rPr>
        <w:t>P</w:t>
      </w:r>
      <w:r w:rsidR="00CD4C54">
        <w:t>-value &lt; 0.05</w:t>
      </w:r>
      <w:r w:rsidR="00301C65">
        <w:t>,</w:t>
      </w:r>
      <w:r w:rsidR="00CD4C54">
        <w:t xml:space="preserve"> underrepresentation</w:t>
      </w:r>
      <w:r w:rsidR="00301C65">
        <w:t xml:space="preserve"> was indicated by</w:t>
      </w:r>
      <w:r w:rsidR="00CD4C54">
        <w:t xml:space="preserve"> odds ratio</w:t>
      </w:r>
      <w:r w:rsidR="008F3B30">
        <w:t xml:space="preserve"> &lt; 0.2 and BH-corrected </w:t>
      </w:r>
      <w:r w:rsidR="008F3B30" w:rsidRPr="008F3B30">
        <w:rPr>
          <w:i/>
          <w:iCs/>
        </w:rPr>
        <w:t>P</w:t>
      </w:r>
      <w:r w:rsidR="008F3B30">
        <w:t>-value &lt; 0.05</w:t>
      </w:r>
      <w:r w:rsidR="00301C65">
        <w:t>, and</w:t>
      </w:r>
      <w:r w:rsidR="008F3B30">
        <w:t xml:space="preserve"> neutral</w:t>
      </w:r>
      <w:r w:rsidR="00F81E8D">
        <w:t xml:space="preserve"> is indicated by</w:t>
      </w:r>
      <w:r w:rsidR="008F3B30">
        <w:t xml:space="preserve"> </w:t>
      </w:r>
      <w:r w:rsidR="00090CBA">
        <w:t xml:space="preserve">0.2 ≤ odds ratio ≤ 5 or BH-corrected </w:t>
      </w:r>
      <w:r w:rsidR="00090CBA" w:rsidRPr="00CD4C54">
        <w:rPr>
          <w:i/>
          <w:iCs/>
        </w:rPr>
        <w:t>P</w:t>
      </w:r>
      <w:r w:rsidR="00090CBA">
        <w:t>-value ≥ 0.05.</w:t>
      </w:r>
      <w:r w:rsidR="00353A20">
        <w:t xml:space="preserve"> The overrepresentation of </w:t>
      </w:r>
      <w:r w:rsidR="00F2368C">
        <w:t>a</w:t>
      </w:r>
      <w:r w:rsidR="0065196C">
        <w:t xml:space="preserve"> </w:t>
      </w:r>
      <w:r w:rsidR="00217428">
        <w:t>source category</w:t>
      </w:r>
      <w:r w:rsidR="0065196C">
        <w:t xml:space="preserve"> among isolates </w:t>
      </w:r>
      <w:r w:rsidR="000D1D8D">
        <w:t xml:space="preserve">within </w:t>
      </w:r>
      <w:r w:rsidR="0065196C">
        <w:t xml:space="preserve">a given clade </w:t>
      </w:r>
      <w:r w:rsidR="00DA3D9E">
        <w:t>suggests</w:t>
      </w:r>
      <w:r w:rsidR="008763B5">
        <w:t xml:space="preserve"> </w:t>
      </w:r>
      <w:r w:rsidR="00217428">
        <w:t xml:space="preserve">source </w:t>
      </w:r>
      <w:r w:rsidR="008763B5">
        <w:t>association.</w:t>
      </w:r>
    </w:p>
    <w:p w14:paraId="075F62C7" w14:textId="7FBE47F1" w:rsidR="06CE5CD4" w:rsidRDefault="0022699D" w:rsidP="00FB007D">
      <w:pPr>
        <w:spacing w:line="300" w:lineRule="exact"/>
        <w:rPr>
          <w:vertAlign w:val="superscript"/>
        </w:rPr>
      </w:pPr>
      <w:r>
        <w:rPr>
          <w:vertAlign w:val="superscript"/>
        </w:rPr>
        <w:t>d</w:t>
      </w:r>
      <w:r w:rsidR="3553C0BE">
        <w:t xml:space="preserve"> </w:t>
      </w:r>
      <w:proofErr w:type="gramStart"/>
      <w:r w:rsidR="0023436B">
        <w:t>The</w:t>
      </w:r>
      <w:proofErr w:type="gramEnd"/>
      <w:r w:rsidR="0023436B">
        <w:t xml:space="preserve"> swine source category was considered overrepresented among isolates </w:t>
      </w:r>
      <w:r w:rsidR="000D1D8D">
        <w:t xml:space="preserve">within </w:t>
      </w:r>
      <w:r w:rsidR="06CE5CD4">
        <w:t>Cerro A clade 3,</w:t>
      </w:r>
      <w:r w:rsidR="0054179E">
        <w:t xml:space="preserve"> eve</w:t>
      </w:r>
      <w:r w:rsidR="00735F21">
        <w:t>n</w:t>
      </w:r>
      <w:r w:rsidR="0054179E">
        <w:t xml:space="preserve"> though the clade contained a total of 97 non-human isolates, which was three isolates short of our criteria of 100 isolates. </w:t>
      </w:r>
      <w:r w:rsidR="00FE1FC7">
        <w:t xml:space="preserve">This decision was </w:t>
      </w:r>
      <w:r w:rsidR="00B276F0">
        <w:t>supported by</w:t>
      </w:r>
      <w:r w:rsidR="06CE5CD4">
        <w:t xml:space="preserve"> the </w:t>
      </w:r>
      <w:r w:rsidR="00B276F0">
        <w:t xml:space="preserve">high </w:t>
      </w:r>
      <w:r w:rsidR="06CE5CD4">
        <w:t xml:space="preserve">swine association odds ratio </w:t>
      </w:r>
      <w:r w:rsidR="00DD4E01">
        <w:t>(</w:t>
      </w:r>
      <w:r w:rsidR="00BF6B49">
        <w:t xml:space="preserve">27.567; BH-corrected </w:t>
      </w:r>
      <w:r w:rsidR="00BF6B49" w:rsidRPr="00DA3D9E">
        <w:rPr>
          <w:i/>
          <w:iCs/>
        </w:rPr>
        <w:t>P</w:t>
      </w:r>
      <w:r w:rsidR="00BF6B49">
        <w:t>-value &lt; 0.001</w:t>
      </w:r>
      <w:r w:rsidR="00DD4E01">
        <w:t>)</w:t>
      </w:r>
      <w:r w:rsidR="00BF6B49">
        <w:t xml:space="preserve"> obtained </w:t>
      </w:r>
      <w:r w:rsidR="06CE5CD4">
        <w:t xml:space="preserve">based on </w:t>
      </w:r>
      <w:r w:rsidR="00E27C77">
        <w:t xml:space="preserve">isolates from the </w:t>
      </w:r>
      <w:r w:rsidR="06CE5CD4">
        <w:t>US</w:t>
      </w:r>
      <w:r w:rsidR="00CB4217">
        <w:t xml:space="preserve">, the </w:t>
      </w:r>
      <w:r w:rsidR="06CE5CD4">
        <w:t>dominant country</w:t>
      </w:r>
      <w:r w:rsidR="00CB4217">
        <w:t xml:space="preserve"> for this clade</w:t>
      </w:r>
      <w:r w:rsidR="005332CD">
        <w:t>, which suggests a strong association without introduction of potential ascertainment biases.</w:t>
      </w:r>
    </w:p>
    <w:p w14:paraId="5916207D" w14:textId="1465B1F0" w:rsidR="008763B5" w:rsidRPr="00607C86" w:rsidRDefault="0022699D" w:rsidP="00FB007D">
      <w:pPr>
        <w:spacing w:line="300" w:lineRule="exact"/>
      </w:pPr>
      <w:r>
        <w:rPr>
          <w:vertAlign w:val="superscript"/>
        </w:rPr>
        <w:t>e</w:t>
      </w:r>
      <w:r w:rsidR="22D8082D">
        <w:t xml:space="preserve"> Although Enteritidis A Clade 7 displayed a chicken association odds ratio</w:t>
      </w:r>
      <w:r w:rsidR="0072056C">
        <w:t xml:space="preserve"> after outlier removal</w:t>
      </w:r>
      <w:r w:rsidR="22D8082D">
        <w:t xml:space="preserve"> of 4.</w:t>
      </w:r>
      <w:r w:rsidR="0072056C">
        <w:t>760</w:t>
      </w:r>
      <w:r w:rsidR="22D8082D">
        <w:t xml:space="preserve"> (BH-corrected </w:t>
      </w:r>
      <w:r w:rsidR="22D8082D" w:rsidRPr="22D8082D">
        <w:rPr>
          <w:i/>
          <w:iCs/>
        </w:rPr>
        <w:t>P</w:t>
      </w:r>
      <w:r w:rsidR="22D8082D">
        <w:t>-value &lt; 0.001)</w:t>
      </w:r>
      <w:r w:rsidR="002E1FE6">
        <w:t>, which was slightly lower than the cutoff of 5</w:t>
      </w:r>
      <w:r w:rsidR="22D8082D">
        <w:t xml:space="preserve">, it was considered a chicken-associated clade due to the fact that (i) it constituted 98% of the isolates from </w:t>
      </w:r>
      <w:r w:rsidR="22D8082D" w:rsidRPr="22D8082D">
        <w:rPr>
          <w:i/>
          <w:iCs/>
        </w:rPr>
        <w:t>S.</w:t>
      </w:r>
      <w:r w:rsidR="22D8082D">
        <w:t xml:space="preserve"> Enteritidis, the serovar most frequently isolated from chicken with clinical symptoms (Morningstar et al., 2018), and (ii) the odds ratio for chicken association calculated based on isolates </w:t>
      </w:r>
      <w:r w:rsidR="005332CD">
        <w:t xml:space="preserve">from the US </w:t>
      </w:r>
      <w:r w:rsidR="22D8082D">
        <w:t xml:space="preserve">was 10.126 (BH-corrected </w:t>
      </w:r>
      <w:r w:rsidR="22D8082D" w:rsidRPr="002936BD">
        <w:rPr>
          <w:i/>
          <w:iCs/>
        </w:rPr>
        <w:t>P</w:t>
      </w:r>
      <w:r w:rsidR="22D8082D">
        <w:t>-value &lt; 0.001), suggestion a strong association without introduction of potential ascertainment biases.</w:t>
      </w:r>
    </w:p>
    <w:p w14:paraId="5B1C8CFA" w14:textId="15836C15" w:rsidR="22D8082D" w:rsidRDefault="0022699D" w:rsidP="00FB007D">
      <w:pPr>
        <w:spacing w:line="300" w:lineRule="exact"/>
        <w:rPr>
          <w:color w:val="000000" w:themeColor="text1"/>
        </w:rPr>
      </w:pPr>
      <w:r>
        <w:rPr>
          <w:vertAlign w:val="superscript"/>
        </w:rPr>
        <w:t>f</w:t>
      </w:r>
      <w:r w:rsidR="27174593" w:rsidRPr="27174593">
        <w:rPr>
          <w:vertAlign w:val="superscript"/>
        </w:rPr>
        <w:t xml:space="preserve"> </w:t>
      </w:r>
      <w:proofErr w:type="gramStart"/>
      <w:r w:rsidR="00735F21">
        <w:t>The</w:t>
      </w:r>
      <w:proofErr w:type="gramEnd"/>
      <w:r w:rsidR="00735F21">
        <w:t xml:space="preserve"> swine source category was considered overrepresented among isolates </w:t>
      </w:r>
      <w:r w:rsidR="00026950">
        <w:t xml:space="preserve">within </w:t>
      </w:r>
      <w:r w:rsidR="27174593" w:rsidRPr="27174593">
        <w:rPr>
          <w:color w:val="000000" w:themeColor="text1"/>
        </w:rPr>
        <w:t>Infantis A Clade 1-2</w:t>
      </w:r>
      <w:r w:rsidR="00735F21">
        <w:rPr>
          <w:color w:val="000000" w:themeColor="text1"/>
        </w:rPr>
        <w:t>, even though</w:t>
      </w:r>
      <w:r w:rsidR="007640FF">
        <w:rPr>
          <w:color w:val="000000" w:themeColor="text1"/>
        </w:rPr>
        <w:t xml:space="preserve"> the clade</w:t>
      </w:r>
      <w:r w:rsidR="27174593" w:rsidRPr="27174593">
        <w:rPr>
          <w:color w:val="000000" w:themeColor="text1"/>
        </w:rPr>
        <w:t xml:space="preserve"> </w:t>
      </w:r>
      <w:r w:rsidR="007640FF">
        <w:rPr>
          <w:color w:val="000000" w:themeColor="text1"/>
        </w:rPr>
        <w:t>showed</w:t>
      </w:r>
      <w:r w:rsidR="27174593" w:rsidRPr="27174593">
        <w:rPr>
          <w:color w:val="000000" w:themeColor="text1"/>
        </w:rPr>
        <w:t xml:space="preserve"> a swine association odds ratio</w:t>
      </w:r>
      <w:r w:rsidR="0072056C">
        <w:rPr>
          <w:color w:val="000000" w:themeColor="text1"/>
        </w:rPr>
        <w:t xml:space="preserve"> after outlier removal</w:t>
      </w:r>
      <w:r w:rsidR="27174593" w:rsidRPr="27174593">
        <w:rPr>
          <w:color w:val="000000" w:themeColor="text1"/>
        </w:rPr>
        <w:t xml:space="preserve"> of 4.</w:t>
      </w:r>
      <w:r w:rsidR="0072056C">
        <w:rPr>
          <w:color w:val="000000" w:themeColor="text1"/>
        </w:rPr>
        <w:t>756</w:t>
      </w:r>
      <w:r w:rsidR="27174593" w:rsidRPr="27174593">
        <w:rPr>
          <w:color w:val="000000" w:themeColor="text1"/>
        </w:rPr>
        <w:t xml:space="preserve"> (BH-corrected </w:t>
      </w:r>
      <w:r w:rsidR="27174593" w:rsidRPr="27174593">
        <w:rPr>
          <w:i/>
          <w:iCs/>
          <w:color w:val="000000" w:themeColor="text1"/>
        </w:rPr>
        <w:t>P-</w:t>
      </w:r>
      <w:r w:rsidR="27174593" w:rsidRPr="27174593">
        <w:rPr>
          <w:color w:val="000000" w:themeColor="text1"/>
        </w:rPr>
        <w:t>value &lt; 0.001)</w:t>
      </w:r>
      <w:r w:rsidR="007640FF">
        <w:rPr>
          <w:color w:val="000000" w:themeColor="text1"/>
        </w:rPr>
        <w:t>,</w:t>
      </w:r>
      <w:r w:rsidR="27174593" w:rsidRPr="27174593">
        <w:rPr>
          <w:color w:val="000000" w:themeColor="text1"/>
        </w:rPr>
        <w:t xml:space="preserve"> which </w:t>
      </w:r>
      <w:r w:rsidR="002936BD">
        <w:rPr>
          <w:color w:val="000000" w:themeColor="text1"/>
        </w:rPr>
        <w:t>was</w:t>
      </w:r>
      <w:r w:rsidR="27174593" w:rsidRPr="27174593">
        <w:rPr>
          <w:color w:val="000000" w:themeColor="text1"/>
        </w:rPr>
        <w:t xml:space="preserve"> slightly lower than the cutoff of 5. </w:t>
      </w:r>
      <w:r w:rsidR="007640FF">
        <w:rPr>
          <w:color w:val="000000" w:themeColor="text1"/>
        </w:rPr>
        <w:t xml:space="preserve">This decision was supported by </w:t>
      </w:r>
      <w:r w:rsidR="006538F7">
        <w:rPr>
          <w:color w:val="000000" w:themeColor="text1"/>
        </w:rPr>
        <w:t xml:space="preserve">a previous study that </w:t>
      </w:r>
      <w:r w:rsidR="27174593" w:rsidRPr="27174593">
        <w:rPr>
          <w:color w:val="000000" w:themeColor="text1"/>
        </w:rPr>
        <w:t xml:space="preserve">reported </w:t>
      </w:r>
      <w:r w:rsidR="0036778D">
        <w:rPr>
          <w:color w:val="000000" w:themeColor="text1"/>
        </w:rPr>
        <w:t>the association of</w:t>
      </w:r>
      <w:r w:rsidR="27174593" w:rsidRPr="27174593">
        <w:rPr>
          <w:color w:val="000000" w:themeColor="text1"/>
        </w:rPr>
        <w:t xml:space="preserve"> </w:t>
      </w:r>
      <w:r w:rsidR="27174593" w:rsidRPr="27174593">
        <w:rPr>
          <w:i/>
          <w:iCs/>
          <w:color w:val="000000" w:themeColor="text1"/>
        </w:rPr>
        <w:t>S.</w:t>
      </w:r>
      <w:r w:rsidR="27174593" w:rsidRPr="27174593">
        <w:rPr>
          <w:color w:val="000000" w:themeColor="text1"/>
        </w:rPr>
        <w:t xml:space="preserve"> Infantis with pork between 1998 to 2008 (Jackson et al., 2013).</w:t>
      </w:r>
    </w:p>
    <w:p w14:paraId="4C19CFAF" w14:textId="7964A3EA" w:rsidR="0072056C" w:rsidRPr="0072056C" w:rsidRDefault="0022699D" w:rsidP="00FB007D">
      <w:pPr>
        <w:spacing w:line="300" w:lineRule="exact"/>
      </w:pPr>
      <w:r>
        <w:rPr>
          <w:color w:val="000000" w:themeColor="text1"/>
          <w:vertAlign w:val="superscript"/>
        </w:rPr>
        <w:t>g</w:t>
      </w:r>
      <w:r w:rsidR="0072056C">
        <w:rPr>
          <w:color w:val="000000" w:themeColor="text1"/>
        </w:rPr>
        <w:t xml:space="preserve"> </w:t>
      </w:r>
      <w:proofErr w:type="gramStart"/>
      <w:r w:rsidR="0072056C">
        <w:rPr>
          <w:color w:val="000000" w:themeColor="text1"/>
        </w:rPr>
        <w:t>The</w:t>
      </w:r>
      <w:proofErr w:type="gramEnd"/>
      <w:r w:rsidR="0072056C">
        <w:rPr>
          <w:color w:val="000000" w:themeColor="text1"/>
        </w:rPr>
        <w:t xml:space="preserve"> </w:t>
      </w:r>
      <w:r w:rsidR="0072056C">
        <w:t xml:space="preserve">swine source category was considered overrepresented among isolates within </w:t>
      </w:r>
      <w:r w:rsidR="0072056C">
        <w:rPr>
          <w:color w:val="000000" w:themeColor="text1"/>
        </w:rPr>
        <w:t>Reading</w:t>
      </w:r>
      <w:r w:rsidR="0072056C" w:rsidRPr="27174593">
        <w:rPr>
          <w:color w:val="000000" w:themeColor="text1"/>
        </w:rPr>
        <w:t xml:space="preserve"> </w:t>
      </w:r>
      <w:r w:rsidR="0072056C">
        <w:rPr>
          <w:color w:val="000000" w:themeColor="text1"/>
        </w:rPr>
        <w:t>C</w:t>
      </w:r>
      <w:r w:rsidR="0072056C" w:rsidRPr="27174593">
        <w:rPr>
          <w:color w:val="000000" w:themeColor="text1"/>
        </w:rPr>
        <w:t xml:space="preserve"> Clade 1-</w:t>
      </w:r>
      <w:r w:rsidR="0072056C">
        <w:rPr>
          <w:color w:val="000000" w:themeColor="text1"/>
        </w:rPr>
        <w:t>1-4, even though the clade</w:t>
      </w:r>
      <w:r w:rsidR="0072056C" w:rsidRPr="27174593">
        <w:rPr>
          <w:color w:val="000000" w:themeColor="text1"/>
        </w:rPr>
        <w:t xml:space="preserve"> </w:t>
      </w:r>
      <w:r w:rsidR="0072056C">
        <w:rPr>
          <w:color w:val="000000" w:themeColor="text1"/>
        </w:rPr>
        <w:t>showed</w:t>
      </w:r>
      <w:r w:rsidR="0072056C" w:rsidRPr="27174593">
        <w:rPr>
          <w:color w:val="000000" w:themeColor="text1"/>
        </w:rPr>
        <w:t xml:space="preserve"> a swine association odds ratio </w:t>
      </w:r>
      <w:r w:rsidR="0072056C">
        <w:rPr>
          <w:color w:val="000000" w:themeColor="text1"/>
        </w:rPr>
        <w:t xml:space="preserve">after outlier removal </w:t>
      </w:r>
      <w:r w:rsidR="0072056C" w:rsidRPr="27174593">
        <w:rPr>
          <w:color w:val="000000" w:themeColor="text1"/>
        </w:rPr>
        <w:t>of 4.8</w:t>
      </w:r>
      <w:r w:rsidR="0072056C">
        <w:rPr>
          <w:color w:val="000000" w:themeColor="text1"/>
        </w:rPr>
        <w:t>54</w:t>
      </w:r>
      <w:r w:rsidR="0072056C" w:rsidRPr="27174593">
        <w:rPr>
          <w:color w:val="000000" w:themeColor="text1"/>
        </w:rPr>
        <w:t xml:space="preserve"> (BH-corrected </w:t>
      </w:r>
      <w:r w:rsidR="0072056C" w:rsidRPr="27174593">
        <w:rPr>
          <w:i/>
          <w:iCs/>
          <w:color w:val="000000" w:themeColor="text1"/>
        </w:rPr>
        <w:t>P-</w:t>
      </w:r>
      <w:r w:rsidR="0072056C" w:rsidRPr="27174593">
        <w:rPr>
          <w:color w:val="000000" w:themeColor="text1"/>
        </w:rPr>
        <w:t>value &lt; 0.001)</w:t>
      </w:r>
      <w:r w:rsidR="0072056C">
        <w:rPr>
          <w:color w:val="000000" w:themeColor="text1"/>
        </w:rPr>
        <w:t>,</w:t>
      </w:r>
      <w:r w:rsidR="0072056C" w:rsidRPr="27174593">
        <w:rPr>
          <w:color w:val="000000" w:themeColor="text1"/>
        </w:rPr>
        <w:t xml:space="preserve"> which </w:t>
      </w:r>
      <w:r w:rsidR="0072056C">
        <w:rPr>
          <w:color w:val="000000" w:themeColor="text1"/>
        </w:rPr>
        <w:t>was</w:t>
      </w:r>
      <w:r w:rsidR="0072056C" w:rsidRPr="27174593">
        <w:rPr>
          <w:color w:val="000000" w:themeColor="text1"/>
        </w:rPr>
        <w:t xml:space="preserve"> slightly lower than the cutoff of 5. </w:t>
      </w:r>
      <w:r w:rsidR="0072056C">
        <w:rPr>
          <w:color w:val="000000" w:themeColor="text1"/>
        </w:rPr>
        <w:t xml:space="preserve">This decision was supported by a previous study that </w:t>
      </w:r>
      <w:r w:rsidR="0072056C" w:rsidRPr="27174593">
        <w:rPr>
          <w:color w:val="000000" w:themeColor="text1"/>
        </w:rPr>
        <w:t xml:space="preserve">reported </w:t>
      </w:r>
      <w:r w:rsidR="0072056C">
        <w:rPr>
          <w:color w:val="000000" w:themeColor="text1"/>
        </w:rPr>
        <w:t>the association of</w:t>
      </w:r>
      <w:r w:rsidR="0072056C" w:rsidRPr="27174593">
        <w:rPr>
          <w:color w:val="000000" w:themeColor="text1"/>
        </w:rPr>
        <w:t xml:space="preserve"> </w:t>
      </w:r>
      <w:r w:rsidR="0072056C">
        <w:rPr>
          <w:color w:val="000000" w:themeColor="text1"/>
        </w:rPr>
        <w:t xml:space="preserve">a </w:t>
      </w:r>
      <w:r w:rsidR="0072056C" w:rsidRPr="27174593">
        <w:rPr>
          <w:i/>
          <w:iCs/>
          <w:color w:val="000000" w:themeColor="text1"/>
        </w:rPr>
        <w:t>S.</w:t>
      </w:r>
      <w:r w:rsidR="0072056C" w:rsidRPr="27174593">
        <w:rPr>
          <w:color w:val="000000" w:themeColor="text1"/>
        </w:rPr>
        <w:t xml:space="preserve"> </w:t>
      </w:r>
      <w:r w:rsidR="0072056C">
        <w:rPr>
          <w:color w:val="000000" w:themeColor="text1"/>
        </w:rPr>
        <w:t>Reading</w:t>
      </w:r>
      <w:r w:rsidR="0072056C" w:rsidRPr="27174593">
        <w:rPr>
          <w:color w:val="000000" w:themeColor="text1"/>
        </w:rPr>
        <w:t xml:space="preserve"> </w:t>
      </w:r>
      <w:r w:rsidR="0072056C">
        <w:rPr>
          <w:color w:val="000000" w:themeColor="text1"/>
        </w:rPr>
        <w:t xml:space="preserve">clade </w:t>
      </w:r>
      <w:r w:rsidR="0072056C" w:rsidRPr="27174593">
        <w:rPr>
          <w:color w:val="000000" w:themeColor="text1"/>
        </w:rPr>
        <w:t xml:space="preserve">with </w:t>
      </w:r>
      <w:r w:rsidR="0072056C">
        <w:rPr>
          <w:color w:val="000000" w:themeColor="text1"/>
        </w:rPr>
        <w:t>swine</w:t>
      </w:r>
      <w:r w:rsidR="0072056C" w:rsidRPr="27174593">
        <w:rPr>
          <w:color w:val="000000" w:themeColor="text1"/>
        </w:rPr>
        <w:t xml:space="preserve"> (</w:t>
      </w:r>
      <w:r w:rsidR="0072056C">
        <w:rPr>
          <w:color w:val="000000" w:themeColor="text1"/>
        </w:rPr>
        <w:t>Miller</w:t>
      </w:r>
      <w:r w:rsidR="0072056C" w:rsidRPr="27174593">
        <w:rPr>
          <w:color w:val="000000" w:themeColor="text1"/>
        </w:rPr>
        <w:t xml:space="preserve"> et al., 20</w:t>
      </w:r>
      <w:r w:rsidR="0072056C">
        <w:rPr>
          <w:color w:val="000000" w:themeColor="text1"/>
        </w:rPr>
        <w:t>20</w:t>
      </w:r>
      <w:r w:rsidR="0072056C" w:rsidRPr="27174593">
        <w:rPr>
          <w:color w:val="000000" w:themeColor="text1"/>
        </w:rPr>
        <w:t>).</w:t>
      </w:r>
    </w:p>
    <w:p w14:paraId="78C9A3CA" w14:textId="36814DA7" w:rsidR="00B67F9E" w:rsidRDefault="00B67F9E" w:rsidP="00945A41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14:paraId="5F8C3B64" w14:textId="25755A7C" w:rsidR="00E236F8" w:rsidRPr="009955EA" w:rsidRDefault="00E236F8" w:rsidP="00E236F8">
      <w:r w:rsidRPr="00496B12">
        <w:rPr>
          <w:b/>
          <w:bCs/>
        </w:rPr>
        <w:lastRenderedPageBreak/>
        <w:t>Table</w:t>
      </w:r>
      <w:r>
        <w:rPr>
          <w:b/>
          <w:bCs/>
        </w:rPr>
        <w:t xml:space="preserve"> </w:t>
      </w:r>
      <w:r w:rsidR="00DF447F">
        <w:rPr>
          <w:b/>
          <w:bCs/>
        </w:rPr>
        <w:t>S</w:t>
      </w:r>
      <w:r>
        <w:rPr>
          <w:b/>
          <w:bCs/>
        </w:rPr>
        <w:t xml:space="preserve">2 </w:t>
      </w:r>
      <w:r w:rsidR="008D72EC" w:rsidRPr="00420F97">
        <w:t xml:space="preserve">Summary of the </w:t>
      </w:r>
      <w:proofErr w:type="spellStart"/>
      <w:r w:rsidR="008D72EC" w:rsidRPr="00420F97">
        <w:t>bModelTest</w:t>
      </w:r>
      <w:proofErr w:type="spellEnd"/>
      <w:r w:rsidR="008D72EC" w:rsidRPr="00420F97">
        <w:t xml:space="preserve"> analysis performed for selected </w:t>
      </w:r>
      <w:proofErr w:type="spellStart"/>
      <w:r w:rsidR="008D72EC" w:rsidRPr="00420F97">
        <w:t>clades</w:t>
      </w:r>
      <w:r w:rsidR="00A960D0" w:rsidRPr="00A960D0">
        <w:rPr>
          <w:vertAlign w:val="superscript"/>
        </w:rPr>
        <w:t>a</w:t>
      </w:r>
      <w:proofErr w:type="spellEnd"/>
      <w:r w:rsidR="009955EA">
        <w:t>.</w:t>
      </w:r>
    </w:p>
    <w:p w14:paraId="62E7A28C" w14:textId="37B4FE51" w:rsidR="005754AF" w:rsidRDefault="005754AF" w:rsidP="00904422"/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810"/>
        <w:gridCol w:w="1385"/>
        <w:gridCol w:w="576"/>
        <w:gridCol w:w="576"/>
        <w:gridCol w:w="576"/>
        <w:gridCol w:w="576"/>
        <w:gridCol w:w="576"/>
        <w:gridCol w:w="576"/>
        <w:gridCol w:w="2359"/>
        <w:gridCol w:w="3060"/>
      </w:tblGrid>
      <w:tr w:rsidR="00DF447F" w:rsidRPr="00DF447F" w14:paraId="3696A828" w14:textId="77777777" w:rsidTr="00DF447F">
        <w:trPr>
          <w:trHeight w:val="872"/>
        </w:trPr>
        <w:tc>
          <w:tcPr>
            <w:tcW w:w="1795" w:type="dxa"/>
            <w:vMerge w:val="restar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4439AEE0" w14:textId="058CE34A" w:rsidR="00DF447F" w:rsidRPr="00DF447F" w:rsidRDefault="00DF447F" w:rsidP="00DF447F">
            <w:pPr>
              <w:jc w:val="center"/>
            </w:pPr>
            <w:r w:rsidRPr="00DF447F">
              <w:t>Phylogenetic Group</w:t>
            </w:r>
          </w:p>
        </w:tc>
        <w:tc>
          <w:tcPr>
            <w:tcW w:w="810" w:type="dxa"/>
            <w:vMerge w:val="restar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73F691ED" w14:textId="77777777" w:rsidR="00DF447F" w:rsidRPr="00DF447F" w:rsidRDefault="00DF447F" w:rsidP="00DF447F">
            <w:pPr>
              <w:jc w:val="center"/>
            </w:pPr>
            <w:r w:rsidRPr="00DF447F">
              <w:t>Clade</w:t>
            </w:r>
          </w:p>
        </w:tc>
        <w:tc>
          <w:tcPr>
            <w:tcW w:w="1385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  <w:hideMark/>
          </w:tcPr>
          <w:p w14:paraId="55492709" w14:textId="77777777" w:rsidR="00DF447F" w:rsidRPr="00DF447F" w:rsidRDefault="00DF447F" w:rsidP="00DF447F">
            <w:pPr>
              <w:jc w:val="center"/>
            </w:pPr>
            <w:r w:rsidRPr="00DF447F">
              <w:t>Best Substitution Model</w:t>
            </w:r>
          </w:p>
        </w:tc>
        <w:tc>
          <w:tcPr>
            <w:tcW w:w="3456" w:type="dxa"/>
            <w:gridSpan w:val="6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726B5A82" w14:textId="16D31F5F" w:rsidR="00DF447F" w:rsidRPr="00DF447F" w:rsidRDefault="00DF447F" w:rsidP="00DF447F">
            <w:pPr>
              <w:jc w:val="center"/>
            </w:pPr>
            <w:r w:rsidRPr="00DF447F">
              <w:t xml:space="preserve">Grouping of Substitution </w:t>
            </w:r>
            <w:proofErr w:type="spellStart"/>
            <w:r w:rsidRPr="00DF447F">
              <w:t>Rates</w:t>
            </w:r>
            <w:r w:rsidR="00BE4A0D" w:rsidRPr="00BE4A0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59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  <w:hideMark/>
          </w:tcPr>
          <w:p w14:paraId="1B7C300E" w14:textId="65F95242" w:rsidR="00DF447F" w:rsidRPr="00DF447F" w:rsidRDefault="00DF447F" w:rsidP="00DF447F">
            <w:pPr>
              <w:jc w:val="center"/>
            </w:pPr>
            <w:r w:rsidRPr="00DF447F">
              <w:t>Proportion of Time with Gamma Rate Heterogeneity</w:t>
            </w:r>
          </w:p>
        </w:tc>
        <w:tc>
          <w:tcPr>
            <w:tcW w:w="306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  <w:hideMark/>
          </w:tcPr>
          <w:p w14:paraId="064C4243" w14:textId="129608B5" w:rsidR="00DF447F" w:rsidRPr="00DF447F" w:rsidRDefault="00DF447F" w:rsidP="00DF447F">
            <w:pPr>
              <w:jc w:val="center"/>
            </w:pPr>
            <w:r w:rsidRPr="00DF447F">
              <w:t xml:space="preserve">Evolutionary Rate Coefficient of Variation (95% HPD </w:t>
            </w:r>
            <w:proofErr w:type="gramStart"/>
            <w:r w:rsidRPr="00DF447F">
              <w:t>Interval)</w:t>
            </w:r>
            <w:r w:rsidR="00676091" w:rsidRPr="00676091">
              <w:rPr>
                <w:vertAlign w:val="superscript"/>
              </w:rPr>
              <w:t>c</w:t>
            </w:r>
            <w:proofErr w:type="gramEnd"/>
          </w:p>
        </w:tc>
      </w:tr>
      <w:tr w:rsidR="00DF447F" w:rsidRPr="00DF447F" w14:paraId="0D4EE7F0" w14:textId="77777777" w:rsidTr="00DF447F">
        <w:trPr>
          <w:trHeight w:val="530"/>
        </w:trPr>
        <w:tc>
          <w:tcPr>
            <w:tcW w:w="1795" w:type="dxa"/>
            <w:vMerge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4CBDD9A0" w14:textId="77777777" w:rsidR="00DF447F" w:rsidRPr="00DF447F" w:rsidRDefault="00DF447F"/>
        </w:tc>
        <w:tc>
          <w:tcPr>
            <w:tcW w:w="810" w:type="dxa"/>
            <w:vMerge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2A52B9D3" w14:textId="77777777" w:rsidR="00DF447F" w:rsidRPr="00DF447F" w:rsidRDefault="00DF447F"/>
        </w:tc>
        <w:tc>
          <w:tcPr>
            <w:tcW w:w="1385" w:type="dxa"/>
            <w:vMerge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42AFA04E" w14:textId="77777777" w:rsidR="00DF447F" w:rsidRPr="00DF447F" w:rsidRDefault="00DF447F"/>
        </w:tc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6A5A334" w14:textId="77777777" w:rsidR="00DF447F" w:rsidRPr="00DF447F" w:rsidRDefault="00DF447F" w:rsidP="00DF447F">
            <w:pPr>
              <w:jc w:val="center"/>
            </w:pPr>
            <w:r w:rsidRPr="00DF447F">
              <w:t>ΑC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B72FE0B" w14:textId="77777777" w:rsidR="00DF447F" w:rsidRPr="00DF447F" w:rsidRDefault="00DF447F" w:rsidP="00DF447F">
            <w:pPr>
              <w:jc w:val="center"/>
            </w:pPr>
            <w:r w:rsidRPr="00DF447F">
              <w:t>AG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588EB61" w14:textId="77777777" w:rsidR="00DF447F" w:rsidRPr="00DF447F" w:rsidRDefault="00DF447F" w:rsidP="00DF447F">
            <w:pPr>
              <w:jc w:val="center"/>
            </w:pPr>
            <w:r w:rsidRPr="00DF447F">
              <w:t>AT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0BA939E" w14:textId="77777777" w:rsidR="00DF447F" w:rsidRPr="00DF447F" w:rsidRDefault="00DF447F" w:rsidP="00DF447F">
            <w:pPr>
              <w:jc w:val="center"/>
            </w:pPr>
            <w:r w:rsidRPr="00DF447F">
              <w:t>CG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0BE1B1F" w14:textId="77777777" w:rsidR="00DF447F" w:rsidRPr="00DF447F" w:rsidRDefault="00DF447F" w:rsidP="00DF447F">
            <w:pPr>
              <w:jc w:val="center"/>
            </w:pPr>
            <w:r w:rsidRPr="00DF447F">
              <w:t>CT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8233E84" w14:textId="77777777" w:rsidR="00DF447F" w:rsidRPr="00DF447F" w:rsidRDefault="00DF447F" w:rsidP="00DF447F">
            <w:pPr>
              <w:jc w:val="center"/>
            </w:pPr>
            <w:r w:rsidRPr="00DF447F">
              <w:t>GT</w:t>
            </w:r>
          </w:p>
        </w:tc>
        <w:tc>
          <w:tcPr>
            <w:tcW w:w="2359" w:type="dxa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5B222804" w14:textId="77777777" w:rsidR="00DF447F" w:rsidRPr="00DF447F" w:rsidRDefault="00DF447F" w:rsidP="00DF447F">
            <w:pPr>
              <w:jc w:val="center"/>
            </w:pPr>
          </w:p>
        </w:tc>
        <w:tc>
          <w:tcPr>
            <w:tcW w:w="3060" w:type="dxa"/>
            <w:vMerge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48660808" w14:textId="77777777" w:rsidR="00DF447F" w:rsidRPr="00DF447F" w:rsidRDefault="00DF447F"/>
        </w:tc>
      </w:tr>
      <w:tr w:rsidR="00DF447F" w:rsidRPr="00DF447F" w14:paraId="188DFA95" w14:textId="77777777" w:rsidTr="00DF447F">
        <w:trPr>
          <w:trHeight w:val="465"/>
        </w:trPr>
        <w:tc>
          <w:tcPr>
            <w:tcW w:w="1795" w:type="dxa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27248B2D" w14:textId="77777777" w:rsidR="00DF447F" w:rsidRPr="00DF447F" w:rsidRDefault="00DF447F" w:rsidP="00DF447F">
            <w:pPr>
              <w:rPr>
                <w:b/>
                <w:bCs/>
              </w:rPr>
            </w:pPr>
            <w:r w:rsidRPr="00DF447F">
              <w:rPr>
                <w:b/>
                <w:bCs/>
              </w:rPr>
              <w:t>Enteritidis</w:t>
            </w:r>
          </w:p>
        </w:tc>
        <w:tc>
          <w:tcPr>
            <w:tcW w:w="81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FFBFE89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385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160A8A8" w14:textId="77777777" w:rsidR="00DF447F" w:rsidRPr="00DF447F" w:rsidRDefault="00DF447F" w:rsidP="00DF447F">
            <w:pPr>
              <w:jc w:val="center"/>
            </w:pPr>
          </w:p>
        </w:tc>
        <w:tc>
          <w:tcPr>
            <w:tcW w:w="57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4331B89" w14:textId="77777777" w:rsidR="00DF447F" w:rsidRPr="00DF447F" w:rsidRDefault="00DF447F" w:rsidP="00DF447F">
            <w:pPr>
              <w:jc w:val="center"/>
            </w:pPr>
          </w:p>
        </w:tc>
        <w:tc>
          <w:tcPr>
            <w:tcW w:w="57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7B41CD4" w14:textId="77777777" w:rsidR="00DF447F" w:rsidRPr="00DF447F" w:rsidRDefault="00DF447F" w:rsidP="00DF447F">
            <w:pPr>
              <w:jc w:val="center"/>
            </w:pPr>
          </w:p>
        </w:tc>
        <w:tc>
          <w:tcPr>
            <w:tcW w:w="57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3C2C47C" w14:textId="77777777" w:rsidR="00DF447F" w:rsidRPr="00DF447F" w:rsidRDefault="00DF447F" w:rsidP="00DF447F">
            <w:pPr>
              <w:jc w:val="center"/>
            </w:pPr>
          </w:p>
        </w:tc>
        <w:tc>
          <w:tcPr>
            <w:tcW w:w="57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1F8B03A" w14:textId="77777777" w:rsidR="00DF447F" w:rsidRPr="00DF447F" w:rsidRDefault="00DF447F" w:rsidP="00DF447F">
            <w:pPr>
              <w:jc w:val="center"/>
            </w:pPr>
          </w:p>
        </w:tc>
        <w:tc>
          <w:tcPr>
            <w:tcW w:w="57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C8D591E" w14:textId="77777777" w:rsidR="00DF447F" w:rsidRPr="00DF447F" w:rsidRDefault="00DF447F" w:rsidP="00DF447F">
            <w:pPr>
              <w:jc w:val="center"/>
            </w:pPr>
          </w:p>
        </w:tc>
        <w:tc>
          <w:tcPr>
            <w:tcW w:w="57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5A0A8A5" w14:textId="77777777" w:rsidR="00DF447F" w:rsidRPr="00DF447F" w:rsidRDefault="00DF447F" w:rsidP="00DF447F">
            <w:pPr>
              <w:jc w:val="center"/>
            </w:pPr>
          </w:p>
        </w:tc>
        <w:tc>
          <w:tcPr>
            <w:tcW w:w="235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F728620" w14:textId="77777777" w:rsidR="00DF447F" w:rsidRPr="00DF447F" w:rsidRDefault="00DF447F" w:rsidP="00DF447F">
            <w:pPr>
              <w:jc w:val="center"/>
            </w:pPr>
          </w:p>
        </w:tc>
        <w:tc>
          <w:tcPr>
            <w:tcW w:w="306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7905EB5" w14:textId="77777777" w:rsidR="00DF447F" w:rsidRPr="00DF447F" w:rsidRDefault="00DF447F" w:rsidP="00DF447F">
            <w:pPr>
              <w:jc w:val="center"/>
            </w:pPr>
          </w:p>
        </w:tc>
      </w:tr>
      <w:tr w:rsidR="00DF447F" w:rsidRPr="00DF447F" w14:paraId="48608DF4" w14:textId="77777777" w:rsidTr="00DF447F">
        <w:trPr>
          <w:trHeight w:val="378"/>
        </w:trPr>
        <w:tc>
          <w:tcPr>
            <w:tcW w:w="1795" w:type="dxa"/>
            <w:tcBorders>
              <w:top w:val="nil"/>
            </w:tcBorders>
            <w:noWrap/>
            <w:vAlign w:val="center"/>
            <w:hideMark/>
          </w:tcPr>
          <w:p w14:paraId="19D2DBC8" w14:textId="77777777" w:rsidR="00DF447F" w:rsidRPr="00DF447F" w:rsidRDefault="00DF447F" w:rsidP="00DF447F">
            <w:pPr>
              <w:jc w:val="right"/>
            </w:pPr>
            <w:r w:rsidRPr="00DF447F">
              <w:t>Enteritidis A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  <w:hideMark/>
          </w:tcPr>
          <w:p w14:paraId="49463D3B" w14:textId="77777777" w:rsidR="00DF447F" w:rsidRPr="00DF447F" w:rsidRDefault="00DF447F" w:rsidP="00DF447F">
            <w:pPr>
              <w:jc w:val="center"/>
            </w:pPr>
            <w:r w:rsidRPr="00DF447F">
              <w:t>7</w:t>
            </w:r>
          </w:p>
        </w:tc>
        <w:tc>
          <w:tcPr>
            <w:tcW w:w="1385" w:type="dxa"/>
            <w:tcBorders>
              <w:top w:val="nil"/>
            </w:tcBorders>
            <w:noWrap/>
            <w:vAlign w:val="center"/>
            <w:hideMark/>
          </w:tcPr>
          <w:p w14:paraId="26A7D567" w14:textId="77777777" w:rsidR="00DF447F" w:rsidRPr="00DF447F" w:rsidRDefault="00DF447F" w:rsidP="00DF447F">
            <w:pPr>
              <w:jc w:val="center"/>
            </w:pPr>
            <w:r w:rsidRPr="00DF447F">
              <w:t>23</w:t>
            </w:r>
          </w:p>
        </w:tc>
        <w:tc>
          <w:tcPr>
            <w:tcW w:w="576" w:type="dxa"/>
            <w:tcBorders>
              <w:top w:val="nil"/>
            </w:tcBorders>
            <w:noWrap/>
            <w:vAlign w:val="center"/>
            <w:hideMark/>
          </w:tcPr>
          <w:p w14:paraId="0FB2A983" w14:textId="77777777" w:rsidR="00DF447F" w:rsidRPr="00DF447F" w:rsidRDefault="00DF447F" w:rsidP="00DF447F">
            <w:pPr>
              <w:jc w:val="center"/>
            </w:pPr>
            <w:r w:rsidRPr="00DF447F">
              <w:t>1</w:t>
            </w:r>
          </w:p>
        </w:tc>
        <w:tc>
          <w:tcPr>
            <w:tcW w:w="576" w:type="dxa"/>
            <w:tcBorders>
              <w:top w:val="nil"/>
            </w:tcBorders>
            <w:noWrap/>
            <w:vAlign w:val="center"/>
            <w:hideMark/>
          </w:tcPr>
          <w:p w14:paraId="541DB8F1" w14:textId="77777777" w:rsidR="00DF447F" w:rsidRPr="00DF447F" w:rsidRDefault="00DF447F" w:rsidP="00DF447F">
            <w:pPr>
              <w:jc w:val="center"/>
            </w:pPr>
            <w:r w:rsidRPr="00DF447F">
              <w:t>2</w:t>
            </w:r>
          </w:p>
        </w:tc>
        <w:tc>
          <w:tcPr>
            <w:tcW w:w="576" w:type="dxa"/>
            <w:tcBorders>
              <w:top w:val="nil"/>
            </w:tcBorders>
            <w:noWrap/>
            <w:vAlign w:val="center"/>
            <w:hideMark/>
          </w:tcPr>
          <w:p w14:paraId="134CD1CA" w14:textId="77777777" w:rsidR="00DF447F" w:rsidRPr="00DF447F" w:rsidRDefault="00DF447F" w:rsidP="00DF447F">
            <w:pPr>
              <w:jc w:val="center"/>
            </w:pPr>
            <w:r w:rsidRPr="00DF447F">
              <w:t>3</w:t>
            </w:r>
          </w:p>
        </w:tc>
        <w:tc>
          <w:tcPr>
            <w:tcW w:w="576" w:type="dxa"/>
            <w:tcBorders>
              <w:top w:val="nil"/>
            </w:tcBorders>
            <w:noWrap/>
            <w:vAlign w:val="center"/>
            <w:hideMark/>
          </w:tcPr>
          <w:p w14:paraId="0518FCDE" w14:textId="77777777" w:rsidR="00DF447F" w:rsidRPr="00DF447F" w:rsidRDefault="00DF447F" w:rsidP="00DF447F">
            <w:pPr>
              <w:jc w:val="center"/>
            </w:pPr>
            <w:r w:rsidRPr="00DF447F">
              <w:t>4</w:t>
            </w:r>
          </w:p>
        </w:tc>
        <w:tc>
          <w:tcPr>
            <w:tcW w:w="576" w:type="dxa"/>
            <w:tcBorders>
              <w:top w:val="nil"/>
            </w:tcBorders>
            <w:noWrap/>
            <w:vAlign w:val="center"/>
            <w:hideMark/>
          </w:tcPr>
          <w:p w14:paraId="2AA972E4" w14:textId="77777777" w:rsidR="00DF447F" w:rsidRPr="00DF447F" w:rsidRDefault="00DF447F" w:rsidP="00DF447F">
            <w:pPr>
              <w:jc w:val="center"/>
            </w:pPr>
            <w:r w:rsidRPr="00DF447F">
              <w:t>2</w:t>
            </w:r>
          </w:p>
        </w:tc>
        <w:tc>
          <w:tcPr>
            <w:tcW w:w="576" w:type="dxa"/>
            <w:tcBorders>
              <w:top w:val="nil"/>
            </w:tcBorders>
            <w:noWrap/>
            <w:vAlign w:val="center"/>
            <w:hideMark/>
          </w:tcPr>
          <w:p w14:paraId="41A96F0B" w14:textId="77777777" w:rsidR="00DF447F" w:rsidRPr="00DF447F" w:rsidRDefault="00DF447F" w:rsidP="00DF447F">
            <w:pPr>
              <w:jc w:val="center"/>
            </w:pPr>
            <w:r w:rsidRPr="00DF447F">
              <w:t>1</w:t>
            </w:r>
          </w:p>
        </w:tc>
        <w:tc>
          <w:tcPr>
            <w:tcW w:w="2359" w:type="dxa"/>
            <w:tcBorders>
              <w:top w:val="nil"/>
            </w:tcBorders>
            <w:noWrap/>
            <w:vAlign w:val="center"/>
            <w:hideMark/>
          </w:tcPr>
          <w:p w14:paraId="1C15C726" w14:textId="77777777" w:rsidR="00DF447F" w:rsidRPr="00DF447F" w:rsidRDefault="00DF447F" w:rsidP="00DF447F">
            <w:pPr>
              <w:jc w:val="center"/>
            </w:pPr>
            <w:r w:rsidRPr="00DF447F">
              <w:t>0.992</w:t>
            </w:r>
          </w:p>
        </w:tc>
        <w:tc>
          <w:tcPr>
            <w:tcW w:w="3060" w:type="dxa"/>
            <w:tcBorders>
              <w:top w:val="nil"/>
            </w:tcBorders>
            <w:noWrap/>
            <w:vAlign w:val="center"/>
            <w:hideMark/>
          </w:tcPr>
          <w:p w14:paraId="0A85C198" w14:textId="77777777" w:rsidR="00DF447F" w:rsidRPr="00DF447F" w:rsidRDefault="00DF447F" w:rsidP="00DF447F">
            <w:pPr>
              <w:jc w:val="center"/>
            </w:pPr>
            <w:r w:rsidRPr="00DF447F">
              <w:t>0.303 (0.227-0.388)</w:t>
            </w:r>
          </w:p>
        </w:tc>
      </w:tr>
      <w:tr w:rsidR="00DF447F" w:rsidRPr="00DF447F" w14:paraId="1C446A5E" w14:textId="77777777" w:rsidTr="00DF447F">
        <w:trPr>
          <w:trHeight w:val="441"/>
        </w:trPr>
        <w:tc>
          <w:tcPr>
            <w:tcW w:w="1795" w:type="dxa"/>
            <w:noWrap/>
            <w:vAlign w:val="bottom"/>
            <w:hideMark/>
          </w:tcPr>
          <w:p w14:paraId="3B32AA26" w14:textId="77777777" w:rsidR="00DF447F" w:rsidRPr="00DF447F" w:rsidRDefault="00DF447F" w:rsidP="00DF447F">
            <w:pPr>
              <w:rPr>
                <w:b/>
                <w:bCs/>
              </w:rPr>
            </w:pPr>
            <w:r w:rsidRPr="00DF447F">
              <w:rPr>
                <w:b/>
                <w:bCs/>
              </w:rPr>
              <w:t>Kentucky</w:t>
            </w:r>
          </w:p>
        </w:tc>
        <w:tc>
          <w:tcPr>
            <w:tcW w:w="810" w:type="dxa"/>
            <w:noWrap/>
            <w:vAlign w:val="center"/>
            <w:hideMark/>
          </w:tcPr>
          <w:p w14:paraId="21B64BD9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385" w:type="dxa"/>
            <w:noWrap/>
            <w:vAlign w:val="center"/>
            <w:hideMark/>
          </w:tcPr>
          <w:p w14:paraId="698887B7" w14:textId="77777777" w:rsidR="00DF447F" w:rsidRPr="00DF447F" w:rsidRDefault="00DF447F" w:rsidP="00DF447F">
            <w:pPr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35CB670D" w14:textId="77777777" w:rsidR="00DF447F" w:rsidRPr="00DF447F" w:rsidRDefault="00DF447F" w:rsidP="00DF447F">
            <w:pPr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573D22F5" w14:textId="77777777" w:rsidR="00DF447F" w:rsidRPr="00DF447F" w:rsidRDefault="00DF447F" w:rsidP="00DF447F">
            <w:pPr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5F72E48C" w14:textId="77777777" w:rsidR="00DF447F" w:rsidRPr="00DF447F" w:rsidRDefault="00DF447F" w:rsidP="00DF447F">
            <w:pPr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55B6BD01" w14:textId="77777777" w:rsidR="00DF447F" w:rsidRPr="00DF447F" w:rsidRDefault="00DF447F" w:rsidP="00DF447F">
            <w:pPr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5E7DA9A6" w14:textId="77777777" w:rsidR="00DF447F" w:rsidRPr="00DF447F" w:rsidRDefault="00DF447F" w:rsidP="00DF447F">
            <w:pPr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15E240CA" w14:textId="77777777" w:rsidR="00DF447F" w:rsidRPr="00DF447F" w:rsidRDefault="00DF447F" w:rsidP="00DF447F">
            <w:pPr>
              <w:jc w:val="center"/>
            </w:pPr>
          </w:p>
        </w:tc>
        <w:tc>
          <w:tcPr>
            <w:tcW w:w="2359" w:type="dxa"/>
            <w:noWrap/>
            <w:vAlign w:val="center"/>
            <w:hideMark/>
          </w:tcPr>
          <w:p w14:paraId="23DC460C" w14:textId="77777777" w:rsidR="00DF447F" w:rsidRPr="00DF447F" w:rsidRDefault="00DF447F" w:rsidP="00DF447F">
            <w:pPr>
              <w:jc w:val="center"/>
            </w:pPr>
          </w:p>
        </w:tc>
        <w:tc>
          <w:tcPr>
            <w:tcW w:w="3060" w:type="dxa"/>
            <w:noWrap/>
            <w:vAlign w:val="center"/>
            <w:hideMark/>
          </w:tcPr>
          <w:p w14:paraId="54780AD5" w14:textId="77777777" w:rsidR="00DF447F" w:rsidRPr="00DF447F" w:rsidRDefault="00DF447F" w:rsidP="00DF447F">
            <w:pPr>
              <w:jc w:val="center"/>
            </w:pPr>
          </w:p>
        </w:tc>
      </w:tr>
      <w:tr w:rsidR="00DF447F" w:rsidRPr="00DF447F" w14:paraId="56D938CA" w14:textId="77777777" w:rsidTr="00DF447F">
        <w:trPr>
          <w:trHeight w:val="468"/>
        </w:trPr>
        <w:tc>
          <w:tcPr>
            <w:tcW w:w="1795" w:type="dxa"/>
            <w:noWrap/>
            <w:vAlign w:val="center"/>
            <w:hideMark/>
          </w:tcPr>
          <w:p w14:paraId="07B15B96" w14:textId="77777777" w:rsidR="00DF447F" w:rsidRPr="00DF447F" w:rsidRDefault="00DF447F" w:rsidP="00DF447F">
            <w:pPr>
              <w:jc w:val="right"/>
            </w:pPr>
            <w:r w:rsidRPr="00DF447F">
              <w:t>Kentucky A</w:t>
            </w:r>
          </w:p>
        </w:tc>
        <w:tc>
          <w:tcPr>
            <w:tcW w:w="810" w:type="dxa"/>
            <w:noWrap/>
            <w:vAlign w:val="center"/>
            <w:hideMark/>
          </w:tcPr>
          <w:p w14:paraId="3A134F40" w14:textId="77777777" w:rsidR="00DF447F" w:rsidRPr="00DF447F" w:rsidRDefault="00DF447F" w:rsidP="00DF447F">
            <w:pPr>
              <w:jc w:val="center"/>
            </w:pPr>
            <w:r w:rsidRPr="00DF447F">
              <w:t>1</w:t>
            </w:r>
          </w:p>
        </w:tc>
        <w:tc>
          <w:tcPr>
            <w:tcW w:w="1385" w:type="dxa"/>
            <w:noWrap/>
            <w:vAlign w:val="center"/>
            <w:hideMark/>
          </w:tcPr>
          <w:p w14:paraId="11D42837" w14:textId="77777777" w:rsidR="00DF447F" w:rsidRPr="00DF447F" w:rsidRDefault="00DF447F" w:rsidP="00DF447F">
            <w:pPr>
              <w:jc w:val="center"/>
            </w:pPr>
            <w:r w:rsidRPr="00DF447F">
              <w:t>23</w:t>
            </w:r>
          </w:p>
        </w:tc>
        <w:tc>
          <w:tcPr>
            <w:tcW w:w="576" w:type="dxa"/>
            <w:noWrap/>
            <w:vAlign w:val="center"/>
            <w:hideMark/>
          </w:tcPr>
          <w:p w14:paraId="131770EB" w14:textId="77777777" w:rsidR="00DF447F" w:rsidRPr="00DF447F" w:rsidRDefault="00DF447F" w:rsidP="00DF447F">
            <w:pPr>
              <w:jc w:val="center"/>
            </w:pPr>
            <w:r w:rsidRPr="00DF447F"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14:paraId="05539DEC" w14:textId="77777777" w:rsidR="00DF447F" w:rsidRPr="00DF447F" w:rsidRDefault="00DF447F" w:rsidP="00DF447F">
            <w:pPr>
              <w:jc w:val="center"/>
            </w:pPr>
            <w:r w:rsidRPr="00DF447F"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14:paraId="73DE2333" w14:textId="77777777" w:rsidR="00DF447F" w:rsidRPr="00DF447F" w:rsidRDefault="00DF447F" w:rsidP="00DF447F">
            <w:pPr>
              <w:jc w:val="center"/>
            </w:pPr>
            <w:r w:rsidRPr="00DF447F">
              <w:t>3</w:t>
            </w:r>
          </w:p>
        </w:tc>
        <w:tc>
          <w:tcPr>
            <w:tcW w:w="576" w:type="dxa"/>
            <w:noWrap/>
            <w:vAlign w:val="center"/>
            <w:hideMark/>
          </w:tcPr>
          <w:p w14:paraId="2BF94BC6" w14:textId="77777777" w:rsidR="00DF447F" w:rsidRPr="00DF447F" w:rsidRDefault="00DF447F" w:rsidP="00DF447F">
            <w:pPr>
              <w:jc w:val="center"/>
            </w:pPr>
            <w:r w:rsidRPr="00DF447F">
              <w:t>4</w:t>
            </w:r>
          </w:p>
        </w:tc>
        <w:tc>
          <w:tcPr>
            <w:tcW w:w="576" w:type="dxa"/>
            <w:noWrap/>
            <w:vAlign w:val="center"/>
            <w:hideMark/>
          </w:tcPr>
          <w:p w14:paraId="15DCA24E" w14:textId="77777777" w:rsidR="00DF447F" w:rsidRPr="00DF447F" w:rsidRDefault="00DF447F" w:rsidP="00DF447F">
            <w:pPr>
              <w:jc w:val="center"/>
            </w:pPr>
            <w:r w:rsidRPr="00DF447F"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14:paraId="4C4B46BA" w14:textId="77777777" w:rsidR="00DF447F" w:rsidRPr="00DF447F" w:rsidRDefault="00DF447F" w:rsidP="00DF447F">
            <w:pPr>
              <w:jc w:val="center"/>
            </w:pPr>
            <w:r w:rsidRPr="00DF447F">
              <w:t>1</w:t>
            </w:r>
          </w:p>
        </w:tc>
        <w:tc>
          <w:tcPr>
            <w:tcW w:w="2359" w:type="dxa"/>
            <w:noWrap/>
            <w:vAlign w:val="center"/>
            <w:hideMark/>
          </w:tcPr>
          <w:p w14:paraId="7EE536D7" w14:textId="77777777" w:rsidR="00DF447F" w:rsidRPr="00DF447F" w:rsidRDefault="00DF447F" w:rsidP="00DF447F">
            <w:pPr>
              <w:jc w:val="center"/>
            </w:pPr>
            <w:r w:rsidRPr="00DF447F">
              <w:t>0.995</w:t>
            </w:r>
          </w:p>
        </w:tc>
        <w:tc>
          <w:tcPr>
            <w:tcW w:w="3060" w:type="dxa"/>
            <w:noWrap/>
            <w:vAlign w:val="center"/>
            <w:hideMark/>
          </w:tcPr>
          <w:p w14:paraId="3A75DE2D" w14:textId="77777777" w:rsidR="00DF447F" w:rsidRPr="00DF447F" w:rsidRDefault="00DF447F" w:rsidP="00DF447F">
            <w:pPr>
              <w:jc w:val="center"/>
            </w:pPr>
            <w:r w:rsidRPr="00DF447F">
              <w:t>0.362 (0.270-0.458)</w:t>
            </w:r>
          </w:p>
        </w:tc>
      </w:tr>
      <w:tr w:rsidR="00DF447F" w:rsidRPr="00DF447F" w14:paraId="395E4838" w14:textId="77777777" w:rsidTr="00DF447F">
        <w:trPr>
          <w:trHeight w:val="261"/>
        </w:trPr>
        <w:tc>
          <w:tcPr>
            <w:tcW w:w="1795" w:type="dxa"/>
            <w:noWrap/>
            <w:vAlign w:val="center"/>
            <w:hideMark/>
          </w:tcPr>
          <w:p w14:paraId="6664926B" w14:textId="77777777" w:rsidR="00DF447F" w:rsidRPr="00DF447F" w:rsidRDefault="00DF447F" w:rsidP="00DF447F">
            <w:pPr>
              <w:jc w:val="right"/>
            </w:pPr>
            <w:r w:rsidRPr="00DF447F">
              <w:t>Kentucky B</w:t>
            </w:r>
          </w:p>
        </w:tc>
        <w:tc>
          <w:tcPr>
            <w:tcW w:w="810" w:type="dxa"/>
            <w:noWrap/>
            <w:vAlign w:val="center"/>
            <w:hideMark/>
          </w:tcPr>
          <w:p w14:paraId="3B52086F" w14:textId="77777777" w:rsidR="00DF447F" w:rsidRPr="00DF447F" w:rsidRDefault="00DF447F" w:rsidP="00DF447F">
            <w:pPr>
              <w:jc w:val="center"/>
            </w:pPr>
            <w:r w:rsidRPr="00DF447F">
              <w:t>2</w:t>
            </w:r>
          </w:p>
        </w:tc>
        <w:tc>
          <w:tcPr>
            <w:tcW w:w="1385" w:type="dxa"/>
            <w:noWrap/>
            <w:vAlign w:val="center"/>
            <w:hideMark/>
          </w:tcPr>
          <w:p w14:paraId="551A63F0" w14:textId="77777777" w:rsidR="00DF447F" w:rsidRPr="00DF447F" w:rsidRDefault="00DF447F" w:rsidP="00DF447F">
            <w:pPr>
              <w:jc w:val="center"/>
            </w:pPr>
            <w:r w:rsidRPr="00DF447F">
              <w:t>23</w:t>
            </w:r>
          </w:p>
        </w:tc>
        <w:tc>
          <w:tcPr>
            <w:tcW w:w="576" w:type="dxa"/>
            <w:noWrap/>
            <w:vAlign w:val="center"/>
            <w:hideMark/>
          </w:tcPr>
          <w:p w14:paraId="7078D151" w14:textId="77777777" w:rsidR="00DF447F" w:rsidRPr="00DF447F" w:rsidRDefault="00DF447F" w:rsidP="00DF447F">
            <w:pPr>
              <w:jc w:val="center"/>
            </w:pPr>
            <w:r w:rsidRPr="00DF447F"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14:paraId="6602F62D" w14:textId="77777777" w:rsidR="00DF447F" w:rsidRPr="00DF447F" w:rsidRDefault="00DF447F" w:rsidP="00DF447F">
            <w:pPr>
              <w:jc w:val="center"/>
            </w:pPr>
            <w:r w:rsidRPr="00DF447F"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14:paraId="1AAB0FF7" w14:textId="77777777" w:rsidR="00DF447F" w:rsidRPr="00DF447F" w:rsidRDefault="00DF447F" w:rsidP="00DF447F">
            <w:pPr>
              <w:jc w:val="center"/>
            </w:pPr>
            <w:r w:rsidRPr="00DF447F">
              <w:t>3</w:t>
            </w:r>
          </w:p>
        </w:tc>
        <w:tc>
          <w:tcPr>
            <w:tcW w:w="576" w:type="dxa"/>
            <w:noWrap/>
            <w:vAlign w:val="center"/>
            <w:hideMark/>
          </w:tcPr>
          <w:p w14:paraId="2F90349F" w14:textId="77777777" w:rsidR="00DF447F" w:rsidRPr="00DF447F" w:rsidRDefault="00DF447F" w:rsidP="00DF447F">
            <w:pPr>
              <w:jc w:val="center"/>
            </w:pPr>
            <w:r w:rsidRPr="00DF447F">
              <w:t>4</w:t>
            </w:r>
          </w:p>
        </w:tc>
        <w:tc>
          <w:tcPr>
            <w:tcW w:w="576" w:type="dxa"/>
            <w:noWrap/>
            <w:vAlign w:val="center"/>
            <w:hideMark/>
          </w:tcPr>
          <w:p w14:paraId="4A3F92F3" w14:textId="77777777" w:rsidR="00DF447F" w:rsidRPr="00DF447F" w:rsidRDefault="00DF447F" w:rsidP="00DF447F">
            <w:pPr>
              <w:jc w:val="center"/>
            </w:pPr>
            <w:r w:rsidRPr="00DF447F"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14:paraId="03F5504B" w14:textId="77777777" w:rsidR="00DF447F" w:rsidRPr="00DF447F" w:rsidRDefault="00DF447F" w:rsidP="00DF447F">
            <w:pPr>
              <w:jc w:val="center"/>
            </w:pPr>
            <w:r w:rsidRPr="00DF447F">
              <w:t>1</w:t>
            </w:r>
          </w:p>
        </w:tc>
        <w:tc>
          <w:tcPr>
            <w:tcW w:w="2359" w:type="dxa"/>
            <w:noWrap/>
            <w:vAlign w:val="center"/>
            <w:hideMark/>
          </w:tcPr>
          <w:p w14:paraId="751602D1" w14:textId="77777777" w:rsidR="00DF447F" w:rsidRPr="00DF447F" w:rsidRDefault="00DF447F" w:rsidP="00DF447F">
            <w:pPr>
              <w:jc w:val="center"/>
            </w:pPr>
            <w:r w:rsidRPr="00DF447F">
              <w:t>0.804</w:t>
            </w:r>
          </w:p>
        </w:tc>
        <w:tc>
          <w:tcPr>
            <w:tcW w:w="3060" w:type="dxa"/>
            <w:noWrap/>
            <w:vAlign w:val="center"/>
            <w:hideMark/>
          </w:tcPr>
          <w:p w14:paraId="68770741" w14:textId="77777777" w:rsidR="00DF447F" w:rsidRPr="00DF447F" w:rsidRDefault="00DF447F" w:rsidP="00DF447F">
            <w:pPr>
              <w:jc w:val="center"/>
            </w:pPr>
            <w:r w:rsidRPr="00DF447F">
              <w:t>0.606 (0.405-0.829)</w:t>
            </w:r>
          </w:p>
        </w:tc>
      </w:tr>
      <w:tr w:rsidR="00DF447F" w:rsidRPr="00DF447F" w14:paraId="7D9F8922" w14:textId="77777777" w:rsidTr="00DF447F">
        <w:trPr>
          <w:trHeight w:val="522"/>
        </w:trPr>
        <w:tc>
          <w:tcPr>
            <w:tcW w:w="1795" w:type="dxa"/>
            <w:noWrap/>
            <w:vAlign w:val="bottom"/>
            <w:hideMark/>
          </w:tcPr>
          <w:p w14:paraId="71054CA1" w14:textId="77777777" w:rsidR="00DF447F" w:rsidRPr="00DF447F" w:rsidRDefault="00DF447F" w:rsidP="00DF447F">
            <w:pPr>
              <w:rPr>
                <w:b/>
                <w:bCs/>
              </w:rPr>
            </w:pPr>
            <w:r w:rsidRPr="00DF447F">
              <w:rPr>
                <w:b/>
                <w:bCs/>
              </w:rPr>
              <w:t>Montevideo</w:t>
            </w:r>
          </w:p>
        </w:tc>
        <w:tc>
          <w:tcPr>
            <w:tcW w:w="810" w:type="dxa"/>
            <w:noWrap/>
            <w:vAlign w:val="center"/>
            <w:hideMark/>
          </w:tcPr>
          <w:p w14:paraId="7359B6D8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385" w:type="dxa"/>
            <w:noWrap/>
            <w:vAlign w:val="center"/>
            <w:hideMark/>
          </w:tcPr>
          <w:p w14:paraId="53C86E22" w14:textId="77777777" w:rsidR="00DF447F" w:rsidRPr="00DF447F" w:rsidRDefault="00DF447F" w:rsidP="00DF447F">
            <w:pPr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4B35FD52" w14:textId="77777777" w:rsidR="00DF447F" w:rsidRPr="00DF447F" w:rsidRDefault="00DF447F" w:rsidP="00DF447F">
            <w:pPr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71440D00" w14:textId="77777777" w:rsidR="00DF447F" w:rsidRPr="00DF447F" w:rsidRDefault="00DF447F" w:rsidP="00DF447F">
            <w:pPr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5AB3AD83" w14:textId="77777777" w:rsidR="00DF447F" w:rsidRPr="00DF447F" w:rsidRDefault="00DF447F" w:rsidP="00DF447F">
            <w:pPr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3A1465D0" w14:textId="77777777" w:rsidR="00DF447F" w:rsidRPr="00DF447F" w:rsidRDefault="00DF447F" w:rsidP="00DF447F">
            <w:pPr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3B92B3A1" w14:textId="77777777" w:rsidR="00DF447F" w:rsidRPr="00DF447F" w:rsidRDefault="00DF447F" w:rsidP="00DF447F">
            <w:pPr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060203E1" w14:textId="77777777" w:rsidR="00DF447F" w:rsidRPr="00DF447F" w:rsidRDefault="00DF447F" w:rsidP="00DF447F">
            <w:pPr>
              <w:jc w:val="center"/>
            </w:pPr>
          </w:p>
        </w:tc>
        <w:tc>
          <w:tcPr>
            <w:tcW w:w="2359" w:type="dxa"/>
            <w:noWrap/>
            <w:vAlign w:val="center"/>
            <w:hideMark/>
          </w:tcPr>
          <w:p w14:paraId="165B80CB" w14:textId="77777777" w:rsidR="00DF447F" w:rsidRPr="00DF447F" w:rsidRDefault="00DF447F" w:rsidP="00DF447F">
            <w:pPr>
              <w:jc w:val="center"/>
            </w:pPr>
          </w:p>
        </w:tc>
        <w:tc>
          <w:tcPr>
            <w:tcW w:w="3060" w:type="dxa"/>
            <w:noWrap/>
            <w:vAlign w:val="center"/>
            <w:hideMark/>
          </w:tcPr>
          <w:p w14:paraId="4F68AC1C" w14:textId="77777777" w:rsidR="00DF447F" w:rsidRPr="00DF447F" w:rsidRDefault="00DF447F" w:rsidP="00DF447F">
            <w:pPr>
              <w:jc w:val="center"/>
            </w:pPr>
          </w:p>
        </w:tc>
      </w:tr>
      <w:tr w:rsidR="00DF447F" w:rsidRPr="00DF447F" w14:paraId="75FF7F57" w14:textId="77777777" w:rsidTr="00DF447F">
        <w:trPr>
          <w:trHeight w:val="450"/>
        </w:trPr>
        <w:tc>
          <w:tcPr>
            <w:tcW w:w="1795" w:type="dxa"/>
            <w:noWrap/>
            <w:vAlign w:val="center"/>
            <w:hideMark/>
          </w:tcPr>
          <w:p w14:paraId="6C5CCAD2" w14:textId="77777777" w:rsidR="00DF447F" w:rsidRPr="00DF447F" w:rsidRDefault="00DF447F" w:rsidP="00DF447F">
            <w:pPr>
              <w:jc w:val="right"/>
            </w:pPr>
            <w:r w:rsidRPr="00DF447F">
              <w:t>Montevideo A</w:t>
            </w:r>
          </w:p>
        </w:tc>
        <w:tc>
          <w:tcPr>
            <w:tcW w:w="810" w:type="dxa"/>
            <w:noWrap/>
            <w:vAlign w:val="center"/>
            <w:hideMark/>
          </w:tcPr>
          <w:p w14:paraId="3EDDC2AA" w14:textId="77777777" w:rsidR="00DF447F" w:rsidRPr="00DF447F" w:rsidRDefault="00DF447F" w:rsidP="00DF447F">
            <w:pPr>
              <w:jc w:val="center"/>
            </w:pPr>
            <w:r w:rsidRPr="00DF447F">
              <w:t>7</w:t>
            </w:r>
          </w:p>
        </w:tc>
        <w:tc>
          <w:tcPr>
            <w:tcW w:w="1385" w:type="dxa"/>
            <w:noWrap/>
            <w:vAlign w:val="center"/>
            <w:hideMark/>
          </w:tcPr>
          <w:p w14:paraId="5C81CEA5" w14:textId="77777777" w:rsidR="00DF447F" w:rsidRPr="00DF447F" w:rsidRDefault="00DF447F" w:rsidP="00DF447F">
            <w:pPr>
              <w:jc w:val="center"/>
            </w:pPr>
            <w:r w:rsidRPr="00DF447F">
              <w:t>23</w:t>
            </w:r>
          </w:p>
        </w:tc>
        <w:tc>
          <w:tcPr>
            <w:tcW w:w="576" w:type="dxa"/>
            <w:noWrap/>
            <w:vAlign w:val="center"/>
            <w:hideMark/>
          </w:tcPr>
          <w:p w14:paraId="7AE17671" w14:textId="77777777" w:rsidR="00DF447F" w:rsidRPr="00DF447F" w:rsidRDefault="00DF447F" w:rsidP="00DF447F">
            <w:pPr>
              <w:jc w:val="center"/>
            </w:pPr>
            <w:r w:rsidRPr="00DF447F"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14:paraId="3689B979" w14:textId="77777777" w:rsidR="00DF447F" w:rsidRPr="00DF447F" w:rsidRDefault="00DF447F" w:rsidP="00DF447F">
            <w:pPr>
              <w:jc w:val="center"/>
            </w:pPr>
            <w:r w:rsidRPr="00DF447F"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14:paraId="5C9D2A80" w14:textId="77777777" w:rsidR="00DF447F" w:rsidRPr="00DF447F" w:rsidRDefault="00DF447F" w:rsidP="00DF447F">
            <w:pPr>
              <w:jc w:val="center"/>
            </w:pPr>
            <w:r w:rsidRPr="00DF447F">
              <w:t>3</w:t>
            </w:r>
          </w:p>
        </w:tc>
        <w:tc>
          <w:tcPr>
            <w:tcW w:w="576" w:type="dxa"/>
            <w:noWrap/>
            <w:vAlign w:val="center"/>
            <w:hideMark/>
          </w:tcPr>
          <w:p w14:paraId="14745EA6" w14:textId="77777777" w:rsidR="00DF447F" w:rsidRPr="00DF447F" w:rsidRDefault="00DF447F" w:rsidP="00DF447F">
            <w:pPr>
              <w:jc w:val="center"/>
            </w:pPr>
            <w:r w:rsidRPr="00DF447F">
              <w:t>4</w:t>
            </w:r>
          </w:p>
        </w:tc>
        <w:tc>
          <w:tcPr>
            <w:tcW w:w="576" w:type="dxa"/>
            <w:noWrap/>
            <w:vAlign w:val="center"/>
            <w:hideMark/>
          </w:tcPr>
          <w:p w14:paraId="4F5FBA3B" w14:textId="77777777" w:rsidR="00DF447F" w:rsidRPr="00DF447F" w:rsidRDefault="00DF447F" w:rsidP="00DF447F">
            <w:pPr>
              <w:jc w:val="center"/>
            </w:pPr>
            <w:r w:rsidRPr="00DF447F"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14:paraId="26783E8E" w14:textId="77777777" w:rsidR="00DF447F" w:rsidRPr="00DF447F" w:rsidRDefault="00DF447F" w:rsidP="00DF447F">
            <w:pPr>
              <w:jc w:val="center"/>
            </w:pPr>
            <w:r w:rsidRPr="00DF447F">
              <w:t>1</w:t>
            </w:r>
          </w:p>
        </w:tc>
        <w:tc>
          <w:tcPr>
            <w:tcW w:w="2359" w:type="dxa"/>
            <w:noWrap/>
            <w:vAlign w:val="center"/>
            <w:hideMark/>
          </w:tcPr>
          <w:p w14:paraId="6E048E3F" w14:textId="77777777" w:rsidR="00DF447F" w:rsidRPr="00DF447F" w:rsidRDefault="00DF447F" w:rsidP="00DF447F">
            <w:pPr>
              <w:jc w:val="center"/>
            </w:pPr>
            <w:r w:rsidRPr="00DF447F">
              <w:t>0.983</w:t>
            </w:r>
          </w:p>
        </w:tc>
        <w:tc>
          <w:tcPr>
            <w:tcW w:w="3060" w:type="dxa"/>
            <w:noWrap/>
            <w:vAlign w:val="center"/>
            <w:hideMark/>
          </w:tcPr>
          <w:p w14:paraId="3FD1FDB9" w14:textId="77777777" w:rsidR="00DF447F" w:rsidRPr="00DF447F" w:rsidRDefault="00DF447F" w:rsidP="00DF447F">
            <w:pPr>
              <w:jc w:val="center"/>
            </w:pPr>
            <w:r w:rsidRPr="00DF447F">
              <w:t>0.289 (0.190-0.393)</w:t>
            </w:r>
          </w:p>
        </w:tc>
      </w:tr>
      <w:tr w:rsidR="00DF447F" w:rsidRPr="00DF447F" w14:paraId="60D6C9F2" w14:textId="77777777" w:rsidTr="00DF447F">
        <w:trPr>
          <w:trHeight w:val="279"/>
        </w:trPr>
        <w:tc>
          <w:tcPr>
            <w:tcW w:w="1795" w:type="dxa"/>
            <w:noWrap/>
            <w:vAlign w:val="center"/>
            <w:hideMark/>
          </w:tcPr>
          <w:p w14:paraId="65C52457" w14:textId="77777777" w:rsidR="00DF447F" w:rsidRPr="00DF447F" w:rsidRDefault="00DF447F" w:rsidP="00DF447F">
            <w:pPr>
              <w:jc w:val="right"/>
            </w:pPr>
            <w:r w:rsidRPr="00DF447F">
              <w:t>Montevideo A</w:t>
            </w:r>
          </w:p>
        </w:tc>
        <w:tc>
          <w:tcPr>
            <w:tcW w:w="810" w:type="dxa"/>
            <w:noWrap/>
            <w:vAlign w:val="center"/>
            <w:hideMark/>
          </w:tcPr>
          <w:p w14:paraId="571001A2" w14:textId="77777777" w:rsidR="00DF447F" w:rsidRPr="00DF447F" w:rsidRDefault="00DF447F" w:rsidP="00DF447F">
            <w:pPr>
              <w:jc w:val="center"/>
            </w:pPr>
            <w:r w:rsidRPr="00DF447F">
              <w:t>10</w:t>
            </w:r>
          </w:p>
        </w:tc>
        <w:tc>
          <w:tcPr>
            <w:tcW w:w="1385" w:type="dxa"/>
            <w:noWrap/>
            <w:vAlign w:val="center"/>
            <w:hideMark/>
          </w:tcPr>
          <w:p w14:paraId="1C1B9080" w14:textId="77777777" w:rsidR="00DF447F" w:rsidRPr="00DF447F" w:rsidRDefault="00DF447F" w:rsidP="00DF447F">
            <w:pPr>
              <w:jc w:val="center"/>
            </w:pPr>
            <w:r w:rsidRPr="00DF447F">
              <w:t>27</w:t>
            </w:r>
          </w:p>
        </w:tc>
        <w:tc>
          <w:tcPr>
            <w:tcW w:w="576" w:type="dxa"/>
            <w:noWrap/>
            <w:vAlign w:val="center"/>
            <w:hideMark/>
          </w:tcPr>
          <w:p w14:paraId="68834082" w14:textId="77777777" w:rsidR="00DF447F" w:rsidRPr="00DF447F" w:rsidRDefault="00DF447F" w:rsidP="00DF447F">
            <w:pPr>
              <w:jc w:val="center"/>
            </w:pPr>
            <w:r w:rsidRPr="00DF447F"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14:paraId="0E4EBC68" w14:textId="77777777" w:rsidR="00DF447F" w:rsidRPr="00DF447F" w:rsidRDefault="00DF447F" w:rsidP="00DF447F">
            <w:pPr>
              <w:jc w:val="center"/>
            </w:pPr>
            <w:r w:rsidRPr="00DF447F"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14:paraId="7D9E9AF3" w14:textId="77777777" w:rsidR="00DF447F" w:rsidRPr="00DF447F" w:rsidRDefault="00DF447F" w:rsidP="00DF447F">
            <w:pPr>
              <w:jc w:val="center"/>
            </w:pPr>
            <w:r w:rsidRPr="00DF447F">
              <w:t>3</w:t>
            </w:r>
          </w:p>
        </w:tc>
        <w:tc>
          <w:tcPr>
            <w:tcW w:w="576" w:type="dxa"/>
            <w:noWrap/>
            <w:vAlign w:val="center"/>
            <w:hideMark/>
          </w:tcPr>
          <w:p w14:paraId="48AB4CD2" w14:textId="77777777" w:rsidR="00DF447F" w:rsidRPr="00DF447F" w:rsidRDefault="00DF447F" w:rsidP="00DF447F">
            <w:pPr>
              <w:jc w:val="center"/>
            </w:pPr>
            <w:r w:rsidRPr="00DF447F">
              <w:t>4</w:t>
            </w:r>
          </w:p>
        </w:tc>
        <w:tc>
          <w:tcPr>
            <w:tcW w:w="576" w:type="dxa"/>
            <w:noWrap/>
            <w:vAlign w:val="center"/>
            <w:hideMark/>
          </w:tcPr>
          <w:p w14:paraId="6EAEE788" w14:textId="77777777" w:rsidR="00DF447F" w:rsidRPr="00DF447F" w:rsidRDefault="00DF447F" w:rsidP="00DF447F">
            <w:pPr>
              <w:jc w:val="center"/>
            </w:pPr>
            <w:r w:rsidRPr="00DF447F">
              <w:t>5</w:t>
            </w:r>
          </w:p>
        </w:tc>
        <w:tc>
          <w:tcPr>
            <w:tcW w:w="576" w:type="dxa"/>
            <w:noWrap/>
            <w:vAlign w:val="center"/>
            <w:hideMark/>
          </w:tcPr>
          <w:p w14:paraId="46F5450A" w14:textId="77777777" w:rsidR="00DF447F" w:rsidRPr="00DF447F" w:rsidRDefault="00DF447F" w:rsidP="00DF447F">
            <w:pPr>
              <w:jc w:val="center"/>
            </w:pPr>
            <w:r w:rsidRPr="00DF447F">
              <w:t>1</w:t>
            </w:r>
          </w:p>
        </w:tc>
        <w:tc>
          <w:tcPr>
            <w:tcW w:w="2359" w:type="dxa"/>
            <w:noWrap/>
            <w:vAlign w:val="center"/>
            <w:hideMark/>
          </w:tcPr>
          <w:p w14:paraId="4A667B8E" w14:textId="77777777" w:rsidR="00DF447F" w:rsidRPr="00DF447F" w:rsidRDefault="00DF447F" w:rsidP="00DF447F">
            <w:pPr>
              <w:jc w:val="center"/>
            </w:pPr>
            <w:r w:rsidRPr="00DF447F">
              <w:t>0.976</w:t>
            </w:r>
          </w:p>
        </w:tc>
        <w:tc>
          <w:tcPr>
            <w:tcW w:w="3060" w:type="dxa"/>
            <w:noWrap/>
            <w:vAlign w:val="center"/>
            <w:hideMark/>
          </w:tcPr>
          <w:p w14:paraId="589ED824" w14:textId="77777777" w:rsidR="00DF447F" w:rsidRPr="00DF447F" w:rsidRDefault="00DF447F" w:rsidP="00DF447F">
            <w:pPr>
              <w:jc w:val="center"/>
            </w:pPr>
            <w:r w:rsidRPr="00DF447F">
              <w:t>0.554 (0.425-0.705)</w:t>
            </w:r>
          </w:p>
        </w:tc>
      </w:tr>
    </w:tbl>
    <w:p w14:paraId="358D44FD" w14:textId="6FFA817B" w:rsidR="00DF447F" w:rsidRDefault="004F558B" w:rsidP="00FB007D">
      <w:pPr>
        <w:spacing w:line="300" w:lineRule="exact"/>
      </w:pPr>
      <w:proofErr w:type="gramStart"/>
      <w:r w:rsidRPr="004F558B">
        <w:rPr>
          <w:vertAlign w:val="superscript"/>
        </w:rPr>
        <w:t>a</w:t>
      </w:r>
      <w:r w:rsidR="00F43F94">
        <w:t xml:space="preserve"> </w:t>
      </w:r>
      <w:r>
        <w:t xml:space="preserve">Five </w:t>
      </w:r>
      <w:r w:rsidR="00412D16">
        <w:t>clades</w:t>
      </w:r>
      <w:proofErr w:type="gramEnd"/>
      <w:r w:rsidR="00412D16">
        <w:t xml:space="preserve"> from </w:t>
      </w:r>
      <w:r>
        <w:t xml:space="preserve">three </w:t>
      </w:r>
      <w:r w:rsidR="00412D16">
        <w:t>different serovars</w:t>
      </w:r>
      <w:r w:rsidR="00F43F94">
        <w:t xml:space="preserve"> </w:t>
      </w:r>
      <w:r>
        <w:t>were</w:t>
      </w:r>
      <w:r w:rsidR="00F43F94">
        <w:t xml:space="preserve"> selected </w:t>
      </w:r>
      <w:r w:rsidR="00924105">
        <w:t xml:space="preserve">as representatives </w:t>
      </w:r>
      <w:r w:rsidR="00F43F94">
        <w:t xml:space="preserve">for </w:t>
      </w:r>
      <w:r w:rsidR="00924105">
        <w:t xml:space="preserve">conducting the </w:t>
      </w:r>
      <w:proofErr w:type="spellStart"/>
      <w:r w:rsidR="00924105">
        <w:t>bModelTest</w:t>
      </w:r>
      <w:proofErr w:type="spellEnd"/>
      <w:r w:rsidR="00924105">
        <w:t xml:space="preserve"> analysis</w:t>
      </w:r>
      <w:r w:rsidR="00741971">
        <w:t xml:space="preserve"> to </w:t>
      </w:r>
      <w:r w:rsidR="00245B8F">
        <w:t xml:space="preserve">determine </w:t>
      </w:r>
      <w:r w:rsidR="00741971">
        <w:t xml:space="preserve">(i) the best substitution model, (ii) </w:t>
      </w:r>
      <w:r w:rsidR="006C4C90">
        <w:t xml:space="preserve">whether </w:t>
      </w:r>
      <w:r w:rsidR="00245B8F">
        <w:t xml:space="preserve">to include </w:t>
      </w:r>
      <w:r w:rsidR="00D96701">
        <w:t>g</w:t>
      </w:r>
      <w:r w:rsidR="00C15E7D">
        <w:t>amma rate heterogeneity</w:t>
      </w:r>
      <w:r w:rsidR="00B20613">
        <w:t>, and (iii) whether to use</w:t>
      </w:r>
      <w:r w:rsidR="000E3337">
        <w:t xml:space="preserve"> relaxed instead of strict molecular clock.</w:t>
      </w:r>
    </w:p>
    <w:p w14:paraId="70363078" w14:textId="217F85A9" w:rsidR="00756CAD" w:rsidRDefault="00F40074" w:rsidP="00FB007D">
      <w:pPr>
        <w:spacing w:line="300" w:lineRule="exact"/>
      </w:pPr>
      <w:r w:rsidRPr="00F40074">
        <w:rPr>
          <w:vertAlign w:val="superscript"/>
        </w:rPr>
        <w:t>b</w:t>
      </w:r>
      <w:r w:rsidR="00756CAD">
        <w:t xml:space="preserve"> </w:t>
      </w:r>
      <w:proofErr w:type="gramStart"/>
      <w:r w:rsidR="00D30F9A">
        <w:t>The</w:t>
      </w:r>
      <w:proofErr w:type="gramEnd"/>
      <w:r w:rsidR="00D30F9A">
        <w:t xml:space="preserve"> way substitution rates are groups specifies </w:t>
      </w:r>
      <w:r w:rsidR="00A85509">
        <w:t>the substitution model</w:t>
      </w:r>
      <w:r w:rsidR="00D30F9A">
        <w:t>.</w:t>
      </w:r>
      <w:r w:rsidR="005B706C">
        <w:t xml:space="preserve"> </w:t>
      </w:r>
      <w:r w:rsidR="00D30F9A">
        <w:t>S</w:t>
      </w:r>
      <w:r w:rsidR="00794758">
        <w:t xml:space="preserve">ubstitution rates with </w:t>
      </w:r>
      <w:r w:rsidR="00ED7155">
        <w:t>identical</w:t>
      </w:r>
      <w:r w:rsidR="00794758">
        <w:t xml:space="preserve"> Arabic numeral</w:t>
      </w:r>
      <w:r w:rsidR="00ED7155">
        <w:t>s</w:t>
      </w:r>
      <w:r w:rsidR="00794758">
        <w:t xml:space="preserve"> </w:t>
      </w:r>
      <w:r w:rsidR="004B3FD3">
        <w:t xml:space="preserve">are </w:t>
      </w:r>
      <w:r w:rsidR="00C474C2">
        <w:t>represented using a single parameter in the model</w:t>
      </w:r>
      <w:r w:rsidR="008F695C">
        <w:t>.</w:t>
      </w:r>
    </w:p>
    <w:p w14:paraId="78CD4C5F" w14:textId="0289B044" w:rsidR="00DF447F" w:rsidRDefault="00E649BF" w:rsidP="00FB007D">
      <w:pPr>
        <w:spacing w:line="300" w:lineRule="exact"/>
      </w:pPr>
      <w:r w:rsidRPr="00E649BF">
        <w:rPr>
          <w:vertAlign w:val="superscript"/>
        </w:rPr>
        <w:t>c</w:t>
      </w:r>
      <w:r w:rsidR="00676091">
        <w:t xml:space="preserve"> </w:t>
      </w:r>
      <w:r w:rsidR="00333124">
        <w:t xml:space="preserve">Mean and </w:t>
      </w:r>
      <w:r w:rsidR="00C42C61">
        <w:t>95% highest posterior density (HPD) interval</w:t>
      </w:r>
      <w:r w:rsidR="000C4635">
        <w:t xml:space="preserve"> of the coefficient of variation of evolutionary rate</w:t>
      </w:r>
      <w:r w:rsidR="00360EEE">
        <w:t xml:space="preserve"> </w:t>
      </w:r>
      <w:r w:rsidR="001D21BE">
        <w:t xml:space="preserve">were </w:t>
      </w:r>
      <w:r w:rsidR="00360EEE">
        <w:t xml:space="preserve">inferred from the </w:t>
      </w:r>
      <w:proofErr w:type="spellStart"/>
      <w:proofErr w:type="gramStart"/>
      <w:r w:rsidR="001D21BE">
        <w:t>rate.coefficientOfVariation</w:t>
      </w:r>
      <w:proofErr w:type="spellEnd"/>
      <w:proofErr w:type="gramEnd"/>
      <w:r w:rsidR="001D21BE">
        <w:t xml:space="preserve"> parameter estimates reported by Tracer. A</w:t>
      </w:r>
      <w:r w:rsidR="00383A0A">
        <w:t xml:space="preserve"> </w:t>
      </w:r>
      <w:r w:rsidR="00D775A5">
        <w:t xml:space="preserve">mean </w:t>
      </w:r>
      <w:r w:rsidR="00383A0A">
        <w:t>value &gt; 0.1</w:t>
      </w:r>
      <w:r w:rsidR="00D775A5">
        <w:t xml:space="preserve"> </w:t>
      </w:r>
      <w:r w:rsidR="00A13A84">
        <w:t>indicates the preference</w:t>
      </w:r>
      <w:r w:rsidR="00485CAD">
        <w:t xml:space="preserve"> of</w:t>
      </w:r>
      <w:r w:rsidR="00721796">
        <w:t xml:space="preserve"> </w:t>
      </w:r>
      <w:r>
        <w:t>a</w:t>
      </w:r>
      <w:r w:rsidR="00721796">
        <w:t xml:space="preserve"> relaxed </w:t>
      </w:r>
      <w:r>
        <w:t xml:space="preserve">molecular clock </w:t>
      </w:r>
      <w:r w:rsidR="00485CAD">
        <w:t>over a strict clock</w:t>
      </w:r>
      <w:r>
        <w:t>.</w:t>
      </w:r>
      <w:r w:rsidR="00DF447F">
        <w:br w:type="page"/>
      </w:r>
    </w:p>
    <w:p w14:paraId="6A0874BB" w14:textId="3EB65F4D" w:rsidR="00DF447F" w:rsidRPr="009955EA" w:rsidRDefault="66B5D3CC" w:rsidP="00904422">
      <w:pPr>
        <w:rPr>
          <w:b/>
          <w:bCs/>
        </w:rPr>
      </w:pPr>
      <w:r w:rsidRPr="66B5D3CC">
        <w:rPr>
          <w:b/>
          <w:bCs/>
        </w:rPr>
        <w:lastRenderedPageBreak/>
        <w:t xml:space="preserve">Table S3 </w:t>
      </w:r>
      <w:r>
        <w:t xml:space="preserve">Summary of the stepping-stone sampling analysis performed for selected </w:t>
      </w:r>
      <w:proofErr w:type="spellStart"/>
      <w:r>
        <w:t>clades</w:t>
      </w:r>
      <w:r w:rsidRPr="66B5D3CC">
        <w:rPr>
          <w:vertAlign w:val="superscript"/>
        </w:rPr>
        <w:t>a</w:t>
      </w:r>
      <w:proofErr w:type="spellEnd"/>
      <w:r w:rsidR="009955EA">
        <w:t>.</w:t>
      </w:r>
    </w:p>
    <w:p w14:paraId="2F864B8C" w14:textId="3E0A8566" w:rsidR="00DF447F" w:rsidRDefault="00DF447F" w:rsidP="00904422">
      <w:pPr>
        <w:rPr>
          <w:rFonts w:asciiTheme="minorHAnsi" w:eastAsiaTheme="minorEastAsia" w:hAnsiTheme="minorHAnsi" w:cstheme="minorBidi"/>
        </w:rPr>
      </w:pPr>
      <w:r>
        <w:fldChar w:fldCharType="begin"/>
      </w:r>
      <w:r>
        <w:instrText xml:space="preserve"> LINK Excel.Sheet.12 "Book5" "Table S3 - model comparison!R1C1:R10C9" \a \f 5 \h  \* MERGEFORMAT </w:instrText>
      </w:r>
      <w:r>
        <w:fldChar w:fldCharType="separate"/>
      </w:r>
    </w:p>
    <w:tbl>
      <w:tblPr>
        <w:tblStyle w:val="TableGrid"/>
        <w:tblW w:w="1296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810"/>
        <w:gridCol w:w="1620"/>
        <w:gridCol w:w="1530"/>
        <w:gridCol w:w="1620"/>
        <w:gridCol w:w="275"/>
        <w:gridCol w:w="1350"/>
        <w:gridCol w:w="1440"/>
        <w:gridCol w:w="1440"/>
        <w:gridCol w:w="1260"/>
      </w:tblGrid>
      <w:tr w:rsidR="00DF447F" w:rsidRPr="00DF447F" w14:paraId="44969AFD" w14:textId="77777777" w:rsidTr="00DF447F">
        <w:trPr>
          <w:trHeight w:val="520"/>
        </w:trPr>
        <w:tc>
          <w:tcPr>
            <w:tcW w:w="1615" w:type="dxa"/>
            <w:vMerge w:val="restart"/>
            <w:vAlign w:val="center"/>
            <w:hideMark/>
          </w:tcPr>
          <w:p w14:paraId="4D2A9AF9" w14:textId="5781F44E" w:rsidR="00DF447F" w:rsidRPr="00DF447F" w:rsidRDefault="00DF447F" w:rsidP="00DF447F">
            <w:pPr>
              <w:jc w:val="center"/>
            </w:pPr>
            <w:r w:rsidRPr="00DF447F">
              <w:t>Phylogenetic Group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7688133A" w14:textId="77777777" w:rsidR="00DF447F" w:rsidRPr="00DF447F" w:rsidRDefault="00DF447F" w:rsidP="00DF447F">
            <w:pPr>
              <w:jc w:val="center"/>
            </w:pPr>
            <w:r w:rsidRPr="00DF447F">
              <w:t>Clade</w:t>
            </w:r>
          </w:p>
        </w:tc>
        <w:tc>
          <w:tcPr>
            <w:tcW w:w="4770" w:type="dxa"/>
            <w:gridSpan w:val="3"/>
            <w:tcBorders>
              <w:bottom w:val="single" w:sz="12" w:space="0" w:color="auto"/>
            </w:tcBorders>
            <w:noWrap/>
            <w:vAlign w:val="center"/>
            <w:hideMark/>
          </w:tcPr>
          <w:p w14:paraId="5D5690EE" w14:textId="77777777" w:rsidR="00DF447F" w:rsidRPr="00DF447F" w:rsidRDefault="00DF447F" w:rsidP="00DF447F">
            <w:pPr>
              <w:jc w:val="center"/>
            </w:pPr>
            <w:r w:rsidRPr="00DF447F">
              <w:t>Median Log-Transformed Marginal Likelihood</w:t>
            </w:r>
          </w:p>
        </w:tc>
        <w:tc>
          <w:tcPr>
            <w:tcW w:w="275" w:type="dxa"/>
          </w:tcPr>
          <w:p w14:paraId="629C7282" w14:textId="77777777" w:rsidR="00DF447F" w:rsidRPr="00DF447F" w:rsidRDefault="00DF447F" w:rsidP="00DF447F">
            <w:pPr>
              <w:jc w:val="center"/>
            </w:pPr>
          </w:p>
        </w:tc>
        <w:tc>
          <w:tcPr>
            <w:tcW w:w="4230" w:type="dxa"/>
            <w:gridSpan w:val="3"/>
            <w:tcBorders>
              <w:bottom w:val="single" w:sz="12" w:space="0" w:color="auto"/>
            </w:tcBorders>
            <w:noWrap/>
            <w:vAlign w:val="center"/>
            <w:hideMark/>
          </w:tcPr>
          <w:p w14:paraId="5D02D3D9" w14:textId="38A7B224" w:rsidR="00DF447F" w:rsidRPr="00DF447F" w:rsidRDefault="00DF447F" w:rsidP="00DF447F">
            <w:pPr>
              <w:jc w:val="center"/>
            </w:pPr>
            <w:r w:rsidRPr="00DF447F">
              <w:t xml:space="preserve">Pairwise Bayes </w:t>
            </w:r>
            <w:proofErr w:type="spellStart"/>
            <w:r w:rsidRPr="00DF447F">
              <w:t>Factor</w:t>
            </w:r>
            <w:r w:rsidR="007D4708" w:rsidRPr="007D470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vMerge w:val="restart"/>
            <w:vAlign w:val="center"/>
            <w:hideMark/>
          </w:tcPr>
          <w:p w14:paraId="5086206B" w14:textId="77777777" w:rsidR="00DF447F" w:rsidRPr="00DF447F" w:rsidRDefault="00DF447F" w:rsidP="00DF447F">
            <w:pPr>
              <w:jc w:val="center"/>
            </w:pPr>
            <w:r w:rsidRPr="00DF447F">
              <w:t>Best Population Model</w:t>
            </w:r>
          </w:p>
        </w:tc>
      </w:tr>
      <w:tr w:rsidR="00DF447F" w:rsidRPr="00DF447F" w14:paraId="2F812F59" w14:textId="77777777" w:rsidTr="00DF447F">
        <w:trPr>
          <w:trHeight w:val="520"/>
        </w:trPr>
        <w:tc>
          <w:tcPr>
            <w:tcW w:w="161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0C4A7E3" w14:textId="77777777" w:rsidR="00DF447F" w:rsidRPr="00DF447F" w:rsidRDefault="00DF447F" w:rsidP="00DF447F">
            <w:pPr>
              <w:jc w:val="center"/>
            </w:pPr>
          </w:p>
        </w:tc>
        <w:tc>
          <w:tcPr>
            <w:tcW w:w="81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3699058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3D37ADA" w14:textId="77777777" w:rsidR="00DF447F" w:rsidRPr="00DF447F" w:rsidRDefault="00DF447F" w:rsidP="00DF447F">
            <w:pPr>
              <w:jc w:val="center"/>
            </w:pPr>
            <w:r w:rsidRPr="00DF447F">
              <w:t>Constant Size (CS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31CD2D6" w14:textId="77777777" w:rsidR="00DF447F" w:rsidRPr="00DF447F" w:rsidRDefault="00DF447F" w:rsidP="00DF447F">
            <w:pPr>
              <w:jc w:val="center"/>
            </w:pPr>
            <w:r w:rsidRPr="00DF447F">
              <w:t>Exponential Growth (EG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3D14D30" w14:textId="77777777" w:rsidR="00DF447F" w:rsidRPr="00DF447F" w:rsidRDefault="00DF447F" w:rsidP="00DF447F">
            <w:pPr>
              <w:jc w:val="center"/>
            </w:pPr>
            <w:r w:rsidRPr="00DF447F">
              <w:t>Bayesian Skyline (BS)</w:t>
            </w:r>
          </w:p>
        </w:tc>
        <w:tc>
          <w:tcPr>
            <w:tcW w:w="275" w:type="dxa"/>
            <w:tcBorders>
              <w:bottom w:val="single" w:sz="12" w:space="0" w:color="auto"/>
            </w:tcBorders>
          </w:tcPr>
          <w:p w14:paraId="420B36DC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F8ADE10" w14:textId="3E46ED52" w:rsidR="00DF447F" w:rsidRPr="00DF447F" w:rsidRDefault="00DF447F" w:rsidP="00DF447F">
            <w:pPr>
              <w:jc w:val="center"/>
            </w:pPr>
            <w:r w:rsidRPr="00DF447F">
              <w:t>EG/C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D75EB6B" w14:textId="77777777" w:rsidR="00DF447F" w:rsidRPr="00DF447F" w:rsidRDefault="00DF447F" w:rsidP="00DF447F">
            <w:pPr>
              <w:jc w:val="center"/>
            </w:pPr>
            <w:r w:rsidRPr="00DF447F">
              <w:t>BS/C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FD55F61" w14:textId="77777777" w:rsidR="00DF447F" w:rsidRPr="00DF447F" w:rsidRDefault="00DF447F" w:rsidP="00DF447F">
            <w:pPr>
              <w:jc w:val="center"/>
            </w:pPr>
            <w:r w:rsidRPr="00DF447F">
              <w:t>BS/EG</w:t>
            </w: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7B901A7" w14:textId="77777777" w:rsidR="00DF447F" w:rsidRPr="00DF447F" w:rsidRDefault="00DF447F" w:rsidP="00DF447F">
            <w:pPr>
              <w:jc w:val="center"/>
            </w:pPr>
          </w:p>
        </w:tc>
      </w:tr>
      <w:tr w:rsidR="00DF447F" w:rsidRPr="00DF447F" w14:paraId="76959F09" w14:textId="77777777" w:rsidTr="00DF447F">
        <w:trPr>
          <w:trHeight w:val="411"/>
        </w:trPr>
        <w:tc>
          <w:tcPr>
            <w:tcW w:w="1615" w:type="dxa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0A022E58" w14:textId="77777777" w:rsidR="00DF447F" w:rsidRPr="00DF447F" w:rsidRDefault="00DF447F" w:rsidP="00DF447F">
            <w:pPr>
              <w:rPr>
                <w:b/>
                <w:bCs/>
              </w:rPr>
            </w:pPr>
            <w:r w:rsidRPr="00DF447F">
              <w:rPr>
                <w:b/>
                <w:bCs/>
              </w:rPr>
              <w:t>Enteritidis</w:t>
            </w:r>
          </w:p>
        </w:tc>
        <w:tc>
          <w:tcPr>
            <w:tcW w:w="81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0B8A49D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68FC8D2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53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517D318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E09F90B" w14:textId="77777777" w:rsidR="00DF447F" w:rsidRPr="00DF447F" w:rsidRDefault="00DF447F" w:rsidP="00DF447F">
            <w:pPr>
              <w:jc w:val="center"/>
            </w:pPr>
          </w:p>
        </w:tc>
        <w:tc>
          <w:tcPr>
            <w:tcW w:w="275" w:type="dxa"/>
            <w:tcBorders>
              <w:top w:val="single" w:sz="12" w:space="0" w:color="auto"/>
              <w:bottom w:val="nil"/>
            </w:tcBorders>
          </w:tcPr>
          <w:p w14:paraId="0F24CDBB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FA3CCBF" w14:textId="6E821321" w:rsidR="00DF447F" w:rsidRPr="00DF447F" w:rsidRDefault="00DF447F" w:rsidP="00DF447F">
            <w:pPr>
              <w:jc w:val="center"/>
            </w:pPr>
          </w:p>
        </w:tc>
        <w:tc>
          <w:tcPr>
            <w:tcW w:w="144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9F2AC9A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44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DD47B77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B91772B" w14:textId="77777777" w:rsidR="00DF447F" w:rsidRPr="00DF447F" w:rsidRDefault="00DF447F" w:rsidP="00DF447F">
            <w:pPr>
              <w:jc w:val="center"/>
            </w:pPr>
          </w:p>
        </w:tc>
      </w:tr>
      <w:tr w:rsidR="00DF447F" w:rsidRPr="00DF447F" w14:paraId="092D48D9" w14:textId="77777777" w:rsidTr="00DF447F">
        <w:trPr>
          <w:trHeight w:val="450"/>
        </w:trPr>
        <w:tc>
          <w:tcPr>
            <w:tcW w:w="1615" w:type="dxa"/>
            <w:tcBorders>
              <w:top w:val="nil"/>
            </w:tcBorders>
            <w:noWrap/>
            <w:vAlign w:val="center"/>
            <w:hideMark/>
          </w:tcPr>
          <w:p w14:paraId="6503041E" w14:textId="77777777" w:rsidR="00DF447F" w:rsidRPr="00DF447F" w:rsidRDefault="00DF447F" w:rsidP="00DF447F">
            <w:pPr>
              <w:jc w:val="right"/>
            </w:pPr>
            <w:r w:rsidRPr="00DF447F">
              <w:t>Enteritidis A</w:t>
            </w:r>
          </w:p>
        </w:tc>
        <w:tc>
          <w:tcPr>
            <w:tcW w:w="810" w:type="dxa"/>
            <w:tcBorders>
              <w:top w:val="nil"/>
            </w:tcBorders>
            <w:noWrap/>
            <w:vAlign w:val="center"/>
            <w:hideMark/>
          </w:tcPr>
          <w:p w14:paraId="3FC1E9CF" w14:textId="77777777" w:rsidR="00DF447F" w:rsidRPr="00DF447F" w:rsidRDefault="00DF447F" w:rsidP="00DF447F">
            <w:pPr>
              <w:jc w:val="center"/>
            </w:pPr>
            <w:r w:rsidRPr="00DF447F">
              <w:t>7</w:t>
            </w:r>
          </w:p>
        </w:tc>
        <w:tc>
          <w:tcPr>
            <w:tcW w:w="1620" w:type="dxa"/>
            <w:tcBorders>
              <w:top w:val="nil"/>
            </w:tcBorders>
            <w:noWrap/>
            <w:vAlign w:val="center"/>
            <w:hideMark/>
          </w:tcPr>
          <w:p w14:paraId="0D338E28" w14:textId="32442313" w:rsidR="00DF447F" w:rsidRPr="00DF447F" w:rsidRDefault="00DF447F" w:rsidP="00DF447F">
            <w:pPr>
              <w:jc w:val="center"/>
            </w:pPr>
            <w:r w:rsidRPr="00DF447F">
              <w:t>-6610728.6</w:t>
            </w:r>
            <w:r>
              <w:t>1</w:t>
            </w:r>
          </w:p>
        </w:tc>
        <w:tc>
          <w:tcPr>
            <w:tcW w:w="1530" w:type="dxa"/>
            <w:tcBorders>
              <w:top w:val="nil"/>
            </w:tcBorders>
            <w:noWrap/>
            <w:vAlign w:val="center"/>
            <w:hideMark/>
          </w:tcPr>
          <w:p w14:paraId="0DE153D9" w14:textId="2F562EED" w:rsidR="00DF447F" w:rsidRPr="00DF447F" w:rsidRDefault="00DF447F" w:rsidP="00DF447F">
            <w:pPr>
              <w:jc w:val="center"/>
            </w:pPr>
            <w:r w:rsidRPr="00DF447F">
              <w:t>-6610731.2</w:t>
            </w:r>
            <w:r>
              <w:t>9</w:t>
            </w:r>
          </w:p>
        </w:tc>
        <w:tc>
          <w:tcPr>
            <w:tcW w:w="1620" w:type="dxa"/>
            <w:tcBorders>
              <w:top w:val="nil"/>
            </w:tcBorders>
            <w:noWrap/>
            <w:vAlign w:val="center"/>
            <w:hideMark/>
          </w:tcPr>
          <w:p w14:paraId="185A71F8" w14:textId="132E29E5" w:rsidR="00DF447F" w:rsidRPr="00DF447F" w:rsidRDefault="00DF447F" w:rsidP="00DF447F">
            <w:pPr>
              <w:jc w:val="center"/>
            </w:pPr>
            <w:r w:rsidRPr="00DF447F">
              <w:t>-6610710.30</w:t>
            </w:r>
          </w:p>
        </w:tc>
        <w:tc>
          <w:tcPr>
            <w:tcW w:w="275" w:type="dxa"/>
            <w:tcBorders>
              <w:top w:val="nil"/>
            </w:tcBorders>
          </w:tcPr>
          <w:p w14:paraId="37E43FA7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350" w:type="dxa"/>
            <w:tcBorders>
              <w:top w:val="nil"/>
            </w:tcBorders>
            <w:noWrap/>
            <w:vAlign w:val="center"/>
            <w:hideMark/>
          </w:tcPr>
          <w:p w14:paraId="60D2EB2B" w14:textId="1EE7A651" w:rsidR="00DF447F" w:rsidRPr="00DF447F" w:rsidRDefault="00DF447F" w:rsidP="00DF447F">
            <w:pPr>
              <w:jc w:val="center"/>
            </w:pPr>
            <w:r w:rsidRPr="00DF447F">
              <w:t>0.068</w:t>
            </w:r>
          </w:p>
        </w:tc>
        <w:tc>
          <w:tcPr>
            <w:tcW w:w="1440" w:type="dxa"/>
            <w:tcBorders>
              <w:top w:val="nil"/>
            </w:tcBorders>
            <w:noWrap/>
            <w:vAlign w:val="center"/>
            <w:hideMark/>
          </w:tcPr>
          <w:p w14:paraId="1694B3AE" w14:textId="77777777" w:rsidR="00DF447F" w:rsidRPr="00DF447F" w:rsidRDefault="00DF447F" w:rsidP="00DF447F">
            <w:pPr>
              <w:jc w:val="center"/>
            </w:pPr>
            <w:r w:rsidRPr="00DF447F">
              <w:t>1.299 × 10</w:t>
            </w:r>
            <w:r w:rsidRPr="00DF447F">
              <w:rPr>
                <w:vertAlign w:val="superscript"/>
              </w:rPr>
              <w:t>9</w:t>
            </w:r>
          </w:p>
        </w:tc>
        <w:tc>
          <w:tcPr>
            <w:tcW w:w="1440" w:type="dxa"/>
            <w:tcBorders>
              <w:top w:val="nil"/>
            </w:tcBorders>
            <w:noWrap/>
            <w:vAlign w:val="center"/>
            <w:hideMark/>
          </w:tcPr>
          <w:p w14:paraId="61BDD2A1" w14:textId="77777777" w:rsidR="00DF447F" w:rsidRPr="00DF447F" w:rsidRDefault="00DF447F" w:rsidP="00DF447F">
            <w:pPr>
              <w:jc w:val="center"/>
            </w:pPr>
            <w:r w:rsidRPr="00DF447F">
              <w:t>8.89 × 10</w:t>
            </w:r>
            <w:r w:rsidRPr="00DF447F">
              <w:rPr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nil"/>
            </w:tcBorders>
            <w:noWrap/>
            <w:vAlign w:val="center"/>
            <w:hideMark/>
          </w:tcPr>
          <w:p w14:paraId="4A466213" w14:textId="77777777" w:rsidR="00DF447F" w:rsidRPr="00DF447F" w:rsidRDefault="00DF447F" w:rsidP="00DF447F">
            <w:pPr>
              <w:jc w:val="center"/>
            </w:pPr>
            <w:r w:rsidRPr="00DF447F">
              <w:t>BS</w:t>
            </w:r>
          </w:p>
        </w:tc>
      </w:tr>
      <w:tr w:rsidR="00DF447F" w:rsidRPr="00DF447F" w14:paraId="0C720A73" w14:textId="77777777" w:rsidTr="00DF447F">
        <w:trPr>
          <w:trHeight w:val="360"/>
        </w:trPr>
        <w:tc>
          <w:tcPr>
            <w:tcW w:w="1615" w:type="dxa"/>
            <w:noWrap/>
            <w:vAlign w:val="bottom"/>
            <w:hideMark/>
          </w:tcPr>
          <w:p w14:paraId="29506D6C" w14:textId="77777777" w:rsidR="00DF447F" w:rsidRPr="00DF447F" w:rsidRDefault="00DF447F" w:rsidP="00DF447F">
            <w:pPr>
              <w:rPr>
                <w:b/>
                <w:bCs/>
              </w:rPr>
            </w:pPr>
            <w:r w:rsidRPr="00DF447F">
              <w:rPr>
                <w:b/>
                <w:bCs/>
              </w:rPr>
              <w:t>Kentucky</w:t>
            </w:r>
          </w:p>
        </w:tc>
        <w:tc>
          <w:tcPr>
            <w:tcW w:w="810" w:type="dxa"/>
            <w:noWrap/>
            <w:vAlign w:val="center"/>
            <w:hideMark/>
          </w:tcPr>
          <w:p w14:paraId="0D8291BE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651DE0C4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530" w:type="dxa"/>
            <w:noWrap/>
            <w:vAlign w:val="center"/>
            <w:hideMark/>
          </w:tcPr>
          <w:p w14:paraId="4644A8A1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5305F1C4" w14:textId="77777777" w:rsidR="00DF447F" w:rsidRPr="00DF447F" w:rsidRDefault="00DF447F" w:rsidP="00DF447F">
            <w:pPr>
              <w:jc w:val="center"/>
            </w:pPr>
          </w:p>
        </w:tc>
        <w:tc>
          <w:tcPr>
            <w:tcW w:w="275" w:type="dxa"/>
          </w:tcPr>
          <w:p w14:paraId="031BB719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350" w:type="dxa"/>
            <w:noWrap/>
            <w:vAlign w:val="center"/>
            <w:hideMark/>
          </w:tcPr>
          <w:p w14:paraId="2618DEC5" w14:textId="02474481" w:rsidR="00DF447F" w:rsidRPr="00DF447F" w:rsidRDefault="00DF447F" w:rsidP="00DF447F">
            <w:pPr>
              <w:jc w:val="center"/>
            </w:pPr>
          </w:p>
        </w:tc>
        <w:tc>
          <w:tcPr>
            <w:tcW w:w="1440" w:type="dxa"/>
            <w:noWrap/>
            <w:vAlign w:val="center"/>
            <w:hideMark/>
          </w:tcPr>
          <w:p w14:paraId="2326FAFE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440" w:type="dxa"/>
            <w:noWrap/>
            <w:vAlign w:val="center"/>
            <w:hideMark/>
          </w:tcPr>
          <w:p w14:paraId="2977AA6E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260" w:type="dxa"/>
            <w:noWrap/>
            <w:vAlign w:val="center"/>
            <w:hideMark/>
          </w:tcPr>
          <w:p w14:paraId="6ED214BA" w14:textId="77777777" w:rsidR="00DF447F" w:rsidRPr="00DF447F" w:rsidRDefault="00DF447F" w:rsidP="00DF447F">
            <w:pPr>
              <w:jc w:val="center"/>
            </w:pPr>
          </w:p>
        </w:tc>
      </w:tr>
      <w:tr w:rsidR="00DF447F" w:rsidRPr="00DF447F" w14:paraId="79093172" w14:textId="77777777" w:rsidTr="00DF447F">
        <w:trPr>
          <w:trHeight w:val="450"/>
        </w:trPr>
        <w:tc>
          <w:tcPr>
            <w:tcW w:w="1615" w:type="dxa"/>
            <w:noWrap/>
            <w:vAlign w:val="center"/>
            <w:hideMark/>
          </w:tcPr>
          <w:p w14:paraId="0E07A064" w14:textId="77777777" w:rsidR="00DF447F" w:rsidRPr="00DF447F" w:rsidRDefault="00DF447F" w:rsidP="00DF447F">
            <w:pPr>
              <w:jc w:val="right"/>
            </w:pPr>
            <w:r w:rsidRPr="00DF447F">
              <w:t>Kentucky A</w:t>
            </w:r>
          </w:p>
        </w:tc>
        <w:tc>
          <w:tcPr>
            <w:tcW w:w="810" w:type="dxa"/>
            <w:noWrap/>
            <w:vAlign w:val="center"/>
            <w:hideMark/>
          </w:tcPr>
          <w:p w14:paraId="55A0E229" w14:textId="77777777" w:rsidR="00DF447F" w:rsidRPr="00DF447F" w:rsidRDefault="00DF447F" w:rsidP="00DF447F">
            <w:pPr>
              <w:jc w:val="center"/>
            </w:pPr>
            <w:r w:rsidRPr="00DF447F"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181123D3" w14:textId="24C804E8" w:rsidR="00DF447F" w:rsidRPr="00DF447F" w:rsidRDefault="00DF447F" w:rsidP="00DF447F">
            <w:pPr>
              <w:jc w:val="center"/>
            </w:pPr>
            <w:r w:rsidRPr="00DF447F">
              <w:t>-6851660.94</w:t>
            </w:r>
          </w:p>
        </w:tc>
        <w:tc>
          <w:tcPr>
            <w:tcW w:w="1530" w:type="dxa"/>
            <w:noWrap/>
            <w:vAlign w:val="center"/>
            <w:hideMark/>
          </w:tcPr>
          <w:p w14:paraId="649822D4" w14:textId="4689CBDA" w:rsidR="00DF447F" w:rsidRPr="00DF447F" w:rsidRDefault="00DF447F" w:rsidP="00DF447F">
            <w:pPr>
              <w:jc w:val="center"/>
            </w:pPr>
            <w:r w:rsidRPr="00DF447F">
              <w:t>-6851649.21</w:t>
            </w:r>
          </w:p>
        </w:tc>
        <w:tc>
          <w:tcPr>
            <w:tcW w:w="1620" w:type="dxa"/>
            <w:noWrap/>
            <w:vAlign w:val="center"/>
            <w:hideMark/>
          </w:tcPr>
          <w:p w14:paraId="3B7CFC4D" w14:textId="62972696" w:rsidR="00DF447F" w:rsidRPr="00DF447F" w:rsidRDefault="00DF447F" w:rsidP="00DF447F">
            <w:pPr>
              <w:jc w:val="center"/>
            </w:pPr>
            <w:r w:rsidRPr="00DF447F">
              <w:t>-6851643.4</w:t>
            </w:r>
            <w:r>
              <w:t>9</w:t>
            </w:r>
          </w:p>
        </w:tc>
        <w:tc>
          <w:tcPr>
            <w:tcW w:w="275" w:type="dxa"/>
          </w:tcPr>
          <w:p w14:paraId="18B13ABD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350" w:type="dxa"/>
            <w:noWrap/>
            <w:vAlign w:val="center"/>
            <w:hideMark/>
          </w:tcPr>
          <w:p w14:paraId="44E7F548" w14:textId="7D253D65" w:rsidR="00DF447F" w:rsidRPr="00DF447F" w:rsidRDefault="00DF447F" w:rsidP="00DF447F">
            <w:pPr>
              <w:jc w:val="center"/>
            </w:pPr>
            <w:r w:rsidRPr="00DF447F">
              <w:t>1.239 × 10</w:t>
            </w:r>
            <w:r w:rsidRPr="00DF447F">
              <w:rPr>
                <w:vertAlign w:val="superscript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11B9A6CC" w14:textId="77777777" w:rsidR="00DF447F" w:rsidRPr="00DF447F" w:rsidRDefault="00DF447F" w:rsidP="00DF447F">
            <w:pPr>
              <w:jc w:val="center"/>
            </w:pPr>
            <w:r w:rsidRPr="00DF447F">
              <w:t>3.803 × 10</w:t>
            </w:r>
            <w:r w:rsidRPr="00DF447F">
              <w:rPr>
                <w:vertAlign w:val="superscript"/>
              </w:rPr>
              <w:t>7</w:t>
            </w:r>
          </w:p>
        </w:tc>
        <w:tc>
          <w:tcPr>
            <w:tcW w:w="1440" w:type="dxa"/>
            <w:noWrap/>
            <w:vAlign w:val="center"/>
            <w:hideMark/>
          </w:tcPr>
          <w:p w14:paraId="1A409935" w14:textId="77777777" w:rsidR="00DF447F" w:rsidRPr="00DF447F" w:rsidRDefault="00DF447F" w:rsidP="00DF447F">
            <w:pPr>
              <w:jc w:val="center"/>
            </w:pPr>
            <w:r w:rsidRPr="00DF447F">
              <w:t>307.047</w:t>
            </w:r>
          </w:p>
        </w:tc>
        <w:tc>
          <w:tcPr>
            <w:tcW w:w="1260" w:type="dxa"/>
            <w:noWrap/>
            <w:vAlign w:val="center"/>
            <w:hideMark/>
          </w:tcPr>
          <w:p w14:paraId="3B424977" w14:textId="77777777" w:rsidR="00DF447F" w:rsidRPr="00DF447F" w:rsidRDefault="00DF447F" w:rsidP="00DF447F">
            <w:pPr>
              <w:jc w:val="center"/>
            </w:pPr>
            <w:r w:rsidRPr="00DF447F">
              <w:t>BS</w:t>
            </w:r>
          </w:p>
        </w:tc>
      </w:tr>
      <w:tr w:rsidR="00DF447F" w:rsidRPr="00DF447F" w14:paraId="0DEE23BB" w14:textId="77777777" w:rsidTr="00DF447F">
        <w:trPr>
          <w:trHeight w:val="270"/>
        </w:trPr>
        <w:tc>
          <w:tcPr>
            <w:tcW w:w="1615" w:type="dxa"/>
            <w:noWrap/>
            <w:vAlign w:val="center"/>
            <w:hideMark/>
          </w:tcPr>
          <w:p w14:paraId="70BACCBC" w14:textId="77777777" w:rsidR="00DF447F" w:rsidRPr="00DF447F" w:rsidRDefault="00DF447F" w:rsidP="00DF447F">
            <w:pPr>
              <w:jc w:val="right"/>
            </w:pPr>
            <w:r w:rsidRPr="00DF447F">
              <w:t>Kentucky B</w:t>
            </w:r>
          </w:p>
        </w:tc>
        <w:tc>
          <w:tcPr>
            <w:tcW w:w="810" w:type="dxa"/>
            <w:noWrap/>
            <w:vAlign w:val="center"/>
            <w:hideMark/>
          </w:tcPr>
          <w:p w14:paraId="494D3EE8" w14:textId="77777777" w:rsidR="00DF447F" w:rsidRPr="00DF447F" w:rsidRDefault="00DF447F" w:rsidP="00DF447F">
            <w:pPr>
              <w:jc w:val="center"/>
            </w:pPr>
            <w:r w:rsidRPr="00DF447F"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337338CD" w14:textId="77863A6A" w:rsidR="00DF447F" w:rsidRPr="00DF447F" w:rsidRDefault="00DF447F" w:rsidP="00DF447F">
            <w:pPr>
              <w:jc w:val="center"/>
            </w:pPr>
            <w:r w:rsidRPr="00DF447F">
              <w:t>-6650547.3</w:t>
            </w:r>
            <w:r>
              <w:t>8</w:t>
            </w:r>
          </w:p>
        </w:tc>
        <w:tc>
          <w:tcPr>
            <w:tcW w:w="1530" w:type="dxa"/>
            <w:noWrap/>
            <w:vAlign w:val="center"/>
            <w:hideMark/>
          </w:tcPr>
          <w:p w14:paraId="6656E73D" w14:textId="266BC44B" w:rsidR="00DF447F" w:rsidRPr="00DF447F" w:rsidRDefault="00DF447F" w:rsidP="00DF447F">
            <w:pPr>
              <w:jc w:val="center"/>
            </w:pPr>
            <w:r w:rsidRPr="00DF447F">
              <w:t>-6650547.79</w:t>
            </w:r>
          </w:p>
        </w:tc>
        <w:tc>
          <w:tcPr>
            <w:tcW w:w="1620" w:type="dxa"/>
            <w:noWrap/>
            <w:vAlign w:val="center"/>
            <w:hideMark/>
          </w:tcPr>
          <w:p w14:paraId="2EF1F60A" w14:textId="1D691CFC" w:rsidR="00DF447F" w:rsidRPr="00DF447F" w:rsidRDefault="00DF447F" w:rsidP="00DF447F">
            <w:pPr>
              <w:jc w:val="center"/>
            </w:pPr>
            <w:r w:rsidRPr="00DF447F">
              <w:t>-6650528.4</w:t>
            </w:r>
            <w:r>
              <w:t>7</w:t>
            </w:r>
          </w:p>
        </w:tc>
        <w:tc>
          <w:tcPr>
            <w:tcW w:w="275" w:type="dxa"/>
          </w:tcPr>
          <w:p w14:paraId="1E746090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350" w:type="dxa"/>
            <w:noWrap/>
            <w:vAlign w:val="center"/>
            <w:hideMark/>
          </w:tcPr>
          <w:p w14:paraId="1378A02C" w14:textId="07F6B46D" w:rsidR="00DF447F" w:rsidRPr="00DF447F" w:rsidRDefault="00DF447F" w:rsidP="00DF447F">
            <w:pPr>
              <w:jc w:val="center"/>
            </w:pPr>
            <w:r w:rsidRPr="00DF447F">
              <w:t>0.66</w:t>
            </w:r>
          </w:p>
        </w:tc>
        <w:tc>
          <w:tcPr>
            <w:tcW w:w="1440" w:type="dxa"/>
            <w:noWrap/>
            <w:vAlign w:val="center"/>
            <w:hideMark/>
          </w:tcPr>
          <w:p w14:paraId="15A576DA" w14:textId="77777777" w:rsidR="00DF447F" w:rsidRPr="00DF447F" w:rsidRDefault="00DF447F" w:rsidP="00DF447F">
            <w:pPr>
              <w:jc w:val="center"/>
            </w:pPr>
            <w:r w:rsidRPr="00DF447F">
              <w:t>1.633 × 10</w:t>
            </w:r>
            <w:r w:rsidRPr="00DF447F">
              <w:rPr>
                <w:vertAlign w:val="superscript"/>
              </w:rPr>
              <w:t>8</w:t>
            </w:r>
          </w:p>
        </w:tc>
        <w:tc>
          <w:tcPr>
            <w:tcW w:w="1440" w:type="dxa"/>
            <w:noWrap/>
            <w:vAlign w:val="center"/>
            <w:hideMark/>
          </w:tcPr>
          <w:p w14:paraId="07CD4BE3" w14:textId="77777777" w:rsidR="00DF447F" w:rsidRPr="00DF447F" w:rsidRDefault="00DF447F" w:rsidP="00DF447F">
            <w:pPr>
              <w:jc w:val="center"/>
            </w:pPr>
            <w:r w:rsidRPr="00DF447F">
              <w:t>2.475 × 10</w:t>
            </w:r>
            <w:r w:rsidRPr="00DF447F">
              <w:rPr>
                <w:vertAlign w:val="superscript"/>
              </w:rPr>
              <w:t>8</w:t>
            </w:r>
          </w:p>
        </w:tc>
        <w:tc>
          <w:tcPr>
            <w:tcW w:w="1260" w:type="dxa"/>
            <w:noWrap/>
            <w:vAlign w:val="center"/>
            <w:hideMark/>
          </w:tcPr>
          <w:p w14:paraId="69E4E9E7" w14:textId="77777777" w:rsidR="00DF447F" w:rsidRPr="00DF447F" w:rsidRDefault="00DF447F" w:rsidP="00DF447F">
            <w:pPr>
              <w:jc w:val="center"/>
            </w:pPr>
            <w:r w:rsidRPr="00DF447F">
              <w:t>BS</w:t>
            </w:r>
          </w:p>
        </w:tc>
      </w:tr>
      <w:tr w:rsidR="00DF447F" w:rsidRPr="00DF447F" w14:paraId="1770920E" w14:textId="77777777" w:rsidTr="00DF447F">
        <w:trPr>
          <w:trHeight w:val="450"/>
        </w:trPr>
        <w:tc>
          <w:tcPr>
            <w:tcW w:w="1615" w:type="dxa"/>
            <w:noWrap/>
            <w:vAlign w:val="bottom"/>
            <w:hideMark/>
          </w:tcPr>
          <w:p w14:paraId="03DD6420" w14:textId="77777777" w:rsidR="00DF447F" w:rsidRPr="00DF447F" w:rsidRDefault="00DF447F" w:rsidP="00DF447F">
            <w:pPr>
              <w:rPr>
                <w:b/>
                <w:bCs/>
              </w:rPr>
            </w:pPr>
            <w:r w:rsidRPr="00DF447F">
              <w:rPr>
                <w:b/>
                <w:bCs/>
              </w:rPr>
              <w:t>Montevideo</w:t>
            </w:r>
          </w:p>
        </w:tc>
        <w:tc>
          <w:tcPr>
            <w:tcW w:w="810" w:type="dxa"/>
            <w:noWrap/>
            <w:vAlign w:val="center"/>
            <w:hideMark/>
          </w:tcPr>
          <w:p w14:paraId="5F56D306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20EA7E40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530" w:type="dxa"/>
            <w:noWrap/>
            <w:vAlign w:val="center"/>
            <w:hideMark/>
          </w:tcPr>
          <w:p w14:paraId="5EFA1465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620" w:type="dxa"/>
            <w:noWrap/>
            <w:vAlign w:val="center"/>
            <w:hideMark/>
          </w:tcPr>
          <w:p w14:paraId="3AED5AE8" w14:textId="77777777" w:rsidR="00DF447F" w:rsidRPr="00DF447F" w:rsidRDefault="00DF447F" w:rsidP="00DF447F">
            <w:pPr>
              <w:jc w:val="center"/>
            </w:pPr>
          </w:p>
        </w:tc>
        <w:tc>
          <w:tcPr>
            <w:tcW w:w="275" w:type="dxa"/>
          </w:tcPr>
          <w:p w14:paraId="763D4153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350" w:type="dxa"/>
            <w:noWrap/>
            <w:vAlign w:val="center"/>
            <w:hideMark/>
          </w:tcPr>
          <w:p w14:paraId="3EC5458E" w14:textId="078AE343" w:rsidR="00DF447F" w:rsidRPr="00DF447F" w:rsidRDefault="00DF447F" w:rsidP="00DF447F">
            <w:pPr>
              <w:jc w:val="center"/>
            </w:pPr>
          </w:p>
        </w:tc>
        <w:tc>
          <w:tcPr>
            <w:tcW w:w="1440" w:type="dxa"/>
            <w:noWrap/>
            <w:vAlign w:val="center"/>
            <w:hideMark/>
          </w:tcPr>
          <w:p w14:paraId="310A392B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440" w:type="dxa"/>
            <w:noWrap/>
            <w:vAlign w:val="center"/>
            <w:hideMark/>
          </w:tcPr>
          <w:p w14:paraId="704005A1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260" w:type="dxa"/>
            <w:noWrap/>
            <w:vAlign w:val="center"/>
            <w:hideMark/>
          </w:tcPr>
          <w:p w14:paraId="6324D79D" w14:textId="77777777" w:rsidR="00DF447F" w:rsidRPr="00DF447F" w:rsidRDefault="00DF447F" w:rsidP="00DF447F">
            <w:pPr>
              <w:jc w:val="center"/>
            </w:pPr>
          </w:p>
        </w:tc>
      </w:tr>
      <w:tr w:rsidR="00DF447F" w:rsidRPr="00DF447F" w14:paraId="4306F3CF" w14:textId="77777777" w:rsidTr="00DF447F">
        <w:trPr>
          <w:trHeight w:val="441"/>
        </w:trPr>
        <w:tc>
          <w:tcPr>
            <w:tcW w:w="1615" w:type="dxa"/>
            <w:noWrap/>
            <w:vAlign w:val="center"/>
            <w:hideMark/>
          </w:tcPr>
          <w:p w14:paraId="549FEBC4" w14:textId="77777777" w:rsidR="00DF447F" w:rsidRPr="00DF447F" w:rsidRDefault="00DF447F" w:rsidP="00DF447F">
            <w:pPr>
              <w:jc w:val="right"/>
            </w:pPr>
            <w:r w:rsidRPr="00DF447F">
              <w:t>Montevideo A</w:t>
            </w:r>
          </w:p>
        </w:tc>
        <w:tc>
          <w:tcPr>
            <w:tcW w:w="810" w:type="dxa"/>
            <w:noWrap/>
            <w:vAlign w:val="center"/>
            <w:hideMark/>
          </w:tcPr>
          <w:p w14:paraId="16249F63" w14:textId="77777777" w:rsidR="00DF447F" w:rsidRPr="00DF447F" w:rsidRDefault="00DF447F" w:rsidP="00DF447F">
            <w:pPr>
              <w:jc w:val="center"/>
            </w:pPr>
            <w:r w:rsidRPr="00DF447F">
              <w:t>7</w:t>
            </w:r>
          </w:p>
        </w:tc>
        <w:tc>
          <w:tcPr>
            <w:tcW w:w="1620" w:type="dxa"/>
            <w:noWrap/>
            <w:vAlign w:val="center"/>
            <w:hideMark/>
          </w:tcPr>
          <w:p w14:paraId="160362FF" w14:textId="77777777" w:rsidR="00DF447F" w:rsidRPr="00DF447F" w:rsidRDefault="00DF447F" w:rsidP="00DF447F">
            <w:pPr>
              <w:jc w:val="center"/>
            </w:pPr>
            <w:r w:rsidRPr="00DF447F">
              <w:t>-6714512.63</w:t>
            </w:r>
          </w:p>
        </w:tc>
        <w:tc>
          <w:tcPr>
            <w:tcW w:w="1530" w:type="dxa"/>
            <w:noWrap/>
            <w:vAlign w:val="center"/>
            <w:hideMark/>
          </w:tcPr>
          <w:p w14:paraId="1AF995CC" w14:textId="797353BF" w:rsidR="00DF447F" w:rsidRPr="00DF447F" w:rsidRDefault="00DF447F" w:rsidP="00DF447F">
            <w:pPr>
              <w:jc w:val="center"/>
            </w:pPr>
            <w:r w:rsidRPr="00DF447F">
              <w:t>-6714496.16</w:t>
            </w:r>
          </w:p>
        </w:tc>
        <w:tc>
          <w:tcPr>
            <w:tcW w:w="1620" w:type="dxa"/>
            <w:noWrap/>
            <w:vAlign w:val="center"/>
            <w:hideMark/>
          </w:tcPr>
          <w:p w14:paraId="73F47FAF" w14:textId="74170FE0" w:rsidR="00DF447F" w:rsidRPr="00DF447F" w:rsidRDefault="00DF447F" w:rsidP="00DF447F">
            <w:pPr>
              <w:jc w:val="center"/>
            </w:pPr>
            <w:r w:rsidRPr="00DF447F">
              <w:t>-6714450.51</w:t>
            </w:r>
          </w:p>
        </w:tc>
        <w:tc>
          <w:tcPr>
            <w:tcW w:w="275" w:type="dxa"/>
          </w:tcPr>
          <w:p w14:paraId="245F6CD7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350" w:type="dxa"/>
            <w:noWrap/>
            <w:vAlign w:val="center"/>
            <w:hideMark/>
          </w:tcPr>
          <w:p w14:paraId="05D34ED8" w14:textId="71B0BD6A" w:rsidR="00DF447F" w:rsidRPr="00DF447F" w:rsidRDefault="00DF447F" w:rsidP="00DF447F">
            <w:pPr>
              <w:jc w:val="center"/>
            </w:pPr>
            <w:r w:rsidRPr="00DF447F">
              <w:t>1.420 × 10</w:t>
            </w:r>
            <w:r w:rsidRPr="00DF447F">
              <w:rPr>
                <w:vertAlign w:val="superscript"/>
              </w:rPr>
              <w:t>7</w:t>
            </w:r>
          </w:p>
        </w:tc>
        <w:tc>
          <w:tcPr>
            <w:tcW w:w="1440" w:type="dxa"/>
            <w:noWrap/>
            <w:vAlign w:val="center"/>
            <w:hideMark/>
          </w:tcPr>
          <w:p w14:paraId="16846819" w14:textId="77777777" w:rsidR="00DF447F" w:rsidRPr="00DF447F" w:rsidRDefault="00DF447F" w:rsidP="00DF447F">
            <w:pPr>
              <w:jc w:val="center"/>
            </w:pPr>
            <w:r w:rsidRPr="00DF447F">
              <w:t>9.476 × 10</w:t>
            </w:r>
            <w:r w:rsidRPr="00DF447F">
              <w:rPr>
                <w:vertAlign w:val="superscript"/>
              </w:rPr>
              <w:t>26</w:t>
            </w:r>
          </w:p>
        </w:tc>
        <w:tc>
          <w:tcPr>
            <w:tcW w:w="1440" w:type="dxa"/>
            <w:noWrap/>
            <w:vAlign w:val="center"/>
            <w:hideMark/>
          </w:tcPr>
          <w:p w14:paraId="709A4053" w14:textId="77777777" w:rsidR="00DF447F" w:rsidRPr="00DF447F" w:rsidRDefault="00DF447F" w:rsidP="00DF447F">
            <w:pPr>
              <w:jc w:val="center"/>
            </w:pPr>
            <w:r w:rsidRPr="00DF447F">
              <w:t>6.672 × 10</w:t>
            </w:r>
            <w:r w:rsidRPr="00DF447F">
              <w:rPr>
                <w:vertAlign w:val="superscript"/>
              </w:rPr>
              <w:t>19</w:t>
            </w:r>
          </w:p>
        </w:tc>
        <w:tc>
          <w:tcPr>
            <w:tcW w:w="1260" w:type="dxa"/>
            <w:noWrap/>
            <w:vAlign w:val="center"/>
            <w:hideMark/>
          </w:tcPr>
          <w:p w14:paraId="68A2A7A9" w14:textId="77777777" w:rsidR="00DF447F" w:rsidRPr="00DF447F" w:rsidRDefault="00DF447F" w:rsidP="00DF447F">
            <w:pPr>
              <w:jc w:val="center"/>
            </w:pPr>
            <w:r w:rsidRPr="00DF447F">
              <w:t>BS</w:t>
            </w:r>
          </w:p>
        </w:tc>
      </w:tr>
      <w:tr w:rsidR="00DF447F" w:rsidRPr="00DF447F" w14:paraId="46328EA1" w14:textId="77777777" w:rsidTr="00DF447F">
        <w:trPr>
          <w:trHeight w:val="369"/>
        </w:trPr>
        <w:tc>
          <w:tcPr>
            <w:tcW w:w="1615" w:type="dxa"/>
            <w:noWrap/>
            <w:vAlign w:val="center"/>
            <w:hideMark/>
          </w:tcPr>
          <w:p w14:paraId="7CC417E0" w14:textId="77777777" w:rsidR="00DF447F" w:rsidRPr="00DF447F" w:rsidRDefault="00DF447F" w:rsidP="00DF447F">
            <w:pPr>
              <w:jc w:val="right"/>
            </w:pPr>
            <w:r w:rsidRPr="00DF447F">
              <w:t>Montevideo A</w:t>
            </w:r>
          </w:p>
        </w:tc>
        <w:tc>
          <w:tcPr>
            <w:tcW w:w="810" w:type="dxa"/>
            <w:noWrap/>
            <w:vAlign w:val="center"/>
            <w:hideMark/>
          </w:tcPr>
          <w:p w14:paraId="09D4D7C0" w14:textId="77777777" w:rsidR="00DF447F" w:rsidRPr="00DF447F" w:rsidRDefault="00DF447F" w:rsidP="00DF447F">
            <w:pPr>
              <w:jc w:val="center"/>
            </w:pPr>
            <w:r w:rsidRPr="00DF447F">
              <w:t>10</w:t>
            </w:r>
          </w:p>
        </w:tc>
        <w:tc>
          <w:tcPr>
            <w:tcW w:w="1620" w:type="dxa"/>
            <w:noWrap/>
            <w:vAlign w:val="center"/>
            <w:hideMark/>
          </w:tcPr>
          <w:p w14:paraId="45659F77" w14:textId="0417374B" w:rsidR="00DF447F" w:rsidRPr="00DF447F" w:rsidRDefault="00DF447F" w:rsidP="00DF447F">
            <w:pPr>
              <w:jc w:val="center"/>
            </w:pPr>
            <w:r w:rsidRPr="00DF447F">
              <w:t>-6387177.6</w:t>
            </w:r>
            <w: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14:paraId="66A37357" w14:textId="77777777" w:rsidR="00DF447F" w:rsidRPr="00DF447F" w:rsidRDefault="00DF447F" w:rsidP="00DF447F">
            <w:pPr>
              <w:jc w:val="center"/>
            </w:pPr>
            <w:r w:rsidRPr="00DF447F">
              <w:t>-6387167.78</w:t>
            </w:r>
          </w:p>
        </w:tc>
        <w:tc>
          <w:tcPr>
            <w:tcW w:w="1620" w:type="dxa"/>
            <w:noWrap/>
            <w:vAlign w:val="center"/>
            <w:hideMark/>
          </w:tcPr>
          <w:p w14:paraId="278CCC04" w14:textId="259E6FC7" w:rsidR="00DF447F" w:rsidRPr="00DF447F" w:rsidRDefault="00DF447F" w:rsidP="00DF447F">
            <w:pPr>
              <w:jc w:val="center"/>
            </w:pPr>
            <w:r w:rsidRPr="00DF447F">
              <w:t>-6387161.43</w:t>
            </w:r>
          </w:p>
        </w:tc>
        <w:tc>
          <w:tcPr>
            <w:tcW w:w="275" w:type="dxa"/>
          </w:tcPr>
          <w:p w14:paraId="7DC30C33" w14:textId="77777777" w:rsidR="00DF447F" w:rsidRPr="00DF447F" w:rsidRDefault="00DF447F" w:rsidP="00DF447F">
            <w:pPr>
              <w:jc w:val="center"/>
            </w:pPr>
          </w:p>
        </w:tc>
        <w:tc>
          <w:tcPr>
            <w:tcW w:w="1350" w:type="dxa"/>
            <w:noWrap/>
            <w:vAlign w:val="center"/>
            <w:hideMark/>
          </w:tcPr>
          <w:p w14:paraId="5F7B6F25" w14:textId="7FA87CA7" w:rsidR="00DF447F" w:rsidRPr="00DF447F" w:rsidRDefault="00DF447F" w:rsidP="00DF447F">
            <w:pPr>
              <w:jc w:val="center"/>
            </w:pPr>
            <w:r w:rsidRPr="00DF447F">
              <w:t>1.952 × 10</w:t>
            </w:r>
            <w:r w:rsidRPr="00DF447F">
              <w:rPr>
                <w:vertAlign w:val="superscript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1D63D967" w14:textId="77777777" w:rsidR="00DF447F" w:rsidRPr="00DF447F" w:rsidRDefault="00DF447F" w:rsidP="00DF447F">
            <w:pPr>
              <w:jc w:val="center"/>
            </w:pPr>
            <w:r w:rsidRPr="00DF447F">
              <w:t>1.113 × 10</w:t>
            </w:r>
            <w:r w:rsidRPr="00DF447F">
              <w:rPr>
                <w:vertAlign w:val="superscript"/>
              </w:rPr>
              <w:t>7</w:t>
            </w:r>
          </w:p>
        </w:tc>
        <w:tc>
          <w:tcPr>
            <w:tcW w:w="1440" w:type="dxa"/>
            <w:noWrap/>
            <w:vAlign w:val="center"/>
            <w:hideMark/>
          </w:tcPr>
          <w:p w14:paraId="1A97FAAB" w14:textId="77777777" w:rsidR="00DF447F" w:rsidRPr="00DF447F" w:rsidRDefault="00DF447F" w:rsidP="00DF447F">
            <w:pPr>
              <w:jc w:val="center"/>
            </w:pPr>
            <w:r w:rsidRPr="00DF447F">
              <w:t>570.207</w:t>
            </w:r>
          </w:p>
        </w:tc>
        <w:tc>
          <w:tcPr>
            <w:tcW w:w="1260" w:type="dxa"/>
            <w:noWrap/>
            <w:vAlign w:val="center"/>
            <w:hideMark/>
          </w:tcPr>
          <w:p w14:paraId="53783914" w14:textId="77777777" w:rsidR="00DF447F" w:rsidRPr="00DF447F" w:rsidRDefault="00DF447F" w:rsidP="00DF447F">
            <w:pPr>
              <w:jc w:val="center"/>
            </w:pPr>
            <w:r w:rsidRPr="00DF447F">
              <w:t>BS</w:t>
            </w:r>
          </w:p>
        </w:tc>
      </w:tr>
    </w:tbl>
    <w:p w14:paraId="3B606386" w14:textId="0160BC08" w:rsidR="00ED5265" w:rsidRDefault="00DF447F" w:rsidP="00FB007D">
      <w:pPr>
        <w:spacing w:line="300" w:lineRule="exact"/>
      </w:pPr>
      <w:r>
        <w:fldChar w:fldCharType="end"/>
      </w:r>
      <w:r w:rsidR="00ED5265" w:rsidRPr="00ED5265">
        <w:rPr>
          <w:vertAlign w:val="superscript"/>
        </w:rPr>
        <w:t xml:space="preserve"> </w:t>
      </w:r>
      <w:proofErr w:type="gramStart"/>
      <w:r w:rsidR="00ED5265" w:rsidRPr="004F558B">
        <w:rPr>
          <w:vertAlign w:val="superscript"/>
        </w:rPr>
        <w:t>a</w:t>
      </w:r>
      <w:r w:rsidR="00ED5265">
        <w:t xml:space="preserve"> Five clades</w:t>
      </w:r>
      <w:proofErr w:type="gramEnd"/>
      <w:r w:rsidR="00ED5265">
        <w:t xml:space="preserve"> from three different serovars were selected as representatives for conducting the stepping-stone sampling analysis to identify the </w:t>
      </w:r>
      <w:r w:rsidR="0059428D">
        <w:t>optimal</w:t>
      </w:r>
      <w:r w:rsidR="00ED5265">
        <w:t xml:space="preserve"> </w:t>
      </w:r>
      <w:r w:rsidR="0046610E">
        <w:t>population model</w:t>
      </w:r>
      <w:r w:rsidR="00C05743">
        <w:t xml:space="preserve"> among three candidate models: </w:t>
      </w:r>
      <w:r w:rsidR="00A66E21">
        <w:t xml:space="preserve">(i) </w:t>
      </w:r>
      <w:r w:rsidR="00AE51CC">
        <w:t>coalescent constant</w:t>
      </w:r>
      <w:r w:rsidR="00CB2FF5">
        <w:t xml:space="preserve"> size</w:t>
      </w:r>
      <w:r w:rsidR="004D74AB">
        <w:t xml:space="preserve"> (CS)</w:t>
      </w:r>
      <w:r w:rsidR="00CB2FF5">
        <w:t>, (ii) coalescent exponential growth</w:t>
      </w:r>
      <w:r w:rsidR="004D74AB">
        <w:t xml:space="preserve"> (EG)</w:t>
      </w:r>
      <w:r w:rsidR="00CB2FF5">
        <w:t xml:space="preserve">, and (iii) coalescent </w:t>
      </w:r>
      <w:proofErr w:type="spellStart"/>
      <w:r w:rsidR="00CB2FF5">
        <w:t>Baysian</w:t>
      </w:r>
      <w:proofErr w:type="spellEnd"/>
      <w:r w:rsidR="00CB2FF5">
        <w:t xml:space="preserve"> skyline</w:t>
      </w:r>
      <w:r w:rsidR="004D74AB">
        <w:t xml:space="preserve"> (BS)</w:t>
      </w:r>
      <w:r w:rsidR="00CB2FF5">
        <w:t>.</w:t>
      </w:r>
    </w:p>
    <w:p w14:paraId="5DEB8368" w14:textId="2EC6A5F1" w:rsidR="00C06F51" w:rsidRPr="00A7261F" w:rsidRDefault="00A7261F" w:rsidP="00FB007D">
      <w:pPr>
        <w:spacing w:line="300" w:lineRule="exact"/>
      </w:pPr>
      <w:r w:rsidRPr="00A7261F">
        <w:rPr>
          <w:vertAlign w:val="superscript"/>
        </w:rPr>
        <w:t xml:space="preserve">b </w:t>
      </w:r>
      <w:r w:rsidR="00854B74">
        <w:t xml:space="preserve">Pairwise comparisons across population models were performed based on the </w:t>
      </w:r>
      <w:r w:rsidR="0034366C">
        <w:t>Bayes factor</w:t>
      </w:r>
      <w:r w:rsidR="003007D8">
        <w:t xml:space="preserve">. </w:t>
      </w:r>
      <w:r w:rsidR="00071DB4">
        <w:t>For each comparison, a</w:t>
      </w:r>
      <w:r w:rsidR="003007D8">
        <w:t xml:space="preserve"> Bayes factor </w:t>
      </w:r>
      <w:r w:rsidR="00DC1C67">
        <w:t xml:space="preserve">&gt; 1 supports the </w:t>
      </w:r>
      <w:r w:rsidR="0054218B">
        <w:t xml:space="preserve">preference of </w:t>
      </w:r>
      <w:r w:rsidR="000B171C">
        <w:t xml:space="preserve">the model </w:t>
      </w:r>
      <w:r w:rsidR="000D605B">
        <w:t>as</w:t>
      </w:r>
      <w:r w:rsidR="000B171C">
        <w:t xml:space="preserve"> the numerator, while a Bayes factor &lt; 1 supports the preference of the model </w:t>
      </w:r>
      <w:r w:rsidR="000D605B">
        <w:t>as</w:t>
      </w:r>
      <w:r w:rsidR="000B171C">
        <w:t xml:space="preserve"> the denominator.</w:t>
      </w:r>
    </w:p>
    <w:p w14:paraId="591B098F" w14:textId="6E5FC912" w:rsidR="74161B6E" w:rsidRDefault="74161B6E" w:rsidP="74161B6E">
      <w:pPr>
        <w:spacing w:line="480" w:lineRule="auto"/>
      </w:pPr>
    </w:p>
    <w:sectPr w:rsidR="74161B6E" w:rsidSect="00C84162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26202F"/>
    <w:multiLevelType w:val="hybridMultilevel"/>
    <w:tmpl w:val="1C50A2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2481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4AF"/>
    <w:rsid w:val="0000586B"/>
    <w:rsid w:val="000109A3"/>
    <w:rsid w:val="000137BD"/>
    <w:rsid w:val="00021994"/>
    <w:rsid w:val="00022AA2"/>
    <w:rsid w:val="00024E4C"/>
    <w:rsid w:val="000254A3"/>
    <w:rsid w:val="00026950"/>
    <w:rsid w:val="00030294"/>
    <w:rsid w:val="00034E52"/>
    <w:rsid w:val="00035D94"/>
    <w:rsid w:val="00044C97"/>
    <w:rsid w:val="0005015F"/>
    <w:rsid w:val="00071DB4"/>
    <w:rsid w:val="000771DE"/>
    <w:rsid w:val="0008031B"/>
    <w:rsid w:val="00090CBA"/>
    <w:rsid w:val="0009343A"/>
    <w:rsid w:val="000967E0"/>
    <w:rsid w:val="000B171C"/>
    <w:rsid w:val="000B1D03"/>
    <w:rsid w:val="000B53F6"/>
    <w:rsid w:val="000C1FB5"/>
    <w:rsid w:val="000C2AED"/>
    <w:rsid w:val="000C4635"/>
    <w:rsid w:val="000D1D8D"/>
    <w:rsid w:val="000D42B5"/>
    <w:rsid w:val="000D605B"/>
    <w:rsid w:val="000E3337"/>
    <w:rsid w:val="000E7C8B"/>
    <w:rsid w:val="000F52BC"/>
    <w:rsid w:val="000F6264"/>
    <w:rsid w:val="0010332D"/>
    <w:rsid w:val="00113246"/>
    <w:rsid w:val="00127878"/>
    <w:rsid w:val="001655A3"/>
    <w:rsid w:val="001670E8"/>
    <w:rsid w:val="001672FE"/>
    <w:rsid w:val="00183AA5"/>
    <w:rsid w:val="00184524"/>
    <w:rsid w:val="0018788D"/>
    <w:rsid w:val="001967B0"/>
    <w:rsid w:val="001B4B47"/>
    <w:rsid w:val="001B7ADD"/>
    <w:rsid w:val="001C1581"/>
    <w:rsid w:val="001C2419"/>
    <w:rsid w:val="001C46FB"/>
    <w:rsid w:val="001D21BE"/>
    <w:rsid w:val="001D2B6A"/>
    <w:rsid w:val="001D5433"/>
    <w:rsid w:val="001E3777"/>
    <w:rsid w:val="001E39F2"/>
    <w:rsid w:val="001E3A15"/>
    <w:rsid w:val="001E65E4"/>
    <w:rsid w:val="001E717A"/>
    <w:rsid w:val="00214426"/>
    <w:rsid w:val="00217428"/>
    <w:rsid w:val="00221B41"/>
    <w:rsid w:val="002244B5"/>
    <w:rsid w:val="00225324"/>
    <w:rsid w:val="0022699D"/>
    <w:rsid w:val="0023436B"/>
    <w:rsid w:val="00245B8F"/>
    <w:rsid w:val="00247409"/>
    <w:rsid w:val="002648BA"/>
    <w:rsid w:val="0029179B"/>
    <w:rsid w:val="002936BD"/>
    <w:rsid w:val="00293A79"/>
    <w:rsid w:val="00293E19"/>
    <w:rsid w:val="00294963"/>
    <w:rsid w:val="00296669"/>
    <w:rsid w:val="002B1C67"/>
    <w:rsid w:val="002B3943"/>
    <w:rsid w:val="002B6336"/>
    <w:rsid w:val="002B674B"/>
    <w:rsid w:val="002B678E"/>
    <w:rsid w:val="002C0F3F"/>
    <w:rsid w:val="002C277F"/>
    <w:rsid w:val="002C38B3"/>
    <w:rsid w:val="002C61F6"/>
    <w:rsid w:val="002C7B73"/>
    <w:rsid w:val="002E1FCA"/>
    <w:rsid w:val="002E1FE6"/>
    <w:rsid w:val="002E31E8"/>
    <w:rsid w:val="002F254C"/>
    <w:rsid w:val="002F2E84"/>
    <w:rsid w:val="002F52B1"/>
    <w:rsid w:val="002F76EF"/>
    <w:rsid w:val="003007D8"/>
    <w:rsid w:val="00301C65"/>
    <w:rsid w:val="003126B0"/>
    <w:rsid w:val="0032752A"/>
    <w:rsid w:val="00332BC3"/>
    <w:rsid w:val="00333124"/>
    <w:rsid w:val="003332FA"/>
    <w:rsid w:val="0033522C"/>
    <w:rsid w:val="00336DE7"/>
    <w:rsid w:val="00337286"/>
    <w:rsid w:val="0034366C"/>
    <w:rsid w:val="00347AFF"/>
    <w:rsid w:val="00353A20"/>
    <w:rsid w:val="00360EEE"/>
    <w:rsid w:val="00360F3A"/>
    <w:rsid w:val="00363003"/>
    <w:rsid w:val="0036778D"/>
    <w:rsid w:val="0038136C"/>
    <w:rsid w:val="00383A0A"/>
    <w:rsid w:val="00387DE5"/>
    <w:rsid w:val="0039348F"/>
    <w:rsid w:val="00394367"/>
    <w:rsid w:val="00397F25"/>
    <w:rsid w:val="003A4C7B"/>
    <w:rsid w:val="003A52EB"/>
    <w:rsid w:val="003A563B"/>
    <w:rsid w:val="003A7F70"/>
    <w:rsid w:val="003B175C"/>
    <w:rsid w:val="003C59C2"/>
    <w:rsid w:val="003D7E1E"/>
    <w:rsid w:val="003E0731"/>
    <w:rsid w:val="003E16CD"/>
    <w:rsid w:val="003E3CB1"/>
    <w:rsid w:val="003F15B7"/>
    <w:rsid w:val="003F6CCF"/>
    <w:rsid w:val="00401D92"/>
    <w:rsid w:val="00403E92"/>
    <w:rsid w:val="00403EFC"/>
    <w:rsid w:val="00406C00"/>
    <w:rsid w:val="0041034F"/>
    <w:rsid w:val="00410922"/>
    <w:rsid w:val="00412D16"/>
    <w:rsid w:val="00415266"/>
    <w:rsid w:val="00417750"/>
    <w:rsid w:val="00420F97"/>
    <w:rsid w:val="00421EEE"/>
    <w:rsid w:val="00422986"/>
    <w:rsid w:val="004457EA"/>
    <w:rsid w:val="004504E7"/>
    <w:rsid w:val="004559DA"/>
    <w:rsid w:val="0046503B"/>
    <w:rsid w:val="00465FBC"/>
    <w:rsid w:val="0046610E"/>
    <w:rsid w:val="004662E3"/>
    <w:rsid w:val="00472B1F"/>
    <w:rsid w:val="00472F32"/>
    <w:rsid w:val="00480681"/>
    <w:rsid w:val="00480C92"/>
    <w:rsid w:val="004857D2"/>
    <w:rsid w:val="00485CAD"/>
    <w:rsid w:val="0049013F"/>
    <w:rsid w:val="0049093D"/>
    <w:rsid w:val="00493A0B"/>
    <w:rsid w:val="00496B12"/>
    <w:rsid w:val="004A432A"/>
    <w:rsid w:val="004A46C8"/>
    <w:rsid w:val="004B3FD3"/>
    <w:rsid w:val="004C2352"/>
    <w:rsid w:val="004C2E0C"/>
    <w:rsid w:val="004C384B"/>
    <w:rsid w:val="004C46AD"/>
    <w:rsid w:val="004C4EAE"/>
    <w:rsid w:val="004D1D4D"/>
    <w:rsid w:val="004D1FF6"/>
    <w:rsid w:val="004D29DF"/>
    <w:rsid w:val="004D74AB"/>
    <w:rsid w:val="004F00E8"/>
    <w:rsid w:val="004F3838"/>
    <w:rsid w:val="004F558B"/>
    <w:rsid w:val="005104B0"/>
    <w:rsid w:val="00510709"/>
    <w:rsid w:val="005306B7"/>
    <w:rsid w:val="005332CD"/>
    <w:rsid w:val="005345A9"/>
    <w:rsid w:val="0054179E"/>
    <w:rsid w:val="0054218B"/>
    <w:rsid w:val="00543591"/>
    <w:rsid w:val="00546353"/>
    <w:rsid w:val="005544B1"/>
    <w:rsid w:val="00560999"/>
    <w:rsid w:val="00563DAF"/>
    <w:rsid w:val="005754AF"/>
    <w:rsid w:val="00576BA3"/>
    <w:rsid w:val="00576EB1"/>
    <w:rsid w:val="0058590D"/>
    <w:rsid w:val="00591812"/>
    <w:rsid w:val="0059428D"/>
    <w:rsid w:val="00597921"/>
    <w:rsid w:val="005B129F"/>
    <w:rsid w:val="005B62AE"/>
    <w:rsid w:val="005B706C"/>
    <w:rsid w:val="005C7A71"/>
    <w:rsid w:val="005D1C37"/>
    <w:rsid w:val="005D3387"/>
    <w:rsid w:val="005E468D"/>
    <w:rsid w:val="005F2F14"/>
    <w:rsid w:val="005F7A0F"/>
    <w:rsid w:val="006004CE"/>
    <w:rsid w:val="00606200"/>
    <w:rsid w:val="00607C86"/>
    <w:rsid w:val="00617887"/>
    <w:rsid w:val="00620447"/>
    <w:rsid w:val="00622BD3"/>
    <w:rsid w:val="00626CB5"/>
    <w:rsid w:val="00651866"/>
    <w:rsid w:val="0065196C"/>
    <w:rsid w:val="006538F7"/>
    <w:rsid w:val="00656065"/>
    <w:rsid w:val="006741A2"/>
    <w:rsid w:val="0067435E"/>
    <w:rsid w:val="00675CC7"/>
    <w:rsid w:val="00676091"/>
    <w:rsid w:val="006800AB"/>
    <w:rsid w:val="00685B92"/>
    <w:rsid w:val="00685D4E"/>
    <w:rsid w:val="0068714A"/>
    <w:rsid w:val="006879F0"/>
    <w:rsid w:val="00690831"/>
    <w:rsid w:val="00691738"/>
    <w:rsid w:val="006B14FB"/>
    <w:rsid w:val="006C2D32"/>
    <w:rsid w:val="006C4C90"/>
    <w:rsid w:val="006D5722"/>
    <w:rsid w:val="006E3832"/>
    <w:rsid w:val="006E42C8"/>
    <w:rsid w:val="006F3691"/>
    <w:rsid w:val="00703D8C"/>
    <w:rsid w:val="00707A59"/>
    <w:rsid w:val="00716309"/>
    <w:rsid w:val="00717606"/>
    <w:rsid w:val="00717C81"/>
    <w:rsid w:val="0072056C"/>
    <w:rsid w:val="00721796"/>
    <w:rsid w:val="00726547"/>
    <w:rsid w:val="007270CF"/>
    <w:rsid w:val="0073080F"/>
    <w:rsid w:val="00731DEB"/>
    <w:rsid w:val="00733D20"/>
    <w:rsid w:val="00734F9C"/>
    <w:rsid w:val="00735F21"/>
    <w:rsid w:val="00741971"/>
    <w:rsid w:val="0074611A"/>
    <w:rsid w:val="00756CAD"/>
    <w:rsid w:val="00760290"/>
    <w:rsid w:val="00762291"/>
    <w:rsid w:val="00763117"/>
    <w:rsid w:val="007640FF"/>
    <w:rsid w:val="00777722"/>
    <w:rsid w:val="00787685"/>
    <w:rsid w:val="00787CC9"/>
    <w:rsid w:val="00794758"/>
    <w:rsid w:val="007B3222"/>
    <w:rsid w:val="007B5A66"/>
    <w:rsid w:val="007B63A3"/>
    <w:rsid w:val="007D4708"/>
    <w:rsid w:val="007D5EA0"/>
    <w:rsid w:val="008009F2"/>
    <w:rsid w:val="00801B88"/>
    <w:rsid w:val="00804648"/>
    <w:rsid w:val="00804CFC"/>
    <w:rsid w:val="00805412"/>
    <w:rsid w:val="00805A91"/>
    <w:rsid w:val="00810E8B"/>
    <w:rsid w:val="00812661"/>
    <w:rsid w:val="00815A78"/>
    <w:rsid w:val="00820D96"/>
    <w:rsid w:val="00823A23"/>
    <w:rsid w:val="008338B2"/>
    <w:rsid w:val="00845E96"/>
    <w:rsid w:val="00846DBF"/>
    <w:rsid w:val="00847A79"/>
    <w:rsid w:val="0085211E"/>
    <w:rsid w:val="00854B74"/>
    <w:rsid w:val="00866E55"/>
    <w:rsid w:val="008763B5"/>
    <w:rsid w:val="0087675F"/>
    <w:rsid w:val="008866A6"/>
    <w:rsid w:val="00891FAB"/>
    <w:rsid w:val="008A49FF"/>
    <w:rsid w:val="008A5D6F"/>
    <w:rsid w:val="008B1B3F"/>
    <w:rsid w:val="008B5D88"/>
    <w:rsid w:val="008D45BB"/>
    <w:rsid w:val="008D542F"/>
    <w:rsid w:val="008D582F"/>
    <w:rsid w:val="008D72EC"/>
    <w:rsid w:val="008E33B2"/>
    <w:rsid w:val="008E715F"/>
    <w:rsid w:val="008E75C5"/>
    <w:rsid w:val="008E7BC7"/>
    <w:rsid w:val="008F3B30"/>
    <w:rsid w:val="008F5927"/>
    <w:rsid w:val="008F695C"/>
    <w:rsid w:val="008F735A"/>
    <w:rsid w:val="0090036C"/>
    <w:rsid w:val="00901BDA"/>
    <w:rsid w:val="00904422"/>
    <w:rsid w:val="009056CD"/>
    <w:rsid w:val="00905F41"/>
    <w:rsid w:val="0090736D"/>
    <w:rsid w:val="00924105"/>
    <w:rsid w:val="00932E67"/>
    <w:rsid w:val="00933A39"/>
    <w:rsid w:val="00934CF1"/>
    <w:rsid w:val="00936FBD"/>
    <w:rsid w:val="00937BE8"/>
    <w:rsid w:val="00940C19"/>
    <w:rsid w:val="00942D67"/>
    <w:rsid w:val="00943704"/>
    <w:rsid w:val="00945A41"/>
    <w:rsid w:val="0097025C"/>
    <w:rsid w:val="009735F8"/>
    <w:rsid w:val="00976AC8"/>
    <w:rsid w:val="00977A5B"/>
    <w:rsid w:val="009955EA"/>
    <w:rsid w:val="009A0C47"/>
    <w:rsid w:val="009A0F67"/>
    <w:rsid w:val="009A14AE"/>
    <w:rsid w:val="009D22BD"/>
    <w:rsid w:val="009D6E2B"/>
    <w:rsid w:val="009E09F9"/>
    <w:rsid w:val="009E50C6"/>
    <w:rsid w:val="009E5F45"/>
    <w:rsid w:val="009F0167"/>
    <w:rsid w:val="009F6C31"/>
    <w:rsid w:val="009F7105"/>
    <w:rsid w:val="00A00C91"/>
    <w:rsid w:val="00A028B9"/>
    <w:rsid w:val="00A13A84"/>
    <w:rsid w:val="00A15341"/>
    <w:rsid w:val="00A25F49"/>
    <w:rsid w:val="00A45ABC"/>
    <w:rsid w:val="00A66E21"/>
    <w:rsid w:val="00A7261F"/>
    <w:rsid w:val="00A77FAF"/>
    <w:rsid w:val="00A82083"/>
    <w:rsid w:val="00A84AC9"/>
    <w:rsid w:val="00A85509"/>
    <w:rsid w:val="00A92231"/>
    <w:rsid w:val="00A92849"/>
    <w:rsid w:val="00A95AE7"/>
    <w:rsid w:val="00A960D0"/>
    <w:rsid w:val="00AA0BA3"/>
    <w:rsid w:val="00AA1168"/>
    <w:rsid w:val="00AA4006"/>
    <w:rsid w:val="00AA648D"/>
    <w:rsid w:val="00AA6C8E"/>
    <w:rsid w:val="00AB5809"/>
    <w:rsid w:val="00AB732A"/>
    <w:rsid w:val="00AC43F7"/>
    <w:rsid w:val="00AC46A9"/>
    <w:rsid w:val="00AC4C5E"/>
    <w:rsid w:val="00AC6BB1"/>
    <w:rsid w:val="00AD7406"/>
    <w:rsid w:val="00AE0949"/>
    <w:rsid w:val="00AE3489"/>
    <w:rsid w:val="00AE51CC"/>
    <w:rsid w:val="00AE6F39"/>
    <w:rsid w:val="00B023D7"/>
    <w:rsid w:val="00B06F33"/>
    <w:rsid w:val="00B07063"/>
    <w:rsid w:val="00B1140B"/>
    <w:rsid w:val="00B1194F"/>
    <w:rsid w:val="00B132A0"/>
    <w:rsid w:val="00B1516B"/>
    <w:rsid w:val="00B20613"/>
    <w:rsid w:val="00B276F0"/>
    <w:rsid w:val="00B4063F"/>
    <w:rsid w:val="00B41201"/>
    <w:rsid w:val="00B45FDB"/>
    <w:rsid w:val="00B472C7"/>
    <w:rsid w:val="00B4772D"/>
    <w:rsid w:val="00B50D38"/>
    <w:rsid w:val="00B63318"/>
    <w:rsid w:val="00B669B5"/>
    <w:rsid w:val="00B67F9E"/>
    <w:rsid w:val="00B7631B"/>
    <w:rsid w:val="00B841B4"/>
    <w:rsid w:val="00B93821"/>
    <w:rsid w:val="00BB1116"/>
    <w:rsid w:val="00BB5CAC"/>
    <w:rsid w:val="00BC35BC"/>
    <w:rsid w:val="00BD430C"/>
    <w:rsid w:val="00BD539C"/>
    <w:rsid w:val="00BE2E5F"/>
    <w:rsid w:val="00BE4A0D"/>
    <w:rsid w:val="00BF4875"/>
    <w:rsid w:val="00BF6B49"/>
    <w:rsid w:val="00BF7711"/>
    <w:rsid w:val="00C010AA"/>
    <w:rsid w:val="00C05743"/>
    <w:rsid w:val="00C06F51"/>
    <w:rsid w:val="00C11322"/>
    <w:rsid w:val="00C12DB9"/>
    <w:rsid w:val="00C15E7D"/>
    <w:rsid w:val="00C202B9"/>
    <w:rsid w:val="00C21C1D"/>
    <w:rsid w:val="00C23B49"/>
    <w:rsid w:val="00C31410"/>
    <w:rsid w:val="00C414E0"/>
    <w:rsid w:val="00C42C61"/>
    <w:rsid w:val="00C474C2"/>
    <w:rsid w:val="00C64660"/>
    <w:rsid w:val="00C7661D"/>
    <w:rsid w:val="00C801C7"/>
    <w:rsid w:val="00C82727"/>
    <w:rsid w:val="00C835C4"/>
    <w:rsid w:val="00C84162"/>
    <w:rsid w:val="00C86DFD"/>
    <w:rsid w:val="00C8776B"/>
    <w:rsid w:val="00C9686D"/>
    <w:rsid w:val="00CA217A"/>
    <w:rsid w:val="00CA5A9D"/>
    <w:rsid w:val="00CB2FF5"/>
    <w:rsid w:val="00CB4217"/>
    <w:rsid w:val="00CB61CA"/>
    <w:rsid w:val="00CD18AC"/>
    <w:rsid w:val="00CD2588"/>
    <w:rsid w:val="00CD423D"/>
    <w:rsid w:val="00CD4C54"/>
    <w:rsid w:val="00CE04F8"/>
    <w:rsid w:val="00CE1772"/>
    <w:rsid w:val="00CE25DF"/>
    <w:rsid w:val="00CE3A83"/>
    <w:rsid w:val="00D04661"/>
    <w:rsid w:val="00D047A4"/>
    <w:rsid w:val="00D30857"/>
    <w:rsid w:val="00D30F9A"/>
    <w:rsid w:val="00D60064"/>
    <w:rsid w:val="00D63FFA"/>
    <w:rsid w:val="00D714E0"/>
    <w:rsid w:val="00D71FF5"/>
    <w:rsid w:val="00D775A5"/>
    <w:rsid w:val="00D81F57"/>
    <w:rsid w:val="00D8210C"/>
    <w:rsid w:val="00D92515"/>
    <w:rsid w:val="00D92E82"/>
    <w:rsid w:val="00D932A9"/>
    <w:rsid w:val="00D94A82"/>
    <w:rsid w:val="00D96701"/>
    <w:rsid w:val="00DA13E0"/>
    <w:rsid w:val="00DA3D9E"/>
    <w:rsid w:val="00DA4861"/>
    <w:rsid w:val="00DA6309"/>
    <w:rsid w:val="00DB1F22"/>
    <w:rsid w:val="00DC1C67"/>
    <w:rsid w:val="00DC4E2C"/>
    <w:rsid w:val="00DC658B"/>
    <w:rsid w:val="00DD1EB9"/>
    <w:rsid w:val="00DD4E01"/>
    <w:rsid w:val="00DE2025"/>
    <w:rsid w:val="00DF447F"/>
    <w:rsid w:val="00E01678"/>
    <w:rsid w:val="00E0280E"/>
    <w:rsid w:val="00E1046E"/>
    <w:rsid w:val="00E122D3"/>
    <w:rsid w:val="00E13557"/>
    <w:rsid w:val="00E140B4"/>
    <w:rsid w:val="00E236F8"/>
    <w:rsid w:val="00E242CC"/>
    <w:rsid w:val="00E27C77"/>
    <w:rsid w:val="00E372BE"/>
    <w:rsid w:val="00E40162"/>
    <w:rsid w:val="00E42085"/>
    <w:rsid w:val="00E421B5"/>
    <w:rsid w:val="00E44813"/>
    <w:rsid w:val="00E47597"/>
    <w:rsid w:val="00E478D2"/>
    <w:rsid w:val="00E51528"/>
    <w:rsid w:val="00E51C68"/>
    <w:rsid w:val="00E53045"/>
    <w:rsid w:val="00E54CED"/>
    <w:rsid w:val="00E576F4"/>
    <w:rsid w:val="00E6282E"/>
    <w:rsid w:val="00E649BF"/>
    <w:rsid w:val="00E8532F"/>
    <w:rsid w:val="00E86F97"/>
    <w:rsid w:val="00EA0FA8"/>
    <w:rsid w:val="00EA164F"/>
    <w:rsid w:val="00EA25D1"/>
    <w:rsid w:val="00EB0F3E"/>
    <w:rsid w:val="00EB2A9C"/>
    <w:rsid w:val="00EB32CB"/>
    <w:rsid w:val="00EB634B"/>
    <w:rsid w:val="00EB640D"/>
    <w:rsid w:val="00EC0489"/>
    <w:rsid w:val="00EC6F8A"/>
    <w:rsid w:val="00ED5265"/>
    <w:rsid w:val="00ED7155"/>
    <w:rsid w:val="00EE3960"/>
    <w:rsid w:val="00EE639F"/>
    <w:rsid w:val="00EF2E61"/>
    <w:rsid w:val="00EF3EDB"/>
    <w:rsid w:val="00F021B0"/>
    <w:rsid w:val="00F053C6"/>
    <w:rsid w:val="00F1280C"/>
    <w:rsid w:val="00F13FC4"/>
    <w:rsid w:val="00F20D25"/>
    <w:rsid w:val="00F2368C"/>
    <w:rsid w:val="00F27EAD"/>
    <w:rsid w:val="00F40074"/>
    <w:rsid w:val="00F421FD"/>
    <w:rsid w:val="00F43F94"/>
    <w:rsid w:val="00F461F7"/>
    <w:rsid w:val="00F470B3"/>
    <w:rsid w:val="00F520C0"/>
    <w:rsid w:val="00F5252D"/>
    <w:rsid w:val="00F66A2E"/>
    <w:rsid w:val="00F81E8D"/>
    <w:rsid w:val="00F84723"/>
    <w:rsid w:val="00F86F28"/>
    <w:rsid w:val="00F9192C"/>
    <w:rsid w:val="00F942A2"/>
    <w:rsid w:val="00F94980"/>
    <w:rsid w:val="00FA71B4"/>
    <w:rsid w:val="00FB007D"/>
    <w:rsid w:val="00FD61A8"/>
    <w:rsid w:val="00FE05D0"/>
    <w:rsid w:val="00FE1FC7"/>
    <w:rsid w:val="00FF49CF"/>
    <w:rsid w:val="03D1A27C"/>
    <w:rsid w:val="06CE5CD4"/>
    <w:rsid w:val="18423C61"/>
    <w:rsid w:val="1AD884D3"/>
    <w:rsid w:val="1D3559D9"/>
    <w:rsid w:val="22D8082D"/>
    <w:rsid w:val="27174593"/>
    <w:rsid w:val="2818AA66"/>
    <w:rsid w:val="2C4F7B44"/>
    <w:rsid w:val="2FEB2F9F"/>
    <w:rsid w:val="3553C0BE"/>
    <w:rsid w:val="38DD1C78"/>
    <w:rsid w:val="393F2943"/>
    <w:rsid w:val="3D3258CC"/>
    <w:rsid w:val="4235811F"/>
    <w:rsid w:val="4340B218"/>
    <w:rsid w:val="4482516C"/>
    <w:rsid w:val="47B0F978"/>
    <w:rsid w:val="489CDBAB"/>
    <w:rsid w:val="4CEE6490"/>
    <w:rsid w:val="54B36D98"/>
    <w:rsid w:val="5CEBAFD0"/>
    <w:rsid w:val="63779D5D"/>
    <w:rsid w:val="64019308"/>
    <w:rsid w:val="65267F73"/>
    <w:rsid w:val="66B5D3CC"/>
    <w:rsid w:val="6701283B"/>
    <w:rsid w:val="6845FA75"/>
    <w:rsid w:val="6C9A20BB"/>
    <w:rsid w:val="74161B6E"/>
    <w:rsid w:val="765F243C"/>
    <w:rsid w:val="7FC64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89C18"/>
  <w15:chartTrackingRefBased/>
  <w15:docId w15:val="{32FABBBB-E54D-4D4C-9AAA-697423E9E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1E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54AF"/>
  </w:style>
  <w:style w:type="table" w:styleId="TableGrid">
    <w:name w:val="Table Grid"/>
    <w:basedOn w:val="TableNormal"/>
    <w:uiPriority w:val="39"/>
    <w:rsid w:val="005754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3F94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E31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31E8"/>
    <w:rPr>
      <w:color w:val="954F72"/>
      <w:u w:val="single"/>
    </w:rPr>
  </w:style>
  <w:style w:type="paragraph" w:customStyle="1" w:styleId="msonormal0">
    <w:name w:val="msonormal"/>
    <w:basedOn w:val="Normal"/>
    <w:rsid w:val="002E31E8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E31E8"/>
    <w:pPr>
      <w:spacing w:before="100" w:beforeAutospacing="1" w:after="100" w:afterAutospacing="1"/>
    </w:pPr>
    <w:rPr>
      <w:color w:val="000000"/>
    </w:rPr>
  </w:style>
  <w:style w:type="paragraph" w:customStyle="1" w:styleId="font6">
    <w:name w:val="font6"/>
    <w:basedOn w:val="Normal"/>
    <w:rsid w:val="002E31E8"/>
    <w:pPr>
      <w:spacing w:before="100" w:beforeAutospacing="1" w:after="100" w:afterAutospacing="1"/>
    </w:pPr>
    <w:rPr>
      <w:i/>
      <w:iCs/>
      <w:color w:val="000000"/>
    </w:rPr>
  </w:style>
  <w:style w:type="paragraph" w:customStyle="1" w:styleId="xl63">
    <w:name w:val="xl63"/>
    <w:basedOn w:val="Normal"/>
    <w:rsid w:val="002E31E8"/>
    <w:pPr>
      <w:spacing w:before="100" w:beforeAutospacing="1" w:after="100" w:afterAutospacing="1"/>
      <w:textAlignment w:val="center"/>
    </w:pPr>
  </w:style>
  <w:style w:type="paragraph" w:customStyle="1" w:styleId="xl64">
    <w:name w:val="xl64"/>
    <w:basedOn w:val="Normal"/>
    <w:rsid w:val="002E31E8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5">
    <w:name w:val="xl65"/>
    <w:basedOn w:val="Normal"/>
    <w:rsid w:val="002E31E8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6">
    <w:name w:val="xl66"/>
    <w:basedOn w:val="Normal"/>
    <w:rsid w:val="002E31E8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7">
    <w:name w:val="xl67"/>
    <w:basedOn w:val="Normal"/>
    <w:rsid w:val="002E31E8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8">
    <w:name w:val="xl68"/>
    <w:basedOn w:val="Normal"/>
    <w:rsid w:val="002E31E8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9">
    <w:name w:val="xl69"/>
    <w:basedOn w:val="Normal"/>
    <w:rsid w:val="002E31E8"/>
    <w:pP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2E31E8"/>
    <w:pPr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2E31E8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2">
    <w:name w:val="xl72"/>
    <w:basedOn w:val="Normal"/>
    <w:rsid w:val="002E31E8"/>
    <w:pP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2E31E8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4">
    <w:name w:val="xl74"/>
    <w:basedOn w:val="Normal"/>
    <w:rsid w:val="002E31E8"/>
    <w:pP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75">
    <w:name w:val="xl75"/>
    <w:basedOn w:val="Normal"/>
    <w:rsid w:val="002E31E8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6">
    <w:name w:val="xl76"/>
    <w:basedOn w:val="Normal"/>
    <w:rsid w:val="002E31E8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7">
    <w:name w:val="xl77"/>
    <w:basedOn w:val="Normal"/>
    <w:rsid w:val="002E31E8"/>
    <w:pPr>
      <w:shd w:val="clear" w:color="000000" w:fill="FFFF00"/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2E31E8"/>
    <w:pPr>
      <w:shd w:val="clear" w:color="000000" w:fill="FFFF00"/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2E31E8"/>
    <w:pP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2E31E8"/>
    <w:pPr>
      <w:spacing w:before="100" w:beforeAutospacing="1" w:after="100" w:afterAutospacing="1"/>
      <w:jc w:val="right"/>
      <w:textAlignment w:val="center"/>
    </w:pPr>
  </w:style>
  <w:style w:type="paragraph" w:customStyle="1" w:styleId="xl81">
    <w:name w:val="xl81"/>
    <w:basedOn w:val="Normal"/>
    <w:rsid w:val="002E31E8"/>
    <w:pPr>
      <w:shd w:val="clear" w:color="000000" w:fill="FFFF00"/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2E31E8"/>
    <w:pPr>
      <w:shd w:val="clear" w:color="000000" w:fill="FFFF00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83">
    <w:name w:val="xl83"/>
    <w:basedOn w:val="Normal"/>
    <w:rsid w:val="002E31E8"/>
    <w:pPr>
      <w:shd w:val="clear" w:color="000000" w:fill="FFFF00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84">
    <w:name w:val="xl84"/>
    <w:basedOn w:val="Normal"/>
    <w:rsid w:val="002E31E8"/>
    <w:pPr>
      <w:shd w:val="clear" w:color="000000" w:fill="FFFF00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85">
    <w:name w:val="xl85"/>
    <w:basedOn w:val="Normal"/>
    <w:rsid w:val="002E31E8"/>
    <w:pPr>
      <w:shd w:val="clear" w:color="000000" w:fill="FFFF00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styleId="Revision">
    <w:name w:val="Revision"/>
    <w:hidden/>
    <w:uiPriority w:val="99"/>
    <w:semiHidden/>
    <w:rsid w:val="00D94A8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94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49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98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980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F20D25"/>
  </w:style>
  <w:style w:type="character" w:customStyle="1" w:styleId="eop">
    <w:name w:val="eop"/>
    <w:basedOn w:val="DefaultParagraphFont"/>
    <w:rsid w:val="00F20D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42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6C5EDF251EE044A2CA06B42B545AD4" ma:contentTypeVersion="9" ma:contentTypeDescription="Create a new document." ma:contentTypeScope="" ma:versionID="e62bc90dfecbb4ceb6fb2a2d16d775ba">
  <xsd:schema xmlns:xsd="http://www.w3.org/2001/XMLSchema" xmlns:xs="http://www.w3.org/2001/XMLSchema" xmlns:p="http://schemas.microsoft.com/office/2006/metadata/properties" xmlns:ns3="4ff4963f-9059-4d87-b118-56d8bae94660" xmlns:ns4="aa0ca078-4d86-4498-b74f-0909d835420f" targetNamespace="http://schemas.microsoft.com/office/2006/metadata/properties" ma:root="true" ma:fieldsID="645622c624c6d1ba2e4db5d13dd4d74d" ns3:_="" ns4:_="">
    <xsd:import namespace="4ff4963f-9059-4d87-b118-56d8bae94660"/>
    <xsd:import namespace="aa0ca078-4d86-4498-b74f-0909d83542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4963f-9059-4d87-b118-56d8bae946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0ca078-4d86-4498-b74f-0909d835420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ff4963f-9059-4d87-b118-56d8bae94660" xsi:nil="true"/>
  </documentManagement>
</p:properties>
</file>

<file path=customXml/itemProps1.xml><?xml version="1.0" encoding="utf-8"?>
<ds:datastoreItem xmlns:ds="http://schemas.openxmlformats.org/officeDocument/2006/customXml" ds:itemID="{11B79DD6-72BA-4A5C-A1A9-DE8B21A7A2D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81754A-DC36-48DA-862A-0B9B5902B9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f4963f-9059-4d87-b118-56d8bae94660"/>
    <ds:schemaRef ds:uri="aa0ca078-4d86-4498-b74f-0909d83542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CA8CFF-40A1-4A06-B059-33FAAD46F1E6}">
  <ds:schemaRefs>
    <ds:schemaRef ds:uri="http://schemas.microsoft.com/office/2006/metadata/properties"/>
    <ds:schemaRef ds:uri="http://schemas.microsoft.com/office/infopath/2007/PartnerControls"/>
    <ds:schemaRef ds:uri="4ff4963f-9059-4d87-b118-56d8bae9466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99</Words>
  <Characters>10220</Characters>
  <Application>Microsoft Office Word</Application>
  <DocSecurity>0</DocSecurity>
  <Lines>17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xi Chen</dc:creator>
  <cp:keywords/>
  <dc:description/>
  <cp:lastModifiedBy>Renato Hohl Orsi</cp:lastModifiedBy>
  <cp:revision>2</cp:revision>
  <cp:lastPrinted>2023-06-15T18:49:00Z</cp:lastPrinted>
  <dcterms:created xsi:type="dcterms:W3CDTF">2024-06-21T20:02:00Z</dcterms:created>
  <dcterms:modified xsi:type="dcterms:W3CDTF">2024-06-21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6C5EDF251EE044A2CA06B42B545AD4</vt:lpwstr>
  </property>
</Properties>
</file>